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189E" w14:textId="13164D67" w:rsidR="00B27C5D" w:rsidRPr="00277B19" w:rsidRDefault="00B27C5D" w:rsidP="00277B19">
      <w:pPr>
        <w:jc w:val="center"/>
        <w:rPr>
          <w:b/>
          <w:bCs/>
          <w:sz w:val="36"/>
          <w:szCs w:val="44"/>
        </w:rPr>
      </w:pPr>
      <w:r w:rsidRPr="00277B19">
        <w:rPr>
          <w:b/>
          <w:bCs/>
          <w:sz w:val="24"/>
          <w:szCs w:val="28"/>
        </w:rPr>
        <w:t>Supplementary Appendix</w:t>
      </w:r>
    </w:p>
    <w:p w14:paraId="7133E224" w14:textId="394ADDFE" w:rsidR="00B27C5D" w:rsidRDefault="00B27C5D" w:rsidP="00B27C5D"/>
    <w:sdt>
      <w:sdtPr>
        <w:id w:val="-25783958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F8B29F6" w14:textId="62A1E813" w:rsidR="00277B19" w:rsidRPr="006D5179" w:rsidRDefault="00277B19" w:rsidP="006D5179">
          <w:pPr>
            <w:rPr>
              <w:b/>
              <w:bCs/>
            </w:rPr>
          </w:pPr>
          <w:r w:rsidRPr="006D5179">
            <w:rPr>
              <w:b/>
              <w:bCs/>
            </w:rPr>
            <w:t>Contents</w:t>
          </w:r>
        </w:p>
        <w:p w14:paraId="456AA9EE" w14:textId="42ED103D" w:rsidR="00342F0A" w:rsidRDefault="00277B19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2240030" w:history="1">
            <w:r w:rsidR="00342F0A" w:rsidRPr="0009676C">
              <w:rPr>
                <w:rStyle w:val="Hyperlink"/>
                <w:noProof/>
              </w:rPr>
              <w:t>1.</w:t>
            </w:r>
            <w:r w:rsidR="00342F0A"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="00342F0A" w:rsidRPr="0009676C">
              <w:rPr>
                <w:rStyle w:val="Hyperlink"/>
                <w:noProof/>
              </w:rPr>
              <w:t>Figure S1 Forest plot of overall and sub-group effects by gender of TLD versus TEE on the risk of MACE in the initiation and transition emulated target trials</w:t>
            </w:r>
            <w:r w:rsidR="00342F0A">
              <w:rPr>
                <w:noProof/>
                <w:webHidden/>
              </w:rPr>
              <w:tab/>
            </w:r>
            <w:r w:rsidR="00342F0A">
              <w:rPr>
                <w:noProof/>
                <w:webHidden/>
              </w:rPr>
              <w:fldChar w:fldCharType="begin"/>
            </w:r>
            <w:r w:rsidR="00342F0A">
              <w:rPr>
                <w:noProof/>
                <w:webHidden/>
              </w:rPr>
              <w:instrText xml:space="preserve"> PAGEREF _Toc192240030 \h </w:instrText>
            </w:r>
            <w:r w:rsidR="00342F0A">
              <w:rPr>
                <w:noProof/>
                <w:webHidden/>
              </w:rPr>
            </w:r>
            <w:r w:rsidR="00342F0A">
              <w:rPr>
                <w:noProof/>
                <w:webHidden/>
              </w:rPr>
              <w:fldChar w:fldCharType="separate"/>
            </w:r>
            <w:r w:rsidR="00342F0A">
              <w:rPr>
                <w:noProof/>
                <w:webHidden/>
              </w:rPr>
              <w:t>2</w:t>
            </w:r>
            <w:r w:rsidR="00342F0A">
              <w:rPr>
                <w:noProof/>
                <w:webHidden/>
              </w:rPr>
              <w:fldChar w:fldCharType="end"/>
            </w:r>
          </w:hyperlink>
        </w:p>
        <w:p w14:paraId="2805F2BE" w14:textId="42840F83" w:rsidR="00342F0A" w:rsidRDefault="00342F0A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92240031" w:history="1">
            <w:r w:rsidRPr="0009676C">
              <w:rPr>
                <w:rStyle w:val="Hyperlink"/>
                <w:noProof/>
              </w:rPr>
              <w:t>2.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09676C">
              <w:rPr>
                <w:rStyle w:val="Hyperlink"/>
                <w:noProof/>
              </w:rPr>
              <w:t>Table S1 Characteristics of individuals included in the transition cohort, at the start of the cohort on April 1</w:t>
            </w:r>
            <w:r w:rsidRPr="0009676C">
              <w:rPr>
                <w:rStyle w:val="Hyperlink"/>
                <w:noProof/>
                <w:vertAlign w:val="superscript"/>
              </w:rPr>
              <w:t>st</w:t>
            </w:r>
            <w:r w:rsidRPr="0009676C">
              <w:rPr>
                <w:rStyle w:val="Hyperlink"/>
                <w:noProof/>
              </w:rPr>
              <w:t>, 2020 (n = 22338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400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3E305A" w14:textId="42FFBEDB" w:rsidR="00342F0A" w:rsidRDefault="00342F0A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92240032" w:history="1">
            <w:r w:rsidRPr="0009676C">
              <w:rPr>
                <w:rStyle w:val="Hyperlink"/>
                <w:noProof/>
              </w:rPr>
              <w:t>3.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09676C">
              <w:rPr>
                <w:rStyle w:val="Hyperlink"/>
                <w:noProof/>
              </w:rPr>
              <w:t>R code for initiation cohort emulated target tri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400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D1B18D" w14:textId="5D958781" w:rsidR="00342F0A" w:rsidRDefault="00342F0A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92240033" w:history="1">
            <w:r w:rsidRPr="0009676C">
              <w:rPr>
                <w:rStyle w:val="Hyperlink"/>
                <w:noProof/>
              </w:rPr>
              <w:t>4.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09676C">
              <w:rPr>
                <w:rStyle w:val="Hyperlink"/>
                <w:noProof/>
              </w:rPr>
              <w:t>R code for transition cohort sequential emulated target tri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400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956BA7" w14:textId="49C27DE7" w:rsidR="00342F0A" w:rsidRDefault="00342F0A">
          <w:pPr>
            <w:pStyle w:val="TOC2"/>
            <w:tabs>
              <w:tab w:val="left" w:pos="88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92240034" w:history="1">
            <w:r w:rsidRPr="0009676C">
              <w:rPr>
                <w:rStyle w:val="Hyperlink"/>
                <w:noProof/>
              </w:rPr>
              <w:t>4.1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09676C">
              <w:rPr>
                <w:rStyle w:val="Hyperlink"/>
                <w:noProof/>
              </w:rPr>
              <w:t>Mai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400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4FC234" w14:textId="5F4BF87C" w:rsidR="00342F0A" w:rsidRDefault="00342F0A">
          <w:pPr>
            <w:pStyle w:val="TOC2"/>
            <w:tabs>
              <w:tab w:val="left" w:pos="88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92240035" w:history="1">
            <w:r w:rsidRPr="0009676C">
              <w:rPr>
                <w:rStyle w:val="Hyperlink"/>
                <w:noProof/>
              </w:rPr>
              <w:t>4.2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09676C">
              <w:rPr>
                <w:rStyle w:val="Hyperlink"/>
                <w:noProof/>
              </w:rPr>
              <w:t>Bootstrap to calculate 95% confidence interv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2400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D593D1" w14:textId="03DA2B3F" w:rsidR="00277B19" w:rsidRDefault="00277B19">
          <w:r>
            <w:rPr>
              <w:b/>
              <w:bCs/>
              <w:noProof/>
            </w:rPr>
            <w:fldChar w:fldCharType="end"/>
          </w:r>
        </w:p>
      </w:sdtContent>
    </w:sdt>
    <w:p w14:paraId="2936C7CC" w14:textId="77777777" w:rsidR="008336EF" w:rsidRDefault="008336EF">
      <w:pPr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172A7A15" w14:textId="3C050FAA" w:rsidR="00733BD7" w:rsidRDefault="00733BD7" w:rsidP="00A55DF3">
      <w:pPr>
        <w:pStyle w:val="Heading1"/>
      </w:pPr>
      <w:bookmarkStart w:id="0" w:name="_Toc192240030"/>
      <w:r>
        <w:lastRenderedPageBreak/>
        <w:t>Figure S1</w:t>
      </w:r>
      <w:r w:rsidR="00A55DF3">
        <w:t xml:space="preserve"> </w:t>
      </w:r>
      <w:r w:rsidR="00A55DF3" w:rsidRPr="00A55DF3">
        <w:t>Forest plot of overall and sub-group effects by gender of TLD versus TEE on the risk of MACE in the initiation and transition emulated target trials</w:t>
      </w:r>
      <w:bookmarkEnd w:id="0"/>
    </w:p>
    <w:p w14:paraId="2AFEE223" w14:textId="77777777" w:rsidR="00A55DF3" w:rsidRDefault="00A55DF3" w:rsidP="00A55DF3">
      <w:pPr>
        <w:rPr>
          <w:lang w:bidi="en-US"/>
        </w:rPr>
      </w:pPr>
      <w:r>
        <w:rPr>
          <w:lang w:bidi="en-US"/>
        </w:rPr>
        <w:t>A) Initiation cohort</w:t>
      </w:r>
    </w:p>
    <w:p w14:paraId="0F362453" w14:textId="77777777" w:rsidR="00A55DF3" w:rsidRDefault="00A55DF3" w:rsidP="00A55DF3">
      <w:r w:rsidRPr="004B08FC">
        <w:t xml:space="preserve"> </w:t>
      </w:r>
      <w:r>
        <w:rPr>
          <w:noProof/>
        </w:rPr>
        <w:drawing>
          <wp:inline distT="0" distB="0" distL="0" distR="0" wp14:anchorId="18929E49" wp14:editId="7A17D6DC">
            <wp:extent cx="3964509" cy="297338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509" cy="2973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C32D6" w14:textId="77777777" w:rsidR="00A55DF3" w:rsidRDefault="00A55DF3" w:rsidP="00A55DF3">
      <w:pPr>
        <w:rPr>
          <w:lang w:bidi="en-US"/>
        </w:rPr>
      </w:pPr>
      <w:r>
        <w:rPr>
          <w:lang w:bidi="en-US"/>
        </w:rPr>
        <w:t>B) Transition cohort</w:t>
      </w:r>
    </w:p>
    <w:p w14:paraId="73D6F56F" w14:textId="77777777" w:rsidR="00A55DF3" w:rsidRPr="004B08FC" w:rsidRDefault="00A55DF3" w:rsidP="00A55DF3">
      <w:pPr>
        <w:rPr>
          <w:lang w:bidi="en-US"/>
        </w:rPr>
      </w:pPr>
      <w:r>
        <w:rPr>
          <w:noProof/>
        </w:rPr>
        <w:drawing>
          <wp:inline distT="0" distB="0" distL="0" distR="0" wp14:anchorId="612C8864" wp14:editId="51F518D8">
            <wp:extent cx="4370396" cy="327779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396" cy="327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DB981" w14:textId="3BF986F0" w:rsidR="003D4E90" w:rsidRDefault="003D4E90">
      <w:r>
        <w:br w:type="page"/>
      </w:r>
    </w:p>
    <w:p w14:paraId="495C05A1" w14:textId="1499C2EE" w:rsidR="005116E8" w:rsidRDefault="005116E8" w:rsidP="005116E8">
      <w:pPr>
        <w:pStyle w:val="Heading1"/>
      </w:pPr>
      <w:bookmarkStart w:id="1" w:name="_Toc192240031"/>
      <w:r>
        <w:lastRenderedPageBreak/>
        <w:t>Table S</w:t>
      </w:r>
      <w:r w:rsidR="007B31F8">
        <w:t>1</w:t>
      </w:r>
      <w:r>
        <w:t xml:space="preserve"> </w:t>
      </w:r>
      <w:r w:rsidR="00482776">
        <w:t>C</w:t>
      </w:r>
      <w:r>
        <w:t>haracteristics of</w:t>
      </w:r>
      <w:r w:rsidR="00546BA4">
        <w:t xml:space="preserve"> individuals included in</w:t>
      </w:r>
      <w:r>
        <w:t xml:space="preserve"> the transition cohort</w:t>
      </w:r>
      <w:r w:rsidR="001D3030">
        <w:t>,</w:t>
      </w:r>
      <w:r w:rsidR="00482776">
        <w:t xml:space="preserve"> at </w:t>
      </w:r>
      <w:r w:rsidR="003504B3">
        <w:t>the start of the cohort</w:t>
      </w:r>
      <w:r w:rsidR="00482776">
        <w:t xml:space="preserve"> </w:t>
      </w:r>
      <w:r w:rsidR="00BF3608">
        <w:t xml:space="preserve">on </w:t>
      </w:r>
      <w:r w:rsidR="00482776">
        <w:t>April 1</w:t>
      </w:r>
      <w:r w:rsidR="00482776" w:rsidRPr="00482776">
        <w:rPr>
          <w:vertAlign w:val="superscript"/>
        </w:rPr>
        <w:t>st</w:t>
      </w:r>
      <w:r w:rsidR="00482776">
        <w:t>, 2020</w:t>
      </w:r>
      <w:r w:rsidR="00BF3608">
        <w:t xml:space="preserve"> (n = </w:t>
      </w:r>
      <w:r w:rsidR="00E5720C">
        <w:t>22</w:t>
      </w:r>
      <w:r w:rsidR="00E80373">
        <w:t>338</w:t>
      </w:r>
      <w:r w:rsidR="00E5720C">
        <w:t>)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1"/>
        <w:gridCol w:w="1819"/>
        <w:gridCol w:w="2119"/>
      </w:tblGrid>
      <w:tr w:rsidR="00131E82" w:rsidRPr="003D4E90" w14:paraId="25ED35A2" w14:textId="77777777" w:rsidTr="00DC2184">
        <w:trPr>
          <w:tblHeader/>
        </w:trPr>
        <w:tc>
          <w:tcPr>
            <w:tcW w:w="0" w:type="auto"/>
            <w:vAlign w:val="center"/>
            <w:hideMark/>
          </w:tcPr>
          <w:p w14:paraId="5C9AAB36" w14:textId="77777777" w:rsidR="00131E82" w:rsidRPr="003D4E90" w:rsidRDefault="00131E82" w:rsidP="00DC2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3D4E9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4A71A1F" w14:textId="77777777" w:rsidR="00131E82" w:rsidRPr="003D4E90" w:rsidRDefault="00131E82" w:rsidP="00DC2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3D4E9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Levels</w:t>
            </w:r>
          </w:p>
        </w:tc>
        <w:tc>
          <w:tcPr>
            <w:tcW w:w="0" w:type="auto"/>
            <w:vAlign w:val="center"/>
            <w:hideMark/>
          </w:tcPr>
          <w:p w14:paraId="09A1F97F" w14:textId="77777777" w:rsidR="00131E82" w:rsidRPr="003D4E90" w:rsidRDefault="00131E82" w:rsidP="00DC2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3D4E9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Total</w:t>
            </w:r>
          </w:p>
        </w:tc>
      </w:tr>
      <w:tr w:rsidR="0077619A" w:rsidRPr="003D4E90" w14:paraId="5BC087AB" w14:textId="77777777" w:rsidTr="0044014E">
        <w:tc>
          <w:tcPr>
            <w:tcW w:w="0" w:type="auto"/>
            <w:vAlign w:val="center"/>
          </w:tcPr>
          <w:p w14:paraId="182F600B" w14:textId="021AFA9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Age (years) </w:t>
            </w:r>
          </w:p>
        </w:tc>
        <w:tc>
          <w:tcPr>
            <w:tcW w:w="0" w:type="auto"/>
            <w:vAlign w:val="center"/>
          </w:tcPr>
          <w:p w14:paraId="6C8457D1" w14:textId="6642BB6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2C29D441" w14:textId="1A6A60F2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41.0 (36.0 to 47.0) </w:t>
            </w:r>
          </w:p>
        </w:tc>
      </w:tr>
      <w:tr w:rsidR="0077619A" w:rsidRPr="003D4E90" w14:paraId="39C0CAFD" w14:textId="77777777" w:rsidTr="0044014E">
        <w:tc>
          <w:tcPr>
            <w:tcW w:w="0" w:type="auto"/>
            <w:vAlign w:val="center"/>
          </w:tcPr>
          <w:p w14:paraId="0421A4F5" w14:textId="293C6EC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14:paraId="19C20BD2" w14:textId="31D30996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F </w:t>
            </w:r>
          </w:p>
        </w:tc>
        <w:tc>
          <w:tcPr>
            <w:tcW w:w="0" w:type="auto"/>
            <w:vAlign w:val="center"/>
          </w:tcPr>
          <w:p w14:paraId="444C2F56" w14:textId="581D2AC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788 (61.7) </w:t>
            </w:r>
          </w:p>
        </w:tc>
      </w:tr>
      <w:tr w:rsidR="0077619A" w:rsidRPr="003D4E90" w14:paraId="1CDD6DC1" w14:textId="77777777" w:rsidTr="0044014E">
        <w:tc>
          <w:tcPr>
            <w:tcW w:w="0" w:type="auto"/>
            <w:vAlign w:val="center"/>
          </w:tcPr>
          <w:p w14:paraId="34381019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CE4DCC" w14:textId="730716E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 </w:t>
            </w:r>
          </w:p>
        </w:tc>
        <w:tc>
          <w:tcPr>
            <w:tcW w:w="0" w:type="auto"/>
            <w:vAlign w:val="center"/>
          </w:tcPr>
          <w:p w14:paraId="368B6639" w14:textId="0152B20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8550 (38.3) </w:t>
            </w:r>
          </w:p>
        </w:tc>
      </w:tr>
      <w:tr w:rsidR="0077619A" w:rsidRPr="003D4E90" w14:paraId="59822F40" w14:textId="77777777" w:rsidTr="0044014E">
        <w:tc>
          <w:tcPr>
            <w:tcW w:w="0" w:type="auto"/>
            <w:vAlign w:val="center"/>
          </w:tcPr>
          <w:p w14:paraId="75C83ECE" w14:textId="4B88727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Province </w:t>
            </w:r>
          </w:p>
        </w:tc>
        <w:tc>
          <w:tcPr>
            <w:tcW w:w="0" w:type="auto"/>
            <w:vAlign w:val="center"/>
          </w:tcPr>
          <w:p w14:paraId="1E1E5FCC" w14:textId="0181E45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GAUTENG </w:t>
            </w:r>
          </w:p>
        </w:tc>
        <w:tc>
          <w:tcPr>
            <w:tcW w:w="0" w:type="auto"/>
            <w:vAlign w:val="center"/>
          </w:tcPr>
          <w:p w14:paraId="0E4DCB70" w14:textId="7E2523F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0563 (47.3) </w:t>
            </w:r>
          </w:p>
        </w:tc>
      </w:tr>
      <w:tr w:rsidR="0077619A" w:rsidRPr="003D4E90" w14:paraId="65D47E0E" w14:textId="77777777" w:rsidTr="0044014E">
        <w:tc>
          <w:tcPr>
            <w:tcW w:w="0" w:type="auto"/>
            <w:vAlign w:val="center"/>
          </w:tcPr>
          <w:p w14:paraId="725B807D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B5D3E3C" w14:textId="664F6C1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EASTERN CAPE </w:t>
            </w:r>
          </w:p>
        </w:tc>
        <w:tc>
          <w:tcPr>
            <w:tcW w:w="0" w:type="auto"/>
            <w:vAlign w:val="center"/>
          </w:tcPr>
          <w:p w14:paraId="03296356" w14:textId="76573FE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85 (5.3) </w:t>
            </w:r>
          </w:p>
        </w:tc>
      </w:tr>
      <w:tr w:rsidR="0077619A" w:rsidRPr="003D4E90" w14:paraId="7002323B" w14:textId="77777777" w:rsidTr="0044014E">
        <w:tc>
          <w:tcPr>
            <w:tcW w:w="0" w:type="auto"/>
            <w:vAlign w:val="center"/>
          </w:tcPr>
          <w:p w14:paraId="23F4D88D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3244E33" w14:textId="0B6C74F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KWA ZULU NATAL </w:t>
            </w:r>
          </w:p>
        </w:tc>
        <w:tc>
          <w:tcPr>
            <w:tcW w:w="0" w:type="auto"/>
            <w:vAlign w:val="center"/>
          </w:tcPr>
          <w:p w14:paraId="22D8BE1D" w14:textId="1732D225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5713 (25.6) </w:t>
            </w:r>
          </w:p>
        </w:tc>
      </w:tr>
      <w:tr w:rsidR="0077619A" w:rsidRPr="003D4E90" w14:paraId="761890F4" w14:textId="77777777" w:rsidTr="0044014E">
        <w:tc>
          <w:tcPr>
            <w:tcW w:w="0" w:type="auto"/>
            <w:vAlign w:val="center"/>
          </w:tcPr>
          <w:p w14:paraId="1F4DEE28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BB63D97" w14:textId="1390278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PUMALANGA </w:t>
            </w:r>
          </w:p>
        </w:tc>
        <w:tc>
          <w:tcPr>
            <w:tcW w:w="0" w:type="auto"/>
            <w:vAlign w:val="center"/>
          </w:tcPr>
          <w:p w14:paraId="69658126" w14:textId="440D114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70 (5.2) </w:t>
            </w:r>
          </w:p>
        </w:tc>
      </w:tr>
      <w:tr w:rsidR="0077619A" w:rsidRPr="003D4E90" w14:paraId="2980BCED" w14:textId="77777777" w:rsidTr="0044014E">
        <w:tc>
          <w:tcPr>
            <w:tcW w:w="0" w:type="auto"/>
            <w:vAlign w:val="center"/>
          </w:tcPr>
          <w:p w14:paraId="277DCE0A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056109B" w14:textId="32FF2F8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vAlign w:val="center"/>
          </w:tcPr>
          <w:p w14:paraId="20C7BBEA" w14:textId="6527C1FF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81 (9.8) </w:t>
            </w:r>
          </w:p>
        </w:tc>
      </w:tr>
      <w:tr w:rsidR="0077619A" w:rsidRPr="003D4E90" w14:paraId="5B47BB6D" w14:textId="77777777" w:rsidTr="0044014E">
        <w:tc>
          <w:tcPr>
            <w:tcW w:w="0" w:type="auto"/>
            <w:vAlign w:val="center"/>
          </w:tcPr>
          <w:p w14:paraId="4ADC9D6C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C902376" w14:textId="5A85330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WESTERN CAPE </w:t>
            </w:r>
          </w:p>
        </w:tc>
        <w:tc>
          <w:tcPr>
            <w:tcW w:w="0" w:type="auto"/>
            <w:vAlign w:val="center"/>
          </w:tcPr>
          <w:p w14:paraId="10AD1693" w14:textId="7BD7919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526 (6.8) </w:t>
            </w:r>
          </w:p>
        </w:tc>
      </w:tr>
      <w:tr w:rsidR="0077619A" w:rsidRPr="003D4E90" w14:paraId="07416017" w14:textId="77777777" w:rsidTr="0044014E">
        <w:tc>
          <w:tcPr>
            <w:tcW w:w="0" w:type="auto"/>
            <w:vAlign w:val="center"/>
          </w:tcPr>
          <w:p w14:paraId="69EE1D03" w14:textId="5001008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ime since ART initiation, years </w:t>
            </w:r>
          </w:p>
        </w:tc>
        <w:tc>
          <w:tcPr>
            <w:tcW w:w="0" w:type="auto"/>
            <w:vAlign w:val="center"/>
          </w:tcPr>
          <w:p w14:paraId="6EDBE2D0" w14:textId="053D7C0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049946E5" w14:textId="1A03DA9A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4.4 (2.3 to 7.5) </w:t>
            </w:r>
          </w:p>
        </w:tc>
      </w:tr>
      <w:tr w:rsidR="0077619A" w:rsidRPr="003D4E90" w14:paraId="28F7F5AA" w14:textId="77777777" w:rsidTr="0044014E">
        <w:tc>
          <w:tcPr>
            <w:tcW w:w="0" w:type="auto"/>
            <w:vAlign w:val="center"/>
          </w:tcPr>
          <w:p w14:paraId="720FFBDD" w14:textId="320E90D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cheme benefit level </w:t>
            </w:r>
          </w:p>
        </w:tc>
        <w:tc>
          <w:tcPr>
            <w:tcW w:w="0" w:type="auto"/>
            <w:vAlign w:val="center"/>
          </w:tcPr>
          <w:p w14:paraId="6A3E3F40" w14:textId="4A2BB29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etwork/PMB </w:t>
            </w:r>
          </w:p>
        </w:tc>
        <w:tc>
          <w:tcPr>
            <w:tcW w:w="0" w:type="auto"/>
            <w:vAlign w:val="center"/>
          </w:tcPr>
          <w:p w14:paraId="710D5EBA" w14:textId="306E3F3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032 (31.5) </w:t>
            </w:r>
          </w:p>
        </w:tc>
      </w:tr>
      <w:tr w:rsidR="0077619A" w:rsidRPr="003D4E90" w14:paraId="77CECF02" w14:textId="77777777" w:rsidTr="0044014E">
        <w:tc>
          <w:tcPr>
            <w:tcW w:w="0" w:type="auto"/>
            <w:vAlign w:val="center"/>
          </w:tcPr>
          <w:p w14:paraId="4B984A68" w14:textId="6F805AB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6B54D8" w14:textId="79759F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High day to day </w:t>
            </w:r>
          </w:p>
        </w:tc>
        <w:tc>
          <w:tcPr>
            <w:tcW w:w="0" w:type="auto"/>
            <w:vAlign w:val="center"/>
          </w:tcPr>
          <w:p w14:paraId="2CA2ACE0" w14:textId="5E07A7E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990 (8.9) </w:t>
            </w:r>
          </w:p>
        </w:tc>
      </w:tr>
      <w:tr w:rsidR="0077619A" w:rsidRPr="003D4E90" w14:paraId="6AFCE14E" w14:textId="77777777" w:rsidTr="0044014E">
        <w:tc>
          <w:tcPr>
            <w:tcW w:w="0" w:type="auto"/>
            <w:vAlign w:val="center"/>
          </w:tcPr>
          <w:p w14:paraId="53E8846C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A2D1773" w14:textId="46D35E26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Low day to day </w:t>
            </w:r>
          </w:p>
        </w:tc>
        <w:tc>
          <w:tcPr>
            <w:tcW w:w="0" w:type="auto"/>
            <w:vAlign w:val="center"/>
          </w:tcPr>
          <w:p w14:paraId="4EE9660D" w14:textId="7A2CCC2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316 (59.6) </w:t>
            </w:r>
          </w:p>
        </w:tc>
      </w:tr>
      <w:tr w:rsidR="0077619A" w:rsidRPr="003D4E90" w14:paraId="233E7C7A" w14:textId="77777777" w:rsidTr="0044014E">
        <w:tc>
          <w:tcPr>
            <w:tcW w:w="0" w:type="auto"/>
            <w:vAlign w:val="center"/>
          </w:tcPr>
          <w:p w14:paraId="025C4C59" w14:textId="5B004D5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aseline VL (copies/mL) </w:t>
            </w:r>
          </w:p>
        </w:tc>
        <w:tc>
          <w:tcPr>
            <w:tcW w:w="0" w:type="auto"/>
            <w:vAlign w:val="center"/>
          </w:tcPr>
          <w:p w14:paraId="29E9B219" w14:textId="0079F3A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0-49 </w:t>
            </w:r>
          </w:p>
        </w:tc>
        <w:tc>
          <w:tcPr>
            <w:tcW w:w="0" w:type="auto"/>
            <w:vAlign w:val="center"/>
          </w:tcPr>
          <w:p w14:paraId="056232AB" w14:textId="624E5A4A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6573 (74.2) </w:t>
            </w:r>
          </w:p>
        </w:tc>
      </w:tr>
      <w:tr w:rsidR="0077619A" w:rsidRPr="003D4E90" w14:paraId="7F14C912" w14:textId="77777777" w:rsidTr="0044014E">
        <w:tc>
          <w:tcPr>
            <w:tcW w:w="0" w:type="auto"/>
            <w:vAlign w:val="center"/>
          </w:tcPr>
          <w:p w14:paraId="2F3A0A32" w14:textId="5E3CAA6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A5EAA4" w14:textId="3214BAF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50-999 </w:t>
            </w:r>
          </w:p>
        </w:tc>
        <w:tc>
          <w:tcPr>
            <w:tcW w:w="0" w:type="auto"/>
            <w:vAlign w:val="center"/>
          </w:tcPr>
          <w:p w14:paraId="5827848C" w14:textId="5AF932A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6 (5.2) </w:t>
            </w:r>
          </w:p>
        </w:tc>
      </w:tr>
      <w:tr w:rsidR="0077619A" w:rsidRPr="003D4E90" w14:paraId="0456CC93" w14:textId="77777777" w:rsidTr="0044014E">
        <w:tc>
          <w:tcPr>
            <w:tcW w:w="0" w:type="auto"/>
            <w:vAlign w:val="center"/>
          </w:tcPr>
          <w:p w14:paraId="5B72AC0D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93F59F2" w14:textId="4AD7C45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&gt;=1000 </w:t>
            </w:r>
          </w:p>
        </w:tc>
        <w:tc>
          <w:tcPr>
            <w:tcW w:w="0" w:type="auto"/>
            <w:vAlign w:val="center"/>
          </w:tcPr>
          <w:p w14:paraId="6E6A6FFA" w14:textId="3D89FE7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10 (1.4) </w:t>
            </w:r>
          </w:p>
        </w:tc>
      </w:tr>
      <w:tr w:rsidR="0077619A" w:rsidRPr="003D4E90" w14:paraId="4EE09258" w14:textId="77777777" w:rsidTr="0044014E">
        <w:tc>
          <w:tcPr>
            <w:tcW w:w="0" w:type="auto"/>
            <w:vAlign w:val="center"/>
          </w:tcPr>
          <w:p w14:paraId="10F2D588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EF689BD" w14:textId="4D4EC4E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issing </w:t>
            </w:r>
          </w:p>
        </w:tc>
        <w:tc>
          <w:tcPr>
            <w:tcW w:w="0" w:type="auto"/>
            <w:vAlign w:val="center"/>
          </w:tcPr>
          <w:p w14:paraId="630EEE80" w14:textId="061206D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4299 (19.2) </w:t>
            </w:r>
          </w:p>
        </w:tc>
      </w:tr>
      <w:tr w:rsidR="0077619A" w:rsidRPr="003D4E90" w14:paraId="60911452" w14:textId="77777777" w:rsidTr="0044014E">
        <w:tc>
          <w:tcPr>
            <w:tcW w:w="0" w:type="auto"/>
            <w:vAlign w:val="center"/>
          </w:tcPr>
          <w:p w14:paraId="185B1EC0" w14:textId="30250F3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ime since baseline VL (days) </w:t>
            </w:r>
          </w:p>
        </w:tc>
        <w:tc>
          <w:tcPr>
            <w:tcW w:w="0" w:type="auto"/>
            <w:vAlign w:val="center"/>
          </w:tcPr>
          <w:p w14:paraId="7AB76AFC" w14:textId="09F0A37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69905170" w14:textId="22BEC4B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-76.0 (-147.0 to -27.0) </w:t>
            </w:r>
          </w:p>
        </w:tc>
      </w:tr>
      <w:tr w:rsidR="0077619A" w:rsidRPr="003D4E90" w14:paraId="58972487" w14:textId="77777777" w:rsidTr="0044014E">
        <w:tc>
          <w:tcPr>
            <w:tcW w:w="0" w:type="auto"/>
            <w:vAlign w:val="center"/>
          </w:tcPr>
          <w:p w14:paraId="38C57770" w14:textId="618B87C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aseline CD4 count (cells/µL) </w:t>
            </w:r>
          </w:p>
        </w:tc>
        <w:tc>
          <w:tcPr>
            <w:tcW w:w="0" w:type="auto"/>
            <w:vAlign w:val="center"/>
          </w:tcPr>
          <w:p w14:paraId="0A83E1E0" w14:textId="2283175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0-200 </w:t>
            </w:r>
          </w:p>
        </w:tc>
        <w:tc>
          <w:tcPr>
            <w:tcW w:w="0" w:type="auto"/>
            <w:vAlign w:val="center"/>
          </w:tcPr>
          <w:p w14:paraId="007D0E38" w14:textId="305694C2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55 (1.6) </w:t>
            </w:r>
          </w:p>
        </w:tc>
      </w:tr>
      <w:tr w:rsidR="0077619A" w:rsidRPr="003D4E90" w14:paraId="4C9D2CA9" w14:textId="77777777" w:rsidTr="0044014E">
        <w:tc>
          <w:tcPr>
            <w:tcW w:w="0" w:type="auto"/>
            <w:vAlign w:val="center"/>
          </w:tcPr>
          <w:p w14:paraId="39613300" w14:textId="5B27349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EE51C7" w14:textId="7D0A2B8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01-349 </w:t>
            </w:r>
          </w:p>
        </w:tc>
        <w:tc>
          <w:tcPr>
            <w:tcW w:w="0" w:type="auto"/>
            <w:vAlign w:val="center"/>
          </w:tcPr>
          <w:p w14:paraId="31C423C6" w14:textId="58B44B1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87 (5.3) </w:t>
            </w:r>
          </w:p>
        </w:tc>
      </w:tr>
      <w:tr w:rsidR="0077619A" w:rsidRPr="003D4E90" w14:paraId="52314E32" w14:textId="77777777" w:rsidTr="0044014E">
        <w:tc>
          <w:tcPr>
            <w:tcW w:w="0" w:type="auto"/>
            <w:vAlign w:val="center"/>
          </w:tcPr>
          <w:p w14:paraId="44C71F0B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5FEC60F" w14:textId="3BC7049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50-499 </w:t>
            </w:r>
          </w:p>
        </w:tc>
        <w:tc>
          <w:tcPr>
            <w:tcW w:w="0" w:type="auto"/>
            <w:vAlign w:val="center"/>
          </w:tcPr>
          <w:p w14:paraId="3A00F7DB" w14:textId="6AB1B44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431 (10.9) </w:t>
            </w:r>
          </w:p>
        </w:tc>
      </w:tr>
      <w:tr w:rsidR="0077619A" w:rsidRPr="003D4E90" w14:paraId="4DAC35C9" w14:textId="77777777" w:rsidTr="0044014E">
        <w:tc>
          <w:tcPr>
            <w:tcW w:w="0" w:type="auto"/>
            <w:vAlign w:val="center"/>
          </w:tcPr>
          <w:p w14:paraId="4891B280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879A647" w14:textId="1F47549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&gt;=500 </w:t>
            </w:r>
          </w:p>
        </w:tc>
        <w:tc>
          <w:tcPr>
            <w:tcW w:w="0" w:type="auto"/>
            <w:vAlign w:val="center"/>
          </w:tcPr>
          <w:p w14:paraId="0DECBA1A" w14:textId="3D96C5F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01 (51.5) </w:t>
            </w:r>
          </w:p>
        </w:tc>
      </w:tr>
      <w:tr w:rsidR="0077619A" w:rsidRPr="003D4E90" w14:paraId="03C249E1" w14:textId="77777777" w:rsidTr="0044014E">
        <w:tc>
          <w:tcPr>
            <w:tcW w:w="0" w:type="auto"/>
            <w:vAlign w:val="center"/>
          </w:tcPr>
          <w:p w14:paraId="62983EA7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5A87652" w14:textId="3103FA5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Unknown </w:t>
            </w:r>
          </w:p>
        </w:tc>
        <w:tc>
          <w:tcPr>
            <w:tcW w:w="0" w:type="auto"/>
            <w:vAlign w:val="center"/>
          </w:tcPr>
          <w:p w14:paraId="2ACFDF9D" w14:textId="6AA4795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6864 (30.7) </w:t>
            </w:r>
          </w:p>
        </w:tc>
      </w:tr>
      <w:tr w:rsidR="0077619A" w:rsidRPr="003D4E90" w14:paraId="58330B88" w14:textId="77777777" w:rsidTr="0044014E">
        <w:tc>
          <w:tcPr>
            <w:tcW w:w="0" w:type="auto"/>
            <w:vAlign w:val="center"/>
          </w:tcPr>
          <w:p w14:paraId="4F98E6EC" w14:textId="3D52EC2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ime since baseline CD4 count (days) </w:t>
            </w:r>
          </w:p>
        </w:tc>
        <w:tc>
          <w:tcPr>
            <w:tcW w:w="0" w:type="auto"/>
            <w:vAlign w:val="center"/>
          </w:tcPr>
          <w:p w14:paraId="37DFCFB1" w14:textId="326E6EC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202F789E" w14:textId="5637310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-79.0 (-154.0 to -29.0) </w:t>
            </w:r>
          </w:p>
        </w:tc>
      </w:tr>
      <w:tr w:rsidR="0077619A" w:rsidRPr="003D4E90" w14:paraId="22851874" w14:textId="77777777" w:rsidTr="0044014E">
        <w:tc>
          <w:tcPr>
            <w:tcW w:w="0" w:type="auto"/>
            <w:vAlign w:val="center"/>
          </w:tcPr>
          <w:p w14:paraId="394E3AD8" w14:textId="6A92B15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B at baseline </w:t>
            </w:r>
          </w:p>
        </w:tc>
        <w:tc>
          <w:tcPr>
            <w:tcW w:w="0" w:type="auto"/>
            <w:vAlign w:val="center"/>
          </w:tcPr>
          <w:p w14:paraId="09345387" w14:textId="34CEBF2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7751A77" w14:textId="2F67095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2246 (99.6) </w:t>
            </w:r>
          </w:p>
        </w:tc>
      </w:tr>
      <w:tr w:rsidR="0077619A" w:rsidRPr="003D4E90" w14:paraId="4051CCF5" w14:textId="77777777" w:rsidTr="0044014E">
        <w:tc>
          <w:tcPr>
            <w:tcW w:w="0" w:type="auto"/>
            <w:vAlign w:val="center"/>
          </w:tcPr>
          <w:p w14:paraId="6707F015" w14:textId="5EAB9E3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6923C95" w14:textId="35E2EB0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32AE9A3" w14:textId="1560CAD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92 (0.4) </w:t>
            </w:r>
          </w:p>
        </w:tc>
      </w:tr>
      <w:tr w:rsidR="0077619A" w:rsidRPr="003D4E90" w14:paraId="33328612" w14:textId="77777777" w:rsidTr="0044014E">
        <w:tc>
          <w:tcPr>
            <w:tcW w:w="0" w:type="auto"/>
            <w:vAlign w:val="center"/>
          </w:tcPr>
          <w:p w14:paraId="1D30BC6E" w14:textId="1C1200C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Pregnant at ART baseline </w:t>
            </w:r>
          </w:p>
        </w:tc>
        <w:tc>
          <w:tcPr>
            <w:tcW w:w="0" w:type="auto"/>
            <w:vAlign w:val="center"/>
          </w:tcPr>
          <w:p w14:paraId="71B9913D" w14:textId="405CD68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T PREGNANT </w:t>
            </w:r>
          </w:p>
        </w:tc>
        <w:tc>
          <w:tcPr>
            <w:tcW w:w="0" w:type="auto"/>
            <w:vAlign w:val="center"/>
          </w:tcPr>
          <w:p w14:paraId="7705C3B9" w14:textId="4079D63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2036 (98.6) </w:t>
            </w:r>
          </w:p>
        </w:tc>
      </w:tr>
      <w:tr w:rsidR="0077619A" w:rsidRPr="003D4E90" w14:paraId="4EEEAAB4" w14:textId="77777777" w:rsidTr="0044014E">
        <w:tc>
          <w:tcPr>
            <w:tcW w:w="0" w:type="auto"/>
            <w:vAlign w:val="center"/>
          </w:tcPr>
          <w:p w14:paraId="344E2FBD" w14:textId="4F516F4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68A3F46" w14:textId="75563BC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PREGNANT </w:t>
            </w:r>
          </w:p>
        </w:tc>
        <w:tc>
          <w:tcPr>
            <w:tcW w:w="0" w:type="auto"/>
            <w:vAlign w:val="center"/>
          </w:tcPr>
          <w:p w14:paraId="70AA438F" w14:textId="2EB6FCCD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02 (1.4) </w:t>
            </w:r>
          </w:p>
        </w:tc>
      </w:tr>
      <w:tr w:rsidR="0077619A" w:rsidRPr="003D4E90" w14:paraId="65C59BB0" w14:textId="77777777" w:rsidTr="0044014E">
        <w:tc>
          <w:tcPr>
            <w:tcW w:w="0" w:type="auto"/>
            <w:vAlign w:val="center"/>
          </w:tcPr>
          <w:p w14:paraId="351788A5" w14:textId="39F4E46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Hypercholesterolaemia </w:t>
            </w:r>
          </w:p>
        </w:tc>
        <w:tc>
          <w:tcPr>
            <w:tcW w:w="0" w:type="auto"/>
            <w:vAlign w:val="center"/>
          </w:tcPr>
          <w:p w14:paraId="62E1DFD5" w14:textId="73FB6AA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0E54C992" w14:textId="36CE3C7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633 (96.8) </w:t>
            </w:r>
          </w:p>
        </w:tc>
      </w:tr>
      <w:tr w:rsidR="0077619A" w:rsidRPr="003D4E90" w14:paraId="4A23252A" w14:textId="77777777" w:rsidTr="0044014E">
        <w:tc>
          <w:tcPr>
            <w:tcW w:w="0" w:type="auto"/>
            <w:vAlign w:val="center"/>
          </w:tcPr>
          <w:p w14:paraId="68F28ADF" w14:textId="2DEB9A95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BC68858" w14:textId="12AD049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A69710F" w14:textId="279519D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05 (3.2) </w:t>
            </w:r>
          </w:p>
        </w:tc>
      </w:tr>
      <w:tr w:rsidR="0077619A" w:rsidRPr="003D4E90" w14:paraId="4641B894" w14:textId="77777777" w:rsidTr="0044014E">
        <w:tc>
          <w:tcPr>
            <w:tcW w:w="0" w:type="auto"/>
            <w:vAlign w:val="center"/>
          </w:tcPr>
          <w:p w14:paraId="4155987F" w14:textId="1D98A51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Hypertension </w:t>
            </w:r>
          </w:p>
        </w:tc>
        <w:tc>
          <w:tcPr>
            <w:tcW w:w="0" w:type="auto"/>
            <w:vAlign w:val="center"/>
          </w:tcPr>
          <w:p w14:paraId="0BC80A9E" w14:textId="6EBA283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44C1802" w14:textId="2AE25E30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9803 (88.7) </w:t>
            </w:r>
          </w:p>
        </w:tc>
      </w:tr>
      <w:tr w:rsidR="0077619A" w:rsidRPr="003D4E90" w14:paraId="0EBCD200" w14:textId="77777777" w:rsidTr="0044014E">
        <w:tc>
          <w:tcPr>
            <w:tcW w:w="0" w:type="auto"/>
            <w:vAlign w:val="center"/>
          </w:tcPr>
          <w:p w14:paraId="6252D3EA" w14:textId="3862F6D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E98A328" w14:textId="564BD7A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0B805A1" w14:textId="5FA348B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535 (11.3) </w:t>
            </w:r>
          </w:p>
        </w:tc>
      </w:tr>
      <w:tr w:rsidR="0077619A" w:rsidRPr="003D4E90" w14:paraId="60B5B9EE" w14:textId="77777777" w:rsidTr="0044014E">
        <w:tc>
          <w:tcPr>
            <w:tcW w:w="0" w:type="auto"/>
            <w:vAlign w:val="center"/>
          </w:tcPr>
          <w:p w14:paraId="7CD0FBAD" w14:textId="696CDB14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Diabetes mellitus </w:t>
            </w:r>
          </w:p>
        </w:tc>
        <w:tc>
          <w:tcPr>
            <w:tcW w:w="0" w:type="auto"/>
            <w:vAlign w:val="center"/>
          </w:tcPr>
          <w:p w14:paraId="78540618" w14:textId="543259D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4A7AB670" w14:textId="5B2A8E60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539 (96.4) </w:t>
            </w:r>
          </w:p>
        </w:tc>
      </w:tr>
      <w:tr w:rsidR="0077619A" w:rsidRPr="003D4E90" w14:paraId="6A42C570" w14:textId="77777777" w:rsidTr="0044014E">
        <w:tc>
          <w:tcPr>
            <w:tcW w:w="0" w:type="auto"/>
            <w:vAlign w:val="center"/>
          </w:tcPr>
          <w:p w14:paraId="36AAD819" w14:textId="3C8692E5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330FB7E" w14:textId="7256AF94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92CE465" w14:textId="037CD7C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99 (3.6) </w:t>
            </w:r>
          </w:p>
        </w:tc>
      </w:tr>
      <w:tr w:rsidR="0077619A" w:rsidRPr="003D4E90" w14:paraId="02CAC31F" w14:textId="77777777" w:rsidTr="0044014E">
        <w:tc>
          <w:tcPr>
            <w:tcW w:w="0" w:type="auto"/>
            <w:vAlign w:val="center"/>
          </w:tcPr>
          <w:p w14:paraId="1E9D5638" w14:textId="1C3F958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Chronic kidney disease </w:t>
            </w:r>
          </w:p>
        </w:tc>
        <w:tc>
          <w:tcPr>
            <w:tcW w:w="0" w:type="auto"/>
            <w:vAlign w:val="center"/>
          </w:tcPr>
          <w:p w14:paraId="150177D7" w14:textId="2DE6396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745F303E" w14:textId="4CDAEFCC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2327 (100.0) </w:t>
            </w:r>
          </w:p>
        </w:tc>
      </w:tr>
      <w:tr w:rsidR="0077619A" w:rsidRPr="003D4E90" w14:paraId="0A549861" w14:textId="77777777" w:rsidTr="0044014E">
        <w:tc>
          <w:tcPr>
            <w:tcW w:w="0" w:type="auto"/>
            <w:vAlign w:val="center"/>
          </w:tcPr>
          <w:p w14:paraId="37AC34D5" w14:textId="681C73C4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473AE8A" w14:textId="392BAB3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4FBC8D6" w14:textId="21027209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 (0.0) </w:t>
            </w:r>
          </w:p>
        </w:tc>
      </w:tr>
      <w:tr w:rsidR="0077619A" w:rsidRPr="003D4E90" w14:paraId="741795F5" w14:textId="77777777" w:rsidTr="0044014E">
        <w:tc>
          <w:tcPr>
            <w:tcW w:w="0" w:type="auto"/>
            <w:vAlign w:val="center"/>
          </w:tcPr>
          <w:p w14:paraId="6A668486" w14:textId="4EDEAF8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CVD risk factor </w:t>
            </w:r>
          </w:p>
        </w:tc>
        <w:tc>
          <w:tcPr>
            <w:tcW w:w="0" w:type="auto"/>
            <w:vAlign w:val="center"/>
          </w:tcPr>
          <w:p w14:paraId="79F6E6DD" w14:textId="2074F68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003927E" w14:textId="5B798D68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9236 (86.1) </w:t>
            </w:r>
          </w:p>
        </w:tc>
      </w:tr>
      <w:tr w:rsidR="0077619A" w:rsidRPr="003D4E90" w14:paraId="175493FA" w14:textId="77777777" w:rsidTr="0044014E">
        <w:tc>
          <w:tcPr>
            <w:tcW w:w="0" w:type="auto"/>
            <w:vAlign w:val="center"/>
          </w:tcPr>
          <w:p w14:paraId="47E0BBF5" w14:textId="41067FE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3978BD6" w14:textId="6EFD331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7DC3E73" w14:textId="2DD5F5DC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102 (13.9) </w:t>
            </w:r>
          </w:p>
        </w:tc>
      </w:tr>
      <w:tr w:rsidR="0077619A" w:rsidRPr="003D4E90" w14:paraId="25AE1D0E" w14:textId="77777777" w:rsidTr="0044014E">
        <w:tc>
          <w:tcPr>
            <w:tcW w:w="0" w:type="auto"/>
            <w:vAlign w:val="center"/>
          </w:tcPr>
          <w:p w14:paraId="22BD9B43" w14:textId="04DBD53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tatin use </w:t>
            </w:r>
          </w:p>
        </w:tc>
        <w:tc>
          <w:tcPr>
            <w:tcW w:w="0" w:type="auto"/>
            <w:vAlign w:val="center"/>
          </w:tcPr>
          <w:p w14:paraId="5EFA3114" w14:textId="1A012EA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F39C101" w14:textId="193DFF5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626 (96.8) </w:t>
            </w:r>
          </w:p>
        </w:tc>
      </w:tr>
      <w:tr w:rsidR="0077619A" w:rsidRPr="003D4E90" w14:paraId="0478636B" w14:textId="77777777" w:rsidTr="0044014E">
        <w:tc>
          <w:tcPr>
            <w:tcW w:w="0" w:type="auto"/>
            <w:vAlign w:val="center"/>
          </w:tcPr>
          <w:p w14:paraId="239D65D3" w14:textId="212077A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580AEB" w14:textId="17B678D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4A7CD37" w14:textId="32CB8D1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12 (3.2) </w:t>
            </w:r>
          </w:p>
        </w:tc>
      </w:tr>
      <w:tr w:rsidR="0077619A" w:rsidRPr="003D4E90" w14:paraId="4B8936AE" w14:textId="77777777" w:rsidTr="0044014E">
        <w:tc>
          <w:tcPr>
            <w:tcW w:w="0" w:type="auto"/>
            <w:vAlign w:val="center"/>
          </w:tcPr>
          <w:p w14:paraId="198AA856" w14:textId="26552316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MI (inc missing) </w:t>
            </w:r>
          </w:p>
        </w:tc>
        <w:tc>
          <w:tcPr>
            <w:tcW w:w="0" w:type="auto"/>
            <w:vAlign w:val="center"/>
          </w:tcPr>
          <w:p w14:paraId="7768A203" w14:textId="62665505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issing </w:t>
            </w:r>
          </w:p>
        </w:tc>
        <w:tc>
          <w:tcPr>
            <w:tcW w:w="0" w:type="auto"/>
            <w:vAlign w:val="center"/>
          </w:tcPr>
          <w:p w14:paraId="041C44D4" w14:textId="30D76ED2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8437 (82.5) </w:t>
            </w:r>
          </w:p>
        </w:tc>
      </w:tr>
      <w:tr w:rsidR="0077619A" w:rsidRPr="003D4E90" w14:paraId="206ABDC0" w14:textId="77777777" w:rsidTr="0044014E">
        <w:tc>
          <w:tcPr>
            <w:tcW w:w="0" w:type="auto"/>
            <w:vAlign w:val="center"/>
          </w:tcPr>
          <w:p w14:paraId="6A039DDB" w14:textId="0DAFA2B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7CBC2EF" w14:textId="04CCF60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Underweight/Normal </w:t>
            </w:r>
          </w:p>
        </w:tc>
        <w:tc>
          <w:tcPr>
            <w:tcW w:w="0" w:type="auto"/>
            <w:vAlign w:val="center"/>
          </w:tcPr>
          <w:p w14:paraId="4F0225A3" w14:textId="00B15C0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3 (5.2) </w:t>
            </w:r>
          </w:p>
        </w:tc>
      </w:tr>
      <w:tr w:rsidR="0077619A" w:rsidRPr="003D4E90" w14:paraId="5802242C" w14:textId="77777777" w:rsidTr="0044014E">
        <w:tc>
          <w:tcPr>
            <w:tcW w:w="0" w:type="auto"/>
            <w:vAlign w:val="center"/>
          </w:tcPr>
          <w:p w14:paraId="39FE38EE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DAD58E" w14:textId="19970F0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verweight </w:t>
            </w:r>
          </w:p>
        </w:tc>
        <w:tc>
          <w:tcPr>
            <w:tcW w:w="0" w:type="auto"/>
            <w:vAlign w:val="center"/>
          </w:tcPr>
          <w:p w14:paraId="2E3F9349" w14:textId="628A7969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91 (6.2) </w:t>
            </w:r>
          </w:p>
        </w:tc>
      </w:tr>
      <w:tr w:rsidR="0077619A" w:rsidRPr="003D4E90" w14:paraId="46E68DDD" w14:textId="77777777" w:rsidTr="0044014E">
        <w:tc>
          <w:tcPr>
            <w:tcW w:w="0" w:type="auto"/>
            <w:vAlign w:val="center"/>
          </w:tcPr>
          <w:p w14:paraId="65327EDA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D396D5A" w14:textId="1807E5F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bese/Severely obese </w:t>
            </w:r>
          </w:p>
        </w:tc>
        <w:tc>
          <w:tcPr>
            <w:tcW w:w="0" w:type="auto"/>
            <w:vAlign w:val="center"/>
          </w:tcPr>
          <w:p w14:paraId="7F24EEB5" w14:textId="53EF0FA5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57 (6.1) </w:t>
            </w:r>
          </w:p>
        </w:tc>
      </w:tr>
      <w:tr w:rsidR="0077619A" w:rsidRPr="003D4E90" w14:paraId="317BC312" w14:textId="77777777" w:rsidTr="0044014E">
        <w:tc>
          <w:tcPr>
            <w:tcW w:w="0" w:type="auto"/>
            <w:vAlign w:val="center"/>
          </w:tcPr>
          <w:p w14:paraId="15DD37B9" w14:textId="15381BE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MI </w:t>
            </w:r>
          </w:p>
        </w:tc>
        <w:tc>
          <w:tcPr>
            <w:tcW w:w="0" w:type="auto"/>
            <w:vAlign w:val="center"/>
          </w:tcPr>
          <w:p w14:paraId="62AF5EEA" w14:textId="500EA55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Underweight/Normal </w:t>
            </w:r>
          </w:p>
        </w:tc>
        <w:tc>
          <w:tcPr>
            <w:tcW w:w="0" w:type="auto"/>
            <w:vAlign w:val="center"/>
          </w:tcPr>
          <w:p w14:paraId="7CD92560" w14:textId="3C7DBC49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3 (29.6) </w:t>
            </w:r>
          </w:p>
        </w:tc>
      </w:tr>
      <w:tr w:rsidR="0077619A" w:rsidRPr="003D4E90" w14:paraId="64A74614" w14:textId="77777777" w:rsidTr="0044014E">
        <w:tc>
          <w:tcPr>
            <w:tcW w:w="0" w:type="auto"/>
            <w:vAlign w:val="center"/>
          </w:tcPr>
          <w:p w14:paraId="73F7524B" w14:textId="3EAD160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21CEF65" w14:textId="16C75F8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verweight </w:t>
            </w:r>
          </w:p>
        </w:tc>
        <w:tc>
          <w:tcPr>
            <w:tcW w:w="0" w:type="auto"/>
            <w:vAlign w:val="center"/>
          </w:tcPr>
          <w:p w14:paraId="5B18E21C" w14:textId="6E9F365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91 (35.7) </w:t>
            </w:r>
          </w:p>
        </w:tc>
      </w:tr>
      <w:tr w:rsidR="0077619A" w:rsidRPr="003D4E90" w14:paraId="2BDDAC75" w14:textId="77777777" w:rsidTr="0044014E">
        <w:tc>
          <w:tcPr>
            <w:tcW w:w="0" w:type="auto"/>
            <w:vAlign w:val="center"/>
          </w:tcPr>
          <w:p w14:paraId="00385B6A" w14:textId="5D310E5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D17A570" w14:textId="6E60D68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bese/Severely obese </w:t>
            </w:r>
          </w:p>
        </w:tc>
        <w:tc>
          <w:tcPr>
            <w:tcW w:w="0" w:type="auto"/>
            <w:vAlign w:val="center"/>
          </w:tcPr>
          <w:p w14:paraId="5F326871" w14:textId="5DE17721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57 (34.8) </w:t>
            </w:r>
          </w:p>
        </w:tc>
      </w:tr>
      <w:tr w:rsidR="0077619A" w:rsidRPr="003D4E90" w14:paraId="392B1381" w14:textId="77777777" w:rsidTr="0044014E">
        <w:tc>
          <w:tcPr>
            <w:tcW w:w="0" w:type="auto"/>
            <w:vAlign w:val="center"/>
          </w:tcPr>
          <w:p w14:paraId="722DC0E5" w14:textId="2DA41F0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lastRenderedPageBreak/>
              <w:t xml:space="preserve">Time since baseline BMI (days) </w:t>
            </w:r>
          </w:p>
        </w:tc>
        <w:tc>
          <w:tcPr>
            <w:tcW w:w="0" w:type="auto"/>
            <w:vAlign w:val="center"/>
          </w:tcPr>
          <w:p w14:paraId="604DFA77" w14:textId="23AC080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2A8E8903" w14:textId="636CE9F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>-781.0 (-1672.0 to -326.0)</w:t>
            </w:r>
          </w:p>
        </w:tc>
      </w:tr>
    </w:tbl>
    <w:p w14:paraId="31E9F991" w14:textId="77F74A77" w:rsidR="001F552D" w:rsidRDefault="001F552D" w:rsidP="0015134A"/>
    <w:p w14:paraId="64F0A872" w14:textId="1B64A10B" w:rsidR="001F552D" w:rsidRDefault="008F3E5E" w:rsidP="008F3E5E">
      <w:pPr>
        <w:pStyle w:val="Heading1"/>
      </w:pPr>
      <w:bookmarkStart w:id="2" w:name="_Toc192240032"/>
      <w:r>
        <w:t xml:space="preserve">R code for initiation cohort </w:t>
      </w:r>
      <w:r w:rsidR="006136E0">
        <w:t xml:space="preserve">emulated target trial </w:t>
      </w:r>
      <w:r>
        <w:t>analysis</w:t>
      </w:r>
      <w:bookmarkEnd w:id="2"/>
    </w:p>
    <w:p w14:paraId="461F139B" w14:textId="7BC147F3" w:rsidR="004C53A4" w:rsidRDefault="004C53A4" w:rsidP="004C53A4">
      <w:pPr>
        <w:spacing w:after="0" w:line="240" w:lineRule="auto"/>
      </w:pPr>
      <w:r>
        <w:t>library(here);</w:t>
      </w:r>
      <w:r>
        <w:t xml:space="preserve"> </w:t>
      </w:r>
      <w:r>
        <w:t>library(magrittr);library(tidyverse); library(janitor);</w:t>
      </w:r>
    </w:p>
    <w:p w14:paraId="313FFDD9" w14:textId="77777777" w:rsidR="004C53A4" w:rsidRDefault="004C53A4" w:rsidP="004C53A4">
      <w:pPr>
        <w:spacing w:after="0" w:line="240" w:lineRule="auto"/>
      </w:pPr>
      <w:r>
        <w:t>library(ggplot2); library (margins); library(tableone)</w:t>
      </w:r>
    </w:p>
    <w:p w14:paraId="7EFA2DD1" w14:textId="77777777" w:rsidR="004C53A4" w:rsidRDefault="004C53A4" w:rsidP="004C53A4">
      <w:pPr>
        <w:spacing w:after="0" w:line="240" w:lineRule="auto"/>
      </w:pPr>
      <w:r>
        <w:t>library(survey); library(kableExtra); library(splines)</w:t>
      </w:r>
    </w:p>
    <w:p w14:paraId="5EBCAFC6" w14:textId="77777777" w:rsidR="004C53A4" w:rsidRDefault="004C53A4" w:rsidP="004C53A4">
      <w:pPr>
        <w:spacing w:after="0" w:line="240" w:lineRule="auto"/>
      </w:pPr>
    </w:p>
    <w:p w14:paraId="07B01AB8" w14:textId="77777777" w:rsidR="004C53A4" w:rsidRDefault="004C53A4" w:rsidP="004C53A4">
      <w:pPr>
        <w:spacing w:after="0" w:line="240" w:lineRule="auto"/>
      </w:pPr>
      <w:r>
        <w:t xml:space="preserve">### Load the dataset </w:t>
      </w:r>
    </w:p>
    <w:p w14:paraId="09FDCBE1" w14:textId="77777777" w:rsidR="004C53A4" w:rsidRDefault="004C53A4" w:rsidP="004C53A4">
      <w:pPr>
        <w:spacing w:after="0" w:line="240" w:lineRule="auto"/>
      </w:pPr>
      <w:r>
        <w:t>here()</w:t>
      </w:r>
    </w:p>
    <w:p w14:paraId="688331B4" w14:textId="77777777" w:rsidR="004C53A4" w:rsidRDefault="004C53A4" w:rsidP="004C53A4">
      <w:pPr>
        <w:spacing w:after="0" w:line="240" w:lineRule="auto"/>
      </w:pPr>
    </w:p>
    <w:p w14:paraId="0C16C4B9" w14:textId="77777777" w:rsidR="004C53A4" w:rsidRDefault="004C53A4" w:rsidP="004C53A4">
      <w:pPr>
        <w:spacing w:after="0" w:line="240" w:lineRule="auto"/>
      </w:pPr>
      <w:r>
        <w:t>## Main dataset including follow up time</w:t>
      </w:r>
    </w:p>
    <w:p w14:paraId="6085AA1F" w14:textId="77777777" w:rsidR="004C53A4" w:rsidRDefault="004C53A4" w:rsidP="004C53A4">
      <w:pPr>
        <w:spacing w:after="0" w:line="240" w:lineRule="auto"/>
      </w:pPr>
      <w:r>
        <w:t># Data structured outlined here: https://journals.sagepub.com/doi/10.1177/1536867X0400400403</w:t>
      </w:r>
    </w:p>
    <w:p w14:paraId="02DC5AF4" w14:textId="77777777" w:rsidR="004C53A4" w:rsidRDefault="004C53A4" w:rsidP="004C53A4">
      <w:pPr>
        <w:spacing w:after="0" w:line="240" w:lineRule="auto"/>
      </w:pPr>
      <w:r>
        <w:t># One row per month per participant, time varying covariates updated monthly</w:t>
      </w:r>
    </w:p>
    <w:p w14:paraId="5A9A0780" w14:textId="77777777" w:rsidR="004C53A4" w:rsidRDefault="004C53A4" w:rsidP="004C53A4">
      <w:pPr>
        <w:spacing w:after="0" w:line="240" w:lineRule="auto"/>
      </w:pPr>
      <w:r>
        <w:t xml:space="preserve">fu_data_exp_itt &lt;- readRDS(file = here("analysis_datasets", "fu_data_exp_itt.rds")) </w:t>
      </w:r>
    </w:p>
    <w:p w14:paraId="621E9091" w14:textId="77777777" w:rsidR="004C53A4" w:rsidRDefault="004C53A4" w:rsidP="004C53A4">
      <w:pPr>
        <w:spacing w:after="0" w:line="240" w:lineRule="auto"/>
      </w:pPr>
    </w:p>
    <w:p w14:paraId="499CFE11" w14:textId="77777777" w:rsidR="004C53A4" w:rsidRDefault="004C53A4" w:rsidP="004C53A4">
      <w:pPr>
        <w:spacing w:after="0" w:line="240" w:lineRule="auto"/>
      </w:pPr>
      <w:r>
        <w:t>## Data at baseline</w:t>
      </w:r>
    </w:p>
    <w:p w14:paraId="26CBA187" w14:textId="77777777" w:rsidR="004C53A4" w:rsidRDefault="004C53A4" w:rsidP="004C53A4">
      <w:pPr>
        <w:spacing w:after="0" w:line="240" w:lineRule="auto"/>
      </w:pPr>
      <w:r>
        <w:t># One row per participant, covariates as at baseline</w:t>
      </w:r>
    </w:p>
    <w:p w14:paraId="6D00793A" w14:textId="77777777" w:rsidR="004C53A4" w:rsidRDefault="004C53A4" w:rsidP="004C53A4">
      <w:pPr>
        <w:spacing w:after="0" w:line="240" w:lineRule="auto"/>
      </w:pPr>
      <w:r>
        <w:t xml:space="preserve">base_df &lt;- readRDS(file = here("analysis_datasets", "base_df.rds")) </w:t>
      </w:r>
    </w:p>
    <w:p w14:paraId="4637A752" w14:textId="77777777" w:rsidR="004C53A4" w:rsidRDefault="004C53A4" w:rsidP="004C53A4">
      <w:pPr>
        <w:spacing w:after="0" w:line="240" w:lineRule="auto"/>
      </w:pPr>
    </w:p>
    <w:p w14:paraId="601ADB5D" w14:textId="77777777" w:rsidR="004C53A4" w:rsidRDefault="004C53A4" w:rsidP="004C53A4">
      <w:pPr>
        <w:spacing w:after="0" w:line="240" w:lineRule="auto"/>
      </w:pPr>
      <w:r>
        <w:t>### Set seed for reproducibility</w:t>
      </w:r>
    </w:p>
    <w:p w14:paraId="015E722E" w14:textId="77777777" w:rsidR="004C53A4" w:rsidRDefault="004C53A4" w:rsidP="004C53A4">
      <w:pPr>
        <w:spacing w:after="0" w:line="240" w:lineRule="auto"/>
      </w:pPr>
      <w:r>
        <w:t>set.seed(123)</w:t>
      </w:r>
    </w:p>
    <w:p w14:paraId="1F4EF7B3" w14:textId="77777777" w:rsidR="004C53A4" w:rsidRDefault="004C53A4" w:rsidP="004C53A4">
      <w:pPr>
        <w:spacing w:after="0" w:line="240" w:lineRule="auto"/>
      </w:pPr>
    </w:p>
    <w:p w14:paraId="33814F38" w14:textId="77777777" w:rsidR="004C53A4" w:rsidRDefault="004C53A4" w:rsidP="004C53A4">
      <w:pPr>
        <w:spacing w:after="0" w:line="240" w:lineRule="auto"/>
      </w:pPr>
      <w:r>
        <w:t xml:space="preserve">### Calculate the propensity for treatment </w:t>
      </w:r>
    </w:p>
    <w:p w14:paraId="02C8D760" w14:textId="77777777" w:rsidR="004C53A4" w:rsidRDefault="004C53A4" w:rsidP="004C53A4">
      <w:pPr>
        <w:spacing w:after="0" w:line="240" w:lineRule="auto"/>
      </w:pPr>
      <w:r>
        <w:t># Estimate the propensity score, weights and stabilised weights using baseline data only</w:t>
      </w:r>
    </w:p>
    <w:p w14:paraId="6DFB264C" w14:textId="77777777" w:rsidR="004C53A4" w:rsidRDefault="004C53A4" w:rsidP="004C53A4">
      <w:pPr>
        <w:spacing w:after="0" w:line="240" w:lineRule="auto"/>
      </w:pPr>
      <w:r>
        <w:t xml:space="preserve">ps_fit &lt;- glm(dtg ~ gender + init_age + province_gp + benefit_gp + time_cat + </w:t>
      </w:r>
    </w:p>
    <w:p w14:paraId="56F91E72" w14:textId="77777777" w:rsidR="004C53A4" w:rsidRDefault="004C53A4" w:rsidP="004C53A4">
      <w:pPr>
        <w:spacing w:after="0" w:line="240" w:lineRule="auto"/>
      </w:pPr>
      <w:r>
        <w:t xml:space="preserve">                init_cd4_cat + init_vl_cat + init_tb + init_preg + init_dm + init_htn + init_hypchol + init_statin, data = base_df,</w:t>
      </w:r>
    </w:p>
    <w:p w14:paraId="2E11D2B5" w14:textId="77777777" w:rsidR="004C53A4" w:rsidRDefault="004C53A4" w:rsidP="004C53A4">
      <w:pPr>
        <w:spacing w:after="0" w:line="240" w:lineRule="auto"/>
      </w:pPr>
      <w:r>
        <w:t xml:space="preserve">              family = quasibinomial)</w:t>
      </w:r>
    </w:p>
    <w:p w14:paraId="7CCD34AE" w14:textId="77777777" w:rsidR="004C53A4" w:rsidRDefault="004C53A4" w:rsidP="004C53A4">
      <w:pPr>
        <w:spacing w:after="0" w:line="240" w:lineRule="auto"/>
      </w:pPr>
    </w:p>
    <w:p w14:paraId="676AE9A0" w14:textId="77777777" w:rsidR="004C53A4" w:rsidRDefault="004C53A4" w:rsidP="004C53A4">
      <w:pPr>
        <w:spacing w:after="0" w:line="240" w:lineRule="auto"/>
      </w:pPr>
      <w:r>
        <w:t># Add propensity score to the base dataset</w:t>
      </w:r>
    </w:p>
    <w:p w14:paraId="0B91870E" w14:textId="77777777" w:rsidR="004C53A4" w:rsidRDefault="004C53A4" w:rsidP="004C53A4">
      <w:pPr>
        <w:spacing w:after="0" w:line="240" w:lineRule="auto"/>
      </w:pPr>
      <w:r>
        <w:t>base_df$ps &lt;- fitted(ps_fit)</w:t>
      </w:r>
    </w:p>
    <w:p w14:paraId="68F6D516" w14:textId="77777777" w:rsidR="004C53A4" w:rsidRDefault="004C53A4" w:rsidP="004C53A4">
      <w:pPr>
        <w:spacing w:after="0" w:line="240" w:lineRule="auto"/>
      </w:pPr>
    </w:p>
    <w:p w14:paraId="6059A540" w14:textId="77777777" w:rsidR="004C53A4" w:rsidRDefault="004C53A4" w:rsidP="004C53A4">
      <w:pPr>
        <w:spacing w:after="0" w:line="240" w:lineRule="auto"/>
      </w:pPr>
      <w:r>
        <w:t># Plot ps for dtg versus non-dtg</w:t>
      </w:r>
    </w:p>
    <w:p w14:paraId="6A25768B" w14:textId="77777777" w:rsidR="004C53A4" w:rsidRDefault="004C53A4" w:rsidP="004C53A4">
      <w:pPr>
        <w:spacing w:after="0" w:line="240" w:lineRule="auto"/>
      </w:pPr>
      <w:r>
        <w:t>ggplot(base_df, aes(x = ps, fill = factor(dtg))) +</w:t>
      </w:r>
    </w:p>
    <w:p w14:paraId="3A419AB9" w14:textId="77777777" w:rsidR="004C53A4" w:rsidRDefault="004C53A4" w:rsidP="004C53A4">
      <w:pPr>
        <w:spacing w:after="0" w:line="240" w:lineRule="auto"/>
      </w:pPr>
      <w:r>
        <w:t xml:space="preserve">  geom_histogram(position = "identity", alpha = 0.5, bins = 30) +</w:t>
      </w:r>
    </w:p>
    <w:p w14:paraId="01D97816" w14:textId="77777777" w:rsidR="004C53A4" w:rsidRDefault="004C53A4" w:rsidP="004C53A4">
      <w:pPr>
        <w:spacing w:after="0" w:line="240" w:lineRule="auto"/>
      </w:pPr>
      <w:r>
        <w:t xml:space="preserve">  labs(title = "Distribution of ps by dtg Status",</w:t>
      </w:r>
    </w:p>
    <w:p w14:paraId="0EE0A568" w14:textId="77777777" w:rsidR="004C53A4" w:rsidRDefault="004C53A4" w:rsidP="004C53A4">
      <w:pPr>
        <w:spacing w:after="0" w:line="240" w:lineRule="auto"/>
      </w:pPr>
      <w:r>
        <w:t xml:space="preserve">       x = "pr",</w:t>
      </w:r>
    </w:p>
    <w:p w14:paraId="5B365036" w14:textId="77777777" w:rsidR="004C53A4" w:rsidRDefault="004C53A4" w:rsidP="004C53A4">
      <w:pPr>
        <w:spacing w:after="0" w:line="240" w:lineRule="auto"/>
      </w:pPr>
      <w:r>
        <w:t xml:space="preserve">       y = "Count",</w:t>
      </w:r>
    </w:p>
    <w:p w14:paraId="4DB018C2" w14:textId="77777777" w:rsidR="004C53A4" w:rsidRDefault="004C53A4" w:rsidP="004C53A4">
      <w:pPr>
        <w:spacing w:after="0" w:line="240" w:lineRule="auto"/>
      </w:pPr>
      <w:r>
        <w:t xml:space="preserve">       fill = "dtg") +</w:t>
      </w:r>
    </w:p>
    <w:p w14:paraId="77B2AEF4" w14:textId="77777777" w:rsidR="004C53A4" w:rsidRDefault="004C53A4" w:rsidP="004C53A4">
      <w:pPr>
        <w:spacing w:after="0" w:line="240" w:lineRule="auto"/>
      </w:pPr>
      <w:r>
        <w:t xml:space="preserve">  theme_minimal()</w:t>
      </w:r>
    </w:p>
    <w:p w14:paraId="1CEEB6BC" w14:textId="77777777" w:rsidR="004C53A4" w:rsidRDefault="004C53A4" w:rsidP="004C53A4">
      <w:pPr>
        <w:spacing w:after="0" w:line="240" w:lineRule="auto"/>
      </w:pPr>
    </w:p>
    <w:p w14:paraId="0CE519F3" w14:textId="77777777" w:rsidR="004C53A4" w:rsidRDefault="004C53A4" w:rsidP="004C53A4">
      <w:pPr>
        <w:spacing w:after="0" w:line="240" w:lineRule="auto"/>
      </w:pPr>
      <w:r>
        <w:t xml:space="preserve">### calculate the INVERSE PROBABILITY of treatment weights </w:t>
      </w:r>
    </w:p>
    <w:p w14:paraId="4C2135F9" w14:textId="77777777" w:rsidR="004C53A4" w:rsidRDefault="004C53A4" w:rsidP="004C53A4">
      <w:pPr>
        <w:spacing w:after="0" w:line="240" w:lineRule="auto"/>
      </w:pPr>
      <w:r>
        <w:t># (1/prob of treatment in treated, 1/prob of not being treated in untreated)</w:t>
      </w:r>
    </w:p>
    <w:p w14:paraId="3120823A" w14:textId="77777777" w:rsidR="004C53A4" w:rsidRDefault="004C53A4" w:rsidP="004C53A4">
      <w:pPr>
        <w:spacing w:after="0" w:line="240" w:lineRule="auto"/>
      </w:pPr>
      <w:r>
        <w:t>base_df$ps_w &lt;- with(base_df, dtg/ps + (1-dtg)/(1-ps))</w:t>
      </w:r>
    </w:p>
    <w:p w14:paraId="4730ACB5" w14:textId="77777777" w:rsidR="004C53A4" w:rsidRDefault="004C53A4" w:rsidP="004C53A4">
      <w:pPr>
        <w:spacing w:after="0" w:line="240" w:lineRule="auto"/>
      </w:pPr>
    </w:p>
    <w:p w14:paraId="315E7A17" w14:textId="77777777" w:rsidR="004C53A4" w:rsidRDefault="004C53A4" w:rsidP="004C53A4">
      <w:pPr>
        <w:spacing w:after="0" w:line="240" w:lineRule="auto"/>
      </w:pPr>
      <w:r>
        <w:t xml:space="preserve">## calculate the STABILISED INVERSE PROBABILITY of treatment weights </w:t>
      </w:r>
    </w:p>
    <w:p w14:paraId="107E9222" w14:textId="77777777" w:rsidR="004C53A4" w:rsidRDefault="004C53A4" w:rsidP="004C53A4">
      <w:pPr>
        <w:spacing w:after="0" w:line="240" w:lineRule="auto"/>
      </w:pPr>
      <w:r>
        <w:t># (prop exposed/prob of treatment in treated, prop unexposed/prob of not being treated in untreated)</w:t>
      </w:r>
    </w:p>
    <w:p w14:paraId="62B8EAA8" w14:textId="77777777" w:rsidR="004C53A4" w:rsidRDefault="004C53A4" w:rsidP="004C53A4">
      <w:pPr>
        <w:spacing w:after="0" w:line="240" w:lineRule="auto"/>
      </w:pPr>
      <w:r>
        <w:t xml:space="preserve">base_df$ps_w_stab &lt;- with(base_df, </w:t>
      </w:r>
    </w:p>
    <w:p w14:paraId="6B0F13BC" w14:textId="77777777" w:rsidR="004C53A4" w:rsidRDefault="004C53A4" w:rsidP="004C53A4">
      <w:pPr>
        <w:spacing w:after="0" w:line="240" w:lineRule="auto"/>
      </w:pPr>
      <w:r>
        <w:t xml:space="preserve">                                  ifelse(dtg == 1, </w:t>
      </w:r>
    </w:p>
    <w:p w14:paraId="3C74F1EF" w14:textId="77777777" w:rsidR="004C53A4" w:rsidRDefault="004C53A4" w:rsidP="004C53A4">
      <w:pPr>
        <w:spacing w:after="0" w:line="240" w:lineRule="auto"/>
      </w:pPr>
      <w:r>
        <w:t xml:space="preserve">                                         mean(dtg == 1) / ps, </w:t>
      </w:r>
    </w:p>
    <w:p w14:paraId="6D72212F" w14:textId="77777777" w:rsidR="004C53A4" w:rsidRDefault="004C53A4" w:rsidP="004C53A4">
      <w:pPr>
        <w:spacing w:after="0" w:line="240" w:lineRule="auto"/>
      </w:pPr>
      <w:r>
        <w:t xml:space="preserve">                                         mean(dtg == 0) / (1 - ps)))</w:t>
      </w:r>
    </w:p>
    <w:p w14:paraId="4E6FED3A" w14:textId="77777777" w:rsidR="004C53A4" w:rsidRDefault="004C53A4" w:rsidP="004C53A4">
      <w:pPr>
        <w:spacing w:after="0" w:line="240" w:lineRule="auto"/>
      </w:pPr>
    </w:p>
    <w:p w14:paraId="36ECAC4D" w14:textId="77777777" w:rsidR="004C53A4" w:rsidRDefault="004C53A4" w:rsidP="004C53A4">
      <w:pPr>
        <w:spacing w:after="0" w:line="240" w:lineRule="auto"/>
      </w:pPr>
      <w:r>
        <w:t># Add the propensity score and weights to the follow up dataset</w:t>
      </w:r>
    </w:p>
    <w:p w14:paraId="309AE4D5" w14:textId="77777777" w:rsidR="004C53A4" w:rsidRDefault="004C53A4" w:rsidP="004C53A4">
      <w:pPr>
        <w:spacing w:after="0" w:line="240" w:lineRule="auto"/>
      </w:pPr>
      <w:r>
        <w:t xml:space="preserve">fu_data_exp_itt &lt;- base_df %&gt;% </w:t>
      </w:r>
    </w:p>
    <w:p w14:paraId="41499792" w14:textId="77777777" w:rsidR="004C53A4" w:rsidRDefault="004C53A4" w:rsidP="004C53A4">
      <w:pPr>
        <w:spacing w:after="0" w:line="240" w:lineRule="auto"/>
      </w:pPr>
      <w:r>
        <w:t xml:space="preserve">  select(study_id, ps, ps_w, ps_w_stab) %&gt;% </w:t>
      </w:r>
    </w:p>
    <w:p w14:paraId="3F488DDC" w14:textId="77777777" w:rsidR="004C53A4" w:rsidRDefault="004C53A4" w:rsidP="004C53A4">
      <w:pPr>
        <w:spacing w:after="0" w:line="240" w:lineRule="auto"/>
      </w:pPr>
      <w:r>
        <w:t xml:space="preserve">  right_join(fu_data_exp_itt, by = "study_id")</w:t>
      </w:r>
    </w:p>
    <w:p w14:paraId="5D77183F" w14:textId="77777777" w:rsidR="004C53A4" w:rsidRDefault="004C53A4" w:rsidP="004C53A4">
      <w:pPr>
        <w:spacing w:after="0" w:line="240" w:lineRule="auto"/>
      </w:pPr>
    </w:p>
    <w:p w14:paraId="3CEA153C" w14:textId="77777777" w:rsidR="004C53A4" w:rsidRDefault="004C53A4" w:rsidP="004C53A4">
      <w:pPr>
        <w:spacing w:after="0" w:line="240" w:lineRule="auto"/>
      </w:pPr>
      <w:r>
        <w:lastRenderedPageBreak/>
        <w:t>### Creat table to check if weighted pseudo-population is balanced</w:t>
      </w:r>
    </w:p>
    <w:p w14:paraId="7B3D6B4C" w14:textId="77777777" w:rsidR="004C53A4" w:rsidRDefault="004C53A4" w:rsidP="004C53A4">
      <w:pPr>
        <w:spacing w:after="0" w:line="240" w:lineRule="auto"/>
      </w:pPr>
      <w:r>
        <w:t>survey_design &lt;- svydesign(ids = ~1, data = base_df, weights = ~ps_w_stab)</w:t>
      </w:r>
    </w:p>
    <w:p w14:paraId="7E4A2DE7" w14:textId="77777777" w:rsidR="004C53A4" w:rsidRDefault="004C53A4" w:rsidP="004C53A4">
      <w:pPr>
        <w:spacing w:after="0" w:line="240" w:lineRule="auto"/>
      </w:pPr>
    </w:p>
    <w:p w14:paraId="7ECFFB50" w14:textId="77777777" w:rsidR="004C53A4" w:rsidRDefault="004C53A4" w:rsidP="004C53A4">
      <w:pPr>
        <w:spacing w:after="0" w:line="240" w:lineRule="auto"/>
      </w:pPr>
      <w:r>
        <w:t>table &lt;- svyCreateTableOne(</w:t>
      </w:r>
    </w:p>
    <w:p w14:paraId="0BE92AC5" w14:textId="77777777" w:rsidR="004C53A4" w:rsidRDefault="004C53A4" w:rsidP="004C53A4">
      <w:pPr>
        <w:spacing w:after="0" w:line="240" w:lineRule="auto"/>
      </w:pPr>
      <w:r>
        <w:t xml:space="preserve">  vars = c("init_age", "gender", "province_gp", "time_cat", "benefit_gp", #"init_scheme_dur",</w:t>
      </w:r>
    </w:p>
    <w:p w14:paraId="0B1A810A" w14:textId="77777777" w:rsidR="004C53A4" w:rsidRDefault="004C53A4" w:rsidP="004C53A4">
      <w:pPr>
        <w:spacing w:after="0" w:line="240" w:lineRule="auto"/>
      </w:pPr>
      <w:r>
        <w:t xml:space="preserve">          "init_vl_cat", "init_cd4_cat", "init_tb", "init_preg", "init_hypchol", "init_htn", </w:t>
      </w:r>
    </w:p>
    <w:p w14:paraId="12D51C53" w14:textId="77777777" w:rsidR="004C53A4" w:rsidRDefault="004C53A4" w:rsidP="004C53A4">
      <w:pPr>
        <w:spacing w:after="0" w:line="240" w:lineRule="auto"/>
      </w:pPr>
      <w:r>
        <w:t xml:space="preserve">          "init_dm", "init_ckd", "init_statin", "bmi_cat_miss2"),  # Covariates to be included</w:t>
      </w:r>
    </w:p>
    <w:p w14:paraId="14AC5EC4" w14:textId="77777777" w:rsidR="004C53A4" w:rsidRDefault="004C53A4" w:rsidP="004C53A4">
      <w:pPr>
        <w:spacing w:after="0" w:line="240" w:lineRule="auto"/>
      </w:pPr>
      <w:r>
        <w:t xml:space="preserve">  strata = "dtg",                 # Group by treatment status</w:t>
      </w:r>
    </w:p>
    <w:p w14:paraId="33BC4B0A" w14:textId="77777777" w:rsidR="004C53A4" w:rsidRDefault="004C53A4" w:rsidP="004C53A4">
      <w:pPr>
        <w:spacing w:after="0" w:line="240" w:lineRule="auto"/>
      </w:pPr>
      <w:r>
        <w:t xml:space="preserve">  data = survey_design                    # Apply IPTW weights</w:t>
      </w:r>
    </w:p>
    <w:p w14:paraId="59977D32" w14:textId="77777777" w:rsidR="004C53A4" w:rsidRDefault="004C53A4" w:rsidP="004C53A4">
      <w:pPr>
        <w:spacing w:after="0" w:line="240" w:lineRule="auto"/>
      </w:pPr>
      <w:r>
        <w:t>)</w:t>
      </w:r>
    </w:p>
    <w:p w14:paraId="23AADAB5" w14:textId="77777777" w:rsidR="004C53A4" w:rsidRDefault="004C53A4" w:rsidP="004C53A4">
      <w:pPr>
        <w:spacing w:after="0" w:line="240" w:lineRule="auto"/>
      </w:pPr>
      <w:r>
        <w:t>print(table, smd = T)</w:t>
      </w:r>
    </w:p>
    <w:p w14:paraId="6C9508AD" w14:textId="77777777" w:rsidR="004C53A4" w:rsidRDefault="004C53A4" w:rsidP="004C53A4">
      <w:pPr>
        <w:spacing w:after="0" w:line="240" w:lineRule="auto"/>
      </w:pPr>
    </w:p>
    <w:p w14:paraId="2C7AB428" w14:textId="77777777" w:rsidR="004C53A4" w:rsidRDefault="004C53A4" w:rsidP="004C53A4">
      <w:pPr>
        <w:spacing w:after="0" w:line="240" w:lineRule="auto"/>
      </w:pPr>
      <w:r>
        <w:t xml:space="preserve">### Use the weights in the outcome model </w:t>
      </w:r>
    </w:p>
    <w:p w14:paraId="7A5E3E2A" w14:textId="77777777" w:rsidR="004C53A4" w:rsidRDefault="004C53A4" w:rsidP="004C53A4">
      <w:pPr>
        <w:spacing w:after="0" w:line="240" w:lineRule="auto"/>
      </w:pPr>
      <w:r>
        <w:t># make a new dtg exposure variable so that when changing the exposure as part of standardization, the original treatment allocations unaffected</w:t>
      </w:r>
    </w:p>
    <w:p w14:paraId="0C83D715" w14:textId="77777777" w:rsidR="004C53A4" w:rsidRDefault="004C53A4" w:rsidP="004C53A4">
      <w:pPr>
        <w:spacing w:after="0" w:line="240" w:lineRule="auto"/>
      </w:pPr>
      <w:r>
        <w:t>fu_data_exp_itt %&lt;&gt;%</w:t>
      </w:r>
    </w:p>
    <w:p w14:paraId="38DF03FD" w14:textId="77777777" w:rsidR="004C53A4" w:rsidRDefault="004C53A4" w:rsidP="004C53A4">
      <w:pPr>
        <w:spacing w:after="0" w:line="240" w:lineRule="auto"/>
      </w:pPr>
      <w:r>
        <w:t xml:space="preserve">  mutate(dtg_gitt = dtg)</w:t>
      </w:r>
    </w:p>
    <w:p w14:paraId="5EA8E610" w14:textId="77777777" w:rsidR="004C53A4" w:rsidRDefault="004C53A4" w:rsidP="004C53A4">
      <w:pPr>
        <w:spacing w:after="0" w:line="240" w:lineRule="auto"/>
      </w:pPr>
    </w:p>
    <w:p w14:paraId="108ED5E6" w14:textId="77777777" w:rsidR="004C53A4" w:rsidRDefault="004C53A4" w:rsidP="004C53A4">
      <w:pPr>
        <w:spacing w:after="0" w:line="240" w:lineRule="auto"/>
      </w:pPr>
      <w:r>
        <w:t>#Fit the outcome model with IPTW (stabilised) # Note no meaningful difference in results when using splines, therefore not used</w:t>
      </w:r>
    </w:p>
    <w:p w14:paraId="52B0831D" w14:textId="77777777" w:rsidR="004C53A4" w:rsidRDefault="004C53A4" w:rsidP="004C53A4">
      <w:pPr>
        <w:spacing w:after="0" w:line="240" w:lineRule="auto"/>
      </w:pPr>
      <w:r>
        <w:t>fit_itt &lt;- glm(cvd ~ dtg_gitt + cummonth + cummonth^2 + dtg_gitt:cummonth + dtg_gitt:cummonth^2, data = fu_data_exp_itt,</w:t>
      </w:r>
    </w:p>
    <w:p w14:paraId="58A2CFF7" w14:textId="77777777" w:rsidR="004C53A4" w:rsidRDefault="004C53A4" w:rsidP="004C53A4">
      <w:pPr>
        <w:spacing w:after="0" w:line="240" w:lineRule="auto"/>
      </w:pPr>
      <w:r>
        <w:t xml:space="preserve">               family = quasibinomial, weights = ps_w_stab)</w:t>
      </w:r>
    </w:p>
    <w:p w14:paraId="79112E2A" w14:textId="77777777" w:rsidR="004C53A4" w:rsidRDefault="004C53A4" w:rsidP="004C53A4">
      <w:pPr>
        <w:spacing w:after="0" w:line="240" w:lineRule="auto"/>
      </w:pPr>
    </w:p>
    <w:p w14:paraId="2324EFA1" w14:textId="77777777" w:rsidR="004C53A4" w:rsidRDefault="004C53A4" w:rsidP="004C53A4">
      <w:pPr>
        <w:spacing w:after="0" w:line="240" w:lineRule="auto"/>
      </w:pPr>
      <w:r>
        <w:t>#Estimate potential outcomes under treatment</w:t>
      </w:r>
    </w:p>
    <w:p w14:paraId="5B09BC64" w14:textId="77777777" w:rsidR="004C53A4" w:rsidRDefault="004C53A4" w:rsidP="004C53A4">
      <w:pPr>
        <w:spacing w:after="0" w:line="240" w:lineRule="auto"/>
      </w:pPr>
      <w:r>
        <w:t>fu_data_exp_itt$dtg_gitt &lt;- 1</w:t>
      </w:r>
    </w:p>
    <w:p w14:paraId="1F8D3E6B" w14:textId="77777777" w:rsidR="004C53A4" w:rsidRDefault="004C53A4" w:rsidP="004C53A4">
      <w:pPr>
        <w:spacing w:after="0" w:line="240" w:lineRule="auto"/>
      </w:pPr>
      <w:r>
        <w:t>fu_data_exp_itt$pred1_itt &lt;- predict(fit_itt, newdata = fu_data_exp_itt, type = "response")</w:t>
      </w:r>
    </w:p>
    <w:p w14:paraId="08A04C8A" w14:textId="77777777" w:rsidR="004C53A4" w:rsidRDefault="004C53A4" w:rsidP="004C53A4">
      <w:pPr>
        <w:spacing w:after="0" w:line="240" w:lineRule="auto"/>
      </w:pPr>
    </w:p>
    <w:p w14:paraId="08A5106B" w14:textId="77777777" w:rsidR="004C53A4" w:rsidRDefault="004C53A4" w:rsidP="004C53A4">
      <w:pPr>
        <w:spacing w:after="0" w:line="240" w:lineRule="auto"/>
      </w:pPr>
      <w:r>
        <w:t>#Estimate potential outcomes under control</w:t>
      </w:r>
    </w:p>
    <w:p w14:paraId="3F739AE2" w14:textId="77777777" w:rsidR="004C53A4" w:rsidRDefault="004C53A4" w:rsidP="004C53A4">
      <w:pPr>
        <w:spacing w:after="0" w:line="240" w:lineRule="auto"/>
      </w:pPr>
      <w:r>
        <w:t>fu_data_exp_itt$dtg_gitt &lt;- 0</w:t>
      </w:r>
    </w:p>
    <w:p w14:paraId="5109AAEA" w14:textId="77777777" w:rsidR="004C53A4" w:rsidRDefault="004C53A4" w:rsidP="004C53A4">
      <w:pPr>
        <w:spacing w:after="0" w:line="240" w:lineRule="auto"/>
      </w:pPr>
      <w:r>
        <w:t>fu_data_exp_itt$pred0_itt &lt;- predict(fit_itt, newdata = fu_data_exp_itt, type = "response")</w:t>
      </w:r>
    </w:p>
    <w:p w14:paraId="7AEEB28A" w14:textId="77777777" w:rsidR="004C53A4" w:rsidRDefault="004C53A4" w:rsidP="004C53A4">
      <w:pPr>
        <w:spacing w:after="0" w:line="240" w:lineRule="auto"/>
      </w:pPr>
    </w:p>
    <w:p w14:paraId="324448AD" w14:textId="77777777" w:rsidR="004C53A4" w:rsidRDefault="004C53A4" w:rsidP="004C53A4">
      <w:pPr>
        <w:spacing w:after="0" w:line="240" w:lineRule="auto"/>
      </w:pPr>
      <w:r>
        <w:t>### Calculate standardised 3 year risk ratio &amp; risk difference, allowing monthly probability to vary</w:t>
      </w:r>
    </w:p>
    <w:p w14:paraId="00A4E819" w14:textId="77777777" w:rsidR="004C53A4" w:rsidRDefault="004C53A4" w:rsidP="004C53A4">
      <w:pPr>
        <w:spacing w:after="0" w:line="240" w:lineRule="auto"/>
      </w:pPr>
      <w:r>
        <w:t># make vector of max_fu month probs under treatment</w:t>
      </w:r>
    </w:p>
    <w:p w14:paraId="5168B2FD" w14:textId="77777777" w:rsidR="004C53A4" w:rsidRDefault="004C53A4" w:rsidP="004C53A4">
      <w:pPr>
        <w:spacing w:after="0" w:line="240" w:lineRule="auto"/>
      </w:pPr>
      <w:r>
        <w:t xml:space="preserve">pred1_max_fum_pr &lt;- fu_data_exp_itt %&gt;% </w:t>
      </w:r>
    </w:p>
    <w:p w14:paraId="38A77EAF" w14:textId="77777777" w:rsidR="004C53A4" w:rsidRDefault="004C53A4" w:rsidP="004C53A4">
      <w:pPr>
        <w:spacing w:after="0" w:line="240" w:lineRule="auto"/>
      </w:pPr>
      <w:r>
        <w:t xml:space="preserve">  data.frame() %&gt;% </w:t>
      </w:r>
    </w:p>
    <w:p w14:paraId="0CB3DEA9" w14:textId="77777777" w:rsidR="004C53A4" w:rsidRDefault="004C53A4" w:rsidP="004C53A4">
      <w:pPr>
        <w:spacing w:after="0" w:line="240" w:lineRule="auto"/>
      </w:pPr>
      <w:r>
        <w:t xml:space="preserve">  select(cummonth, pred1_itt) %&gt;% </w:t>
      </w:r>
    </w:p>
    <w:p w14:paraId="6B71C020" w14:textId="77777777" w:rsidR="004C53A4" w:rsidRDefault="004C53A4" w:rsidP="004C53A4">
      <w:pPr>
        <w:spacing w:after="0" w:line="240" w:lineRule="auto"/>
      </w:pPr>
      <w:r>
        <w:t xml:space="preserve">  distinct() %&gt;% </w:t>
      </w:r>
    </w:p>
    <w:p w14:paraId="05E47773" w14:textId="77777777" w:rsidR="004C53A4" w:rsidRDefault="004C53A4" w:rsidP="004C53A4">
      <w:pPr>
        <w:spacing w:after="0" w:line="240" w:lineRule="auto"/>
      </w:pPr>
      <w:r>
        <w:t xml:space="preserve">  pull(pred1_itt) </w:t>
      </w:r>
    </w:p>
    <w:p w14:paraId="28C738F1" w14:textId="77777777" w:rsidR="004C53A4" w:rsidRDefault="004C53A4" w:rsidP="004C53A4">
      <w:pPr>
        <w:spacing w:after="0" w:line="240" w:lineRule="auto"/>
      </w:pPr>
    </w:p>
    <w:p w14:paraId="7DE037EF" w14:textId="77777777" w:rsidR="004C53A4" w:rsidRDefault="004C53A4" w:rsidP="004C53A4">
      <w:pPr>
        <w:spacing w:after="0" w:line="240" w:lineRule="auto"/>
      </w:pPr>
      <w:r>
        <w:t># make vector of max_fu month probs under control</w:t>
      </w:r>
    </w:p>
    <w:p w14:paraId="1DCEC97B" w14:textId="77777777" w:rsidR="004C53A4" w:rsidRDefault="004C53A4" w:rsidP="004C53A4">
      <w:pPr>
        <w:spacing w:after="0" w:line="240" w:lineRule="auto"/>
      </w:pPr>
      <w:r>
        <w:t xml:space="preserve">pred0_max_fum_pr &lt;- fu_data_exp_itt %&gt;% </w:t>
      </w:r>
    </w:p>
    <w:p w14:paraId="21143EB0" w14:textId="77777777" w:rsidR="004C53A4" w:rsidRDefault="004C53A4" w:rsidP="004C53A4">
      <w:pPr>
        <w:spacing w:after="0" w:line="240" w:lineRule="auto"/>
      </w:pPr>
      <w:r>
        <w:t xml:space="preserve">  data.frame() %&gt;% </w:t>
      </w:r>
    </w:p>
    <w:p w14:paraId="20B5B8F6" w14:textId="77777777" w:rsidR="004C53A4" w:rsidRDefault="004C53A4" w:rsidP="004C53A4">
      <w:pPr>
        <w:spacing w:after="0" w:line="240" w:lineRule="auto"/>
      </w:pPr>
      <w:r>
        <w:t xml:space="preserve">  select(cummonth, pred0_itt) %&gt;% </w:t>
      </w:r>
    </w:p>
    <w:p w14:paraId="768572BB" w14:textId="77777777" w:rsidR="004C53A4" w:rsidRDefault="004C53A4" w:rsidP="004C53A4">
      <w:pPr>
        <w:spacing w:after="0" w:line="240" w:lineRule="auto"/>
      </w:pPr>
      <w:r>
        <w:t xml:space="preserve">  distinct() %&gt;% </w:t>
      </w:r>
    </w:p>
    <w:p w14:paraId="788F6711" w14:textId="77777777" w:rsidR="004C53A4" w:rsidRDefault="004C53A4" w:rsidP="004C53A4">
      <w:pPr>
        <w:spacing w:after="0" w:line="240" w:lineRule="auto"/>
      </w:pPr>
      <w:r>
        <w:t xml:space="preserve">  pull(pred0_itt) </w:t>
      </w:r>
    </w:p>
    <w:p w14:paraId="3071F030" w14:textId="77777777" w:rsidR="004C53A4" w:rsidRDefault="004C53A4" w:rsidP="004C53A4">
      <w:pPr>
        <w:spacing w:after="0" w:line="240" w:lineRule="auto"/>
      </w:pPr>
    </w:p>
    <w:p w14:paraId="1E182267" w14:textId="77777777" w:rsidR="004C53A4" w:rsidRDefault="004C53A4" w:rsidP="004C53A4">
      <w:pPr>
        <w:spacing w:after="0" w:line="240" w:lineRule="auto"/>
      </w:pPr>
      <w:r>
        <w:t>#Compute standardised risk under treatment</w:t>
      </w:r>
    </w:p>
    <w:p w14:paraId="1EEC8F67" w14:textId="77777777" w:rsidR="004C53A4" w:rsidRDefault="004C53A4" w:rsidP="004C53A4">
      <w:pPr>
        <w:spacing w:after="0" w:line="240" w:lineRule="auto"/>
      </w:pPr>
      <w:r>
        <w:t>std_rx1_var &lt;- 1- (prod(1- pred1_max_fum_pr))</w:t>
      </w:r>
    </w:p>
    <w:p w14:paraId="74462EEB" w14:textId="77777777" w:rsidR="004C53A4" w:rsidRDefault="004C53A4" w:rsidP="004C53A4">
      <w:pPr>
        <w:spacing w:after="0" w:line="240" w:lineRule="auto"/>
      </w:pPr>
      <w:r>
        <w:t>std_rx1_var</w:t>
      </w:r>
    </w:p>
    <w:p w14:paraId="4382D8AB" w14:textId="77777777" w:rsidR="004C53A4" w:rsidRDefault="004C53A4" w:rsidP="004C53A4">
      <w:pPr>
        <w:spacing w:after="0" w:line="240" w:lineRule="auto"/>
      </w:pPr>
    </w:p>
    <w:p w14:paraId="0DBEF629" w14:textId="77777777" w:rsidR="004C53A4" w:rsidRDefault="004C53A4" w:rsidP="004C53A4">
      <w:pPr>
        <w:spacing w:after="0" w:line="240" w:lineRule="auto"/>
      </w:pPr>
      <w:r>
        <w:t>#Compute standardised 3 year risk under treatment</w:t>
      </w:r>
    </w:p>
    <w:p w14:paraId="71F634CB" w14:textId="77777777" w:rsidR="004C53A4" w:rsidRDefault="004C53A4" w:rsidP="004C53A4">
      <w:pPr>
        <w:spacing w:after="0" w:line="240" w:lineRule="auto"/>
      </w:pPr>
      <w:r>
        <w:t>std_rx0_var &lt;- 1- (prod(1- pred0_max_fum_pr))</w:t>
      </w:r>
    </w:p>
    <w:p w14:paraId="0D544EE7" w14:textId="77777777" w:rsidR="004C53A4" w:rsidRDefault="004C53A4" w:rsidP="004C53A4">
      <w:pPr>
        <w:spacing w:after="0" w:line="240" w:lineRule="auto"/>
      </w:pPr>
      <w:r>
        <w:t>std_rx0_var</w:t>
      </w:r>
    </w:p>
    <w:p w14:paraId="7663B0D5" w14:textId="77777777" w:rsidR="004C53A4" w:rsidRDefault="004C53A4" w:rsidP="004C53A4">
      <w:pPr>
        <w:spacing w:after="0" w:line="240" w:lineRule="auto"/>
      </w:pPr>
    </w:p>
    <w:p w14:paraId="6983CF11" w14:textId="77777777" w:rsidR="004C53A4" w:rsidRDefault="004C53A4" w:rsidP="004C53A4">
      <w:pPr>
        <w:spacing w:after="0" w:line="240" w:lineRule="auto"/>
      </w:pPr>
      <w:r>
        <w:t xml:space="preserve">#Compute standardised risk difference </w:t>
      </w:r>
    </w:p>
    <w:p w14:paraId="00ABAA67" w14:textId="77777777" w:rsidR="004C53A4" w:rsidRDefault="004C53A4" w:rsidP="004C53A4">
      <w:pPr>
        <w:spacing w:after="0" w:line="240" w:lineRule="auto"/>
      </w:pPr>
      <w:r>
        <w:t>std_risk_difference_var &lt;- std_rx1_var - std_rx0_var</w:t>
      </w:r>
    </w:p>
    <w:p w14:paraId="54B4E21F" w14:textId="77777777" w:rsidR="004C53A4" w:rsidRDefault="004C53A4" w:rsidP="004C53A4">
      <w:pPr>
        <w:spacing w:after="0" w:line="240" w:lineRule="auto"/>
      </w:pPr>
      <w:r>
        <w:t>std_risk_difference_var</w:t>
      </w:r>
    </w:p>
    <w:p w14:paraId="3A539BA6" w14:textId="77777777" w:rsidR="004C53A4" w:rsidRDefault="004C53A4" w:rsidP="004C53A4">
      <w:pPr>
        <w:spacing w:after="0" w:line="240" w:lineRule="auto"/>
      </w:pPr>
    </w:p>
    <w:p w14:paraId="3487132F" w14:textId="77777777" w:rsidR="004C53A4" w:rsidRDefault="004C53A4" w:rsidP="004C53A4">
      <w:pPr>
        <w:spacing w:after="0" w:line="240" w:lineRule="auto"/>
      </w:pPr>
      <w:r>
        <w:t>#Compute standardised risk ratio</w:t>
      </w:r>
    </w:p>
    <w:p w14:paraId="3CF7D0C9" w14:textId="77777777" w:rsidR="004C53A4" w:rsidRDefault="004C53A4" w:rsidP="004C53A4">
      <w:pPr>
        <w:spacing w:after="0" w:line="240" w:lineRule="auto"/>
      </w:pPr>
      <w:r>
        <w:lastRenderedPageBreak/>
        <w:t>std_risk_ratio_var &lt;- std_rx1_var/std_rx0_var</w:t>
      </w:r>
    </w:p>
    <w:p w14:paraId="0A117947" w14:textId="77777777" w:rsidR="004C53A4" w:rsidRDefault="004C53A4" w:rsidP="004C53A4">
      <w:pPr>
        <w:spacing w:after="0" w:line="240" w:lineRule="auto"/>
      </w:pPr>
      <w:r>
        <w:t>std_risk_ratio_var</w:t>
      </w:r>
    </w:p>
    <w:p w14:paraId="5B664C7E" w14:textId="77777777" w:rsidR="004C53A4" w:rsidRDefault="004C53A4" w:rsidP="004C53A4">
      <w:pPr>
        <w:spacing w:after="0" w:line="240" w:lineRule="auto"/>
      </w:pPr>
    </w:p>
    <w:p w14:paraId="7E916459" w14:textId="77777777" w:rsidR="004C53A4" w:rsidRDefault="004C53A4" w:rsidP="004C53A4">
      <w:pPr>
        <w:spacing w:after="0" w:line="240" w:lineRule="auto"/>
      </w:pPr>
      <w:r>
        <w:t>### BOOTSTRAP to estimate CIs in ITT</w:t>
      </w:r>
    </w:p>
    <w:p w14:paraId="2AC39DB9" w14:textId="77777777" w:rsidR="004C53A4" w:rsidRDefault="004C53A4" w:rsidP="004C53A4">
      <w:pPr>
        <w:spacing w:after="0" w:line="240" w:lineRule="auto"/>
      </w:pPr>
      <w:r>
        <w:t># make a new dtg exposure variable so that when changing the exposure as part of standardisation, the original treatment allocations unaffected</w:t>
      </w:r>
    </w:p>
    <w:p w14:paraId="2D86918F" w14:textId="77777777" w:rsidR="004C53A4" w:rsidRDefault="004C53A4" w:rsidP="004C53A4">
      <w:pPr>
        <w:spacing w:after="0" w:line="240" w:lineRule="auto"/>
      </w:pPr>
      <w:r>
        <w:t>fu_data_exp_itt %&lt;&gt;%</w:t>
      </w:r>
    </w:p>
    <w:p w14:paraId="1E8ADC24" w14:textId="77777777" w:rsidR="004C53A4" w:rsidRDefault="004C53A4" w:rsidP="004C53A4">
      <w:pPr>
        <w:spacing w:after="0" w:line="240" w:lineRule="auto"/>
      </w:pPr>
      <w:r>
        <w:t xml:space="preserve">  mutate(dtg_gitt_boot = dtg)</w:t>
      </w:r>
    </w:p>
    <w:p w14:paraId="502C059A" w14:textId="77777777" w:rsidR="004C53A4" w:rsidRDefault="004C53A4" w:rsidP="004C53A4">
      <w:pPr>
        <w:spacing w:after="0" w:line="240" w:lineRule="auto"/>
      </w:pPr>
      <w:r>
        <w:t>output &lt;- data.frame(</w:t>
      </w:r>
    </w:p>
    <w:p w14:paraId="43DFCB73" w14:textId="77777777" w:rsidR="004C53A4" w:rsidRDefault="004C53A4" w:rsidP="004C53A4">
      <w:pPr>
        <w:spacing w:after="0" w:line="240" w:lineRule="auto"/>
      </w:pPr>
      <w:r>
        <w:t xml:space="preserve">  boot = numeric(0),</w:t>
      </w:r>
    </w:p>
    <w:p w14:paraId="7B8CC0D5" w14:textId="77777777" w:rsidR="004C53A4" w:rsidRDefault="004C53A4" w:rsidP="004C53A4">
      <w:pPr>
        <w:spacing w:after="0" w:line="240" w:lineRule="auto"/>
      </w:pPr>
      <w:r>
        <w:t xml:space="preserve">  std_rx1_var_boot = numeric(0),</w:t>
      </w:r>
    </w:p>
    <w:p w14:paraId="61CEA536" w14:textId="77777777" w:rsidR="004C53A4" w:rsidRDefault="004C53A4" w:rsidP="004C53A4">
      <w:pPr>
        <w:spacing w:after="0" w:line="240" w:lineRule="auto"/>
      </w:pPr>
      <w:r>
        <w:t xml:space="preserve">  std_rx0_var_boot = numeric(0),</w:t>
      </w:r>
    </w:p>
    <w:p w14:paraId="4FA4EFF1" w14:textId="77777777" w:rsidR="004C53A4" w:rsidRDefault="004C53A4" w:rsidP="004C53A4">
      <w:pPr>
        <w:spacing w:after="0" w:line="240" w:lineRule="auto"/>
      </w:pPr>
      <w:r>
        <w:t xml:space="preserve">  std_risk_difference_var_boot = numeric(0),</w:t>
      </w:r>
    </w:p>
    <w:p w14:paraId="0595DCE7" w14:textId="77777777" w:rsidR="004C53A4" w:rsidRDefault="004C53A4" w:rsidP="004C53A4">
      <w:pPr>
        <w:spacing w:after="0" w:line="240" w:lineRule="auto"/>
      </w:pPr>
      <w:r>
        <w:t xml:space="preserve">  std_risk_ratio_var_boot = numeric(0),</w:t>
      </w:r>
    </w:p>
    <w:p w14:paraId="6148300E" w14:textId="77777777" w:rsidR="004C53A4" w:rsidRDefault="004C53A4" w:rsidP="004C53A4">
      <w:pPr>
        <w:spacing w:after="0" w:line="240" w:lineRule="auto"/>
      </w:pPr>
      <w:r>
        <w:t>)</w:t>
      </w:r>
    </w:p>
    <w:p w14:paraId="29687463" w14:textId="77777777" w:rsidR="004C53A4" w:rsidRDefault="004C53A4" w:rsidP="004C53A4">
      <w:pPr>
        <w:spacing w:after="0" w:line="240" w:lineRule="auto"/>
      </w:pPr>
      <w:r>
        <w:t>boots &lt;- c(1:500)</w:t>
      </w:r>
    </w:p>
    <w:p w14:paraId="2745B1A3" w14:textId="77777777" w:rsidR="004C53A4" w:rsidRDefault="004C53A4" w:rsidP="004C53A4">
      <w:pPr>
        <w:spacing w:after="0" w:line="240" w:lineRule="auto"/>
      </w:pPr>
    </w:p>
    <w:p w14:paraId="37BC927B" w14:textId="77777777" w:rsidR="004C53A4" w:rsidRDefault="004C53A4" w:rsidP="004C53A4">
      <w:pPr>
        <w:spacing w:after="0" w:line="240" w:lineRule="auto"/>
      </w:pPr>
      <w:r>
        <w:t>for(i in boots){</w:t>
      </w:r>
    </w:p>
    <w:p w14:paraId="584C5179" w14:textId="77777777" w:rsidR="004C53A4" w:rsidRDefault="004C53A4" w:rsidP="004C53A4">
      <w:pPr>
        <w:spacing w:after="0" w:line="240" w:lineRule="auto"/>
      </w:pPr>
      <w:r>
        <w:t xml:space="preserve">  ## Sample study_ids with replacement</w:t>
      </w:r>
    </w:p>
    <w:p w14:paraId="02DE722B" w14:textId="77777777" w:rsidR="004C53A4" w:rsidRDefault="004C53A4" w:rsidP="004C53A4">
      <w:pPr>
        <w:spacing w:after="0" w:line="240" w:lineRule="auto"/>
      </w:pPr>
      <w:r>
        <w:t xml:space="preserve">  in_study_ids &lt;- slice_sample(distinct(fu_data_exp_itt, study_id), prop = 1, replace = T)</w:t>
      </w:r>
    </w:p>
    <w:p w14:paraId="2ACE7B9E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E692561" w14:textId="77777777" w:rsidR="004C53A4" w:rsidRDefault="004C53A4" w:rsidP="004C53A4">
      <w:pPr>
        <w:spacing w:after="0" w:line="240" w:lineRule="auto"/>
      </w:pPr>
      <w:r>
        <w:t xml:space="preserve">  # set unique identifiers for replicated study_id's </w:t>
      </w:r>
    </w:p>
    <w:p w14:paraId="32CBE7EF" w14:textId="77777777" w:rsidR="004C53A4" w:rsidRDefault="004C53A4" w:rsidP="004C53A4">
      <w:pPr>
        <w:spacing w:after="0" w:line="240" w:lineRule="auto"/>
      </w:pPr>
      <w:r>
        <w:t xml:space="preserve">  in_study_ids_rep &lt;- in_study_ids %&gt;% # vector of study_id's as a result of sampling study_id's with replacement</w:t>
      </w:r>
    </w:p>
    <w:p w14:paraId="538D92AA" w14:textId="77777777" w:rsidR="004C53A4" w:rsidRDefault="004C53A4" w:rsidP="004C53A4">
      <w:pPr>
        <w:spacing w:after="0" w:line="240" w:lineRule="auto"/>
      </w:pPr>
      <w:r>
        <w:t xml:space="preserve">    group_by(study_id) %&gt;% #filter(n()&gt;1)</w:t>
      </w:r>
    </w:p>
    <w:p w14:paraId="79407199" w14:textId="77777777" w:rsidR="004C53A4" w:rsidRDefault="004C53A4" w:rsidP="004C53A4">
      <w:pPr>
        <w:spacing w:after="0" w:line="240" w:lineRule="auto"/>
      </w:pPr>
      <w:r>
        <w:t xml:space="preserve">    mutate(rep_study_id = paste(row_number(), study_id, sep = "_")) %&gt;% #filter(n()&gt;1) %&gt;% arrange(study_id, rep_study_id) %&gt;% </w:t>
      </w:r>
    </w:p>
    <w:p w14:paraId="385305BA" w14:textId="77777777" w:rsidR="004C53A4" w:rsidRDefault="004C53A4" w:rsidP="004C53A4">
      <w:pPr>
        <w:spacing w:after="0" w:line="240" w:lineRule="auto"/>
      </w:pPr>
      <w:r>
        <w:t xml:space="preserve">    ungroup() </w:t>
      </w:r>
    </w:p>
    <w:p w14:paraId="640F6FE2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F441D99" w14:textId="77777777" w:rsidR="004C53A4" w:rsidRDefault="004C53A4" w:rsidP="004C53A4">
      <w:pPr>
        <w:spacing w:after="0" w:line="240" w:lineRule="auto"/>
      </w:pPr>
      <w:r>
        <w:t xml:space="preserve">  # get baseline dataset for the sampled study ids </w:t>
      </w:r>
    </w:p>
    <w:p w14:paraId="33305106" w14:textId="77777777" w:rsidR="004C53A4" w:rsidRDefault="004C53A4" w:rsidP="004C53A4">
      <w:pPr>
        <w:spacing w:after="0" w:line="240" w:lineRule="auto"/>
      </w:pPr>
      <w:r>
        <w:t xml:space="preserve">  in_base_data &lt;- in_study_ids_rep %&gt;% </w:t>
      </w:r>
    </w:p>
    <w:p w14:paraId="5FA10FDF" w14:textId="77777777" w:rsidR="004C53A4" w:rsidRDefault="004C53A4" w:rsidP="004C53A4">
      <w:pPr>
        <w:spacing w:after="0" w:line="240" w:lineRule="auto"/>
      </w:pPr>
      <w:r>
        <w:t xml:space="preserve">    left_join(base_df, by = "study_id")</w:t>
      </w:r>
    </w:p>
    <w:p w14:paraId="40EABCCC" w14:textId="77777777" w:rsidR="004C53A4" w:rsidRDefault="004C53A4" w:rsidP="004C53A4">
      <w:pPr>
        <w:spacing w:after="0" w:line="240" w:lineRule="auto"/>
      </w:pPr>
      <w:r>
        <w:t xml:space="preserve">                                            </w:t>
      </w:r>
    </w:p>
    <w:p w14:paraId="0859AF56" w14:textId="77777777" w:rsidR="004C53A4" w:rsidRDefault="004C53A4" w:rsidP="004C53A4">
      <w:pPr>
        <w:spacing w:after="0" w:line="240" w:lineRule="auto"/>
      </w:pPr>
      <w:r>
        <w:t xml:space="preserve">  # create fu data_set data for sampled study ids</w:t>
      </w:r>
    </w:p>
    <w:p w14:paraId="73A825D2" w14:textId="77777777" w:rsidR="004C53A4" w:rsidRDefault="004C53A4" w:rsidP="004C53A4">
      <w:pPr>
        <w:spacing w:after="0" w:line="240" w:lineRule="auto"/>
      </w:pPr>
      <w:r>
        <w:t xml:space="preserve">  in_data &lt;-  in_study_ids_rep %&gt;% </w:t>
      </w:r>
    </w:p>
    <w:p w14:paraId="14BFD03E" w14:textId="77777777" w:rsidR="004C53A4" w:rsidRDefault="004C53A4" w:rsidP="004C53A4">
      <w:pPr>
        <w:spacing w:after="0" w:line="240" w:lineRule="auto"/>
      </w:pPr>
      <w:r>
        <w:t xml:space="preserve">    left_join(fu_data_exp_itt, by = "study_id", relationship = "many-to-many") </w:t>
      </w:r>
    </w:p>
    <w:p w14:paraId="1DA4A42E" w14:textId="77777777" w:rsidR="004C53A4" w:rsidRDefault="004C53A4" w:rsidP="004C53A4">
      <w:pPr>
        <w:spacing w:after="0" w:line="240" w:lineRule="auto"/>
      </w:pPr>
    </w:p>
    <w:p w14:paraId="503B4164" w14:textId="77777777" w:rsidR="004C53A4" w:rsidRDefault="004C53A4" w:rsidP="004C53A4">
      <w:pPr>
        <w:spacing w:after="0" w:line="240" w:lineRule="auto"/>
      </w:pPr>
      <w:r>
        <w:t xml:space="preserve">  #Estimate the PS (use baseline data)</w:t>
      </w:r>
    </w:p>
    <w:p w14:paraId="0C487A83" w14:textId="77777777" w:rsidR="004C53A4" w:rsidRDefault="004C53A4" w:rsidP="004C53A4">
      <w:pPr>
        <w:spacing w:after="0" w:line="240" w:lineRule="auto"/>
      </w:pPr>
      <w:r>
        <w:t xml:space="preserve">  ps_fit_boot &lt;- glm(dtg ~ gender + init_age + province_gp + benefit_gp + time_cat + #+ init_scheme_dur</w:t>
      </w:r>
    </w:p>
    <w:p w14:paraId="5390BD9E" w14:textId="77777777" w:rsidR="004C53A4" w:rsidRDefault="004C53A4" w:rsidP="004C53A4">
      <w:pPr>
        <w:spacing w:after="0" w:line="240" w:lineRule="auto"/>
      </w:pPr>
      <w:r>
        <w:t xml:space="preserve">                       init_cd4_cat + init_vl_cat + init_tb + init_preg + init_dm + init_htn + init_hypchol + init_statin , data = in_base_data,</w:t>
      </w:r>
    </w:p>
    <w:p w14:paraId="72C741EB" w14:textId="77777777" w:rsidR="004C53A4" w:rsidRDefault="004C53A4" w:rsidP="004C53A4">
      <w:pPr>
        <w:spacing w:after="0" w:line="240" w:lineRule="auto"/>
      </w:pPr>
      <w:r>
        <w:t xml:space="preserve">                     family = quasibinomial)</w:t>
      </w:r>
    </w:p>
    <w:p w14:paraId="6138C74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5A43141D" w14:textId="77777777" w:rsidR="004C53A4" w:rsidRDefault="004C53A4" w:rsidP="004C53A4">
      <w:pPr>
        <w:spacing w:after="0" w:line="240" w:lineRule="auto"/>
      </w:pPr>
      <w:r>
        <w:t xml:space="preserve">  # add it to the dataset</w:t>
      </w:r>
    </w:p>
    <w:p w14:paraId="5A678462" w14:textId="77777777" w:rsidR="004C53A4" w:rsidRDefault="004C53A4" w:rsidP="004C53A4">
      <w:pPr>
        <w:spacing w:after="0" w:line="240" w:lineRule="auto"/>
      </w:pPr>
      <w:r>
        <w:t xml:space="preserve">  in_base_data$ps_bt &lt;- fitted(ps_fit_boot)</w:t>
      </w:r>
    </w:p>
    <w:p w14:paraId="504E9A5D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284B7CD" w14:textId="77777777" w:rsidR="004C53A4" w:rsidRDefault="004C53A4" w:rsidP="004C53A4">
      <w:pPr>
        <w:spacing w:after="0" w:line="240" w:lineRule="auto"/>
      </w:pPr>
      <w:r>
        <w:t xml:space="preserve">  # calculate the IPTW</w:t>
      </w:r>
    </w:p>
    <w:p w14:paraId="688C2164" w14:textId="77777777" w:rsidR="004C53A4" w:rsidRDefault="004C53A4" w:rsidP="004C53A4">
      <w:pPr>
        <w:spacing w:after="0" w:line="240" w:lineRule="auto"/>
      </w:pPr>
      <w:r>
        <w:t xml:space="preserve">  in_base_data$ps_bt_w &lt;- with(in_base_data, dtg/ps_bt + (1-dtg)/(1-ps_bt))</w:t>
      </w:r>
    </w:p>
    <w:p w14:paraId="62E9E526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208CB41" w14:textId="77777777" w:rsidR="004C53A4" w:rsidRDefault="004C53A4" w:rsidP="004C53A4">
      <w:pPr>
        <w:spacing w:after="0" w:line="240" w:lineRule="auto"/>
      </w:pPr>
      <w:r>
        <w:t xml:space="preserve">  # calculate the STABILISED INVERSE PROBABILITY of treatment weights (prop exposed/prob of treatment in treated, prop unexposed/prob of not being treated in untreated)</w:t>
      </w:r>
    </w:p>
    <w:p w14:paraId="666A5E65" w14:textId="77777777" w:rsidR="004C53A4" w:rsidRDefault="004C53A4" w:rsidP="004C53A4">
      <w:pPr>
        <w:spacing w:after="0" w:line="240" w:lineRule="auto"/>
      </w:pPr>
      <w:r>
        <w:t xml:space="preserve">  in_base_data$ps_bt_w_stab &lt;- with(in_base_data, </w:t>
      </w:r>
    </w:p>
    <w:p w14:paraId="19B4241B" w14:textId="77777777" w:rsidR="004C53A4" w:rsidRDefault="004C53A4" w:rsidP="004C53A4">
      <w:pPr>
        <w:spacing w:after="0" w:line="240" w:lineRule="auto"/>
      </w:pPr>
      <w:r>
        <w:t xml:space="preserve">                               ifelse(dtg==1, </w:t>
      </w:r>
    </w:p>
    <w:p w14:paraId="2ED9EA5D" w14:textId="77777777" w:rsidR="004C53A4" w:rsidRDefault="004C53A4" w:rsidP="004C53A4">
      <w:pPr>
        <w:spacing w:after="0" w:line="240" w:lineRule="auto"/>
      </w:pPr>
      <w:r>
        <w:t xml:space="preserve">                                      mean(dtg==1)/ps_bt, </w:t>
      </w:r>
    </w:p>
    <w:p w14:paraId="7900C15B" w14:textId="77777777" w:rsidR="004C53A4" w:rsidRDefault="004C53A4" w:rsidP="004C53A4">
      <w:pPr>
        <w:spacing w:after="0" w:line="240" w:lineRule="auto"/>
      </w:pPr>
      <w:r>
        <w:t xml:space="preserve">                                      mean(dtg==0)/(1-ps_bt))) </w:t>
      </w:r>
    </w:p>
    <w:p w14:paraId="2D06BC84" w14:textId="77777777" w:rsidR="004C53A4" w:rsidRDefault="004C53A4" w:rsidP="004C53A4">
      <w:pPr>
        <w:spacing w:after="0" w:line="240" w:lineRule="auto"/>
      </w:pPr>
      <w:r>
        <w:t xml:space="preserve">  in_data &lt;- in_base_data %&gt;% </w:t>
      </w:r>
    </w:p>
    <w:p w14:paraId="767AE28D" w14:textId="77777777" w:rsidR="004C53A4" w:rsidRDefault="004C53A4" w:rsidP="004C53A4">
      <w:pPr>
        <w:spacing w:after="0" w:line="240" w:lineRule="auto"/>
      </w:pPr>
      <w:r>
        <w:t xml:space="preserve">    select(rep_study_id, ps_bt, ps_bt_w, ps_bt_w_stab) %&gt;% </w:t>
      </w:r>
    </w:p>
    <w:p w14:paraId="635229D1" w14:textId="77777777" w:rsidR="004C53A4" w:rsidRDefault="004C53A4" w:rsidP="004C53A4">
      <w:pPr>
        <w:spacing w:after="0" w:line="240" w:lineRule="auto"/>
      </w:pPr>
      <w:r>
        <w:t xml:space="preserve">    right_join(in_data, by = "rep_study_id")</w:t>
      </w:r>
    </w:p>
    <w:p w14:paraId="621B14A9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3F47A26" w14:textId="77777777" w:rsidR="004C53A4" w:rsidRDefault="004C53A4" w:rsidP="004C53A4">
      <w:pPr>
        <w:spacing w:after="0" w:line="240" w:lineRule="auto"/>
      </w:pPr>
      <w:r>
        <w:t xml:space="preserve">  # run the model weighted with the iptw</w:t>
      </w:r>
    </w:p>
    <w:p w14:paraId="14FEED15" w14:textId="77777777" w:rsidR="004C53A4" w:rsidRDefault="004C53A4" w:rsidP="004C53A4">
      <w:pPr>
        <w:spacing w:after="0" w:line="240" w:lineRule="auto"/>
      </w:pPr>
      <w:r>
        <w:lastRenderedPageBreak/>
        <w:t xml:space="preserve">  model_sample &lt;- glm(cvd ~ dtg_gitt_boot + cummonth + cummonth^2 + dtg_gitt_boot:cummonth + dtg_gitt_boot:cummonth^2</w:t>
      </w:r>
    </w:p>
    <w:p w14:paraId="12D9F9FA" w14:textId="77777777" w:rsidR="004C53A4" w:rsidRDefault="004C53A4" w:rsidP="004C53A4">
      <w:pPr>
        <w:spacing w:after="0" w:line="240" w:lineRule="auto"/>
      </w:pPr>
      <w:r>
        <w:t xml:space="preserve">                        , data = in_data, family = quasibinomial, weights = ps_bt_w_stab)</w:t>
      </w:r>
    </w:p>
    <w:p w14:paraId="4F5799E7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6EB80197" w14:textId="77777777" w:rsidR="004C53A4" w:rsidRDefault="004C53A4" w:rsidP="004C53A4">
      <w:pPr>
        <w:spacing w:after="0" w:line="240" w:lineRule="auto"/>
      </w:pPr>
      <w:r>
        <w:t xml:space="preserve">  #Estimate potential outcomes under treatment</w:t>
      </w:r>
    </w:p>
    <w:p w14:paraId="2421F36C" w14:textId="77777777" w:rsidR="004C53A4" w:rsidRDefault="004C53A4" w:rsidP="004C53A4">
      <w:pPr>
        <w:spacing w:after="0" w:line="240" w:lineRule="auto"/>
      </w:pPr>
      <w:r>
        <w:t xml:space="preserve">  in_data$dtg_gitt_boot &lt;- 1</w:t>
      </w:r>
    </w:p>
    <w:p w14:paraId="4584298F" w14:textId="77777777" w:rsidR="004C53A4" w:rsidRDefault="004C53A4" w:rsidP="004C53A4">
      <w:pPr>
        <w:spacing w:after="0" w:line="240" w:lineRule="auto"/>
      </w:pPr>
      <w:r>
        <w:t xml:space="preserve">  in_data$pred1_itt &lt;- predict(model_sample, newdata = in_data, type = "response")</w:t>
      </w:r>
    </w:p>
    <w:p w14:paraId="7A3B3D0B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DA1D6FE" w14:textId="77777777" w:rsidR="004C53A4" w:rsidRDefault="004C53A4" w:rsidP="004C53A4">
      <w:pPr>
        <w:spacing w:after="0" w:line="240" w:lineRule="auto"/>
      </w:pPr>
      <w:r>
        <w:t xml:space="preserve">  #Estimate potential outcomes under control</w:t>
      </w:r>
    </w:p>
    <w:p w14:paraId="54C19BD3" w14:textId="77777777" w:rsidR="004C53A4" w:rsidRDefault="004C53A4" w:rsidP="004C53A4">
      <w:pPr>
        <w:spacing w:after="0" w:line="240" w:lineRule="auto"/>
      </w:pPr>
      <w:r>
        <w:t xml:space="preserve">  in_data$dtg_gitt_boot &lt;- 0</w:t>
      </w:r>
    </w:p>
    <w:p w14:paraId="2283C76B" w14:textId="77777777" w:rsidR="004C53A4" w:rsidRDefault="004C53A4" w:rsidP="004C53A4">
      <w:pPr>
        <w:spacing w:after="0" w:line="240" w:lineRule="auto"/>
      </w:pPr>
      <w:r>
        <w:t xml:space="preserve">  in_data$pred0_itt &lt;- predict(model_sample, newdata = in_data, type = "response")</w:t>
      </w:r>
    </w:p>
    <w:p w14:paraId="34861E93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184FCAEA" w14:textId="77777777" w:rsidR="004C53A4" w:rsidRDefault="004C53A4" w:rsidP="004C53A4">
      <w:pPr>
        <w:spacing w:after="0" w:line="240" w:lineRule="auto"/>
      </w:pPr>
      <w:r>
        <w:t xml:space="preserve">  # make vector of max_fu month probs under treatment</w:t>
      </w:r>
    </w:p>
    <w:p w14:paraId="482840DC" w14:textId="77777777" w:rsidR="004C53A4" w:rsidRDefault="004C53A4" w:rsidP="004C53A4">
      <w:pPr>
        <w:spacing w:after="0" w:line="240" w:lineRule="auto"/>
      </w:pPr>
      <w:r>
        <w:t xml:space="preserve">  pred1_max_fum_pr_boot &lt;- in_data %&gt;% </w:t>
      </w:r>
    </w:p>
    <w:p w14:paraId="4B4D0732" w14:textId="77777777" w:rsidR="004C53A4" w:rsidRDefault="004C53A4" w:rsidP="004C53A4">
      <w:pPr>
        <w:spacing w:after="0" w:line="240" w:lineRule="auto"/>
      </w:pPr>
      <w:r>
        <w:t xml:space="preserve">    data.frame() %&gt;% </w:t>
      </w:r>
    </w:p>
    <w:p w14:paraId="6519E9BF" w14:textId="77777777" w:rsidR="004C53A4" w:rsidRDefault="004C53A4" w:rsidP="004C53A4">
      <w:pPr>
        <w:spacing w:after="0" w:line="240" w:lineRule="auto"/>
      </w:pPr>
      <w:r>
        <w:t xml:space="preserve">    select(cummonth, pred1_itt) %&gt;% </w:t>
      </w:r>
    </w:p>
    <w:p w14:paraId="2E292366" w14:textId="77777777" w:rsidR="004C53A4" w:rsidRDefault="004C53A4" w:rsidP="004C53A4">
      <w:pPr>
        <w:spacing w:after="0" w:line="240" w:lineRule="auto"/>
      </w:pPr>
      <w:r>
        <w:t xml:space="preserve">    distinct() %&gt;%</w:t>
      </w:r>
    </w:p>
    <w:p w14:paraId="7B3FBFD1" w14:textId="77777777" w:rsidR="004C53A4" w:rsidRDefault="004C53A4" w:rsidP="004C53A4">
      <w:pPr>
        <w:spacing w:after="0" w:line="240" w:lineRule="auto"/>
      </w:pPr>
      <w:r>
        <w:t xml:space="preserve">    pull(pred1_itt) </w:t>
      </w:r>
    </w:p>
    <w:p w14:paraId="57AEA4DE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61F7C0DF" w14:textId="77777777" w:rsidR="004C53A4" w:rsidRDefault="004C53A4" w:rsidP="004C53A4">
      <w:pPr>
        <w:spacing w:after="0" w:line="240" w:lineRule="auto"/>
      </w:pPr>
      <w:r>
        <w:t xml:space="preserve">  # make vector of max_fu month probs under control</w:t>
      </w:r>
    </w:p>
    <w:p w14:paraId="78AF1E40" w14:textId="77777777" w:rsidR="004C53A4" w:rsidRDefault="004C53A4" w:rsidP="004C53A4">
      <w:pPr>
        <w:spacing w:after="0" w:line="240" w:lineRule="auto"/>
      </w:pPr>
      <w:r>
        <w:t xml:space="preserve">  pred0_max_fum_pr_boot &lt;- in_data %&gt;% </w:t>
      </w:r>
    </w:p>
    <w:p w14:paraId="71286506" w14:textId="77777777" w:rsidR="004C53A4" w:rsidRDefault="004C53A4" w:rsidP="004C53A4">
      <w:pPr>
        <w:spacing w:after="0" w:line="240" w:lineRule="auto"/>
      </w:pPr>
      <w:r>
        <w:t xml:space="preserve">    data.frame() %&gt;% </w:t>
      </w:r>
    </w:p>
    <w:p w14:paraId="35B8870C" w14:textId="77777777" w:rsidR="004C53A4" w:rsidRDefault="004C53A4" w:rsidP="004C53A4">
      <w:pPr>
        <w:spacing w:after="0" w:line="240" w:lineRule="auto"/>
      </w:pPr>
      <w:r>
        <w:t xml:space="preserve">    select(cummonth, pred0_itt) %&gt;% </w:t>
      </w:r>
    </w:p>
    <w:p w14:paraId="0321B88C" w14:textId="77777777" w:rsidR="004C53A4" w:rsidRDefault="004C53A4" w:rsidP="004C53A4">
      <w:pPr>
        <w:spacing w:after="0" w:line="240" w:lineRule="auto"/>
      </w:pPr>
      <w:r>
        <w:t xml:space="preserve">    distinct() %&gt;%</w:t>
      </w:r>
    </w:p>
    <w:p w14:paraId="3FB17687" w14:textId="77777777" w:rsidR="004C53A4" w:rsidRDefault="004C53A4" w:rsidP="004C53A4">
      <w:pPr>
        <w:spacing w:after="0" w:line="240" w:lineRule="auto"/>
      </w:pPr>
      <w:r>
        <w:t xml:space="preserve">    pull(pred0_itt) </w:t>
      </w:r>
    </w:p>
    <w:p w14:paraId="161CDE35" w14:textId="77777777" w:rsidR="004C53A4" w:rsidRDefault="004C53A4" w:rsidP="004C53A4">
      <w:pPr>
        <w:spacing w:after="0" w:line="240" w:lineRule="auto"/>
      </w:pPr>
    </w:p>
    <w:p w14:paraId="6C855478" w14:textId="77777777" w:rsidR="004C53A4" w:rsidRDefault="004C53A4" w:rsidP="004C53A4">
      <w:pPr>
        <w:spacing w:after="0" w:line="240" w:lineRule="auto"/>
      </w:pPr>
      <w:r>
        <w:t xml:space="preserve">  #Compute standardised 3 year risk under treatment</w:t>
      </w:r>
    </w:p>
    <w:p w14:paraId="520668CB" w14:textId="77777777" w:rsidR="004C53A4" w:rsidRDefault="004C53A4" w:rsidP="004C53A4">
      <w:pPr>
        <w:spacing w:after="0" w:line="240" w:lineRule="auto"/>
      </w:pPr>
      <w:r>
        <w:t xml:space="preserve">  std_rx1_var_boot &lt;- 1- (prod(1- pred1_max_fum_pr_boot))</w:t>
      </w:r>
    </w:p>
    <w:p w14:paraId="5AEF0E7C" w14:textId="77777777" w:rsidR="004C53A4" w:rsidRDefault="004C53A4" w:rsidP="004C53A4">
      <w:pPr>
        <w:spacing w:after="0" w:line="240" w:lineRule="auto"/>
      </w:pPr>
      <w:r>
        <w:t xml:space="preserve">  std_rx1_var_boot</w:t>
      </w:r>
    </w:p>
    <w:p w14:paraId="200B839D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4C4EC55" w14:textId="77777777" w:rsidR="004C53A4" w:rsidRDefault="004C53A4" w:rsidP="004C53A4">
      <w:pPr>
        <w:spacing w:after="0" w:line="240" w:lineRule="auto"/>
      </w:pPr>
      <w:r>
        <w:t xml:space="preserve">  #Compute standardised 3 year risk under control</w:t>
      </w:r>
    </w:p>
    <w:p w14:paraId="41AB71F7" w14:textId="77777777" w:rsidR="004C53A4" w:rsidRDefault="004C53A4" w:rsidP="004C53A4">
      <w:pPr>
        <w:spacing w:after="0" w:line="240" w:lineRule="auto"/>
      </w:pPr>
      <w:r>
        <w:t xml:space="preserve">  std_rx0_var_boot &lt;- 1- (prod(1- pred0_max_fum_pr_boot))</w:t>
      </w:r>
    </w:p>
    <w:p w14:paraId="693FD896" w14:textId="77777777" w:rsidR="004C53A4" w:rsidRDefault="004C53A4" w:rsidP="004C53A4">
      <w:pPr>
        <w:spacing w:after="0" w:line="240" w:lineRule="auto"/>
      </w:pPr>
      <w:r>
        <w:t xml:space="preserve">  std_rx0_var_boot</w:t>
      </w:r>
    </w:p>
    <w:p w14:paraId="5164D3C0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41C3DC0" w14:textId="77777777" w:rsidR="004C53A4" w:rsidRDefault="004C53A4" w:rsidP="004C53A4">
      <w:pPr>
        <w:spacing w:after="0" w:line="240" w:lineRule="auto"/>
      </w:pPr>
      <w:r>
        <w:t xml:space="preserve">  #Compute standardised risk difference </w:t>
      </w:r>
    </w:p>
    <w:p w14:paraId="6A79AFC9" w14:textId="77777777" w:rsidR="004C53A4" w:rsidRDefault="004C53A4" w:rsidP="004C53A4">
      <w:pPr>
        <w:spacing w:after="0" w:line="240" w:lineRule="auto"/>
      </w:pPr>
      <w:r>
        <w:t xml:space="preserve">  std_risk_difference_var_boot &lt;- std_rx1_var_boot - std_rx0_var_boot</w:t>
      </w:r>
    </w:p>
    <w:p w14:paraId="5959A555" w14:textId="77777777" w:rsidR="004C53A4" w:rsidRDefault="004C53A4" w:rsidP="004C53A4">
      <w:pPr>
        <w:spacing w:after="0" w:line="240" w:lineRule="auto"/>
      </w:pPr>
      <w:r>
        <w:t xml:space="preserve">  std_risk_difference_var_boot</w:t>
      </w:r>
    </w:p>
    <w:p w14:paraId="5F289C9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40D6B6F" w14:textId="77777777" w:rsidR="004C53A4" w:rsidRDefault="004C53A4" w:rsidP="004C53A4">
      <w:pPr>
        <w:spacing w:after="0" w:line="240" w:lineRule="auto"/>
      </w:pPr>
      <w:r>
        <w:t xml:space="preserve">  #Compute standardised risk ratio</w:t>
      </w:r>
    </w:p>
    <w:p w14:paraId="01DF5BD7" w14:textId="77777777" w:rsidR="004C53A4" w:rsidRDefault="004C53A4" w:rsidP="004C53A4">
      <w:pPr>
        <w:spacing w:after="0" w:line="240" w:lineRule="auto"/>
      </w:pPr>
      <w:r>
        <w:t xml:space="preserve">  std_risk_ratio_var_boot &lt;- std_rx1_var_boot/std_rx0_var_boot</w:t>
      </w:r>
    </w:p>
    <w:p w14:paraId="70D30AC3" w14:textId="77777777" w:rsidR="004C53A4" w:rsidRDefault="004C53A4" w:rsidP="004C53A4">
      <w:pPr>
        <w:spacing w:after="0" w:line="240" w:lineRule="auto"/>
      </w:pPr>
      <w:r>
        <w:t xml:space="preserve">  std_risk_ratio_var_boot</w:t>
      </w:r>
    </w:p>
    <w:p w14:paraId="6B50DBDE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180FBC53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EB88C8D" w14:textId="77777777" w:rsidR="004C53A4" w:rsidRDefault="004C53A4" w:rsidP="004C53A4">
      <w:pPr>
        <w:spacing w:after="0" w:line="240" w:lineRule="auto"/>
      </w:pPr>
      <w:r>
        <w:t xml:space="preserve">  # all outputs combine in one tbl</w:t>
      </w:r>
    </w:p>
    <w:p w14:paraId="78F4D33D" w14:textId="77777777" w:rsidR="004C53A4" w:rsidRDefault="004C53A4" w:rsidP="004C53A4">
      <w:pPr>
        <w:spacing w:after="0" w:line="240" w:lineRule="auto"/>
      </w:pPr>
      <w:r>
        <w:t xml:space="preserve">  boot_output &lt;- data.frame(</w:t>
      </w:r>
    </w:p>
    <w:p w14:paraId="6358B914" w14:textId="77777777" w:rsidR="004C53A4" w:rsidRDefault="004C53A4" w:rsidP="004C53A4">
      <w:pPr>
        <w:spacing w:after="0" w:line="240" w:lineRule="auto"/>
      </w:pPr>
      <w:r>
        <w:t xml:space="preserve">    boot = i,</w:t>
      </w:r>
    </w:p>
    <w:p w14:paraId="5DC12016" w14:textId="77777777" w:rsidR="004C53A4" w:rsidRDefault="004C53A4" w:rsidP="004C53A4">
      <w:pPr>
        <w:spacing w:after="0" w:line="240" w:lineRule="auto"/>
      </w:pPr>
      <w:r>
        <w:t xml:space="preserve">    std_rx1_var_boot = std_rx1_var_boot,</w:t>
      </w:r>
    </w:p>
    <w:p w14:paraId="54F8D471" w14:textId="77777777" w:rsidR="004C53A4" w:rsidRDefault="004C53A4" w:rsidP="004C53A4">
      <w:pPr>
        <w:spacing w:after="0" w:line="240" w:lineRule="auto"/>
      </w:pPr>
      <w:r>
        <w:t xml:space="preserve">    std_rx0_var_boot = std_rx0_var_boot,</w:t>
      </w:r>
    </w:p>
    <w:p w14:paraId="68FAD4D4" w14:textId="77777777" w:rsidR="004C53A4" w:rsidRDefault="004C53A4" w:rsidP="004C53A4">
      <w:pPr>
        <w:spacing w:after="0" w:line="240" w:lineRule="auto"/>
      </w:pPr>
      <w:r>
        <w:t xml:space="preserve">    std_risk_difference_var_boot = std_risk_difference_var_boot,</w:t>
      </w:r>
    </w:p>
    <w:p w14:paraId="79C3CACA" w14:textId="77777777" w:rsidR="004C53A4" w:rsidRDefault="004C53A4" w:rsidP="004C53A4">
      <w:pPr>
        <w:spacing w:after="0" w:line="240" w:lineRule="auto"/>
      </w:pPr>
      <w:r>
        <w:t xml:space="preserve">    std_risk_ratio_var_boot = std_risk_ratio_var_boot,</w:t>
      </w:r>
    </w:p>
    <w:p w14:paraId="6747984C" w14:textId="77777777" w:rsidR="004C53A4" w:rsidRDefault="004C53A4" w:rsidP="004C53A4">
      <w:pPr>
        <w:spacing w:after="0" w:line="240" w:lineRule="auto"/>
      </w:pPr>
      <w:r>
        <w:t xml:space="preserve">  )</w:t>
      </w:r>
    </w:p>
    <w:p w14:paraId="40AA919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6AA15DD2" w14:textId="77777777" w:rsidR="004C53A4" w:rsidRDefault="004C53A4" w:rsidP="004C53A4">
      <w:pPr>
        <w:spacing w:after="0" w:line="240" w:lineRule="auto"/>
      </w:pPr>
      <w:r>
        <w:t xml:space="preserve">  output &lt;- rbind(output, boot_output)</w:t>
      </w:r>
    </w:p>
    <w:p w14:paraId="4B99320E" w14:textId="77777777" w:rsidR="004C53A4" w:rsidRDefault="004C53A4" w:rsidP="004C53A4">
      <w:pPr>
        <w:spacing w:after="0" w:line="240" w:lineRule="auto"/>
      </w:pPr>
      <w:r>
        <w:t>}</w:t>
      </w:r>
    </w:p>
    <w:p w14:paraId="4F222B16" w14:textId="77777777" w:rsidR="004C53A4" w:rsidRDefault="004C53A4" w:rsidP="004C53A4">
      <w:pPr>
        <w:spacing w:after="0" w:line="240" w:lineRule="auto"/>
      </w:pPr>
    </w:p>
    <w:p w14:paraId="6CDBC953" w14:textId="77777777" w:rsidR="004C53A4" w:rsidRDefault="004C53A4" w:rsidP="004C53A4">
      <w:pPr>
        <w:spacing w:after="0" w:line="240" w:lineRule="auto"/>
      </w:pPr>
      <w:r>
        <w:t># save the output to avoid regenerating</w:t>
      </w:r>
    </w:p>
    <w:p w14:paraId="46C7694B" w14:textId="77777777" w:rsidR="004C53A4" w:rsidRDefault="004C53A4" w:rsidP="004C53A4">
      <w:pPr>
        <w:spacing w:after="0" w:line="240" w:lineRule="auto"/>
      </w:pPr>
      <w:r>
        <w:t>saveRDS(output, file = here("output.rds"))</w:t>
      </w:r>
    </w:p>
    <w:p w14:paraId="6B1F2AB3" w14:textId="77777777" w:rsidR="004C53A4" w:rsidRDefault="004C53A4" w:rsidP="004C53A4">
      <w:pPr>
        <w:spacing w:after="0" w:line="240" w:lineRule="auto"/>
      </w:pPr>
    </w:p>
    <w:p w14:paraId="25B607AB" w14:textId="77777777" w:rsidR="004C53A4" w:rsidRDefault="004C53A4" w:rsidP="004C53A4">
      <w:pPr>
        <w:spacing w:after="0" w:line="240" w:lineRule="auto"/>
      </w:pPr>
      <w:r>
        <w:t>output &lt;- readRDS(file = here("output.rds"))</w:t>
      </w:r>
    </w:p>
    <w:p w14:paraId="535101AA" w14:textId="77777777" w:rsidR="004C53A4" w:rsidRDefault="004C53A4" w:rsidP="004C53A4">
      <w:pPr>
        <w:spacing w:after="0" w:line="240" w:lineRule="auto"/>
      </w:pPr>
    </w:p>
    <w:p w14:paraId="65B9A8BA" w14:textId="77777777" w:rsidR="004C53A4" w:rsidRDefault="004C53A4" w:rsidP="004C53A4">
      <w:pPr>
        <w:spacing w:after="0" w:line="240" w:lineRule="auto"/>
      </w:pPr>
      <w:r>
        <w:lastRenderedPageBreak/>
        <w:t># Calculate the 95% confidence interval of std risk under treatment using percentiles</w:t>
      </w:r>
    </w:p>
    <w:p w14:paraId="1E8ADCD6" w14:textId="77777777" w:rsidR="004C53A4" w:rsidRDefault="004C53A4" w:rsidP="004C53A4">
      <w:pPr>
        <w:spacing w:after="0" w:line="240" w:lineRule="auto"/>
      </w:pPr>
      <w:r>
        <w:t>std_rx1_ci_lower &lt;- quantile(output$std_rx1_var_boot, 0.025)</w:t>
      </w:r>
    </w:p>
    <w:p w14:paraId="5046BB7C" w14:textId="77777777" w:rsidR="004C53A4" w:rsidRDefault="004C53A4" w:rsidP="004C53A4">
      <w:pPr>
        <w:spacing w:after="0" w:line="240" w:lineRule="auto"/>
      </w:pPr>
      <w:r>
        <w:t>std_rx1_ci_lower</w:t>
      </w:r>
    </w:p>
    <w:p w14:paraId="4493514C" w14:textId="77777777" w:rsidR="004C53A4" w:rsidRDefault="004C53A4" w:rsidP="004C53A4">
      <w:pPr>
        <w:spacing w:after="0" w:line="240" w:lineRule="auto"/>
      </w:pPr>
      <w:r>
        <w:t>std_rx1_ci_upper &lt;- quantile(output$std_rx1_var_boot, 0.975)</w:t>
      </w:r>
    </w:p>
    <w:p w14:paraId="62A2B4DD" w14:textId="77777777" w:rsidR="004C53A4" w:rsidRDefault="004C53A4" w:rsidP="004C53A4">
      <w:pPr>
        <w:spacing w:after="0" w:line="240" w:lineRule="auto"/>
      </w:pPr>
      <w:r>
        <w:t>std_rx1_ci_upper</w:t>
      </w:r>
    </w:p>
    <w:p w14:paraId="17015D7A" w14:textId="77777777" w:rsidR="004C53A4" w:rsidRDefault="004C53A4" w:rsidP="004C53A4">
      <w:pPr>
        <w:spacing w:after="0" w:line="240" w:lineRule="auto"/>
      </w:pPr>
      <w:r>
        <w:t xml:space="preserve"># Calculate the 95% confidence interval of std risk under control </w:t>
      </w:r>
    </w:p>
    <w:p w14:paraId="2A6BC6F8" w14:textId="77777777" w:rsidR="004C53A4" w:rsidRDefault="004C53A4" w:rsidP="004C53A4">
      <w:pPr>
        <w:spacing w:after="0" w:line="240" w:lineRule="auto"/>
      </w:pPr>
      <w:r>
        <w:t>std_rx0_ci_lower &lt;- quantile(output$std_rx0_var_boot, 0.025)</w:t>
      </w:r>
    </w:p>
    <w:p w14:paraId="03BCF409" w14:textId="77777777" w:rsidR="004C53A4" w:rsidRDefault="004C53A4" w:rsidP="004C53A4">
      <w:pPr>
        <w:spacing w:after="0" w:line="240" w:lineRule="auto"/>
      </w:pPr>
      <w:r>
        <w:t>std_rx0_ci_lower</w:t>
      </w:r>
    </w:p>
    <w:p w14:paraId="02EAABE1" w14:textId="77777777" w:rsidR="004C53A4" w:rsidRDefault="004C53A4" w:rsidP="004C53A4">
      <w:pPr>
        <w:spacing w:after="0" w:line="240" w:lineRule="auto"/>
      </w:pPr>
      <w:r>
        <w:t>std_rx0_ci_upper &lt;- quantile(output$std_rx0_var_boot, 0.975)</w:t>
      </w:r>
    </w:p>
    <w:p w14:paraId="7FD08976" w14:textId="77777777" w:rsidR="004C53A4" w:rsidRDefault="004C53A4" w:rsidP="004C53A4">
      <w:pPr>
        <w:spacing w:after="0" w:line="240" w:lineRule="auto"/>
      </w:pPr>
      <w:r>
        <w:t>std_rx0_ci_upper</w:t>
      </w:r>
    </w:p>
    <w:p w14:paraId="7E3672F2" w14:textId="77777777" w:rsidR="004C53A4" w:rsidRDefault="004C53A4" w:rsidP="004C53A4">
      <w:pPr>
        <w:spacing w:after="0" w:line="240" w:lineRule="auto"/>
      </w:pPr>
    </w:p>
    <w:p w14:paraId="09E4A13B" w14:textId="77777777" w:rsidR="004C53A4" w:rsidRDefault="004C53A4" w:rsidP="004C53A4">
      <w:pPr>
        <w:spacing w:after="0" w:line="240" w:lineRule="auto"/>
      </w:pPr>
      <w:r>
        <w:t># Calculate the 95% confidence interval of std risk difference using percentiles</w:t>
      </w:r>
    </w:p>
    <w:p w14:paraId="230A1CE4" w14:textId="77777777" w:rsidR="004C53A4" w:rsidRDefault="004C53A4" w:rsidP="004C53A4">
      <w:pPr>
        <w:spacing w:after="0" w:line="240" w:lineRule="auto"/>
      </w:pPr>
      <w:r>
        <w:t>std_rd_ci_lower &lt;- quantile(output$std_risk_difference_var_boot, 0.025)</w:t>
      </w:r>
    </w:p>
    <w:p w14:paraId="5603231B" w14:textId="77777777" w:rsidR="004C53A4" w:rsidRDefault="004C53A4" w:rsidP="004C53A4">
      <w:pPr>
        <w:spacing w:after="0" w:line="240" w:lineRule="auto"/>
      </w:pPr>
      <w:r>
        <w:t>std_rd_ci_lower</w:t>
      </w:r>
    </w:p>
    <w:p w14:paraId="51669933" w14:textId="77777777" w:rsidR="004C53A4" w:rsidRDefault="004C53A4" w:rsidP="004C53A4">
      <w:pPr>
        <w:spacing w:after="0" w:line="240" w:lineRule="auto"/>
      </w:pPr>
      <w:r>
        <w:t>std_rd_ci_upper &lt;- quantile(output$std_risk_difference_var_boot, 0.975)</w:t>
      </w:r>
    </w:p>
    <w:p w14:paraId="681023EC" w14:textId="77777777" w:rsidR="004C53A4" w:rsidRDefault="004C53A4" w:rsidP="004C53A4">
      <w:pPr>
        <w:spacing w:after="0" w:line="240" w:lineRule="auto"/>
      </w:pPr>
      <w:r>
        <w:t>std_rd_ci_upper</w:t>
      </w:r>
    </w:p>
    <w:p w14:paraId="4E3F123D" w14:textId="77777777" w:rsidR="004C53A4" w:rsidRDefault="004C53A4" w:rsidP="004C53A4">
      <w:pPr>
        <w:spacing w:after="0" w:line="240" w:lineRule="auto"/>
      </w:pPr>
      <w:r>
        <w:t># Calculate the 95% confidence interval of std risk ratio</w:t>
      </w:r>
    </w:p>
    <w:p w14:paraId="64AB9183" w14:textId="77777777" w:rsidR="004C53A4" w:rsidRDefault="004C53A4" w:rsidP="004C53A4">
      <w:pPr>
        <w:spacing w:after="0" w:line="240" w:lineRule="auto"/>
      </w:pPr>
      <w:r>
        <w:t>std_rr_ci_lower &lt;- quantile(output$std_risk_ratio_var_boot, 0.025)</w:t>
      </w:r>
    </w:p>
    <w:p w14:paraId="24FA4940" w14:textId="77777777" w:rsidR="004C53A4" w:rsidRDefault="004C53A4" w:rsidP="004C53A4">
      <w:pPr>
        <w:spacing w:after="0" w:line="240" w:lineRule="auto"/>
      </w:pPr>
      <w:r>
        <w:t>std_rr_ci_lower</w:t>
      </w:r>
    </w:p>
    <w:p w14:paraId="30D8DCFD" w14:textId="77777777" w:rsidR="004C53A4" w:rsidRDefault="004C53A4" w:rsidP="004C53A4">
      <w:pPr>
        <w:spacing w:after="0" w:line="240" w:lineRule="auto"/>
      </w:pPr>
      <w:r>
        <w:t>std_rr_ci_upper &lt;- quantile(output$std_risk_ratio_var_boot, 0.975)</w:t>
      </w:r>
    </w:p>
    <w:p w14:paraId="0AA2AD5B" w14:textId="77777777" w:rsidR="004C53A4" w:rsidRDefault="004C53A4" w:rsidP="004C53A4">
      <w:pPr>
        <w:spacing w:after="0" w:line="240" w:lineRule="auto"/>
      </w:pPr>
      <w:r>
        <w:t>std_rr_ci_upper</w:t>
      </w:r>
    </w:p>
    <w:p w14:paraId="1DE12E90" w14:textId="77777777" w:rsidR="004C53A4" w:rsidRDefault="004C53A4" w:rsidP="004C53A4">
      <w:pPr>
        <w:spacing w:after="0" w:line="240" w:lineRule="auto"/>
      </w:pPr>
    </w:p>
    <w:p w14:paraId="62C40E1F" w14:textId="77777777" w:rsidR="004C53A4" w:rsidRDefault="004C53A4" w:rsidP="004C53A4">
      <w:pPr>
        <w:spacing w:after="0" w:line="240" w:lineRule="auto"/>
      </w:pPr>
    </w:p>
    <w:p w14:paraId="165EA3DD" w14:textId="77777777" w:rsidR="004C53A4" w:rsidRDefault="004C53A4" w:rsidP="004C53A4">
      <w:pPr>
        <w:spacing w:after="0" w:line="240" w:lineRule="auto"/>
      </w:pPr>
      <w:r>
        <w:t>### Per protocol analysis with censoring when change ART, so weight for censoring</w:t>
      </w:r>
    </w:p>
    <w:p w14:paraId="001DC2A2" w14:textId="0328618C" w:rsidR="00C05531" w:rsidRDefault="00C05531" w:rsidP="004C53A4">
      <w:pPr>
        <w:spacing w:after="0" w:line="240" w:lineRule="auto"/>
      </w:pPr>
      <w:r w:rsidRPr="00C05531">
        <w:t># Notes for censoring also taken from here: https://journals.sagepub.com/doi/10.1177/1536867X0400400403</w:t>
      </w:r>
    </w:p>
    <w:p w14:paraId="47C11EA4" w14:textId="77777777" w:rsidR="004C53A4" w:rsidRDefault="004C53A4" w:rsidP="004C53A4">
      <w:pPr>
        <w:spacing w:after="0" w:line="240" w:lineRule="auto"/>
      </w:pPr>
      <w:r>
        <w:t># load data</w:t>
      </w:r>
    </w:p>
    <w:p w14:paraId="56C14CBF" w14:textId="77777777" w:rsidR="004C53A4" w:rsidRDefault="004C53A4" w:rsidP="004C53A4">
      <w:pPr>
        <w:spacing w:after="0" w:line="240" w:lineRule="auto"/>
      </w:pPr>
      <w:r>
        <w:t>fu_data_exp_pp &lt;- readRDS(file = here("analysis_datasets", "fu_data_exp_pp.rds"))</w:t>
      </w:r>
    </w:p>
    <w:p w14:paraId="50AA2D0D" w14:textId="77777777" w:rsidR="004C53A4" w:rsidRDefault="004C53A4" w:rsidP="004C53A4">
      <w:pPr>
        <w:spacing w:after="0" w:line="240" w:lineRule="auto"/>
      </w:pPr>
    </w:p>
    <w:p w14:paraId="30C892A5" w14:textId="77777777" w:rsidR="004C53A4" w:rsidRDefault="004C53A4" w:rsidP="004C53A4">
      <w:pPr>
        <w:spacing w:after="0" w:line="240" w:lineRule="auto"/>
      </w:pPr>
      <w:r>
        <w:t># make a new dtg exposure variable so that when changing the exposure as part of standardization, the original treatment allocations unaffected</w:t>
      </w:r>
    </w:p>
    <w:p w14:paraId="19AE9637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59C58064" w14:textId="77777777" w:rsidR="004C53A4" w:rsidRDefault="004C53A4" w:rsidP="004C53A4">
      <w:pPr>
        <w:spacing w:after="0" w:line="240" w:lineRule="auto"/>
      </w:pPr>
      <w:r>
        <w:t xml:space="preserve">  mutate(dtg_gpp = dtg)</w:t>
      </w:r>
    </w:p>
    <w:p w14:paraId="08DB4FF4" w14:textId="77777777" w:rsidR="004C53A4" w:rsidRDefault="004C53A4" w:rsidP="004C53A4">
      <w:pPr>
        <w:spacing w:after="0" w:line="240" w:lineRule="auto"/>
      </w:pPr>
    </w:p>
    <w:p w14:paraId="6096EC06" w14:textId="77777777" w:rsidR="004C53A4" w:rsidRDefault="004C53A4" w:rsidP="004C53A4">
      <w:pPr>
        <w:spacing w:after="0" w:line="240" w:lineRule="auto"/>
      </w:pPr>
      <w:r>
        <w:t>### n = 5078 same as ITT so propensity of treatment will be the same as calculated at baseline in ITT analysis, so add this and unstabilised weight to fu dataframe</w:t>
      </w:r>
    </w:p>
    <w:p w14:paraId="18E99EB7" w14:textId="77777777" w:rsidR="004C53A4" w:rsidRDefault="004C53A4" w:rsidP="004C53A4">
      <w:pPr>
        <w:spacing w:after="0" w:line="240" w:lineRule="auto"/>
      </w:pPr>
      <w:r>
        <w:t xml:space="preserve">fu_data_exp_pp &lt;- base_df %&gt;% </w:t>
      </w:r>
    </w:p>
    <w:p w14:paraId="557A819C" w14:textId="77777777" w:rsidR="004C53A4" w:rsidRDefault="004C53A4" w:rsidP="004C53A4">
      <w:pPr>
        <w:spacing w:after="0" w:line="240" w:lineRule="auto"/>
      </w:pPr>
      <w:r>
        <w:t xml:space="preserve">  select(study_id, ps, ps_w, ps_w_stab) %&gt;% </w:t>
      </w:r>
    </w:p>
    <w:p w14:paraId="57CB212D" w14:textId="77777777" w:rsidR="004C53A4" w:rsidRDefault="004C53A4" w:rsidP="004C53A4">
      <w:pPr>
        <w:spacing w:after="0" w:line="240" w:lineRule="auto"/>
      </w:pPr>
      <w:r>
        <w:t xml:space="preserve">  right_join(fu_data_exp_pp, by = "study_id")</w:t>
      </w:r>
    </w:p>
    <w:p w14:paraId="26C49D95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5FDE15A0" w14:textId="77777777" w:rsidR="004C53A4" w:rsidRDefault="004C53A4" w:rsidP="004C53A4">
      <w:pPr>
        <w:spacing w:after="0" w:line="240" w:lineRule="auto"/>
      </w:pPr>
      <w:r>
        <w:t xml:space="preserve">### Logistic regression model to generate probability of censoring </w:t>
      </w:r>
    </w:p>
    <w:p w14:paraId="65F07350" w14:textId="77777777" w:rsidR="004C53A4" w:rsidRDefault="004C53A4" w:rsidP="004C53A4">
      <w:pPr>
        <w:spacing w:after="0" w:line="240" w:lineRule="auto"/>
      </w:pPr>
      <w:r>
        <w:t xml:space="preserve">pr_cens &lt;- glm(cens_pp ~ init_art + gender + init_age + province_gp + benefit_gp + time_cat +  </w:t>
      </w:r>
    </w:p>
    <w:p w14:paraId="5484BC3F" w14:textId="77777777" w:rsidR="004C53A4" w:rsidRDefault="004C53A4" w:rsidP="004C53A4">
      <w:pPr>
        <w:spacing w:after="0" w:line="240" w:lineRule="auto"/>
      </w:pPr>
      <w:r>
        <w:t xml:space="preserve">                 init_cd4_cat + init_vl_cat + init_tb + init_preg +  init_dm + init_htn +</w:t>
      </w:r>
    </w:p>
    <w:p w14:paraId="0336A438" w14:textId="77777777" w:rsidR="004C53A4" w:rsidRDefault="004C53A4" w:rsidP="004C53A4">
      <w:pPr>
        <w:spacing w:after="0" w:line="240" w:lineRule="auto"/>
      </w:pPr>
      <w:r>
        <w:t xml:space="preserve">                 init_hypchol + init_statin + vl_cat + cd4_cat + preg + tb + dm + chol + statin + </w:t>
      </w:r>
    </w:p>
    <w:p w14:paraId="624697F6" w14:textId="77777777" w:rsidR="004C53A4" w:rsidRDefault="004C53A4" w:rsidP="004C53A4">
      <w:pPr>
        <w:spacing w:after="0" w:line="240" w:lineRule="auto"/>
      </w:pPr>
      <w:r>
        <w:t xml:space="preserve">                 cummonth, data = fu_data_exp_pp</w:t>
      </w:r>
    </w:p>
    <w:p w14:paraId="4940AB3C" w14:textId="77777777" w:rsidR="004C53A4" w:rsidRDefault="004C53A4" w:rsidP="004C53A4">
      <w:pPr>
        <w:spacing w:after="0" w:line="240" w:lineRule="auto"/>
      </w:pPr>
      <w:r>
        <w:t xml:space="preserve">               , family = quasibinomial)</w:t>
      </w:r>
    </w:p>
    <w:p w14:paraId="50F5F8BC" w14:textId="77777777" w:rsidR="004C53A4" w:rsidRDefault="004C53A4" w:rsidP="004C53A4">
      <w:pPr>
        <w:spacing w:after="0" w:line="240" w:lineRule="auto"/>
      </w:pPr>
    </w:p>
    <w:p w14:paraId="07541945" w14:textId="77777777" w:rsidR="004C53A4" w:rsidRDefault="004C53A4" w:rsidP="004C53A4">
      <w:pPr>
        <w:spacing w:after="0" w:line="240" w:lineRule="auto"/>
      </w:pPr>
      <w:r>
        <w:t># generate the probabilities and bind to the dataset</w:t>
      </w:r>
    </w:p>
    <w:p w14:paraId="405A1ECB" w14:textId="77777777" w:rsidR="004C53A4" w:rsidRDefault="004C53A4" w:rsidP="004C53A4">
      <w:pPr>
        <w:spacing w:after="0" w:line="240" w:lineRule="auto"/>
      </w:pPr>
      <w:r>
        <w:t>pr_cens_df &lt;- data.frame(predict(pr_cens, type = "response"))</w:t>
      </w:r>
    </w:p>
    <w:p w14:paraId="5C5C2A76" w14:textId="77777777" w:rsidR="004C53A4" w:rsidRDefault="004C53A4" w:rsidP="004C53A4">
      <w:pPr>
        <w:spacing w:after="0" w:line="240" w:lineRule="auto"/>
      </w:pPr>
      <w:r>
        <w:t xml:space="preserve">pr_cens_df %&lt;&gt;% </w:t>
      </w:r>
    </w:p>
    <w:p w14:paraId="56D5CD1A" w14:textId="77777777" w:rsidR="004C53A4" w:rsidRDefault="004C53A4" w:rsidP="004C53A4">
      <w:pPr>
        <w:spacing w:after="0" w:line="240" w:lineRule="auto"/>
      </w:pPr>
      <w:r>
        <w:t xml:space="preserve">  rename(pr_cens = 1)</w:t>
      </w:r>
    </w:p>
    <w:p w14:paraId="632A4F49" w14:textId="77777777" w:rsidR="004C53A4" w:rsidRDefault="004C53A4" w:rsidP="004C53A4">
      <w:pPr>
        <w:spacing w:after="0" w:line="240" w:lineRule="auto"/>
      </w:pPr>
      <w:r>
        <w:t xml:space="preserve">fu_data_exp_pp %&lt;&gt;% </w:t>
      </w:r>
    </w:p>
    <w:p w14:paraId="6930927C" w14:textId="77777777" w:rsidR="004C53A4" w:rsidRDefault="004C53A4" w:rsidP="004C53A4">
      <w:pPr>
        <w:spacing w:after="0" w:line="240" w:lineRule="auto"/>
      </w:pPr>
      <w:r>
        <w:t xml:space="preserve">  bind_cols(pr_cens_df) </w:t>
      </w:r>
    </w:p>
    <w:p w14:paraId="07709FA1" w14:textId="77777777" w:rsidR="004C53A4" w:rsidRDefault="004C53A4" w:rsidP="004C53A4">
      <w:pPr>
        <w:spacing w:after="0" w:line="240" w:lineRule="auto"/>
      </w:pPr>
    </w:p>
    <w:p w14:paraId="06A88B47" w14:textId="77777777" w:rsidR="004C53A4" w:rsidRDefault="004C53A4" w:rsidP="004C53A4">
      <w:pPr>
        <w:spacing w:after="0" w:line="240" w:lineRule="auto"/>
      </w:pPr>
      <w:r>
        <w:t># We have now estimated the probability of each person being censored in each month,</w:t>
      </w:r>
    </w:p>
    <w:p w14:paraId="0AF3E795" w14:textId="77777777" w:rsidR="004C53A4" w:rsidRDefault="004C53A4" w:rsidP="004C53A4">
      <w:pPr>
        <w:spacing w:after="0" w:line="240" w:lineRule="auto"/>
      </w:pPr>
      <w:r>
        <w:t># given their covariate history. Subtracting these estimated probabilities from 1 results</w:t>
      </w:r>
    </w:p>
    <w:p w14:paraId="4A07E8DD" w14:textId="77777777" w:rsidR="004C53A4" w:rsidRDefault="004C53A4" w:rsidP="004C53A4">
      <w:pPr>
        <w:spacing w:after="0" w:line="240" w:lineRule="auto"/>
      </w:pPr>
      <w:r>
        <w:t># in an estimate of the probability of a person being uncensored in each month.</w:t>
      </w:r>
    </w:p>
    <w:p w14:paraId="2C7D46CB" w14:textId="77777777" w:rsidR="004C53A4" w:rsidRDefault="004C53A4" w:rsidP="004C53A4">
      <w:pPr>
        <w:spacing w:after="0" w:line="240" w:lineRule="auto"/>
      </w:pPr>
    </w:p>
    <w:p w14:paraId="5D11B1C9" w14:textId="77777777" w:rsidR="004C53A4" w:rsidRDefault="004C53A4" w:rsidP="004C53A4">
      <w:pPr>
        <w:spacing w:after="0" w:line="240" w:lineRule="auto"/>
      </w:pPr>
      <w:r>
        <w:t xml:space="preserve">fu_data_exp_pp %&lt;&gt;% </w:t>
      </w:r>
    </w:p>
    <w:p w14:paraId="0ADE5645" w14:textId="77777777" w:rsidR="004C53A4" w:rsidRDefault="004C53A4" w:rsidP="004C53A4">
      <w:pPr>
        <w:spacing w:after="0" w:line="240" w:lineRule="auto"/>
      </w:pPr>
      <w:r>
        <w:t xml:space="preserve">  mutate(pr_cens = 1 - pr_cens)</w:t>
      </w:r>
    </w:p>
    <w:p w14:paraId="0EA05E46" w14:textId="77777777" w:rsidR="004C53A4" w:rsidRDefault="004C53A4" w:rsidP="004C53A4">
      <w:pPr>
        <w:spacing w:after="0" w:line="240" w:lineRule="auto"/>
      </w:pPr>
    </w:p>
    <w:p w14:paraId="394D68AA" w14:textId="77777777" w:rsidR="004C53A4" w:rsidRDefault="004C53A4" w:rsidP="004C53A4">
      <w:pPr>
        <w:spacing w:after="0" w:line="240" w:lineRule="auto"/>
      </w:pPr>
      <w:r>
        <w:lastRenderedPageBreak/>
        <w:t># To derive each subject’s estimated probability of their complete censoring history up to</w:t>
      </w:r>
    </w:p>
    <w:p w14:paraId="69B5154D" w14:textId="77777777" w:rsidR="004C53A4" w:rsidRDefault="004C53A4" w:rsidP="004C53A4">
      <w:pPr>
        <w:spacing w:after="0" w:line="240" w:lineRule="auto"/>
      </w:pPr>
      <w:r>
        <w:t># each month, we multiply the estimated probabilities of being</w:t>
      </w:r>
    </w:p>
    <w:p w14:paraId="62FF191E" w14:textId="77777777" w:rsidR="004C53A4" w:rsidRDefault="004C53A4" w:rsidP="004C53A4">
      <w:pPr>
        <w:spacing w:after="0" w:line="240" w:lineRule="auto"/>
      </w:pPr>
      <w:r>
        <w:t># uncensored for each month cumulatively over time.</w:t>
      </w:r>
    </w:p>
    <w:p w14:paraId="6F736E2F" w14:textId="77777777" w:rsidR="004C53A4" w:rsidRDefault="004C53A4" w:rsidP="004C53A4">
      <w:pPr>
        <w:spacing w:after="0" w:line="240" w:lineRule="auto"/>
      </w:pPr>
    </w:p>
    <w:p w14:paraId="3A56FC8F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3623BA9D" w14:textId="77777777" w:rsidR="004C53A4" w:rsidRDefault="004C53A4" w:rsidP="004C53A4">
      <w:pPr>
        <w:spacing w:after="0" w:line="240" w:lineRule="auto"/>
      </w:pPr>
      <w:r>
        <w:t xml:space="preserve">  arrange(study_id, cummonth) %&gt;%   </w:t>
      </w:r>
    </w:p>
    <w:p w14:paraId="13BAE983" w14:textId="77777777" w:rsidR="004C53A4" w:rsidRDefault="004C53A4" w:rsidP="004C53A4">
      <w:pPr>
        <w:spacing w:after="0" w:line="240" w:lineRule="auto"/>
      </w:pPr>
      <w:r>
        <w:t xml:space="preserve">  group_by(study_id) %&gt;%           </w:t>
      </w:r>
    </w:p>
    <w:p w14:paraId="049CFD37" w14:textId="77777777" w:rsidR="004C53A4" w:rsidRDefault="004C53A4" w:rsidP="004C53A4">
      <w:pPr>
        <w:spacing w:after="0" w:line="240" w:lineRule="auto"/>
      </w:pPr>
      <w:r>
        <w:t xml:space="preserve">  mutate(pr_cens_cum = cumprod(pr_cens)) %&gt;% </w:t>
      </w:r>
    </w:p>
    <w:p w14:paraId="15AAEA6B" w14:textId="77777777" w:rsidR="004C53A4" w:rsidRDefault="004C53A4" w:rsidP="004C53A4">
      <w:pPr>
        <w:spacing w:after="0" w:line="240" w:lineRule="auto"/>
      </w:pPr>
      <w:r>
        <w:t xml:space="preserve">  ungroup() </w:t>
      </w:r>
    </w:p>
    <w:p w14:paraId="58EFD0A1" w14:textId="77777777" w:rsidR="004C53A4" w:rsidRDefault="004C53A4" w:rsidP="004C53A4">
      <w:pPr>
        <w:spacing w:after="0" w:line="240" w:lineRule="auto"/>
      </w:pPr>
    </w:p>
    <w:p w14:paraId="03238E74" w14:textId="77777777" w:rsidR="004C53A4" w:rsidRDefault="004C53A4" w:rsidP="004C53A4">
      <w:pPr>
        <w:spacing w:after="0" w:line="240" w:lineRule="auto"/>
      </w:pPr>
      <w:r>
        <w:t xml:space="preserve"># Add unstabilised weights:  1/pr_cens_cum </w:t>
      </w:r>
    </w:p>
    <w:p w14:paraId="061CA314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13A8ECD2" w14:textId="77777777" w:rsidR="004C53A4" w:rsidRDefault="004C53A4" w:rsidP="004C53A4">
      <w:pPr>
        <w:spacing w:after="0" w:line="240" w:lineRule="auto"/>
      </w:pPr>
      <w:r>
        <w:t xml:space="preserve">  mutate(pr_cens_wt = 1/pr_cens_cum)</w:t>
      </w:r>
    </w:p>
    <w:p w14:paraId="5291E163" w14:textId="77777777" w:rsidR="004C53A4" w:rsidRDefault="004C53A4" w:rsidP="004C53A4">
      <w:pPr>
        <w:spacing w:after="0" w:line="240" w:lineRule="auto"/>
      </w:pPr>
    </w:p>
    <w:p w14:paraId="41806AE5" w14:textId="77777777" w:rsidR="004C53A4" w:rsidRDefault="004C53A4" w:rsidP="004C53A4">
      <w:pPr>
        <w:spacing w:after="0" w:line="240" w:lineRule="auto"/>
      </w:pPr>
      <w:r>
        <w:t>summary(fu_data_exp_pp$pr_cens_wt)</w:t>
      </w:r>
    </w:p>
    <w:p w14:paraId="76919FC4" w14:textId="77777777" w:rsidR="004C53A4" w:rsidRDefault="004C53A4" w:rsidP="004C53A4">
      <w:pPr>
        <w:spacing w:after="0" w:line="240" w:lineRule="auto"/>
      </w:pPr>
      <w:r>
        <w:t>ggplot(fu_data_exp_pp, aes(x = pr_cens_wt)) +</w:t>
      </w:r>
    </w:p>
    <w:p w14:paraId="4BAB1478" w14:textId="77777777" w:rsidR="004C53A4" w:rsidRDefault="004C53A4" w:rsidP="004C53A4">
      <w:pPr>
        <w:spacing w:after="0" w:line="240" w:lineRule="auto"/>
      </w:pPr>
      <w:r>
        <w:t xml:space="preserve">  geom_histogram(binwidth = 0.005, fill = "skyblue", color = "black") +</w:t>
      </w:r>
    </w:p>
    <w:p w14:paraId="7D3D1994" w14:textId="77777777" w:rsidR="004C53A4" w:rsidRDefault="004C53A4" w:rsidP="004C53A4">
      <w:pPr>
        <w:spacing w:after="0" w:line="240" w:lineRule="auto"/>
      </w:pPr>
      <w:r>
        <w:t xml:space="preserve">  labs(title = "Histogram of unstabilised pr_cens_wt", x = "pr_cens_wt", y = "Frequency")</w:t>
      </w:r>
    </w:p>
    <w:p w14:paraId="2C0B48BD" w14:textId="77777777" w:rsidR="004C53A4" w:rsidRDefault="004C53A4" w:rsidP="004C53A4">
      <w:pPr>
        <w:spacing w:after="0" w:line="240" w:lineRule="auto"/>
      </w:pPr>
    </w:p>
    <w:p w14:paraId="47F24BCF" w14:textId="77777777" w:rsidR="004C53A4" w:rsidRDefault="004C53A4" w:rsidP="004C53A4">
      <w:pPr>
        <w:spacing w:after="0" w:line="240" w:lineRule="auto"/>
      </w:pPr>
      <w:r>
        <w:t xml:space="preserve"># add stabilised weights </w:t>
      </w:r>
    </w:p>
    <w:p w14:paraId="3553132D" w14:textId="77777777" w:rsidR="004C53A4" w:rsidRDefault="004C53A4" w:rsidP="004C53A4">
      <w:pPr>
        <w:spacing w:after="0" w:line="240" w:lineRule="auto"/>
      </w:pPr>
    </w:p>
    <w:p w14:paraId="4F136A0E" w14:textId="77777777" w:rsidR="004C53A4" w:rsidRDefault="004C53A4" w:rsidP="004C53A4">
      <w:pPr>
        <w:spacing w:after="0" w:line="240" w:lineRule="auto"/>
      </w:pPr>
      <w:r>
        <w:t>### Logistic regression model to generate probability of censoring but without time varying covariates</w:t>
      </w:r>
    </w:p>
    <w:p w14:paraId="36D88A95" w14:textId="77777777" w:rsidR="004C53A4" w:rsidRDefault="004C53A4" w:rsidP="004C53A4">
      <w:pPr>
        <w:spacing w:after="0" w:line="240" w:lineRule="auto"/>
      </w:pPr>
      <w:r>
        <w:t xml:space="preserve">pr_cens &lt;- glm(cens_pp ~ init_art + gender + init_age + province_gp + benefit_gp + time_cat + </w:t>
      </w:r>
    </w:p>
    <w:p w14:paraId="2C493465" w14:textId="77777777" w:rsidR="004C53A4" w:rsidRDefault="004C53A4" w:rsidP="004C53A4">
      <w:pPr>
        <w:spacing w:after="0" w:line="240" w:lineRule="auto"/>
      </w:pPr>
      <w:r>
        <w:t xml:space="preserve">                 init_cd4_cat + init_vl_cat + init_tb + init_preg +  init_dm + init_htn +</w:t>
      </w:r>
    </w:p>
    <w:p w14:paraId="0F6BDE5C" w14:textId="77777777" w:rsidR="004C53A4" w:rsidRDefault="004C53A4" w:rsidP="004C53A4">
      <w:pPr>
        <w:spacing w:after="0" w:line="240" w:lineRule="auto"/>
      </w:pPr>
      <w:r>
        <w:t xml:space="preserve">                 init_hypchol + init_statin + cummonth,</w:t>
      </w:r>
    </w:p>
    <w:p w14:paraId="383E36D4" w14:textId="77777777" w:rsidR="004C53A4" w:rsidRDefault="004C53A4" w:rsidP="004C53A4">
      <w:pPr>
        <w:spacing w:after="0" w:line="240" w:lineRule="auto"/>
      </w:pPr>
      <w:r>
        <w:t xml:space="preserve">               data = fu_data_exp_pp,</w:t>
      </w:r>
    </w:p>
    <w:p w14:paraId="45CA40D3" w14:textId="77777777" w:rsidR="004C53A4" w:rsidRDefault="004C53A4" w:rsidP="004C53A4">
      <w:pPr>
        <w:spacing w:after="0" w:line="240" w:lineRule="auto"/>
      </w:pPr>
      <w:r>
        <w:t xml:space="preserve">               family = quasibinomial)</w:t>
      </w:r>
    </w:p>
    <w:p w14:paraId="7B25C85F" w14:textId="77777777" w:rsidR="004C53A4" w:rsidRDefault="004C53A4" w:rsidP="004C53A4">
      <w:pPr>
        <w:spacing w:after="0" w:line="240" w:lineRule="auto"/>
      </w:pPr>
    </w:p>
    <w:p w14:paraId="7384F006" w14:textId="77777777" w:rsidR="004C53A4" w:rsidRDefault="004C53A4" w:rsidP="004C53A4">
      <w:pPr>
        <w:spacing w:after="0" w:line="240" w:lineRule="auto"/>
      </w:pPr>
      <w:r>
        <w:t># generate the probabilities and bind to the dataset</w:t>
      </w:r>
    </w:p>
    <w:p w14:paraId="4DF91EC6" w14:textId="77777777" w:rsidR="004C53A4" w:rsidRDefault="004C53A4" w:rsidP="004C53A4">
      <w:pPr>
        <w:spacing w:after="0" w:line="240" w:lineRule="auto"/>
      </w:pPr>
      <w:r>
        <w:t>pr_cens_df &lt;- data.frame(predict(pr_cens, type = "response"))</w:t>
      </w:r>
    </w:p>
    <w:p w14:paraId="691E70DD" w14:textId="77777777" w:rsidR="004C53A4" w:rsidRDefault="004C53A4" w:rsidP="004C53A4">
      <w:pPr>
        <w:spacing w:after="0" w:line="240" w:lineRule="auto"/>
      </w:pPr>
      <w:r>
        <w:t xml:space="preserve">pr_cens_df %&lt;&gt;% </w:t>
      </w:r>
    </w:p>
    <w:p w14:paraId="4FDCAD72" w14:textId="77777777" w:rsidR="004C53A4" w:rsidRDefault="004C53A4" w:rsidP="004C53A4">
      <w:pPr>
        <w:spacing w:after="0" w:line="240" w:lineRule="auto"/>
      </w:pPr>
      <w:r>
        <w:t xml:space="preserve">  rename(pr_cens_stab = 1)</w:t>
      </w:r>
    </w:p>
    <w:p w14:paraId="5FF6BC1D" w14:textId="77777777" w:rsidR="004C53A4" w:rsidRDefault="004C53A4" w:rsidP="004C53A4">
      <w:pPr>
        <w:spacing w:after="0" w:line="240" w:lineRule="auto"/>
      </w:pPr>
      <w:r>
        <w:t xml:space="preserve">fu_data_exp_pp %&lt;&gt;% </w:t>
      </w:r>
    </w:p>
    <w:p w14:paraId="179B8C3D" w14:textId="77777777" w:rsidR="004C53A4" w:rsidRDefault="004C53A4" w:rsidP="004C53A4">
      <w:pPr>
        <w:spacing w:after="0" w:line="240" w:lineRule="auto"/>
      </w:pPr>
      <w:r>
        <w:t xml:space="preserve">  bind_cols(pr_cens_df)</w:t>
      </w:r>
    </w:p>
    <w:p w14:paraId="455FC29F" w14:textId="77777777" w:rsidR="004C53A4" w:rsidRDefault="004C53A4" w:rsidP="004C53A4">
      <w:pPr>
        <w:spacing w:after="0" w:line="240" w:lineRule="auto"/>
      </w:pPr>
    </w:p>
    <w:p w14:paraId="05BA2C07" w14:textId="77777777" w:rsidR="004C53A4" w:rsidRDefault="004C53A4" w:rsidP="004C53A4">
      <w:pPr>
        <w:spacing w:after="0" w:line="240" w:lineRule="auto"/>
      </w:pPr>
      <w:r>
        <w:t># We have now estimated the probability of each person being censored in each month,</w:t>
      </w:r>
    </w:p>
    <w:p w14:paraId="5237A8FC" w14:textId="77777777" w:rsidR="004C53A4" w:rsidRDefault="004C53A4" w:rsidP="004C53A4">
      <w:pPr>
        <w:spacing w:after="0" w:line="240" w:lineRule="auto"/>
      </w:pPr>
      <w:r>
        <w:t># given their covariate history. Subtracting these estimated probabilities from 1 results</w:t>
      </w:r>
    </w:p>
    <w:p w14:paraId="3C5ABE56" w14:textId="77777777" w:rsidR="004C53A4" w:rsidRDefault="004C53A4" w:rsidP="004C53A4">
      <w:pPr>
        <w:spacing w:after="0" w:line="240" w:lineRule="auto"/>
      </w:pPr>
      <w:r>
        <w:t># in an estimate of the probability of a person being uncensored in each month.</w:t>
      </w:r>
    </w:p>
    <w:p w14:paraId="0044CD93" w14:textId="77777777" w:rsidR="004C53A4" w:rsidRDefault="004C53A4" w:rsidP="004C53A4">
      <w:pPr>
        <w:spacing w:after="0" w:line="240" w:lineRule="auto"/>
      </w:pPr>
    </w:p>
    <w:p w14:paraId="6A8F3C31" w14:textId="77777777" w:rsidR="004C53A4" w:rsidRDefault="004C53A4" w:rsidP="004C53A4">
      <w:pPr>
        <w:spacing w:after="0" w:line="240" w:lineRule="auto"/>
      </w:pPr>
      <w:r>
        <w:t xml:space="preserve">fu_data_exp_pp %&lt;&gt;% </w:t>
      </w:r>
    </w:p>
    <w:p w14:paraId="1405220F" w14:textId="77777777" w:rsidR="004C53A4" w:rsidRDefault="004C53A4" w:rsidP="004C53A4">
      <w:pPr>
        <w:spacing w:after="0" w:line="240" w:lineRule="auto"/>
      </w:pPr>
      <w:r>
        <w:t xml:space="preserve">  mutate(pr_cens_stab = 1 - pr_cens_stab)</w:t>
      </w:r>
    </w:p>
    <w:p w14:paraId="23F85DC9" w14:textId="77777777" w:rsidR="004C53A4" w:rsidRDefault="004C53A4" w:rsidP="004C53A4">
      <w:pPr>
        <w:spacing w:after="0" w:line="240" w:lineRule="auto"/>
      </w:pPr>
    </w:p>
    <w:p w14:paraId="0A32B4AD" w14:textId="77777777" w:rsidR="004C53A4" w:rsidRDefault="004C53A4" w:rsidP="004C53A4">
      <w:pPr>
        <w:spacing w:after="0" w:line="240" w:lineRule="auto"/>
      </w:pPr>
      <w:r>
        <w:t># To derive each subject’s estimated probability of their complete censoring history up to</w:t>
      </w:r>
    </w:p>
    <w:p w14:paraId="5649FD5B" w14:textId="77777777" w:rsidR="004C53A4" w:rsidRDefault="004C53A4" w:rsidP="004C53A4">
      <w:pPr>
        <w:spacing w:after="0" w:line="240" w:lineRule="auto"/>
      </w:pPr>
      <w:r>
        <w:t># each month, we multiply the estimated probabilities of being</w:t>
      </w:r>
    </w:p>
    <w:p w14:paraId="6F8961D9" w14:textId="77777777" w:rsidR="004C53A4" w:rsidRDefault="004C53A4" w:rsidP="004C53A4">
      <w:pPr>
        <w:spacing w:after="0" w:line="240" w:lineRule="auto"/>
      </w:pPr>
      <w:r>
        <w:t># uncensored for each month cumulatively over time.</w:t>
      </w:r>
    </w:p>
    <w:p w14:paraId="047BC137" w14:textId="77777777" w:rsidR="004C53A4" w:rsidRDefault="004C53A4" w:rsidP="004C53A4">
      <w:pPr>
        <w:spacing w:after="0" w:line="240" w:lineRule="auto"/>
      </w:pPr>
    </w:p>
    <w:p w14:paraId="1AB0065E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6DF0FE24" w14:textId="77777777" w:rsidR="004C53A4" w:rsidRDefault="004C53A4" w:rsidP="004C53A4">
      <w:pPr>
        <w:spacing w:after="0" w:line="240" w:lineRule="auto"/>
      </w:pPr>
      <w:r>
        <w:t xml:space="preserve">  arrange(study_id, cummonth) %&gt;%   </w:t>
      </w:r>
    </w:p>
    <w:p w14:paraId="51529B8B" w14:textId="77777777" w:rsidR="004C53A4" w:rsidRDefault="004C53A4" w:rsidP="004C53A4">
      <w:pPr>
        <w:spacing w:after="0" w:line="240" w:lineRule="auto"/>
      </w:pPr>
      <w:r>
        <w:t xml:space="preserve">  group_by(study_id) %&gt;%            </w:t>
      </w:r>
    </w:p>
    <w:p w14:paraId="6926160F" w14:textId="77777777" w:rsidR="004C53A4" w:rsidRDefault="004C53A4" w:rsidP="004C53A4">
      <w:pPr>
        <w:spacing w:after="0" w:line="240" w:lineRule="auto"/>
      </w:pPr>
      <w:r>
        <w:t xml:space="preserve">  mutate(pr_cens_cum_stab = cumprod(pr_cens_stab)) %&gt;% </w:t>
      </w:r>
    </w:p>
    <w:p w14:paraId="7529333C" w14:textId="77777777" w:rsidR="004C53A4" w:rsidRDefault="004C53A4" w:rsidP="004C53A4">
      <w:pPr>
        <w:spacing w:after="0" w:line="240" w:lineRule="auto"/>
      </w:pPr>
      <w:r>
        <w:t xml:space="preserve">  ungroup() </w:t>
      </w:r>
    </w:p>
    <w:p w14:paraId="489F7351" w14:textId="77777777" w:rsidR="004C53A4" w:rsidRDefault="004C53A4" w:rsidP="004C53A4">
      <w:pPr>
        <w:spacing w:after="0" w:line="240" w:lineRule="auto"/>
      </w:pPr>
    </w:p>
    <w:p w14:paraId="2817C145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325E3B8D" w14:textId="77777777" w:rsidR="004C53A4" w:rsidRDefault="004C53A4" w:rsidP="004C53A4">
      <w:pPr>
        <w:spacing w:after="0" w:line="240" w:lineRule="auto"/>
      </w:pPr>
      <w:r>
        <w:t xml:space="preserve">  mutate(pr_cens_wt_stab = pr_cens_cum_stab/pr_cens_cum)</w:t>
      </w:r>
    </w:p>
    <w:p w14:paraId="641F4EA3" w14:textId="77777777" w:rsidR="004C53A4" w:rsidRDefault="004C53A4" w:rsidP="004C53A4">
      <w:pPr>
        <w:spacing w:after="0" w:line="240" w:lineRule="auto"/>
      </w:pPr>
    </w:p>
    <w:p w14:paraId="2018A8D2" w14:textId="77777777" w:rsidR="004C53A4" w:rsidRDefault="004C53A4" w:rsidP="004C53A4">
      <w:pPr>
        <w:spacing w:after="0" w:line="240" w:lineRule="auto"/>
      </w:pPr>
      <w:r>
        <w:t>summary(fu_data_exp_pp$pr_cens_wt_stab)</w:t>
      </w:r>
    </w:p>
    <w:p w14:paraId="6D113F74" w14:textId="77777777" w:rsidR="004C53A4" w:rsidRDefault="004C53A4" w:rsidP="004C53A4">
      <w:pPr>
        <w:spacing w:after="0" w:line="240" w:lineRule="auto"/>
      </w:pPr>
      <w:r>
        <w:t>ggplot(fu_data_exp_pp, aes(x = pr_cens_wt_stab)) +</w:t>
      </w:r>
    </w:p>
    <w:p w14:paraId="49BC23B3" w14:textId="77777777" w:rsidR="004C53A4" w:rsidRDefault="004C53A4" w:rsidP="004C53A4">
      <w:pPr>
        <w:spacing w:after="0" w:line="240" w:lineRule="auto"/>
      </w:pPr>
      <w:r>
        <w:t xml:space="preserve">  geom_histogram(binwidth = 0.005, fill = "skyblue", color = "black") +</w:t>
      </w:r>
    </w:p>
    <w:p w14:paraId="51B26CDB" w14:textId="77777777" w:rsidR="004C53A4" w:rsidRDefault="004C53A4" w:rsidP="004C53A4">
      <w:pPr>
        <w:spacing w:after="0" w:line="240" w:lineRule="auto"/>
      </w:pPr>
      <w:r>
        <w:t xml:space="preserve">  labs(title = "Histogram of stabilised pr_cens_wt", x = "pr_cens_wt", y = "Frequency")</w:t>
      </w:r>
    </w:p>
    <w:p w14:paraId="4506FDCD" w14:textId="77777777" w:rsidR="004C53A4" w:rsidRDefault="004C53A4" w:rsidP="004C53A4">
      <w:pPr>
        <w:spacing w:after="0" w:line="240" w:lineRule="auto"/>
      </w:pPr>
    </w:p>
    <w:p w14:paraId="38437F0F" w14:textId="77777777" w:rsidR="004C53A4" w:rsidRDefault="004C53A4" w:rsidP="004C53A4">
      <w:pPr>
        <w:spacing w:after="0" w:line="240" w:lineRule="auto"/>
      </w:pPr>
      <w:r>
        <w:lastRenderedPageBreak/>
        <w:t xml:space="preserve">## Calculate overall weight combining treatment and censoring weights </w:t>
      </w:r>
    </w:p>
    <w:p w14:paraId="106E3745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6F4B1D38" w14:textId="77777777" w:rsidR="004C53A4" w:rsidRDefault="004C53A4" w:rsidP="004C53A4">
      <w:pPr>
        <w:spacing w:after="0" w:line="240" w:lineRule="auto"/>
      </w:pPr>
      <w:r>
        <w:t xml:space="preserve">  mutate(rx_cens_wt = ps_w_stab * pr_cens_wt_stab) </w:t>
      </w:r>
    </w:p>
    <w:p w14:paraId="2FACCE4D" w14:textId="77777777" w:rsidR="004C53A4" w:rsidRDefault="004C53A4" w:rsidP="004C53A4">
      <w:pPr>
        <w:spacing w:after="0" w:line="240" w:lineRule="auto"/>
      </w:pPr>
    </w:p>
    <w:p w14:paraId="13733B9D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46C2AF21" w14:textId="77777777" w:rsidR="004C53A4" w:rsidRDefault="004C53A4" w:rsidP="004C53A4">
      <w:pPr>
        <w:spacing w:after="0" w:line="240" w:lineRule="auto"/>
      </w:pPr>
      <w:r>
        <w:t xml:space="preserve">  mutate(dtg_gpp = dtg)</w:t>
      </w:r>
    </w:p>
    <w:p w14:paraId="35C56E90" w14:textId="77777777" w:rsidR="004C53A4" w:rsidRDefault="004C53A4" w:rsidP="004C53A4">
      <w:pPr>
        <w:spacing w:after="0" w:line="240" w:lineRule="auto"/>
      </w:pPr>
    </w:p>
    <w:p w14:paraId="722F6187" w14:textId="77777777" w:rsidR="004C53A4" w:rsidRDefault="004C53A4" w:rsidP="004C53A4">
      <w:pPr>
        <w:spacing w:after="0" w:line="240" w:lineRule="auto"/>
      </w:pPr>
      <w:r>
        <w:t>#Fit the outcome model with IPTW and IPCW</w:t>
      </w:r>
    </w:p>
    <w:p w14:paraId="1EBD625E" w14:textId="77777777" w:rsidR="004C53A4" w:rsidRDefault="004C53A4" w:rsidP="004C53A4">
      <w:pPr>
        <w:spacing w:after="0" w:line="240" w:lineRule="auto"/>
      </w:pPr>
      <w:r>
        <w:t>fit_pp &lt;- glm(cvd ~ dtg_gpp + cummonth + cummonth^2 + dtg_gpp:cummonth + dtg_gpp:cummonth^2</w:t>
      </w:r>
    </w:p>
    <w:p w14:paraId="62738065" w14:textId="77777777" w:rsidR="004C53A4" w:rsidRDefault="004C53A4" w:rsidP="004C53A4">
      <w:pPr>
        <w:spacing w:after="0" w:line="240" w:lineRule="auto"/>
      </w:pPr>
      <w:r>
        <w:t xml:space="preserve">              , data = fu_data_exp_pp,</w:t>
      </w:r>
    </w:p>
    <w:p w14:paraId="04119124" w14:textId="77777777" w:rsidR="004C53A4" w:rsidRDefault="004C53A4" w:rsidP="004C53A4">
      <w:pPr>
        <w:spacing w:after="0" w:line="240" w:lineRule="auto"/>
      </w:pPr>
      <w:r>
        <w:t xml:space="preserve">              family = quasibinomial, weights = rx_cens_wt)</w:t>
      </w:r>
    </w:p>
    <w:p w14:paraId="30F9BB84" w14:textId="77777777" w:rsidR="004C53A4" w:rsidRDefault="004C53A4" w:rsidP="004C53A4">
      <w:pPr>
        <w:spacing w:after="0" w:line="240" w:lineRule="auto"/>
      </w:pPr>
    </w:p>
    <w:p w14:paraId="779B7B96" w14:textId="77777777" w:rsidR="004C53A4" w:rsidRDefault="004C53A4" w:rsidP="004C53A4">
      <w:pPr>
        <w:spacing w:after="0" w:line="240" w:lineRule="auto"/>
      </w:pPr>
      <w:r>
        <w:t>#Estimate potential outcomes under treatment</w:t>
      </w:r>
    </w:p>
    <w:p w14:paraId="22E11205" w14:textId="77777777" w:rsidR="004C53A4" w:rsidRDefault="004C53A4" w:rsidP="004C53A4">
      <w:pPr>
        <w:spacing w:after="0" w:line="240" w:lineRule="auto"/>
      </w:pPr>
      <w:r>
        <w:t>fu_data_exp_pp$dtg_gpp &lt;- 1</w:t>
      </w:r>
    </w:p>
    <w:p w14:paraId="2F7D0C47" w14:textId="77777777" w:rsidR="004C53A4" w:rsidRDefault="004C53A4" w:rsidP="004C53A4">
      <w:pPr>
        <w:spacing w:after="0" w:line="240" w:lineRule="auto"/>
      </w:pPr>
      <w:r>
        <w:t>fu_data_exp_pp$pred1_pp &lt;- predict(fit_pp, newdata = fu_data_exp_pp, type = "response")</w:t>
      </w:r>
    </w:p>
    <w:p w14:paraId="6B4CDE0D" w14:textId="77777777" w:rsidR="004C53A4" w:rsidRDefault="004C53A4" w:rsidP="004C53A4">
      <w:pPr>
        <w:spacing w:after="0" w:line="240" w:lineRule="auto"/>
      </w:pPr>
    </w:p>
    <w:p w14:paraId="7EEF85E4" w14:textId="77777777" w:rsidR="004C53A4" w:rsidRDefault="004C53A4" w:rsidP="004C53A4">
      <w:pPr>
        <w:spacing w:after="0" w:line="240" w:lineRule="auto"/>
      </w:pPr>
      <w:r>
        <w:t>#Estimate potential outcomes under control</w:t>
      </w:r>
    </w:p>
    <w:p w14:paraId="45F06EB1" w14:textId="77777777" w:rsidR="004C53A4" w:rsidRDefault="004C53A4" w:rsidP="004C53A4">
      <w:pPr>
        <w:spacing w:after="0" w:line="240" w:lineRule="auto"/>
      </w:pPr>
      <w:r>
        <w:t>fu_data_exp_pp$dtg_gpp &lt;- 0</w:t>
      </w:r>
    </w:p>
    <w:p w14:paraId="33D367AD" w14:textId="77777777" w:rsidR="004C53A4" w:rsidRDefault="004C53A4" w:rsidP="004C53A4">
      <w:pPr>
        <w:spacing w:after="0" w:line="240" w:lineRule="auto"/>
      </w:pPr>
      <w:r>
        <w:t>fu_data_exp_pp$pred0_pp &lt;- predict(fit_pp, newdata = fu_data_exp_pp, type = "response")</w:t>
      </w:r>
    </w:p>
    <w:p w14:paraId="503D167D" w14:textId="77777777" w:rsidR="004C53A4" w:rsidRDefault="004C53A4" w:rsidP="004C53A4">
      <w:pPr>
        <w:spacing w:after="0" w:line="240" w:lineRule="auto"/>
      </w:pPr>
    </w:p>
    <w:p w14:paraId="52948D8E" w14:textId="77777777" w:rsidR="004C53A4" w:rsidRDefault="004C53A4" w:rsidP="004C53A4">
      <w:pPr>
        <w:spacing w:after="0" w:line="240" w:lineRule="auto"/>
      </w:pPr>
      <w:r>
        <w:t># make vector of max_fu month probs under treatment</w:t>
      </w:r>
    </w:p>
    <w:p w14:paraId="280759C1" w14:textId="77777777" w:rsidR="004C53A4" w:rsidRDefault="004C53A4" w:rsidP="004C53A4">
      <w:pPr>
        <w:spacing w:after="0" w:line="240" w:lineRule="auto"/>
      </w:pPr>
      <w:r>
        <w:t xml:space="preserve">pred1_max_fum_pr_pp &lt;- fu_data_exp_pp %&gt;% </w:t>
      </w:r>
    </w:p>
    <w:p w14:paraId="3D0AFA6F" w14:textId="77777777" w:rsidR="004C53A4" w:rsidRDefault="004C53A4" w:rsidP="004C53A4">
      <w:pPr>
        <w:spacing w:after="0" w:line="240" w:lineRule="auto"/>
      </w:pPr>
      <w:r>
        <w:t xml:space="preserve">  data.frame() %&gt;% </w:t>
      </w:r>
    </w:p>
    <w:p w14:paraId="69364C70" w14:textId="77777777" w:rsidR="004C53A4" w:rsidRDefault="004C53A4" w:rsidP="004C53A4">
      <w:pPr>
        <w:spacing w:after="0" w:line="240" w:lineRule="auto"/>
      </w:pPr>
      <w:r>
        <w:t xml:space="preserve">  select(cummonth, pred1_pp) %&gt;% </w:t>
      </w:r>
    </w:p>
    <w:p w14:paraId="631F55E7" w14:textId="77777777" w:rsidR="004C53A4" w:rsidRDefault="004C53A4" w:rsidP="004C53A4">
      <w:pPr>
        <w:spacing w:after="0" w:line="240" w:lineRule="auto"/>
      </w:pPr>
      <w:r>
        <w:t xml:space="preserve">  distinct() %&gt;% # get rid of NAs</w:t>
      </w:r>
    </w:p>
    <w:p w14:paraId="442F6A5D" w14:textId="77777777" w:rsidR="004C53A4" w:rsidRDefault="004C53A4" w:rsidP="004C53A4">
      <w:pPr>
        <w:spacing w:after="0" w:line="240" w:lineRule="auto"/>
      </w:pPr>
      <w:r>
        <w:t xml:space="preserve">  pull(pred1_pp) </w:t>
      </w:r>
    </w:p>
    <w:p w14:paraId="6A105DC1" w14:textId="77777777" w:rsidR="004C53A4" w:rsidRDefault="004C53A4" w:rsidP="004C53A4">
      <w:pPr>
        <w:spacing w:after="0" w:line="240" w:lineRule="auto"/>
      </w:pPr>
    </w:p>
    <w:p w14:paraId="10E9AB81" w14:textId="77777777" w:rsidR="004C53A4" w:rsidRDefault="004C53A4" w:rsidP="004C53A4">
      <w:pPr>
        <w:spacing w:after="0" w:line="240" w:lineRule="auto"/>
      </w:pPr>
      <w:r>
        <w:t># make vector of max_fu month probs under control</w:t>
      </w:r>
    </w:p>
    <w:p w14:paraId="6F652709" w14:textId="77777777" w:rsidR="004C53A4" w:rsidRDefault="004C53A4" w:rsidP="004C53A4">
      <w:pPr>
        <w:spacing w:after="0" w:line="240" w:lineRule="auto"/>
      </w:pPr>
      <w:r>
        <w:t xml:space="preserve">pred0_max_fum_pr_pp &lt;- fu_data_exp_pp %&gt;% </w:t>
      </w:r>
    </w:p>
    <w:p w14:paraId="169786CC" w14:textId="77777777" w:rsidR="004C53A4" w:rsidRDefault="004C53A4" w:rsidP="004C53A4">
      <w:pPr>
        <w:spacing w:after="0" w:line="240" w:lineRule="auto"/>
      </w:pPr>
      <w:r>
        <w:t xml:space="preserve">  data.frame() %&gt;% </w:t>
      </w:r>
    </w:p>
    <w:p w14:paraId="4E1B03C5" w14:textId="77777777" w:rsidR="004C53A4" w:rsidRDefault="004C53A4" w:rsidP="004C53A4">
      <w:pPr>
        <w:spacing w:after="0" w:line="240" w:lineRule="auto"/>
      </w:pPr>
      <w:r>
        <w:t xml:space="preserve">  select(cummonth, pred0_pp) %&gt;% </w:t>
      </w:r>
    </w:p>
    <w:p w14:paraId="7D6C773A" w14:textId="77777777" w:rsidR="004C53A4" w:rsidRDefault="004C53A4" w:rsidP="004C53A4">
      <w:pPr>
        <w:spacing w:after="0" w:line="240" w:lineRule="auto"/>
      </w:pPr>
      <w:r>
        <w:t xml:space="preserve">  distinct() %&gt;%</w:t>
      </w:r>
    </w:p>
    <w:p w14:paraId="4526E408" w14:textId="77777777" w:rsidR="004C53A4" w:rsidRDefault="004C53A4" w:rsidP="004C53A4">
      <w:pPr>
        <w:spacing w:after="0" w:line="240" w:lineRule="auto"/>
      </w:pPr>
      <w:r>
        <w:t xml:space="preserve">  pull(pred0_pp) </w:t>
      </w:r>
    </w:p>
    <w:p w14:paraId="0006D968" w14:textId="77777777" w:rsidR="004C53A4" w:rsidRDefault="004C53A4" w:rsidP="004C53A4">
      <w:pPr>
        <w:spacing w:after="0" w:line="240" w:lineRule="auto"/>
      </w:pPr>
    </w:p>
    <w:p w14:paraId="21CF1DBC" w14:textId="77777777" w:rsidR="004C53A4" w:rsidRDefault="004C53A4" w:rsidP="004C53A4">
      <w:pPr>
        <w:spacing w:after="0" w:line="240" w:lineRule="auto"/>
      </w:pPr>
      <w:r>
        <w:t>#Compute standardised 3 year risk under treatment</w:t>
      </w:r>
    </w:p>
    <w:p w14:paraId="21B47C8F" w14:textId="77777777" w:rsidR="004C53A4" w:rsidRDefault="004C53A4" w:rsidP="004C53A4">
      <w:pPr>
        <w:spacing w:after="0" w:line="240" w:lineRule="auto"/>
      </w:pPr>
      <w:r>
        <w:t>std_rx1_var_pp &lt;- 1- (prod(1- pred1_max_fum_pr_pp))</w:t>
      </w:r>
    </w:p>
    <w:p w14:paraId="241B3119" w14:textId="77777777" w:rsidR="004C53A4" w:rsidRDefault="004C53A4" w:rsidP="004C53A4">
      <w:pPr>
        <w:spacing w:after="0" w:line="240" w:lineRule="auto"/>
      </w:pPr>
      <w:r>
        <w:t>std_rx1_var_pp</w:t>
      </w:r>
    </w:p>
    <w:p w14:paraId="423759EF" w14:textId="77777777" w:rsidR="004C53A4" w:rsidRDefault="004C53A4" w:rsidP="004C53A4">
      <w:pPr>
        <w:spacing w:after="0" w:line="240" w:lineRule="auto"/>
      </w:pPr>
    </w:p>
    <w:p w14:paraId="6081F519" w14:textId="77777777" w:rsidR="004C53A4" w:rsidRDefault="004C53A4" w:rsidP="004C53A4">
      <w:pPr>
        <w:spacing w:after="0" w:line="240" w:lineRule="auto"/>
      </w:pPr>
      <w:r>
        <w:t>#Compute standardised 3 year risk under control</w:t>
      </w:r>
    </w:p>
    <w:p w14:paraId="74A4A0A9" w14:textId="77777777" w:rsidR="004C53A4" w:rsidRDefault="004C53A4" w:rsidP="004C53A4">
      <w:pPr>
        <w:spacing w:after="0" w:line="240" w:lineRule="auto"/>
      </w:pPr>
      <w:r>
        <w:t>std_rx0_var_pp &lt;- 1- (prod(1- pred0_max_fum_pr_pp))</w:t>
      </w:r>
    </w:p>
    <w:p w14:paraId="6AB478C4" w14:textId="77777777" w:rsidR="004C53A4" w:rsidRDefault="004C53A4" w:rsidP="004C53A4">
      <w:pPr>
        <w:spacing w:after="0" w:line="240" w:lineRule="auto"/>
      </w:pPr>
      <w:r>
        <w:t>std_rx0_var_pp</w:t>
      </w:r>
    </w:p>
    <w:p w14:paraId="2889DD55" w14:textId="77777777" w:rsidR="004C53A4" w:rsidRDefault="004C53A4" w:rsidP="004C53A4">
      <w:pPr>
        <w:spacing w:after="0" w:line="240" w:lineRule="auto"/>
      </w:pPr>
    </w:p>
    <w:p w14:paraId="4BFCCF75" w14:textId="77777777" w:rsidR="004C53A4" w:rsidRDefault="004C53A4" w:rsidP="004C53A4">
      <w:pPr>
        <w:spacing w:after="0" w:line="240" w:lineRule="auto"/>
      </w:pPr>
      <w:r>
        <w:t xml:space="preserve">#Compute standardised risk difference </w:t>
      </w:r>
    </w:p>
    <w:p w14:paraId="3CAFA394" w14:textId="77777777" w:rsidR="004C53A4" w:rsidRDefault="004C53A4" w:rsidP="004C53A4">
      <w:pPr>
        <w:spacing w:after="0" w:line="240" w:lineRule="auto"/>
      </w:pPr>
      <w:r>
        <w:t>std_risk_difference_var_pp &lt;- std_rx1_var_pp - std_rx0_var_pp</w:t>
      </w:r>
    </w:p>
    <w:p w14:paraId="39234A12" w14:textId="77777777" w:rsidR="004C53A4" w:rsidRDefault="004C53A4" w:rsidP="004C53A4">
      <w:pPr>
        <w:spacing w:after="0" w:line="240" w:lineRule="auto"/>
      </w:pPr>
      <w:r>
        <w:t>std_risk_difference_var_pp</w:t>
      </w:r>
    </w:p>
    <w:p w14:paraId="19DD5E32" w14:textId="77777777" w:rsidR="004C53A4" w:rsidRDefault="004C53A4" w:rsidP="004C53A4">
      <w:pPr>
        <w:spacing w:after="0" w:line="240" w:lineRule="auto"/>
      </w:pPr>
    </w:p>
    <w:p w14:paraId="5C736CD8" w14:textId="77777777" w:rsidR="004C53A4" w:rsidRDefault="004C53A4" w:rsidP="004C53A4">
      <w:pPr>
        <w:spacing w:after="0" w:line="240" w:lineRule="auto"/>
      </w:pPr>
      <w:r>
        <w:t>#Compute standardised risk ratio</w:t>
      </w:r>
    </w:p>
    <w:p w14:paraId="53237BA6" w14:textId="77777777" w:rsidR="004C53A4" w:rsidRDefault="004C53A4" w:rsidP="004C53A4">
      <w:pPr>
        <w:spacing w:after="0" w:line="240" w:lineRule="auto"/>
      </w:pPr>
      <w:r>
        <w:t>std_risk_ratio_var_pp &lt;- std_rx1_var_pp/std_rx0_var_pp</w:t>
      </w:r>
    </w:p>
    <w:p w14:paraId="134B7FB3" w14:textId="77777777" w:rsidR="004C53A4" w:rsidRDefault="004C53A4" w:rsidP="004C53A4">
      <w:pPr>
        <w:spacing w:after="0" w:line="240" w:lineRule="auto"/>
      </w:pPr>
      <w:r>
        <w:t>std_risk_ratio_var_pp</w:t>
      </w:r>
    </w:p>
    <w:p w14:paraId="526EBB2F" w14:textId="77777777" w:rsidR="004C53A4" w:rsidRDefault="004C53A4" w:rsidP="004C53A4">
      <w:pPr>
        <w:spacing w:after="0" w:line="240" w:lineRule="auto"/>
      </w:pPr>
    </w:p>
    <w:p w14:paraId="7D0FED03" w14:textId="77777777" w:rsidR="004C53A4" w:rsidRDefault="004C53A4" w:rsidP="004C53A4">
      <w:pPr>
        <w:spacing w:after="0" w:line="240" w:lineRule="auto"/>
      </w:pPr>
      <w:r>
        <w:t xml:space="preserve">fu_data_exp_pp %&gt;% </w:t>
      </w:r>
    </w:p>
    <w:p w14:paraId="67047E5A" w14:textId="77777777" w:rsidR="004C53A4" w:rsidRDefault="004C53A4" w:rsidP="004C53A4">
      <w:pPr>
        <w:spacing w:after="0" w:line="240" w:lineRule="auto"/>
      </w:pPr>
      <w:r>
        <w:t xml:space="preserve">  tabyl(bmi_cat)</w:t>
      </w:r>
    </w:p>
    <w:p w14:paraId="3270430C" w14:textId="77777777" w:rsidR="004C53A4" w:rsidRDefault="004C53A4" w:rsidP="004C53A4">
      <w:pPr>
        <w:spacing w:after="0" w:line="240" w:lineRule="auto"/>
      </w:pPr>
    </w:p>
    <w:p w14:paraId="17C902F8" w14:textId="77777777" w:rsidR="004C53A4" w:rsidRDefault="004C53A4" w:rsidP="004C53A4">
      <w:pPr>
        <w:spacing w:after="0" w:line="240" w:lineRule="auto"/>
      </w:pPr>
      <w:r>
        <w:t>## BOOTSTRAP to estimate CIs in PP</w:t>
      </w:r>
    </w:p>
    <w:p w14:paraId="1583B53E" w14:textId="77777777" w:rsidR="004C53A4" w:rsidRDefault="004C53A4" w:rsidP="004C53A4">
      <w:pPr>
        <w:spacing w:after="0" w:line="240" w:lineRule="auto"/>
      </w:pPr>
      <w:r>
        <w:t># Define a function for bootstrap</w:t>
      </w:r>
    </w:p>
    <w:p w14:paraId="78CCDA7F" w14:textId="77777777" w:rsidR="004C53A4" w:rsidRDefault="004C53A4" w:rsidP="004C53A4">
      <w:pPr>
        <w:spacing w:after="0" w:line="240" w:lineRule="auto"/>
      </w:pPr>
    </w:p>
    <w:p w14:paraId="65E72535" w14:textId="77777777" w:rsidR="004C53A4" w:rsidRDefault="004C53A4" w:rsidP="004C53A4">
      <w:pPr>
        <w:spacing w:after="0" w:line="240" w:lineRule="auto"/>
      </w:pPr>
      <w:r>
        <w:t>fu_data_exp_pp %&lt;&gt;%</w:t>
      </w:r>
    </w:p>
    <w:p w14:paraId="6F8B51D2" w14:textId="77777777" w:rsidR="004C53A4" w:rsidRDefault="004C53A4" w:rsidP="004C53A4">
      <w:pPr>
        <w:spacing w:after="0" w:line="240" w:lineRule="auto"/>
      </w:pPr>
      <w:r>
        <w:t xml:space="preserve">  mutate(dtg_gpp_boot = dtg)</w:t>
      </w:r>
    </w:p>
    <w:p w14:paraId="4ECED0E3" w14:textId="77777777" w:rsidR="004C53A4" w:rsidRDefault="004C53A4" w:rsidP="004C53A4">
      <w:pPr>
        <w:spacing w:after="0" w:line="240" w:lineRule="auto"/>
      </w:pPr>
    </w:p>
    <w:p w14:paraId="6F306802" w14:textId="77777777" w:rsidR="004C53A4" w:rsidRDefault="004C53A4" w:rsidP="004C53A4">
      <w:pPr>
        <w:spacing w:after="0" w:line="240" w:lineRule="auto"/>
      </w:pPr>
      <w:r>
        <w:t>output_pp &lt;- data.frame(</w:t>
      </w:r>
    </w:p>
    <w:p w14:paraId="2F1302DF" w14:textId="77777777" w:rsidR="004C53A4" w:rsidRDefault="004C53A4" w:rsidP="004C53A4">
      <w:pPr>
        <w:spacing w:after="0" w:line="240" w:lineRule="auto"/>
      </w:pPr>
      <w:r>
        <w:lastRenderedPageBreak/>
        <w:t xml:space="preserve">  boot = numeric(0),</w:t>
      </w:r>
    </w:p>
    <w:p w14:paraId="0761FF74" w14:textId="77777777" w:rsidR="004C53A4" w:rsidRDefault="004C53A4" w:rsidP="004C53A4">
      <w:pPr>
        <w:spacing w:after="0" w:line="240" w:lineRule="auto"/>
      </w:pPr>
      <w:r>
        <w:t xml:space="preserve">  std_rx1_var_pp_boot = numeric(0),</w:t>
      </w:r>
    </w:p>
    <w:p w14:paraId="5591C1D5" w14:textId="77777777" w:rsidR="004C53A4" w:rsidRDefault="004C53A4" w:rsidP="004C53A4">
      <w:pPr>
        <w:spacing w:after="0" w:line="240" w:lineRule="auto"/>
      </w:pPr>
      <w:r>
        <w:t xml:space="preserve">  std_rx0_var_pp_boot = numeric(0),</w:t>
      </w:r>
    </w:p>
    <w:p w14:paraId="53C5E72A" w14:textId="77777777" w:rsidR="004C53A4" w:rsidRDefault="004C53A4" w:rsidP="004C53A4">
      <w:pPr>
        <w:spacing w:after="0" w:line="240" w:lineRule="auto"/>
      </w:pPr>
      <w:r>
        <w:t xml:space="preserve">  std_risk_difference_var_pp_boot = numeric(0),</w:t>
      </w:r>
    </w:p>
    <w:p w14:paraId="6A42077A" w14:textId="77777777" w:rsidR="004C53A4" w:rsidRDefault="004C53A4" w:rsidP="004C53A4">
      <w:pPr>
        <w:spacing w:after="0" w:line="240" w:lineRule="auto"/>
      </w:pPr>
      <w:r>
        <w:t xml:space="preserve">  std_risk_ratio_var_pp_boot = numeric(0)</w:t>
      </w:r>
    </w:p>
    <w:p w14:paraId="0225CFA1" w14:textId="77777777" w:rsidR="004C53A4" w:rsidRDefault="004C53A4" w:rsidP="004C53A4">
      <w:pPr>
        <w:spacing w:after="0" w:line="240" w:lineRule="auto"/>
      </w:pPr>
      <w:r>
        <w:t>)</w:t>
      </w:r>
    </w:p>
    <w:p w14:paraId="7F9B1413" w14:textId="77777777" w:rsidR="004C53A4" w:rsidRDefault="004C53A4" w:rsidP="004C53A4">
      <w:pPr>
        <w:spacing w:after="0" w:line="240" w:lineRule="auto"/>
      </w:pPr>
      <w:r>
        <w:t>boots &lt;- c(1:500)</w:t>
      </w:r>
    </w:p>
    <w:p w14:paraId="7B5E0CC5" w14:textId="77777777" w:rsidR="004C53A4" w:rsidRDefault="004C53A4" w:rsidP="004C53A4">
      <w:pPr>
        <w:spacing w:after="0" w:line="240" w:lineRule="auto"/>
      </w:pPr>
      <w:r>
        <w:t>#i = 1</w:t>
      </w:r>
    </w:p>
    <w:p w14:paraId="621CD9AD" w14:textId="77777777" w:rsidR="004C53A4" w:rsidRDefault="004C53A4" w:rsidP="004C53A4">
      <w:pPr>
        <w:spacing w:after="0" w:line="240" w:lineRule="auto"/>
      </w:pPr>
      <w:r>
        <w:t>for(i in boots){</w:t>
      </w:r>
    </w:p>
    <w:p w14:paraId="07D7A249" w14:textId="77777777" w:rsidR="004C53A4" w:rsidRDefault="004C53A4" w:rsidP="004C53A4">
      <w:pPr>
        <w:spacing w:after="0" w:line="240" w:lineRule="auto"/>
      </w:pPr>
      <w:r>
        <w:t xml:space="preserve">  ## Sample study_ids with replacement</w:t>
      </w:r>
    </w:p>
    <w:p w14:paraId="7679753A" w14:textId="77777777" w:rsidR="004C53A4" w:rsidRDefault="004C53A4" w:rsidP="004C53A4">
      <w:pPr>
        <w:spacing w:after="0" w:line="240" w:lineRule="auto"/>
      </w:pPr>
      <w:r>
        <w:t xml:space="preserve">  in_study_ids_pp &lt;- slice_sample(distinct(fu_data_exp_pp, study_id), prop = 1, replace = T)</w:t>
      </w:r>
    </w:p>
    <w:p w14:paraId="2C932071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35057F5" w14:textId="77777777" w:rsidR="004C53A4" w:rsidRDefault="004C53A4" w:rsidP="004C53A4">
      <w:pPr>
        <w:spacing w:after="0" w:line="240" w:lineRule="auto"/>
      </w:pPr>
      <w:r>
        <w:t xml:space="preserve">  # set unique identifiers for replicated study_id's </w:t>
      </w:r>
    </w:p>
    <w:p w14:paraId="5C4B21BA" w14:textId="77777777" w:rsidR="004C53A4" w:rsidRDefault="004C53A4" w:rsidP="004C53A4">
      <w:pPr>
        <w:spacing w:after="0" w:line="240" w:lineRule="auto"/>
      </w:pPr>
      <w:r>
        <w:t xml:space="preserve">  in_study_ids_rep_pp &lt;- in_study_ids_pp %&gt;% # vector of study_id's as a result of sampling study_id's with replacement</w:t>
      </w:r>
    </w:p>
    <w:p w14:paraId="4959C099" w14:textId="77777777" w:rsidR="004C53A4" w:rsidRDefault="004C53A4" w:rsidP="004C53A4">
      <w:pPr>
        <w:spacing w:after="0" w:line="240" w:lineRule="auto"/>
      </w:pPr>
      <w:r>
        <w:t xml:space="preserve">    group_by(study_id) %&gt;% #filter(n()&gt;1)</w:t>
      </w:r>
    </w:p>
    <w:p w14:paraId="133E9A3B" w14:textId="77777777" w:rsidR="004C53A4" w:rsidRDefault="004C53A4" w:rsidP="004C53A4">
      <w:pPr>
        <w:spacing w:after="0" w:line="240" w:lineRule="auto"/>
      </w:pPr>
      <w:r>
        <w:t xml:space="preserve">    mutate(rep_study_id = paste(row_number(), study_id, sep = "_")) %&gt;% #filter(n()&gt;1) %&gt;% arrange(study_id, rep_study_id) %&gt;% </w:t>
      </w:r>
    </w:p>
    <w:p w14:paraId="63AF8B72" w14:textId="77777777" w:rsidR="004C53A4" w:rsidRDefault="004C53A4" w:rsidP="004C53A4">
      <w:pPr>
        <w:spacing w:after="0" w:line="240" w:lineRule="auto"/>
      </w:pPr>
      <w:r>
        <w:t xml:space="preserve">    ungroup() </w:t>
      </w:r>
    </w:p>
    <w:p w14:paraId="60856F3A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A08E39A" w14:textId="77777777" w:rsidR="004C53A4" w:rsidRDefault="004C53A4" w:rsidP="004C53A4">
      <w:pPr>
        <w:spacing w:after="0" w:line="240" w:lineRule="auto"/>
      </w:pPr>
      <w:r>
        <w:t xml:space="preserve">  # get baseline dataset for the sampled study ids </w:t>
      </w:r>
    </w:p>
    <w:p w14:paraId="42107B7D" w14:textId="77777777" w:rsidR="004C53A4" w:rsidRDefault="004C53A4" w:rsidP="004C53A4">
      <w:pPr>
        <w:spacing w:after="0" w:line="240" w:lineRule="auto"/>
      </w:pPr>
      <w:r>
        <w:t xml:space="preserve">  in_base_data_pp &lt;- in_study_ids_rep_pp %&gt;% </w:t>
      </w:r>
    </w:p>
    <w:p w14:paraId="0D5E3DA9" w14:textId="77777777" w:rsidR="004C53A4" w:rsidRDefault="004C53A4" w:rsidP="004C53A4">
      <w:pPr>
        <w:spacing w:after="0" w:line="240" w:lineRule="auto"/>
      </w:pPr>
      <w:r>
        <w:t xml:space="preserve">    left_join(base_df, by = "study_id") %&gt;% </w:t>
      </w:r>
    </w:p>
    <w:p w14:paraId="7370284D" w14:textId="77777777" w:rsidR="004C53A4" w:rsidRDefault="004C53A4" w:rsidP="004C53A4">
      <w:pPr>
        <w:spacing w:after="0" w:line="240" w:lineRule="auto"/>
      </w:pPr>
      <w:r>
        <w:t xml:space="preserve">    select(-starts_with("ps"))</w:t>
      </w:r>
    </w:p>
    <w:p w14:paraId="30C6FCB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5CDAFF15" w14:textId="77777777" w:rsidR="004C53A4" w:rsidRDefault="004C53A4" w:rsidP="004C53A4">
      <w:pPr>
        <w:spacing w:after="0" w:line="240" w:lineRule="auto"/>
      </w:pPr>
      <w:r>
        <w:t xml:space="preserve">  # create fu data_set data for sampled study ids</w:t>
      </w:r>
    </w:p>
    <w:p w14:paraId="58789E59" w14:textId="77777777" w:rsidR="004C53A4" w:rsidRDefault="004C53A4" w:rsidP="004C53A4">
      <w:pPr>
        <w:spacing w:after="0" w:line="240" w:lineRule="auto"/>
      </w:pPr>
      <w:r>
        <w:t xml:space="preserve">  in_data_pp &lt;-  in_study_ids_rep_pp %&gt;% </w:t>
      </w:r>
    </w:p>
    <w:p w14:paraId="265F8E61" w14:textId="77777777" w:rsidR="004C53A4" w:rsidRDefault="004C53A4" w:rsidP="004C53A4">
      <w:pPr>
        <w:spacing w:after="0" w:line="240" w:lineRule="auto"/>
      </w:pPr>
      <w:r>
        <w:t xml:space="preserve">    left_join(fu_data_exp_pp, by = "study_id", relationship = "many-to-many") %&gt;% </w:t>
      </w:r>
    </w:p>
    <w:p w14:paraId="3AE5F51B" w14:textId="77777777" w:rsidR="004C53A4" w:rsidRDefault="004C53A4" w:rsidP="004C53A4">
      <w:pPr>
        <w:spacing w:after="0" w:line="240" w:lineRule="auto"/>
      </w:pPr>
      <w:r>
        <w:t xml:space="preserve">    select(-starts_with("pr_cens"), -rx_cens_wt, -pred1_pp, -pred0_pp)</w:t>
      </w:r>
    </w:p>
    <w:p w14:paraId="22F8ECCB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2A0F55F" w14:textId="77777777" w:rsidR="004C53A4" w:rsidRDefault="004C53A4" w:rsidP="004C53A4">
      <w:pPr>
        <w:spacing w:after="0" w:line="240" w:lineRule="auto"/>
      </w:pPr>
      <w:r>
        <w:t xml:space="preserve">  #Estimate the PS (use baseline data)</w:t>
      </w:r>
    </w:p>
    <w:p w14:paraId="33F21E3F" w14:textId="77777777" w:rsidR="004C53A4" w:rsidRDefault="004C53A4" w:rsidP="004C53A4">
      <w:pPr>
        <w:spacing w:after="0" w:line="240" w:lineRule="auto"/>
      </w:pPr>
      <w:r>
        <w:t xml:space="preserve">  ps_fit_boot &lt;- glm(dtg ~ gender + init_age + province_gp + benefit_gp + time_cat + #+ init_scheme_dur</w:t>
      </w:r>
    </w:p>
    <w:p w14:paraId="6A7F1D78" w14:textId="77777777" w:rsidR="004C53A4" w:rsidRDefault="004C53A4" w:rsidP="004C53A4">
      <w:pPr>
        <w:spacing w:after="0" w:line="240" w:lineRule="auto"/>
      </w:pPr>
      <w:r>
        <w:t xml:space="preserve">                       init_cd4_cat + init_vl_cat + init_tb + init_preg + init_dm + init_htn + init_hypchol </w:t>
      </w:r>
    </w:p>
    <w:p w14:paraId="299A627B" w14:textId="77777777" w:rsidR="004C53A4" w:rsidRDefault="004C53A4" w:rsidP="004C53A4">
      <w:pPr>
        <w:spacing w:after="0" w:line="240" w:lineRule="auto"/>
      </w:pPr>
      <w:r>
        <w:t xml:space="preserve">                     + init_statin , data = in_base_data_pp,</w:t>
      </w:r>
    </w:p>
    <w:p w14:paraId="22C0D304" w14:textId="77777777" w:rsidR="004C53A4" w:rsidRDefault="004C53A4" w:rsidP="004C53A4">
      <w:pPr>
        <w:spacing w:after="0" w:line="240" w:lineRule="auto"/>
      </w:pPr>
      <w:r>
        <w:t xml:space="preserve">                     family = quasibinomial)</w:t>
      </w:r>
    </w:p>
    <w:p w14:paraId="5A6BFB1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B8DB6B7" w14:textId="77777777" w:rsidR="004C53A4" w:rsidRDefault="004C53A4" w:rsidP="004C53A4">
      <w:pPr>
        <w:spacing w:after="0" w:line="240" w:lineRule="auto"/>
      </w:pPr>
      <w:r>
        <w:t xml:space="preserve">  # add it to the baseline dataset</w:t>
      </w:r>
    </w:p>
    <w:p w14:paraId="06A77E40" w14:textId="77777777" w:rsidR="004C53A4" w:rsidRDefault="004C53A4" w:rsidP="004C53A4">
      <w:pPr>
        <w:spacing w:after="0" w:line="240" w:lineRule="auto"/>
      </w:pPr>
      <w:r>
        <w:t xml:space="preserve">  in_base_data_pp$ps_bt &lt;- fitted(ps_fit_boot)</w:t>
      </w:r>
    </w:p>
    <w:p w14:paraId="62A302CA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2AED94D" w14:textId="77777777" w:rsidR="004C53A4" w:rsidRDefault="004C53A4" w:rsidP="004C53A4">
      <w:pPr>
        <w:spacing w:after="0" w:line="240" w:lineRule="auto"/>
      </w:pPr>
      <w:r>
        <w:t xml:space="preserve">  # calculate the INVERSE PROBABILITY of treatment weights (1/prob of treatment in treated, 1/prob of not being treated in untreated)</w:t>
      </w:r>
    </w:p>
    <w:p w14:paraId="28D31140" w14:textId="77777777" w:rsidR="004C53A4" w:rsidRDefault="004C53A4" w:rsidP="004C53A4">
      <w:pPr>
        <w:spacing w:after="0" w:line="240" w:lineRule="auto"/>
      </w:pPr>
      <w:r>
        <w:t xml:space="preserve">  in_base_data_pp$ps_bt_w &lt;- with(in_base_data_pp, dtg/ps_bt + (1-dtg)/(1-ps_bt))</w:t>
      </w:r>
    </w:p>
    <w:p w14:paraId="44499985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569351EA" w14:textId="77777777" w:rsidR="004C53A4" w:rsidRDefault="004C53A4" w:rsidP="004C53A4">
      <w:pPr>
        <w:spacing w:after="0" w:line="240" w:lineRule="auto"/>
      </w:pPr>
      <w:r>
        <w:t xml:space="preserve">  # calculate the STABILISED INVERSE PROBABILITY of treatment weights (prop exposed/prob of treatment in treated, prop unexposed/prob of not being treated in untreated)</w:t>
      </w:r>
    </w:p>
    <w:p w14:paraId="6CBA6C99" w14:textId="77777777" w:rsidR="004C53A4" w:rsidRDefault="004C53A4" w:rsidP="004C53A4">
      <w:pPr>
        <w:spacing w:after="0" w:line="240" w:lineRule="auto"/>
      </w:pPr>
      <w:r>
        <w:t xml:space="preserve">  in_base_data_pp$ps_bt_w_stab &lt;- with(in_base_data_pp, </w:t>
      </w:r>
    </w:p>
    <w:p w14:paraId="46E52DAE" w14:textId="77777777" w:rsidR="004C53A4" w:rsidRDefault="004C53A4" w:rsidP="004C53A4">
      <w:pPr>
        <w:spacing w:after="0" w:line="240" w:lineRule="auto"/>
      </w:pPr>
      <w:r>
        <w:t xml:space="preserve">                            ifelse(dtg == 1, </w:t>
      </w:r>
    </w:p>
    <w:p w14:paraId="61164F0A" w14:textId="77777777" w:rsidR="004C53A4" w:rsidRDefault="004C53A4" w:rsidP="004C53A4">
      <w:pPr>
        <w:spacing w:after="0" w:line="240" w:lineRule="auto"/>
      </w:pPr>
      <w:r>
        <w:t xml:space="preserve">                                   mean(dtg == 1) / ps_bt, </w:t>
      </w:r>
    </w:p>
    <w:p w14:paraId="2FE322E0" w14:textId="77777777" w:rsidR="004C53A4" w:rsidRDefault="004C53A4" w:rsidP="004C53A4">
      <w:pPr>
        <w:spacing w:after="0" w:line="240" w:lineRule="auto"/>
      </w:pPr>
      <w:r>
        <w:t xml:space="preserve">                                   mean(dtg == 0) / (1 - ps_bt)))</w:t>
      </w:r>
    </w:p>
    <w:p w14:paraId="37BDC8F6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06D35A31" w14:textId="77777777" w:rsidR="004C53A4" w:rsidRDefault="004C53A4" w:rsidP="004C53A4">
      <w:pPr>
        <w:spacing w:after="0" w:line="240" w:lineRule="auto"/>
      </w:pPr>
      <w:r>
        <w:t xml:space="preserve">  # Add these to the follow up dataset</w:t>
      </w:r>
    </w:p>
    <w:p w14:paraId="7537AE96" w14:textId="77777777" w:rsidR="004C53A4" w:rsidRDefault="004C53A4" w:rsidP="004C53A4">
      <w:pPr>
        <w:spacing w:after="0" w:line="240" w:lineRule="auto"/>
      </w:pPr>
      <w:r>
        <w:t xml:space="preserve">  in_data_pp &lt;- in_base_data_pp %&gt;% </w:t>
      </w:r>
    </w:p>
    <w:p w14:paraId="7431B7CF" w14:textId="77777777" w:rsidR="004C53A4" w:rsidRDefault="004C53A4" w:rsidP="004C53A4">
      <w:pPr>
        <w:spacing w:after="0" w:line="240" w:lineRule="auto"/>
      </w:pPr>
      <w:r>
        <w:t xml:space="preserve">    select(rep_study_id, ps_bt, ps_bt_w, ps_bt_w_stab) %&gt;% </w:t>
      </w:r>
    </w:p>
    <w:p w14:paraId="32658233" w14:textId="77777777" w:rsidR="004C53A4" w:rsidRDefault="004C53A4" w:rsidP="004C53A4">
      <w:pPr>
        <w:spacing w:after="0" w:line="240" w:lineRule="auto"/>
      </w:pPr>
      <w:r>
        <w:t xml:space="preserve">    right_join(in_data_pp, by = "rep_study_id")</w:t>
      </w:r>
    </w:p>
    <w:p w14:paraId="7B40BE0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DC835FD" w14:textId="77777777" w:rsidR="004C53A4" w:rsidRDefault="004C53A4" w:rsidP="004C53A4">
      <w:pPr>
        <w:spacing w:after="0" w:line="240" w:lineRule="auto"/>
      </w:pPr>
      <w:r>
        <w:t xml:space="preserve">  ### Logistic regression model to generate probability of censoring over time (including all time varying covariates)</w:t>
      </w:r>
    </w:p>
    <w:p w14:paraId="04CC2486" w14:textId="77777777" w:rsidR="004C53A4" w:rsidRDefault="004C53A4" w:rsidP="004C53A4">
      <w:pPr>
        <w:spacing w:after="0" w:line="240" w:lineRule="auto"/>
      </w:pPr>
      <w:r>
        <w:t xml:space="preserve">  pr_cens &lt;- glm(cens_pp ~ init_art + gender + init_age + province_gp + benefit_gp + time_cat +  </w:t>
      </w:r>
    </w:p>
    <w:p w14:paraId="26A1D4AA" w14:textId="77777777" w:rsidR="004C53A4" w:rsidRDefault="004C53A4" w:rsidP="004C53A4">
      <w:pPr>
        <w:spacing w:after="0" w:line="240" w:lineRule="auto"/>
      </w:pPr>
      <w:r>
        <w:t xml:space="preserve">                   init_cd4_cat + init_vl_cat + init_tb + init_preg +  init_dm + init_htn +</w:t>
      </w:r>
    </w:p>
    <w:p w14:paraId="29684923" w14:textId="77777777" w:rsidR="004C53A4" w:rsidRDefault="004C53A4" w:rsidP="004C53A4">
      <w:pPr>
        <w:spacing w:after="0" w:line="240" w:lineRule="auto"/>
      </w:pPr>
      <w:r>
        <w:t xml:space="preserve">                   init_hypchol + init_statin + vl_cat + cd4_cat + preg + tb + dm + chol + statin +  </w:t>
      </w:r>
    </w:p>
    <w:p w14:paraId="20CA9337" w14:textId="77777777" w:rsidR="004C53A4" w:rsidRDefault="004C53A4" w:rsidP="004C53A4">
      <w:pPr>
        <w:spacing w:after="0" w:line="240" w:lineRule="auto"/>
      </w:pPr>
      <w:r>
        <w:lastRenderedPageBreak/>
        <w:t xml:space="preserve">                     cummonth, data = in_data_pp</w:t>
      </w:r>
    </w:p>
    <w:p w14:paraId="167E741C" w14:textId="77777777" w:rsidR="004C53A4" w:rsidRDefault="004C53A4" w:rsidP="004C53A4">
      <w:pPr>
        <w:spacing w:after="0" w:line="240" w:lineRule="auto"/>
      </w:pPr>
      <w:r>
        <w:t xml:space="preserve">                 , family = quasibinomial)</w:t>
      </w:r>
    </w:p>
    <w:p w14:paraId="0C390275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02200365" w14:textId="77777777" w:rsidR="004C53A4" w:rsidRDefault="004C53A4" w:rsidP="004C53A4">
      <w:pPr>
        <w:spacing w:after="0" w:line="240" w:lineRule="auto"/>
      </w:pPr>
      <w:r>
        <w:t xml:space="preserve">  # generate the probabilities and bind to the dataset</w:t>
      </w:r>
    </w:p>
    <w:p w14:paraId="212EF8B5" w14:textId="77777777" w:rsidR="004C53A4" w:rsidRDefault="004C53A4" w:rsidP="004C53A4">
      <w:pPr>
        <w:spacing w:after="0" w:line="240" w:lineRule="auto"/>
      </w:pPr>
      <w:r>
        <w:t xml:space="preserve">  pr_cens_df_boot &lt;- data.frame(predict(pr_cens, type = "response"))</w:t>
      </w:r>
    </w:p>
    <w:p w14:paraId="22080862" w14:textId="77777777" w:rsidR="004C53A4" w:rsidRDefault="004C53A4" w:rsidP="004C53A4">
      <w:pPr>
        <w:spacing w:after="0" w:line="240" w:lineRule="auto"/>
      </w:pPr>
      <w:r>
        <w:t xml:space="preserve">  pr_cens_df_boot %&lt;&gt;% </w:t>
      </w:r>
    </w:p>
    <w:p w14:paraId="29364CCD" w14:textId="77777777" w:rsidR="004C53A4" w:rsidRDefault="004C53A4" w:rsidP="004C53A4">
      <w:pPr>
        <w:spacing w:after="0" w:line="240" w:lineRule="auto"/>
      </w:pPr>
      <w:r>
        <w:t xml:space="preserve">    rename(pr_cens_boot = 1)</w:t>
      </w:r>
    </w:p>
    <w:p w14:paraId="232D2CF7" w14:textId="77777777" w:rsidR="004C53A4" w:rsidRDefault="004C53A4" w:rsidP="004C53A4">
      <w:pPr>
        <w:spacing w:after="0" w:line="240" w:lineRule="auto"/>
      </w:pPr>
      <w:r>
        <w:t xml:space="preserve">  in_data_pp %&lt;&gt;% </w:t>
      </w:r>
    </w:p>
    <w:p w14:paraId="1722C711" w14:textId="77777777" w:rsidR="004C53A4" w:rsidRDefault="004C53A4" w:rsidP="004C53A4">
      <w:pPr>
        <w:spacing w:after="0" w:line="240" w:lineRule="auto"/>
      </w:pPr>
      <w:r>
        <w:t xml:space="preserve">    bind_cols(pr_cens_df_boot)</w:t>
      </w:r>
    </w:p>
    <w:p w14:paraId="2C3B87A8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02CFFF84" w14:textId="77777777" w:rsidR="004C53A4" w:rsidRDefault="004C53A4" w:rsidP="004C53A4">
      <w:pPr>
        <w:spacing w:after="0" w:line="240" w:lineRule="auto"/>
      </w:pPr>
      <w:r>
        <w:t xml:space="preserve">  in_data_pp %&lt;&gt;% </w:t>
      </w:r>
    </w:p>
    <w:p w14:paraId="008A295F" w14:textId="77777777" w:rsidR="004C53A4" w:rsidRDefault="004C53A4" w:rsidP="004C53A4">
      <w:pPr>
        <w:spacing w:after="0" w:line="240" w:lineRule="auto"/>
      </w:pPr>
      <w:r>
        <w:t xml:space="preserve">    mutate(pr_cens_boot = 1 - pr_cens_boot) # calculate prob of being UNCENSORED</w:t>
      </w:r>
    </w:p>
    <w:p w14:paraId="4F61E0C1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8F82246" w14:textId="77777777" w:rsidR="004C53A4" w:rsidRDefault="004C53A4" w:rsidP="004C53A4">
      <w:pPr>
        <w:spacing w:after="0" w:line="240" w:lineRule="auto"/>
      </w:pPr>
      <w:r>
        <w:t xml:space="preserve">  in_data_pp %&lt;&gt;%</w:t>
      </w:r>
    </w:p>
    <w:p w14:paraId="6247C02D" w14:textId="77777777" w:rsidR="004C53A4" w:rsidRDefault="004C53A4" w:rsidP="004C53A4">
      <w:pPr>
        <w:spacing w:after="0" w:line="240" w:lineRule="auto"/>
      </w:pPr>
      <w:r>
        <w:t xml:space="preserve">    arrange(rep_study_id, cummonth) %&gt;%   </w:t>
      </w:r>
    </w:p>
    <w:p w14:paraId="75A47C26" w14:textId="77777777" w:rsidR="004C53A4" w:rsidRDefault="004C53A4" w:rsidP="004C53A4">
      <w:pPr>
        <w:spacing w:after="0" w:line="240" w:lineRule="auto"/>
      </w:pPr>
      <w:r>
        <w:t xml:space="preserve">    group_by(rep_study_id) %&gt;%            </w:t>
      </w:r>
    </w:p>
    <w:p w14:paraId="423BBD08" w14:textId="77777777" w:rsidR="004C53A4" w:rsidRDefault="004C53A4" w:rsidP="004C53A4">
      <w:pPr>
        <w:spacing w:after="0" w:line="240" w:lineRule="auto"/>
      </w:pPr>
      <w:r>
        <w:t xml:space="preserve">    mutate(pr_cens_boot_cum = cumprod(pr_cens_boot)) %&gt;% </w:t>
      </w:r>
    </w:p>
    <w:p w14:paraId="08CFC63C" w14:textId="77777777" w:rsidR="004C53A4" w:rsidRDefault="004C53A4" w:rsidP="004C53A4">
      <w:pPr>
        <w:spacing w:after="0" w:line="240" w:lineRule="auto"/>
      </w:pPr>
      <w:r>
        <w:t xml:space="preserve">    ungroup() </w:t>
      </w:r>
    </w:p>
    <w:p w14:paraId="25F4959C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31C42C9" w14:textId="77777777" w:rsidR="004C53A4" w:rsidRDefault="004C53A4" w:rsidP="004C53A4">
      <w:pPr>
        <w:spacing w:after="0" w:line="240" w:lineRule="auto"/>
      </w:pPr>
      <w:r>
        <w:t xml:space="preserve">  # Add unstabilised weights:  1/pr_cens_boot_cum </w:t>
      </w:r>
    </w:p>
    <w:p w14:paraId="5E3AECF0" w14:textId="77777777" w:rsidR="004C53A4" w:rsidRDefault="004C53A4" w:rsidP="004C53A4">
      <w:pPr>
        <w:spacing w:after="0" w:line="240" w:lineRule="auto"/>
      </w:pPr>
      <w:r>
        <w:t xml:space="preserve">  in_data_pp %&lt;&gt;%</w:t>
      </w:r>
    </w:p>
    <w:p w14:paraId="15A09DD0" w14:textId="77777777" w:rsidR="004C53A4" w:rsidRDefault="004C53A4" w:rsidP="004C53A4">
      <w:pPr>
        <w:spacing w:after="0" w:line="240" w:lineRule="auto"/>
      </w:pPr>
      <w:r>
        <w:t xml:space="preserve">    mutate(pr_cens_boot_wt = 1/pr_cens_boot_cum)</w:t>
      </w:r>
    </w:p>
    <w:p w14:paraId="4DD2FA3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1D719E1" w14:textId="77777777" w:rsidR="004C53A4" w:rsidRDefault="004C53A4" w:rsidP="004C53A4">
      <w:pPr>
        <w:spacing w:after="0" w:line="240" w:lineRule="auto"/>
      </w:pPr>
      <w:r>
        <w:t xml:space="preserve">  # add stabilised weights </w:t>
      </w:r>
    </w:p>
    <w:p w14:paraId="2408A229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A41B511" w14:textId="77777777" w:rsidR="004C53A4" w:rsidRDefault="004C53A4" w:rsidP="004C53A4">
      <w:pPr>
        <w:spacing w:after="0" w:line="240" w:lineRule="auto"/>
      </w:pPr>
      <w:r>
        <w:t xml:space="preserve">  ### Logistic regression model to generate probability of censoring but without time varying covariates</w:t>
      </w:r>
    </w:p>
    <w:p w14:paraId="45CC3387" w14:textId="77777777" w:rsidR="004C53A4" w:rsidRDefault="004C53A4" w:rsidP="004C53A4">
      <w:pPr>
        <w:spacing w:after="0" w:line="240" w:lineRule="auto"/>
      </w:pPr>
      <w:r>
        <w:t xml:space="preserve">  pr_cens_boot &lt;- glm(cens_pp ~ init_art + gender + init_age + province_gp + benefit_gp + time_cat + </w:t>
      </w:r>
    </w:p>
    <w:p w14:paraId="45E1A0AD" w14:textId="77777777" w:rsidR="004C53A4" w:rsidRDefault="004C53A4" w:rsidP="004C53A4">
      <w:pPr>
        <w:spacing w:after="0" w:line="240" w:lineRule="auto"/>
      </w:pPr>
      <w:r>
        <w:t xml:space="preserve">                   init_cd4_cat + init_vl_cat + init_tb + init_preg +  init_dm + init_htn +</w:t>
      </w:r>
    </w:p>
    <w:p w14:paraId="7BDDF67E" w14:textId="77777777" w:rsidR="004C53A4" w:rsidRDefault="004C53A4" w:rsidP="004C53A4">
      <w:pPr>
        <w:spacing w:after="0" w:line="240" w:lineRule="auto"/>
      </w:pPr>
      <w:r>
        <w:t xml:space="preserve">                   init_hypchol + init_statin, data = in_data_pp</w:t>
      </w:r>
    </w:p>
    <w:p w14:paraId="0D464453" w14:textId="77777777" w:rsidR="004C53A4" w:rsidRDefault="004C53A4" w:rsidP="004C53A4">
      <w:pPr>
        <w:spacing w:after="0" w:line="240" w:lineRule="auto"/>
      </w:pPr>
      <w:r>
        <w:t xml:space="preserve">                 , family = quasibinomial)</w:t>
      </w:r>
    </w:p>
    <w:p w14:paraId="5BB7E411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8B537B1" w14:textId="77777777" w:rsidR="004C53A4" w:rsidRDefault="004C53A4" w:rsidP="004C53A4">
      <w:pPr>
        <w:spacing w:after="0" w:line="240" w:lineRule="auto"/>
      </w:pPr>
      <w:r>
        <w:t xml:space="preserve">  # generate the probabilities and bind to the dataset</w:t>
      </w:r>
    </w:p>
    <w:p w14:paraId="1B266123" w14:textId="77777777" w:rsidR="004C53A4" w:rsidRDefault="004C53A4" w:rsidP="004C53A4">
      <w:pPr>
        <w:spacing w:after="0" w:line="240" w:lineRule="auto"/>
      </w:pPr>
      <w:r>
        <w:t xml:space="preserve">  pr_cens_df_boot_stab &lt;- data.frame(predict(pr_cens_boot, type = "response"))</w:t>
      </w:r>
    </w:p>
    <w:p w14:paraId="2A693B68" w14:textId="77777777" w:rsidR="004C53A4" w:rsidRDefault="004C53A4" w:rsidP="004C53A4">
      <w:pPr>
        <w:spacing w:after="0" w:line="240" w:lineRule="auto"/>
      </w:pPr>
      <w:r>
        <w:t xml:space="preserve">  pr_cens_df_boot_stab %&lt;&gt;% </w:t>
      </w:r>
    </w:p>
    <w:p w14:paraId="2218C765" w14:textId="77777777" w:rsidR="004C53A4" w:rsidRDefault="004C53A4" w:rsidP="004C53A4">
      <w:pPr>
        <w:spacing w:after="0" w:line="240" w:lineRule="auto"/>
      </w:pPr>
      <w:r>
        <w:t xml:space="preserve">    rename(pr_cens_boot_stab = 1)</w:t>
      </w:r>
    </w:p>
    <w:p w14:paraId="2BA63387" w14:textId="77777777" w:rsidR="004C53A4" w:rsidRDefault="004C53A4" w:rsidP="004C53A4">
      <w:pPr>
        <w:spacing w:after="0" w:line="240" w:lineRule="auto"/>
      </w:pPr>
      <w:r>
        <w:t xml:space="preserve">  in_data_pp %&lt;&gt;% </w:t>
      </w:r>
    </w:p>
    <w:p w14:paraId="2213809C" w14:textId="77777777" w:rsidR="004C53A4" w:rsidRDefault="004C53A4" w:rsidP="004C53A4">
      <w:pPr>
        <w:spacing w:after="0" w:line="240" w:lineRule="auto"/>
      </w:pPr>
      <w:r>
        <w:t xml:space="preserve">    bind_cols(pr_cens_df_boot_stab)</w:t>
      </w:r>
    </w:p>
    <w:p w14:paraId="6139ADD9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CCF3B1D" w14:textId="77777777" w:rsidR="004C53A4" w:rsidRDefault="004C53A4" w:rsidP="004C53A4">
      <w:pPr>
        <w:spacing w:after="0" w:line="240" w:lineRule="auto"/>
      </w:pPr>
      <w:r>
        <w:t xml:space="preserve">  in_data_pp %&lt;&gt;% </w:t>
      </w:r>
    </w:p>
    <w:p w14:paraId="351BCD35" w14:textId="77777777" w:rsidR="004C53A4" w:rsidRDefault="004C53A4" w:rsidP="004C53A4">
      <w:pPr>
        <w:spacing w:after="0" w:line="240" w:lineRule="auto"/>
      </w:pPr>
      <w:r>
        <w:t xml:space="preserve">    mutate(pr_cens_boot_stab = 1 - pr_cens_boot_stab)</w:t>
      </w:r>
    </w:p>
    <w:p w14:paraId="069C45E5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4321B4A" w14:textId="77777777" w:rsidR="004C53A4" w:rsidRDefault="004C53A4" w:rsidP="004C53A4">
      <w:pPr>
        <w:spacing w:after="0" w:line="240" w:lineRule="auto"/>
      </w:pPr>
      <w:r>
        <w:t xml:space="preserve">  in_data_pp %&lt;&gt;%</w:t>
      </w:r>
    </w:p>
    <w:p w14:paraId="014DA919" w14:textId="77777777" w:rsidR="004C53A4" w:rsidRDefault="004C53A4" w:rsidP="004C53A4">
      <w:pPr>
        <w:spacing w:after="0" w:line="240" w:lineRule="auto"/>
      </w:pPr>
      <w:r>
        <w:t xml:space="preserve">    arrange(rep_study_id, cummonth) %&gt;% </w:t>
      </w:r>
    </w:p>
    <w:p w14:paraId="1B5CD4F0" w14:textId="77777777" w:rsidR="004C53A4" w:rsidRDefault="004C53A4" w:rsidP="004C53A4">
      <w:pPr>
        <w:spacing w:after="0" w:line="240" w:lineRule="auto"/>
      </w:pPr>
      <w:r>
        <w:t xml:space="preserve">    group_by(rep_study_id) %&gt;%           </w:t>
      </w:r>
    </w:p>
    <w:p w14:paraId="5361BF26" w14:textId="77777777" w:rsidR="004C53A4" w:rsidRDefault="004C53A4" w:rsidP="004C53A4">
      <w:pPr>
        <w:spacing w:after="0" w:line="240" w:lineRule="auto"/>
      </w:pPr>
      <w:r>
        <w:t xml:space="preserve">    mutate(pr_cens_boot_cum_stab = cumprod(pr_cens_boot_stab)) %&gt;% </w:t>
      </w:r>
    </w:p>
    <w:p w14:paraId="67EEF07A" w14:textId="77777777" w:rsidR="004C53A4" w:rsidRDefault="004C53A4" w:rsidP="004C53A4">
      <w:pPr>
        <w:spacing w:after="0" w:line="240" w:lineRule="auto"/>
      </w:pPr>
      <w:r>
        <w:t xml:space="preserve">    ungroup() </w:t>
      </w:r>
    </w:p>
    <w:p w14:paraId="548C6E68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A746FD0" w14:textId="77777777" w:rsidR="004C53A4" w:rsidRDefault="004C53A4" w:rsidP="004C53A4">
      <w:pPr>
        <w:spacing w:after="0" w:line="240" w:lineRule="auto"/>
      </w:pPr>
      <w:r>
        <w:t xml:space="preserve">  # calculate the stabilised weight</w:t>
      </w:r>
    </w:p>
    <w:p w14:paraId="4FF244D8" w14:textId="77777777" w:rsidR="004C53A4" w:rsidRDefault="004C53A4" w:rsidP="004C53A4">
      <w:pPr>
        <w:spacing w:after="0" w:line="240" w:lineRule="auto"/>
      </w:pPr>
      <w:r>
        <w:t xml:space="preserve">  in_data_pp %&lt;&gt;%</w:t>
      </w:r>
    </w:p>
    <w:p w14:paraId="1C47FAD9" w14:textId="77777777" w:rsidR="004C53A4" w:rsidRDefault="004C53A4" w:rsidP="004C53A4">
      <w:pPr>
        <w:spacing w:after="0" w:line="240" w:lineRule="auto"/>
      </w:pPr>
      <w:r>
        <w:t xml:space="preserve">    mutate(pr_cens_boot_wt_stab = pr_cens_boot_cum_stab/pr_cens_boot_cum)</w:t>
      </w:r>
    </w:p>
    <w:p w14:paraId="106F0B49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0F10A8B1" w14:textId="77777777" w:rsidR="004C53A4" w:rsidRDefault="004C53A4" w:rsidP="004C53A4">
      <w:pPr>
        <w:spacing w:after="0" w:line="240" w:lineRule="auto"/>
      </w:pPr>
      <w:r>
        <w:t xml:space="preserve">  ## Calculate overall weight combining treatment and censoring weights (STABILISED)</w:t>
      </w:r>
    </w:p>
    <w:p w14:paraId="0D24587C" w14:textId="77777777" w:rsidR="004C53A4" w:rsidRDefault="004C53A4" w:rsidP="004C53A4">
      <w:pPr>
        <w:spacing w:after="0" w:line="240" w:lineRule="auto"/>
      </w:pPr>
      <w:r>
        <w:t xml:space="preserve">  in_data_pp %&lt;&gt;%</w:t>
      </w:r>
    </w:p>
    <w:p w14:paraId="466339C7" w14:textId="77777777" w:rsidR="004C53A4" w:rsidRDefault="004C53A4" w:rsidP="004C53A4">
      <w:pPr>
        <w:spacing w:after="0" w:line="240" w:lineRule="auto"/>
      </w:pPr>
      <w:r>
        <w:t xml:space="preserve">    mutate(rx_cens_wt_boot = ps_bt_w_stab * pr_cens_boot_wt_stab) </w:t>
      </w:r>
    </w:p>
    <w:p w14:paraId="67AC71FD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5D9DE9EC" w14:textId="77777777" w:rsidR="004C53A4" w:rsidRDefault="004C53A4" w:rsidP="004C53A4">
      <w:pPr>
        <w:spacing w:after="0" w:line="240" w:lineRule="auto"/>
      </w:pPr>
      <w:r>
        <w:t xml:space="preserve">  #Fit the outcome model with IPTW and IPCW</w:t>
      </w:r>
    </w:p>
    <w:p w14:paraId="0E23FBF9" w14:textId="77777777" w:rsidR="004C53A4" w:rsidRDefault="004C53A4" w:rsidP="004C53A4">
      <w:pPr>
        <w:spacing w:after="0" w:line="240" w:lineRule="auto"/>
      </w:pPr>
      <w:r>
        <w:t xml:space="preserve">  model_sample &lt;- glm(cvd ~ dtg_gpp_boot + cummonth + cummonth^2 + dtg_gpp_boot:cummonth + dtg_gpp_boot:cummonth^2#+ spline1 + spline2 + spline3 + spline4 + spline5 + spline6</w:t>
      </w:r>
    </w:p>
    <w:p w14:paraId="15862EE4" w14:textId="77777777" w:rsidR="004C53A4" w:rsidRDefault="004C53A4" w:rsidP="004C53A4">
      <w:pPr>
        <w:spacing w:after="0" w:line="240" w:lineRule="auto"/>
      </w:pPr>
      <w:r>
        <w:t xml:space="preserve">                      , data = in_data_pp,</w:t>
      </w:r>
    </w:p>
    <w:p w14:paraId="57C1937B" w14:textId="77777777" w:rsidR="004C53A4" w:rsidRDefault="004C53A4" w:rsidP="004C53A4">
      <w:pPr>
        <w:spacing w:after="0" w:line="240" w:lineRule="auto"/>
      </w:pPr>
      <w:r>
        <w:t xml:space="preserve">                      family = quasibinomial, weights = rx_cens_wt_boot)</w:t>
      </w:r>
    </w:p>
    <w:p w14:paraId="3843A76E" w14:textId="77777777" w:rsidR="004C53A4" w:rsidRDefault="004C53A4" w:rsidP="004C53A4">
      <w:pPr>
        <w:spacing w:after="0" w:line="240" w:lineRule="auto"/>
      </w:pPr>
      <w:r>
        <w:lastRenderedPageBreak/>
        <w:t xml:space="preserve">  </w:t>
      </w:r>
    </w:p>
    <w:p w14:paraId="167B0752" w14:textId="77777777" w:rsidR="004C53A4" w:rsidRDefault="004C53A4" w:rsidP="004C53A4">
      <w:pPr>
        <w:spacing w:after="0" w:line="240" w:lineRule="auto"/>
      </w:pPr>
      <w:r>
        <w:t xml:space="preserve">  #Estimate potential outcomes under treatment</w:t>
      </w:r>
    </w:p>
    <w:p w14:paraId="08D49EE6" w14:textId="77777777" w:rsidR="004C53A4" w:rsidRDefault="004C53A4" w:rsidP="004C53A4">
      <w:pPr>
        <w:spacing w:after="0" w:line="240" w:lineRule="auto"/>
      </w:pPr>
      <w:r>
        <w:t xml:space="preserve">  in_data_pp$dtg_gpp_boot &lt;- 1</w:t>
      </w:r>
    </w:p>
    <w:p w14:paraId="5FE08351" w14:textId="77777777" w:rsidR="004C53A4" w:rsidRDefault="004C53A4" w:rsidP="004C53A4">
      <w:pPr>
        <w:spacing w:after="0" w:line="240" w:lineRule="auto"/>
      </w:pPr>
      <w:r>
        <w:t xml:space="preserve">  in_data_pp$pred1_pp &lt;- predict(model_sample, newdata = in_data_pp, type = "response")</w:t>
      </w:r>
    </w:p>
    <w:p w14:paraId="431AA93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0DBA229" w14:textId="77777777" w:rsidR="004C53A4" w:rsidRDefault="004C53A4" w:rsidP="004C53A4">
      <w:pPr>
        <w:spacing w:after="0" w:line="240" w:lineRule="auto"/>
      </w:pPr>
      <w:r>
        <w:t xml:space="preserve">  #Estimate potential outcomes under control</w:t>
      </w:r>
    </w:p>
    <w:p w14:paraId="34E8FBA7" w14:textId="77777777" w:rsidR="004C53A4" w:rsidRDefault="004C53A4" w:rsidP="004C53A4">
      <w:pPr>
        <w:spacing w:after="0" w:line="240" w:lineRule="auto"/>
      </w:pPr>
      <w:r>
        <w:t xml:space="preserve">  in_data_pp$dtg_gpp_boot &lt;- 0</w:t>
      </w:r>
    </w:p>
    <w:p w14:paraId="690AF9C7" w14:textId="77777777" w:rsidR="004C53A4" w:rsidRDefault="004C53A4" w:rsidP="004C53A4">
      <w:pPr>
        <w:spacing w:after="0" w:line="240" w:lineRule="auto"/>
      </w:pPr>
      <w:r>
        <w:t xml:space="preserve">  in_data_pp$pred0_pp &lt;- predict(model_sample, newdata = in_data_pp, type = "response")</w:t>
      </w:r>
    </w:p>
    <w:p w14:paraId="651D2567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A30BFA7" w14:textId="77777777" w:rsidR="004C53A4" w:rsidRDefault="004C53A4" w:rsidP="004C53A4">
      <w:pPr>
        <w:spacing w:after="0" w:line="240" w:lineRule="auto"/>
      </w:pPr>
      <w:r>
        <w:t xml:space="preserve">    # make vector of max_fu month probs under treatment</w:t>
      </w:r>
    </w:p>
    <w:p w14:paraId="2B353E57" w14:textId="77777777" w:rsidR="004C53A4" w:rsidRDefault="004C53A4" w:rsidP="004C53A4">
      <w:pPr>
        <w:spacing w:after="0" w:line="240" w:lineRule="auto"/>
      </w:pPr>
      <w:r>
        <w:t xml:space="preserve">  pred1_max_fum_pr_pp_boot &lt;- in_data_pp %&gt;% </w:t>
      </w:r>
    </w:p>
    <w:p w14:paraId="34A54CD3" w14:textId="77777777" w:rsidR="004C53A4" w:rsidRDefault="004C53A4" w:rsidP="004C53A4">
      <w:pPr>
        <w:spacing w:after="0" w:line="240" w:lineRule="auto"/>
      </w:pPr>
      <w:r>
        <w:t xml:space="preserve">    data.frame() %&gt;% </w:t>
      </w:r>
    </w:p>
    <w:p w14:paraId="4480FD7D" w14:textId="77777777" w:rsidR="004C53A4" w:rsidRDefault="004C53A4" w:rsidP="004C53A4">
      <w:pPr>
        <w:spacing w:after="0" w:line="240" w:lineRule="auto"/>
      </w:pPr>
      <w:r>
        <w:t xml:space="preserve">    select(cummonth, pred1_pp) %&gt;% </w:t>
      </w:r>
    </w:p>
    <w:p w14:paraId="23897F26" w14:textId="77777777" w:rsidR="004C53A4" w:rsidRDefault="004C53A4" w:rsidP="004C53A4">
      <w:pPr>
        <w:spacing w:after="0" w:line="240" w:lineRule="auto"/>
      </w:pPr>
      <w:r>
        <w:t xml:space="preserve">    distinct() %&gt;%</w:t>
      </w:r>
    </w:p>
    <w:p w14:paraId="6CDFAD5E" w14:textId="77777777" w:rsidR="004C53A4" w:rsidRDefault="004C53A4" w:rsidP="004C53A4">
      <w:pPr>
        <w:spacing w:after="0" w:line="240" w:lineRule="auto"/>
      </w:pPr>
      <w:r>
        <w:t xml:space="preserve">    pull(pred1_pp) </w:t>
      </w:r>
    </w:p>
    <w:p w14:paraId="5C0AE3C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8D2755C" w14:textId="77777777" w:rsidR="004C53A4" w:rsidRDefault="004C53A4" w:rsidP="004C53A4">
      <w:pPr>
        <w:spacing w:after="0" w:line="240" w:lineRule="auto"/>
      </w:pPr>
      <w:r>
        <w:t xml:space="preserve">  # make vector of max_fu month probs under control</w:t>
      </w:r>
    </w:p>
    <w:p w14:paraId="2CED193F" w14:textId="77777777" w:rsidR="004C53A4" w:rsidRDefault="004C53A4" w:rsidP="004C53A4">
      <w:pPr>
        <w:spacing w:after="0" w:line="240" w:lineRule="auto"/>
      </w:pPr>
      <w:r>
        <w:t xml:space="preserve">  pred0_max_fum_pr_pp_boot &lt;- in_data_pp %&gt;% </w:t>
      </w:r>
    </w:p>
    <w:p w14:paraId="1EEE6306" w14:textId="77777777" w:rsidR="004C53A4" w:rsidRDefault="004C53A4" w:rsidP="004C53A4">
      <w:pPr>
        <w:spacing w:after="0" w:line="240" w:lineRule="auto"/>
      </w:pPr>
      <w:r>
        <w:t xml:space="preserve">    data.frame() %&gt;% </w:t>
      </w:r>
    </w:p>
    <w:p w14:paraId="3A59AE8D" w14:textId="77777777" w:rsidR="004C53A4" w:rsidRDefault="004C53A4" w:rsidP="004C53A4">
      <w:pPr>
        <w:spacing w:after="0" w:line="240" w:lineRule="auto"/>
      </w:pPr>
      <w:r>
        <w:t xml:space="preserve">    select(cummonth, pred0_pp) %&gt;% </w:t>
      </w:r>
    </w:p>
    <w:p w14:paraId="1D8A3B1B" w14:textId="77777777" w:rsidR="004C53A4" w:rsidRDefault="004C53A4" w:rsidP="004C53A4">
      <w:pPr>
        <w:spacing w:after="0" w:line="240" w:lineRule="auto"/>
      </w:pPr>
      <w:r>
        <w:t xml:space="preserve">    distinct() %&gt;%</w:t>
      </w:r>
    </w:p>
    <w:p w14:paraId="5B0A3327" w14:textId="77777777" w:rsidR="004C53A4" w:rsidRDefault="004C53A4" w:rsidP="004C53A4">
      <w:pPr>
        <w:spacing w:after="0" w:line="240" w:lineRule="auto"/>
      </w:pPr>
      <w:r>
        <w:t xml:space="preserve">    pull(pred0_pp) </w:t>
      </w:r>
    </w:p>
    <w:p w14:paraId="31594FC9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A56AC15" w14:textId="77777777" w:rsidR="004C53A4" w:rsidRDefault="004C53A4" w:rsidP="004C53A4">
      <w:pPr>
        <w:spacing w:after="0" w:line="240" w:lineRule="auto"/>
      </w:pPr>
      <w:r>
        <w:t xml:space="preserve">  #Compute standardised 3 year risk under treatment</w:t>
      </w:r>
    </w:p>
    <w:p w14:paraId="7A148834" w14:textId="77777777" w:rsidR="004C53A4" w:rsidRDefault="004C53A4" w:rsidP="004C53A4">
      <w:pPr>
        <w:spacing w:after="0" w:line="240" w:lineRule="auto"/>
      </w:pPr>
      <w:r>
        <w:t xml:space="preserve">  std_rx1_var_pp_boot &lt;- 1- (prod(1- pred1_max_fum_pr_pp_boot))</w:t>
      </w:r>
    </w:p>
    <w:p w14:paraId="00BA2649" w14:textId="77777777" w:rsidR="004C53A4" w:rsidRDefault="004C53A4" w:rsidP="004C53A4">
      <w:pPr>
        <w:spacing w:after="0" w:line="240" w:lineRule="auto"/>
      </w:pPr>
      <w:r>
        <w:t xml:space="preserve">  std_rx1_var_pp_boot</w:t>
      </w:r>
    </w:p>
    <w:p w14:paraId="005B6782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D9EA76A" w14:textId="77777777" w:rsidR="004C53A4" w:rsidRDefault="004C53A4" w:rsidP="004C53A4">
      <w:pPr>
        <w:spacing w:after="0" w:line="240" w:lineRule="auto"/>
      </w:pPr>
      <w:r>
        <w:t xml:space="preserve">  #Compute standardised 3 year risk under control</w:t>
      </w:r>
    </w:p>
    <w:p w14:paraId="5A8973E5" w14:textId="77777777" w:rsidR="004C53A4" w:rsidRDefault="004C53A4" w:rsidP="004C53A4">
      <w:pPr>
        <w:spacing w:after="0" w:line="240" w:lineRule="auto"/>
      </w:pPr>
      <w:r>
        <w:t xml:space="preserve">  std_rx0_var_pp_boot &lt;- 1- (prod(1- pred0_max_fum_pr_pp_boot))</w:t>
      </w:r>
    </w:p>
    <w:p w14:paraId="662FF939" w14:textId="77777777" w:rsidR="004C53A4" w:rsidRDefault="004C53A4" w:rsidP="004C53A4">
      <w:pPr>
        <w:spacing w:after="0" w:line="240" w:lineRule="auto"/>
      </w:pPr>
      <w:r>
        <w:t xml:space="preserve">  std_rx0_var_pp_boot</w:t>
      </w:r>
    </w:p>
    <w:p w14:paraId="5978E229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0D8932AA" w14:textId="77777777" w:rsidR="004C53A4" w:rsidRDefault="004C53A4" w:rsidP="004C53A4">
      <w:pPr>
        <w:spacing w:after="0" w:line="240" w:lineRule="auto"/>
      </w:pPr>
      <w:r>
        <w:t xml:space="preserve">  #Compute standardised risk difference </w:t>
      </w:r>
    </w:p>
    <w:p w14:paraId="63694938" w14:textId="77777777" w:rsidR="004C53A4" w:rsidRDefault="004C53A4" w:rsidP="004C53A4">
      <w:pPr>
        <w:spacing w:after="0" w:line="240" w:lineRule="auto"/>
      </w:pPr>
      <w:r>
        <w:t xml:space="preserve">  std_risk_difference_var_pp_boot &lt;- std_rx1_var_pp_boot - std_rx0_var_pp_boot</w:t>
      </w:r>
    </w:p>
    <w:p w14:paraId="592AE2A7" w14:textId="77777777" w:rsidR="004C53A4" w:rsidRDefault="004C53A4" w:rsidP="004C53A4">
      <w:pPr>
        <w:spacing w:after="0" w:line="240" w:lineRule="auto"/>
      </w:pPr>
      <w:r>
        <w:t xml:space="preserve">  std_risk_difference_var_pp_boot</w:t>
      </w:r>
    </w:p>
    <w:p w14:paraId="5D45FD6D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611839DA" w14:textId="77777777" w:rsidR="004C53A4" w:rsidRDefault="004C53A4" w:rsidP="004C53A4">
      <w:pPr>
        <w:spacing w:after="0" w:line="240" w:lineRule="auto"/>
      </w:pPr>
      <w:r>
        <w:t xml:space="preserve">  #Compute standardised risk ratio</w:t>
      </w:r>
    </w:p>
    <w:p w14:paraId="797058AD" w14:textId="77777777" w:rsidR="004C53A4" w:rsidRDefault="004C53A4" w:rsidP="004C53A4">
      <w:pPr>
        <w:spacing w:after="0" w:line="240" w:lineRule="auto"/>
      </w:pPr>
      <w:r>
        <w:t xml:space="preserve">  std_risk_ratio_var_pp_boot &lt;- std_rx1_var_pp_boot/std_rx0_var_pp_boot</w:t>
      </w:r>
    </w:p>
    <w:p w14:paraId="6606E80C" w14:textId="77777777" w:rsidR="004C53A4" w:rsidRDefault="004C53A4" w:rsidP="004C53A4">
      <w:pPr>
        <w:spacing w:after="0" w:line="240" w:lineRule="auto"/>
      </w:pPr>
      <w:r>
        <w:t xml:space="preserve">  std_risk_ratio_var_pp_boot</w:t>
      </w:r>
    </w:p>
    <w:p w14:paraId="3200F04C" w14:textId="77777777" w:rsidR="004C53A4" w:rsidRDefault="004C53A4" w:rsidP="004C53A4">
      <w:pPr>
        <w:spacing w:after="0" w:line="240" w:lineRule="auto"/>
      </w:pPr>
      <w:r>
        <w:t xml:space="preserve">  # all outputs combine in one tbl</w:t>
      </w:r>
    </w:p>
    <w:p w14:paraId="690F6893" w14:textId="77777777" w:rsidR="004C53A4" w:rsidRDefault="004C53A4" w:rsidP="004C53A4">
      <w:pPr>
        <w:spacing w:after="0" w:line="240" w:lineRule="auto"/>
      </w:pPr>
      <w:r>
        <w:t xml:space="preserve">  boot_output_pp &lt;- data.frame(</w:t>
      </w:r>
    </w:p>
    <w:p w14:paraId="0F2BCEDC" w14:textId="77777777" w:rsidR="004C53A4" w:rsidRDefault="004C53A4" w:rsidP="004C53A4">
      <w:pPr>
        <w:spacing w:after="0" w:line="240" w:lineRule="auto"/>
      </w:pPr>
      <w:r>
        <w:t xml:space="preserve">    boot = i,</w:t>
      </w:r>
    </w:p>
    <w:p w14:paraId="1EAB8047" w14:textId="77777777" w:rsidR="004C53A4" w:rsidRDefault="004C53A4" w:rsidP="004C53A4">
      <w:pPr>
        <w:spacing w:after="0" w:line="240" w:lineRule="auto"/>
      </w:pPr>
      <w:r>
        <w:t xml:space="preserve">    std_rx1_var_pp_boot = std_rx1_var_pp_boot,</w:t>
      </w:r>
    </w:p>
    <w:p w14:paraId="3464D9AB" w14:textId="77777777" w:rsidR="004C53A4" w:rsidRDefault="004C53A4" w:rsidP="004C53A4">
      <w:pPr>
        <w:spacing w:after="0" w:line="240" w:lineRule="auto"/>
      </w:pPr>
      <w:r>
        <w:t xml:space="preserve">    std_rx0_var_pp_boot = std_rx0_var_pp_boot,</w:t>
      </w:r>
    </w:p>
    <w:p w14:paraId="1BFF3F9A" w14:textId="77777777" w:rsidR="004C53A4" w:rsidRDefault="004C53A4" w:rsidP="004C53A4">
      <w:pPr>
        <w:spacing w:after="0" w:line="240" w:lineRule="auto"/>
      </w:pPr>
      <w:r>
        <w:t xml:space="preserve">    std_risk_difference_var_pp_boot = std_risk_difference_var_pp_boot,</w:t>
      </w:r>
    </w:p>
    <w:p w14:paraId="2A37BF8D" w14:textId="77777777" w:rsidR="004C53A4" w:rsidRDefault="004C53A4" w:rsidP="004C53A4">
      <w:pPr>
        <w:spacing w:after="0" w:line="240" w:lineRule="auto"/>
      </w:pPr>
      <w:r>
        <w:t xml:space="preserve">    std_risk_ratio_var_pp_boot = std_risk_ratio_var_pp_boot</w:t>
      </w:r>
    </w:p>
    <w:p w14:paraId="37BC5E70" w14:textId="77777777" w:rsidR="004C53A4" w:rsidRDefault="004C53A4" w:rsidP="004C53A4">
      <w:pPr>
        <w:spacing w:after="0" w:line="240" w:lineRule="auto"/>
      </w:pPr>
      <w:r>
        <w:t xml:space="preserve">  )</w:t>
      </w:r>
    </w:p>
    <w:p w14:paraId="507FBCD6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F7C48E4" w14:textId="77777777" w:rsidR="004C53A4" w:rsidRDefault="004C53A4" w:rsidP="004C53A4">
      <w:pPr>
        <w:spacing w:after="0" w:line="240" w:lineRule="auto"/>
      </w:pPr>
      <w:r>
        <w:t xml:space="preserve">  output_pp &lt;- rbind(output_pp, boot_output_pp)</w:t>
      </w:r>
    </w:p>
    <w:p w14:paraId="6E0522ED" w14:textId="77777777" w:rsidR="004C53A4" w:rsidRDefault="004C53A4" w:rsidP="004C53A4">
      <w:pPr>
        <w:spacing w:after="0" w:line="240" w:lineRule="auto"/>
      </w:pPr>
      <w:r>
        <w:t>}</w:t>
      </w:r>
    </w:p>
    <w:p w14:paraId="5619BE9B" w14:textId="77777777" w:rsidR="004C53A4" w:rsidRDefault="004C53A4" w:rsidP="004C53A4">
      <w:pPr>
        <w:spacing w:after="0" w:line="240" w:lineRule="auto"/>
      </w:pPr>
    </w:p>
    <w:p w14:paraId="34B2185A" w14:textId="77777777" w:rsidR="004C53A4" w:rsidRDefault="004C53A4" w:rsidP="004C53A4">
      <w:pPr>
        <w:spacing w:after="0" w:line="240" w:lineRule="auto"/>
      </w:pPr>
      <w:r>
        <w:t># save the output to avoid regenerating</w:t>
      </w:r>
    </w:p>
    <w:p w14:paraId="2F5CF895" w14:textId="77777777" w:rsidR="004C53A4" w:rsidRDefault="004C53A4" w:rsidP="004C53A4">
      <w:pPr>
        <w:spacing w:after="0" w:line="240" w:lineRule="auto"/>
      </w:pPr>
      <w:r>
        <w:t>saveRDS(output_pp, file = here("output_pp.rds"))</w:t>
      </w:r>
    </w:p>
    <w:p w14:paraId="1CB93556" w14:textId="77777777" w:rsidR="004C53A4" w:rsidRDefault="004C53A4" w:rsidP="004C53A4">
      <w:pPr>
        <w:spacing w:after="0" w:line="240" w:lineRule="auto"/>
      </w:pPr>
    </w:p>
    <w:p w14:paraId="083FE97B" w14:textId="77777777" w:rsidR="004C53A4" w:rsidRDefault="004C53A4" w:rsidP="004C53A4">
      <w:pPr>
        <w:spacing w:after="0" w:line="240" w:lineRule="auto"/>
      </w:pPr>
      <w:r>
        <w:t># Calculate the 95% confidence interval of std risk difference using percentiles</w:t>
      </w:r>
    </w:p>
    <w:p w14:paraId="16ECC0DE" w14:textId="77777777" w:rsidR="004C53A4" w:rsidRDefault="004C53A4" w:rsidP="004C53A4">
      <w:pPr>
        <w:spacing w:after="0" w:line="240" w:lineRule="auto"/>
      </w:pPr>
      <w:r>
        <w:t>std_rx1_ci_lower_pp &lt;- quantile(output_pp$std_rx1_var_pp_boot, 0.025)</w:t>
      </w:r>
    </w:p>
    <w:p w14:paraId="13AFCC6F" w14:textId="77777777" w:rsidR="004C53A4" w:rsidRDefault="004C53A4" w:rsidP="004C53A4">
      <w:pPr>
        <w:spacing w:after="0" w:line="240" w:lineRule="auto"/>
      </w:pPr>
      <w:r>
        <w:t xml:space="preserve">std_rx1_ci_lower_pp </w:t>
      </w:r>
    </w:p>
    <w:p w14:paraId="5A427240" w14:textId="77777777" w:rsidR="004C53A4" w:rsidRDefault="004C53A4" w:rsidP="004C53A4">
      <w:pPr>
        <w:spacing w:after="0" w:line="240" w:lineRule="auto"/>
      </w:pPr>
      <w:r>
        <w:t>std_rx1_ci_upper_pp &lt;- quantile(output_pp$std_rx1_var_pp_boot, 0.975)</w:t>
      </w:r>
    </w:p>
    <w:p w14:paraId="4225D65E" w14:textId="77777777" w:rsidR="004C53A4" w:rsidRDefault="004C53A4" w:rsidP="004C53A4">
      <w:pPr>
        <w:spacing w:after="0" w:line="240" w:lineRule="auto"/>
      </w:pPr>
      <w:r>
        <w:t xml:space="preserve">std_rx1_ci_upper_pp </w:t>
      </w:r>
    </w:p>
    <w:p w14:paraId="409DBB2D" w14:textId="77777777" w:rsidR="004C53A4" w:rsidRDefault="004C53A4" w:rsidP="004C53A4">
      <w:pPr>
        <w:spacing w:after="0" w:line="240" w:lineRule="auto"/>
      </w:pPr>
      <w:r>
        <w:t># Calculate the 95% confidence interval of std risk ratio</w:t>
      </w:r>
    </w:p>
    <w:p w14:paraId="7E227DD1" w14:textId="77777777" w:rsidR="004C53A4" w:rsidRDefault="004C53A4" w:rsidP="004C53A4">
      <w:pPr>
        <w:spacing w:after="0" w:line="240" w:lineRule="auto"/>
      </w:pPr>
      <w:r>
        <w:t>std_rx0_ci_lower_pp &lt;- quantile(output_pp$std_rx0_var_pp_boot, 0.025)</w:t>
      </w:r>
    </w:p>
    <w:p w14:paraId="0C41BE47" w14:textId="77777777" w:rsidR="004C53A4" w:rsidRDefault="004C53A4" w:rsidP="004C53A4">
      <w:pPr>
        <w:spacing w:after="0" w:line="240" w:lineRule="auto"/>
      </w:pPr>
      <w:r>
        <w:lastRenderedPageBreak/>
        <w:t xml:space="preserve">std_rx0_ci_lower_pp </w:t>
      </w:r>
    </w:p>
    <w:p w14:paraId="512D6D4D" w14:textId="77777777" w:rsidR="004C53A4" w:rsidRDefault="004C53A4" w:rsidP="004C53A4">
      <w:pPr>
        <w:spacing w:after="0" w:line="240" w:lineRule="auto"/>
      </w:pPr>
      <w:r>
        <w:t>std_rx0_ci_upper_pp &lt;- quantile(output_pp$std_rx0_var_pp_boot, 0.975)</w:t>
      </w:r>
    </w:p>
    <w:p w14:paraId="56C71610" w14:textId="77777777" w:rsidR="004C53A4" w:rsidRDefault="004C53A4" w:rsidP="004C53A4">
      <w:pPr>
        <w:spacing w:after="0" w:line="240" w:lineRule="auto"/>
      </w:pPr>
      <w:r>
        <w:t xml:space="preserve">std_rx0_ci_upper_pp </w:t>
      </w:r>
    </w:p>
    <w:p w14:paraId="2EA63DA7" w14:textId="77777777" w:rsidR="004C53A4" w:rsidRDefault="004C53A4" w:rsidP="004C53A4">
      <w:pPr>
        <w:spacing w:after="0" w:line="240" w:lineRule="auto"/>
      </w:pPr>
    </w:p>
    <w:p w14:paraId="3A980157" w14:textId="77777777" w:rsidR="004C53A4" w:rsidRDefault="004C53A4" w:rsidP="004C53A4">
      <w:pPr>
        <w:spacing w:after="0" w:line="240" w:lineRule="auto"/>
      </w:pPr>
      <w:r>
        <w:t># Calculate the 95% confidence interval of std risk difference using percentiles</w:t>
      </w:r>
    </w:p>
    <w:p w14:paraId="74783FFE" w14:textId="77777777" w:rsidR="004C53A4" w:rsidRDefault="004C53A4" w:rsidP="004C53A4">
      <w:pPr>
        <w:spacing w:after="0" w:line="240" w:lineRule="auto"/>
      </w:pPr>
      <w:r>
        <w:t>std_rd_ci_lower_pp &lt;- quantile(output_pp$std_risk_difference_var_pp_boot, 0.025)</w:t>
      </w:r>
    </w:p>
    <w:p w14:paraId="443BE7DD" w14:textId="77777777" w:rsidR="004C53A4" w:rsidRDefault="004C53A4" w:rsidP="004C53A4">
      <w:pPr>
        <w:spacing w:after="0" w:line="240" w:lineRule="auto"/>
      </w:pPr>
      <w:r>
        <w:t xml:space="preserve">std_rd_ci_lower_pp </w:t>
      </w:r>
    </w:p>
    <w:p w14:paraId="493AD50A" w14:textId="77777777" w:rsidR="004C53A4" w:rsidRDefault="004C53A4" w:rsidP="004C53A4">
      <w:pPr>
        <w:spacing w:after="0" w:line="240" w:lineRule="auto"/>
      </w:pPr>
      <w:r>
        <w:t>std_rd_ci_upper_pp &lt;- quantile(output_pp$std_risk_difference_var_pp_boot, 0.975)</w:t>
      </w:r>
    </w:p>
    <w:p w14:paraId="710BAC9C" w14:textId="77777777" w:rsidR="004C53A4" w:rsidRDefault="004C53A4" w:rsidP="004C53A4">
      <w:pPr>
        <w:spacing w:after="0" w:line="240" w:lineRule="auto"/>
      </w:pPr>
      <w:r>
        <w:t xml:space="preserve">std_rd_ci_upper_pp </w:t>
      </w:r>
    </w:p>
    <w:p w14:paraId="67E9BD8D" w14:textId="77777777" w:rsidR="004C53A4" w:rsidRDefault="004C53A4" w:rsidP="004C53A4">
      <w:pPr>
        <w:spacing w:after="0" w:line="240" w:lineRule="auto"/>
      </w:pPr>
      <w:r>
        <w:t># Calculate the 95% confidence interval of std risk ratio</w:t>
      </w:r>
    </w:p>
    <w:p w14:paraId="0D19C52F" w14:textId="77777777" w:rsidR="004C53A4" w:rsidRDefault="004C53A4" w:rsidP="004C53A4">
      <w:pPr>
        <w:spacing w:after="0" w:line="240" w:lineRule="auto"/>
      </w:pPr>
      <w:r>
        <w:t>std_rr_ci_lower_pp &lt;- quantile(output_pp$std_risk_ratio_var_pp_boot, 0.025)</w:t>
      </w:r>
    </w:p>
    <w:p w14:paraId="30AE5253" w14:textId="77777777" w:rsidR="004C53A4" w:rsidRDefault="004C53A4" w:rsidP="004C53A4">
      <w:pPr>
        <w:spacing w:after="0" w:line="240" w:lineRule="auto"/>
      </w:pPr>
      <w:r>
        <w:t xml:space="preserve">std_rr_ci_lower_pp </w:t>
      </w:r>
    </w:p>
    <w:p w14:paraId="2A99011C" w14:textId="77777777" w:rsidR="004C53A4" w:rsidRDefault="004C53A4" w:rsidP="004C53A4">
      <w:pPr>
        <w:spacing w:after="0" w:line="240" w:lineRule="auto"/>
      </w:pPr>
      <w:r>
        <w:t>std_rr_ci_upper_pp &lt;- quantile(output_pp$std_risk_ratio_var_pp_boot, 0.975)</w:t>
      </w:r>
    </w:p>
    <w:p w14:paraId="4ACC6989" w14:textId="77777777" w:rsidR="004C53A4" w:rsidRDefault="004C53A4" w:rsidP="004C53A4">
      <w:pPr>
        <w:spacing w:after="0" w:line="240" w:lineRule="auto"/>
      </w:pPr>
      <w:r>
        <w:t xml:space="preserve">std_rr_ci_upper_pp </w:t>
      </w:r>
    </w:p>
    <w:p w14:paraId="1EF988DC" w14:textId="77777777" w:rsidR="004C53A4" w:rsidRDefault="004C53A4" w:rsidP="004C53A4">
      <w:pPr>
        <w:spacing w:after="0" w:line="240" w:lineRule="auto"/>
      </w:pPr>
    </w:p>
    <w:p w14:paraId="66041C76" w14:textId="77777777" w:rsidR="004C53A4" w:rsidRDefault="004C53A4" w:rsidP="004C53A4">
      <w:pPr>
        <w:spacing w:after="0" w:line="240" w:lineRule="auto"/>
      </w:pPr>
      <w:r>
        <w:t># Start capturing console output and save as output.txt</w:t>
      </w:r>
    </w:p>
    <w:p w14:paraId="46C4D214" w14:textId="77777777" w:rsidR="004C53A4" w:rsidRDefault="004C53A4" w:rsidP="004C53A4">
      <w:pPr>
        <w:spacing w:after="0" w:line="240" w:lineRule="auto"/>
      </w:pPr>
      <w:r>
        <w:t>sink("output_int.txt", split = TRUE)</w:t>
      </w:r>
    </w:p>
    <w:p w14:paraId="07BC22BC" w14:textId="77777777" w:rsidR="004C53A4" w:rsidRDefault="004C53A4" w:rsidP="004C53A4">
      <w:pPr>
        <w:spacing w:after="0" w:line="240" w:lineRule="auto"/>
      </w:pPr>
    </w:p>
    <w:p w14:paraId="578D3520" w14:textId="77777777" w:rsidR="004C53A4" w:rsidRDefault="004C53A4" w:rsidP="004C53A4">
      <w:pPr>
        <w:spacing w:after="0" w:line="240" w:lineRule="auto"/>
      </w:pPr>
    </w:p>
    <w:p w14:paraId="5F3BFA9E" w14:textId="77777777" w:rsidR="004C53A4" w:rsidRDefault="004C53A4" w:rsidP="004C53A4">
      <w:pPr>
        <w:spacing w:after="0" w:line="240" w:lineRule="auto"/>
      </w:pPr>
      <w:r>
        <w:t># ITT</w:t>
      </w:r>
    </w:p>
    <w:p w14:paraId="1B0A721E" w14:textId="77777777" w:rsidR="004C53A4" w:rsidRDefault="004C53A4" w:rsidP="004C53A4">
      <w:pPr>
        <w:spacing w:after="0" w:line="240" w:lineRule="auto"/>
      </w:pPr>
      <w:r>
        <w:t>cat("ITT\n")</w:t>
      </w:r>
    </w:p>
    <w:p w14:paraId="7AC89FE4" w14:textId="77777777" w:rsidR="004C53A4" w:rsidRDefault="004C53A4" w:rsidP="004C53A4">
      <w:pPr>
        <w:spacing w:after="0" w:line="240" w:lineRule="auto"/>
      </w:pPr>
      <w:r>
        <w:t>cat("std_rx1_var: ", std_rx1_var, "\n")</w:t>
      </w:r>
    </w:p>
    <w:p w14:paraId="7DAAFA77" w14:textId="77777777" w:rsidR="004C53A4" w:rsidRDefault="004C53A4" w:rsidP="004C53A4">
      <w:pPr>
        <w:spacing w:after="0" w:line="240" w:lineRule="auto"/>
      </w:pPr>
      <w:r>
        <w:t>cat("std_rx1_ci_lower: ", std_rx1_ci_lower, "\n")</w:t>
      </w:r>
    </w:p>
    <w:p w14:paraId="2357A530" w14:textId="77777777" w:rsidR="004C53A4" w:rsidRDefault="004C53A4" w:rsidP="004C53A4">
      <w:pPr>
        <w:spacing w:after="0" w:line="240" w:lineRule="auto"/>
      </w:pPr>
      <w:r>
        <w:t>cat("std_rx1_ci_upper: ", std_rx1_ci_upper, "\n")</w:t>
      </w:r>
    </w:p>
    <w:p w14:paraId="7468E2F3" w14:textId="77777777" w:rsidR="004C53A4" w:rsidRDefault="004C53A4" w:rsidP="004C53A4">
      <w:pPr>
        <w:spacing w:after="0" w:line="240" w:lineRule="auto"/>
      </w:pPr>
      <w:r>
        <w:t>cat("std_rx0_var: ", std_rx0_var, "\n")</w:t>
      </w:r>
    </w:p>
    <w:p w14:paraId="76D76D2D" w14:textId="77777777" w:rsidR="004C53A4" w:rsidRDefault="004C53A4" w:rsidP="004C53A4">
      <w:pPr>
        <w:spacing w:after="0" w:line="240" w:lineRule="auto"/>
      </w:pPr>
      <w:r>
        <w:t>cat("std_rx0_ci_lower: ", std_rx0_ci_lower, "\n")</w:t>
      </w:r>
    </w:p>
    <w:p w14:paraId="41843C93" w14:textId="77777777" w:rsidR="004C53A4" w:rsidRDefault="004C53A4" w:rsidP="004C53A4">
      <w:pPr>
        <w:spacing w:after="0" w:line="240" w:lineRule="auto"/>
      </w:pPr>
      <w:r>
        <w:t>cat("std_rx0_ci_upper: ", std_rx0_ci_upper, "\n")</w:t>
      </w:r>
    </w:p>
    <w:p w14:paraId="0914BC88" w14:textId="77777777" w:rsidR="004C53A4" w:rsidRDefault="004C53A4" w:rsidP="004C53A4">
      <w:pPr>
        <w:spacing w:after="0" w:line="240" w:lineRule="auto"/>
      </w:pPr>
      <w:r>
        <w:t>cat("std_risk_ratio_var: ", std_risk_ratio_var, "\n")</w:t>
      </w:r>
    </w:p>
    <w:p w14:paraId="7B915ACF" w14:textId="77777777" w:rsidR="004C53A4" w:rsidRDefault="004C53A4" w:rsidP="004C53A4">
      <w:pPr>
        <w:spacing w:after="0" w:line="240" w:lineRule="auto"/>
      </w:pPr>
      <w:r>
        <w:t>cat("std_rr_ci_lower: ", std_rr_ci_lower, "\n")</w:t>
      </w:r>
    </w:p>
    <w:p w14:paraId="1255BA40" w14:textId="77777777" w:rsidR="004C53A4" w:rsidRDefault="004C53A4" w:rsidP="004C53A4">
      <w:pPr>
        <w:spacing w:after="0" w:line="240" w:lineRule="auto"/>
      </w:pPr>
      <w:r>
        <w:t>cat("std_rr_ci_upper: ", std_rr_ci_upper, "\n")</w:t>
      </w:r>
    </w:p>
    <w:p w14:paraId="7DD6F73F" w14:textId="77777777" w:rsidR="004C53A4" w:rsidRDefault="004C53A4" w:rsidP="004C53A4">
      <w:pPr>
        <w:spacing w:after="0" w:line="240" w:lineRule="auto"/>
      </w:pPr>
      <w:r>
        <w:t>cat("std_risk_difference_var: ", std_risk_difference_var, "\n")</w:t>
      </w:r>
    </w:p>
    <w:p w14:paraId="3AD82F76" w14:textId="77777777" w:rsidR="004C53A4" w:rsidRDefault="004C53A4" w:rsidP="004C53A4">
      <w:pPr>
        <w:spacing w:after="0" w:line="240" w:lineRule="auto"/>
      </w:pPr>
      <w:r>
        <w:t>cat("std_rd_ci_lower: ", std_rd_ci_lower, "\n")</w:t>
      </w:r>
    </w:p>
    <w:p w14:paraId="12A19A36" w14:textId="77777777" w:rsidR="004C53A4" w:rsidRDefault="004C53A4" w:rsidP="004C53A4">
      <w:pPr>
        <w:spacing w:after="0" w:line="240" w:lineRule="auto"/>
      </w:pPr>
      <w:r>
        <w:t>cat("std_rd_ci_upper: ", std_rd_ci_upper, "\n")</w:t>
      </w:r>
    </w:p>
    <w:p w14:paraId="5CA5C303" w14:textId="77777777" w:rsidR="004C53A4" w:rsidRDefault="004C53A4" w:rsidP="004C53A4">
      <w:pPr>
        <w:spacing w:after="0" w:line="240" w:lineRule="auto"/>
      </w:pPr>
    </w:p>
    <w:p w14:paraId="5E37292C" w14:textId="77777777" w:rsidR="004C53A4" w:rsidRDefault="004C53A4" w:rsidP="004C53A4">
      <w:pPr>
        <w:spacing w:after="0" w:line="240" w:lineRule="auto"/>
      </w:pPr>
      <w:r>
        <w:t># PP</w:t>
      </w:r>
    </w:p>
    <w:p w14:paraId="05336A15" w14:textId="77777777" w:rsidR="004C53A4" w:rsidRDefault="004C53A4" w:rsidP="004C53A4">
      <w:pPr>
        <w:spacing w:after="0" w:line="240" w:lineRule="auto"/>
      </w:pPr>
      <w:r>
        <w:t>cat("PP\n")</w:t>
      </w:r>
    </w:p>
    <w:p w14:paraId="20796D17" w14:textId="77777777" w:rsidR="004C53A4" w:rsidRDefault="004C53A4" w:rsidP="004C53A4">
      <w:pPr>
        <w:spacing w:after="0" w:line="240" w:lineRule="auto"/>
      </w:pPr>
      <w:r>
        <w:t>cat("std_rx1_var_pp: ", std_rx1_var_pp, "\n")</w:t>
      </w:r>
    </w:p>
    <w:p w14:paraId="6D5ACD71" w14:textId="77777777" w:rsidR="004C53A4" w:rsidRDefault="004C53A4" w:rsidP="004C53A4">
      <w:pPr>
        <w:spacing w:after="0" w:line="240" w:lineRule="auto"/>
      </w:pPr>
      <w:r>
        <w:t>cat("std_rx1_ci_lower_pp: ", std_rx1_ci_lower_pp, "\n")</w:t>
      </w:r>
    </w:p>
    <w:p w14:paraId="4F8849D5" w14:textId="77777777" w:rsidR="004C53A4" w:rsidRDefault="004C53A4" w:rsidP="004C53A4">
      <w:pPr>
        <w:spacing w:after="0" w:line="240" w:lineRule="auto"/>
      </w:pPr>
      <w:r>
        <w:t>cat("std_rx1_ci_upper_pp: ", std_rx1_ci_upper_pp, "\n")</w:t>
      </w:r>
    </w:p>
    <w:p w14:paraId="3A854BDE" w14:textId="77777777" w:rsidR="004C53A4" w:rsidRDefault="004C53A4" w:rsidP="004C53A4">
      <w:pPr>
        <w:spacing w:after="0" w:line="240" w:lineRule="auto"/>
      </w:pPr>
      <w:r>
        <w:t>cat("std_rx0_var_pp: ", std_rx0_var_pp, "\n")</w:t>
      </w:r>
    </w:p>
    <w:p w14:paraId="26BC552C" w14:textId="77777777" w:rsidR="004C53A4" w:rsidRDefault="004C53A4" w:rsidP="004C53A4">
      <w:pPr>
        <w:spacing w:after="0" w:line="240" w:lineRule="auto"/>
      </w:pPr>
      <w:r>
        <w:t>cat("std_rx0_ci_lower_pp: ", std_rx0_ci_lower_pp, "\n")</w:t>
      </w:r>
    </w:p>
    <w:p w14:paraId="221C4470" w14:textId="77777777" w:rsidR="004C53A4" w:rsidRDefault="004C53A4" w:rsidP="004C53A4">
      <w:pPr>
        <w:spacing w:after="0" w:line="240" w:lineRule="auto"/>
      </w:pPr>
      <w:r>
        <w:t>cat("std_rx0_ci_upper_pp: ", std_rx0_ci_upper_pp, "\n")</w:t>
      </w:r>
    </w:p>
    <w:p w14:paraId="317A5328" w14:textId="77777777" w:rsidR="004C53A4" w:rsidRDefault="004C53A4" w:rsidP="004C53A4">
      <w:pPr>
        <w:spacing w:after="0" w:line="240" w:lineRule="auto"/>
      </w:pPr>
      <w:r>
        <w:t>cat("std_risk_ratio_var_pp: ", std_risk_ratio_var_pp, "\n")</w:t>
      </w:r>
    </w:p>
    <w:p w14:paraId="3CD4F089" w14:textId="77777777" w:rsidR="004C53A4" w:rsidRDefault="004C53A4" w:rsidP="004C53A4">
      <w:pPr>
        <w:spacing w:after="0" w:line="240" w:lineRule="auto"/>
      </w:pPr>
      <w:r>
        <w:t>cat("std_rr_ci_lower_pp: ", std_rr_ci_lower_pp, "\n")</w:t>
      </w:r>
    </w:p>
    <w:p w14:paraId="501C8ACA" w14:textId="77777777" w:rsidR="004C53A4" w:rsidRDefault="004C53A4" w:rsidP="004C53A4">
      <w:pPr>
        <w:spacing w:after="0" w:line="240" w:lineRule="auto"/>
      </w:pPr>
      <w:r>
        <w:t>cat("std_rr_ci_upper_pp: ", std_rr_ci_upper_pp, "\n")</w:t>
      </w:r>
    </w:p>
    <w:p w14:paraId="72054B1C" w14:textId="77777777" w:rsidR="004C53A4" w:rsidRDefault="004C53A4" w:rsidP="004C53A4">
      <w:pPr>
        <w:spacing w:after="0" w:line="240" w:lineRule="auto"/>
      </w:pPr>
      <w:r>
        <w:t>cat("std_risk_difference_var_pp: ", std_risk_difference_var_pp, "\n")</w:t>
      </w:r>
    </w:p>
    <w:p w14:paraId="501F684F" w14:textId="77777777" w:rsidR="004C53A4" w:rsidRDefault="004C53A4" w:rsidP="004C53A4">
      <w:pPr>
        <w:spacing w:after="0" w:line="240" w:lineRule="auto"/>
      </w:pPr>
      <w:r>
        <w:t>cat("std_rd_ci_lower_pp: ", std_rd_ci_lower_pp, "\n")</w:t>
      </w:r>
    </w:p>
    <w:p w14:paraId="5FF17158" w14:textId="77777777" w:rsidR="004C53A4" w:rsidRDefault="004C53A4" w:rsidP="004C53A4">
      <w:pPr>
        <w:spacing w:after="0" w:line="240" w:lineRule="auto"/>
      </w:pPr>
      <w:r>
        <w:t>cat("std_rd_ci_upper_pp: ", std_rd_ci_upper_pp, "\n")</w:t>
      </w:r>
    </w:p>
    <w:p w14:paraId="4C962438" w14:textId="77777777" w:rsidR="004C53A4" w:rsidRDefault="004C53A4" w:rsidP="004C53A4">
      <w:pPr>
        <w:spacing w:after="0" w:line="240" w:lineRule="auto"/>
      </w:pPr>
    </w:p>
    <w:p w14:paraId="36F85DB9" w14:textId="77777777" w:rsidR="004C53A4" w:rsidRDefault="004C53A4" w:rsidP="004C53A4">
      <w:pPr>
        <w:spacing w:after="0" w:line="240" w:lineRule="auto"/>
      </w:pPr>
      <w:r>
        <w:t># Stop capturing console output</w:t>
      </w:r>
    </w:p>
    <w:p w14:paraId="1EEA733E" w14:textId="713052D4" w:rsidR="004C53A4" w:rsidRPr="004C53A4" w:rsidRDefault="004C53A4" w:rsidP="004C53A4">
      <w:pPr>
        <w:spacing w:after="0" w:line="240" w:lineRule="auto"/>
      </w:pPr>
      <w:r>
        <w:t>sink()</w:t>
      </w:r>
    </w:p>
    <w:p w14:paraId="3DB02691" w14:textId="78B6F4CA" w:rsidR="00407010" w:rsidRDefault="00407010" w:rsidP="00407010">
      <w:pPr>
        <w:pStyle w:val="Heading1"/>
      </w:pPr>
      <w:bookmarkStart w:id="3" w:name="_Toc192240033"/>
      <w:r>
        <w:t>R code for tra</w:t>
      </w:r>
      <w:r w:rsidR="006136E0">
        <w:t xml:space="preserve">nsition cohort sequential emulated target trial </w:t>
      </w:r>
      <w:r w:rsidR="00342F0A">
        <w:t xml:space="preserve">intention to treat </w:t>
      </w:r>
      <w:r w:rsidR="006136E0">
        <w:t>analysis</w:t>
      </w:r>
      <w:bookmarkEnd w:id="3"/>
    </w:p>
    <w:p w14:paraId="12FB3571" w14:textId="4FD10AA9" w:rsidR="00A5717E" w:rsidRPr="00A5717E" w:rsidRDefault="00A5717E" w:rsidP="000C731C">
      <w:pPr>
        <w:pStyle w:val="Heading2"/>
      </w:pPr>
      <w:bookmarkStart w:id="4" w:name="_Toc192240034"/>
      <w:r>
        <w:t>Main analysis</w:t>
      </w:r>
      <w:bookmarkEnd w:id="4"/>
    </w:p>
    <w:p w14:paraId="7EEB25F9" w14:textId="77777777" w:rsidR="00A5717E" w:rsidRDefault="00A5717E" w:rsidP="008F101B">
      <w:pPr>
        <w:spacing w:after="0" w:line="240" w:lineRule="auto"/>
      </w:pPr>
      <w:r>
        <w:t>library(tidyverse); library(magrittr); library(lubridate); library(here)</w:t>
      </w:r>
    </w:p>
    <w:p w14:paraId="1E1CCA34" w14:textId="77777777" w:rsidR="00A5717E" w:rsidRDefault="00A5717E" w:rsidP="008F101B">
      <w:pPr>
        <w:spacing w:after="0" w:line="240" w:lineRule="auto"/>
      </w:pPr>
      <w:r>
        <w:t>library(base); library(janitor); library(dplyr); library(kableExtra)</w:t>
      </w:r>
    </w:p>
    <w:p w14:paraId="5185F366" w14:textId="77777777" w:rsidR="00A5717E" w:rsidRDefault="00A5717E" w:rsidP="008F101B">
      <w:pPr>
        <w:spacing w:after="0" w:line="240" w:lineRule="auto"/>
      </w:pPr>
      <w:r>
        <w:t xml:space="preserve">library(readr); library(finalfit); library(survival); library(splines); </w:t>
      </w:r>
    </w:p>
    <w:p w14:paraId="1AD766F9" w14:textId="77777777" w:rsidR="00A5717E" w:rsidRDefault="00A5717E" w:rsidP="008F101B">
      <w:pPr>
        <w:spacing w:after="0" w:line="240" w:lineRule="auto"/>
      </w:pPr>
      <w:r>
        <w:t>library(stats); library(boot); library(broom); library(data.table);</w:t>
      </w:r>
    </w:p>
    <w:p w14:paraId="54962CE8" w14:textId="77777777" w:rsidR="00A5717E" w:rsidRDefault="00A5717E" w:rsidP="008F101B">
      <w:pPr>
        <w:spacing w:after="0" w:line="240" w:lineRule="auto"/>
      </w:pPr>
      <w:r>
        <w:lastRenderedPageBreak/>
        <w:t>library(margins); library(tableone); library(survey)</w:t>
      </w:r>
    </w:p>
    <w:p w14:paraId="2045A0F1" w14:textId="77777777" w:rsidR="00A5717E" w:rsidRDefault="00A5717E" w:rsidP="008F101B">
      <w:pPr>
        <w:spacing w:after="0" w:line="240" w:lineRule="auto"/>
      </w:pPr>
    </w:p>
    <w:p w14:paraId="2A3BFD2B" w14:textId="77777777" w:rsidR="00A5717E" w:rsidRDefault="00A5717E" w:rsidP="008F101B">
      <w:pPr>
        <w:spacing w:after="0" w:line="240" w:lineRule="auto"/>
      </w:pPr>
      <w:r>
        <w:t>## ANALYSIS</w:t>
      </w:r>
    </w:p>
    <w:p w14:paraId="5A6C1643" w14:textId="45A20AD6" w:rsidR="00A5717E" w:rsidRDefault="00A5717E" w:rsidP="008F101B">
      <w:pPr>
        <w:spacing w:after="0" w:line="240" w:lineRule="auto"/>
      </w:pPr>
      <w:r>
        <w:t># load the dataset</w:t>
      </w:r>
      <w:r w:rsidR="00342F0A">
        <w:t>, one row per month per participant</w:t>
      </w:r>
      <w:r>
        <w:t xml:space="preserve"> </w:t>
      </w:r>
    </w:p>
    <w:p w14:paraId="7F9EF8A7" w14:textId="77777777" w:rsidR="00A5717E" w:rsidRDefault="00A5717E" w:rsidP="008F101B">
      <w:pPr>
        <w:spacing w:after="0" w:line="240" w:lineRule="auto"/>
      </w:pPr>
      <w:r>
        <w:t>tr_data &lt;- readRDS(file = here("analysis_datasets", "tr_data.rds"))</w:t>
      </w:r>
    </w:p>
    <w:p w14:paraId="10B62997" w14:textId="77777777" w:rsidR="00A5717E" w:rsidRDefault="00A5717E" w:rsidP="008F101B">
      <w:pPr>
        <w:spacing w:after="0" w:line="240" w:lineRule="auto"/>
      </w:pPr>
    </w:p>
    <w:p w14:paraId="37663057" w14:textId="77777777" w:rsidR="00A5717E" w:rsidRDefault="00A5717E" w:rsidP="008F101B">
      <w:pPr>
        <w:spacing w:after="0" w:line="240" w:lineRule="auto"/>
      </w:pPr>
      <w:r>
        <w:t># Set seed for reproducibility</w:t>
      </w:r>
    </w:p>
    <w:p w14:paraId="66595311" w14:textId="77777777" w:rsidR="00A5717E" w:rsidRDefault="00A5717E" w:rsidP="008F101B">
      <w:pPr>
        <w:spacing w:after="0" w:line="240" w:lineRule="auto"/>
      </w:pPr>
      <w:r>
        <w:t>set.seed(123)</w:t>
      </w:r>
    </w:p>
    <w:p w14:paraId="0BD4AEBC" w14:textId="77777777" w:rsidR="00A5717E" w:rsidRDefault="00A5717E" w:rsidP="008F101B">
      <w:pPr>
        <w:spacing w:after="0" w:line="240" w:lineRule="auto"/>
      </w:pPr>
    </w:p>
    <w:p w14:paraId="794029ED" w14:textId="77777777" w:rsidR="00A5717E" w:rsidRDefault="00A5717E" w:rsidP="008F101B">
      <w:pPr>
        <w:spacing w:after="0" w:line="240" w:lineRule="auto"/>
      </w:pPr>
      <w:r>
        <w:t>## Part 1: Loop to build dataset for each trial, run analysis on that dataset, then repeat</w:t>
      </w:r>
    </w:p>
    <w:p w14:paraId="2D955BD0" w14:textId="77777777" w:rsidR="00A5717E" w:rsidRDefault="00A5717E" w:rsidP="008F101B">
      <w:pPr>
        <w:spacing w:after="0" w:line="240" w:lineRule="auto"/>
      </w:pPr>
    </w:p>
    <w:p w14:paraId="55F017FF" w14:textId="77777777" w:rsidR="00A5717E" w:rsidRDefault="00A5717E" w:rsidP="008F101B">
      <w:pPr>
        <w:spacing w:after="0" w:line="240" w:lineRule="auto"/>
      </w:pPr>
      <w:r>
        <w:t># make vector for number of trials</w:t>
      </w:r>
    </w:p>
    <w:p w14:paraId="76D57EE1" w14:textId="77777777" w:rsidR="00A5717E" w:rsidRDefault="00A5717E" w:rsidP="008F101B">
      <w:pPr>
        <w:spacing w:after="0" w:line="240" w:lineRule="auto"/>
      </w:pPr>
      <w:r>
        <w:t xml:space="preserve">trials &lt;- c(1:44) </w:t>
      </w:r>
    </w:p>
    <w:p w14:paraId="7771777E" w14:textId="77777777" w:rsidR="00A5717E" w:rsidRDefault="00A5717E" w:rsidP="008F101B">
      <w:pPr>
        <w:spacing w:after="0" w:line="240" w:lineRule="auto"/>
      </w:pPr>
    </w:p>
    <w:p w14:paraId="5702236B" w14:textId="77777777" w:rsidR="00A5717E" w:rsidRDefault="00A5717E" w:rsidP="008F101B">
      <w:pPr>
        <w:spacing w:after="0" w:line="240" w:lineRule="auto"/>
      </w:pPr>
      <w:r>
        <w:t># make empty baseline dataframe with all the col headings, to which each trials baseline data will be added</w:t>
      </w:r>
    </w:p>
    <w:p w14:paraId="0815A973" w14:textId="77777777" w:rsidR="00A5717E" w:rsidRDefault="00A5717E" w:rsidP="008F101B">
      <w:pPr>
        <w:spacing w:after="0" w:line="240" w:lineRule="auto"/>
      </w:pPr>
      <w:r>
        <w:t xml:space="preserve">all_data_base &lt;- tr_data %&gt;% </w:t>
      </w:r>
    </w:p>
    <w:p w14:paraId="421251A1" w14:textId="77777777" w:rsidR="00A5717E" w:rsidRDefault="00A5717E" w:rsidP="008F101B">
      <w:pPr>
        <w:spacing w:after="0" w:line="240" w:lineRule="auto"/>
      </w:pPr>
      <w:r>
        <w:t xml:space="preserve">  filter(study_id == 99999999) %&gt;% </w:t>
      </w:r>
    </w:p>
    <w:p w14:paraId="53D277D0" w14:textId="77777777" w:rsidR="00A5717E" w:rsidRDefault="00A5717E" w:rsidP="008F101B">
      <w:pPr>
        <w:spacing w:after="0" w:line="240" w:lineRule="auto"/>
      </w:pPr>
      <w:r>
        <w:t xml:space="preserve">  mutate(trial = as.numeric())</w:t>
      </w:r>
    </w:p>
    <w:p w14:paraId="4C4B36BC" w14:textId="77777777" w:rsidR="00A5717E" w:rsidRDefault="00A5717E" w:rsidP="008F101B">
      <w:pPr>
        <w:spacing w:after="0" w:line="240" w:lineRule="auto"/>
      </w:pPr>
    </w:p>
    <w:p w14:paraId="7C7FB1C5" w14:textId="77777777" w:rsidR="00A5717E" w:rsidRDefault="00A5717E" w:rsidP="008F101B">
      <w:pPr>
        <w:spacing w:after="0" w:line="240" w:lineRule="auto"/>
      </w:pPr>
      <w:r>
        <w:t># make empty follow up dataframe with all the col headings, to which each trials fu data will be added</w:t>
      </w:r>
    </w:p>
    <w:p w14:paraId="49D3CCD9" w14:textId="77777777" w:rsidR="00A5717E" w:rsidRDefault="00A5717E" w:rsidP="008F101B">
      <w:pPr>
        <w:spacing w:after="0" w:line="240" w:lineRule="auto"/>
      </w:pPr>
      <w:r>
        <w:t xml:space="preserve">all_data &lt;- tr_data %&gt;% </w:t>
      </w:r>
    </w:p>
    <w:p w14:paraId="5D668B74" w14:textId="77777777" w:rsidR="00A5717E" w:rsidRDefault="00A5717E" w:rsidP="008F101B">
      <w:pPr>
        <w:spacing w:after="0" w:line="240" w:lineRule="auto"/>
      </w:pPr>
      <w:r>
        <w:t xml:space="preserve">  filter(study_id == 99999999) %&gt;% </w:t>
      </w:r>
    </w:p>
    <w:p w14:paraId="4200CD30" w14:textId="77777777" w:rsidR="00A5717E" w:rsidRDefault="00A5717E" w:rsidP="008F101B">
      <w:pPr>
        <w:spacing w:after="0" w:line="240" w:lineRule="auto"/>
      </w:pPr>
      <w:r>
        <w:t xml:space="preserve">  mutate(ps_w_stab = as.numeric()) %&gt;% </w:t>
      </w:r>
    </w:p>
    <w:p w14:paraId="33CC816E" w14:textId="77777777" w:rsidR="00A5717E" w:rsidRDefault="00A5717E" w:rsidP="008F101B">
      <w:pPr>
        <w:spacing w:after="0" w:line="240" w:lineRule="auto"/>
      </w:pPr>
      <w:r>
        <w:t xml:space="preserve">  mutate(cummonth_tr = as.numeric()) %&gt;% </w:t>
      </w:r>
    </w:p>
    <w:p w14:paraId="478E2E61" w14:textId="77777777" w:rsidR="00A5717E" w:rsidRDefault="00A5717E" w:rsidP="008F101B">
      <w:pPr>
        <w:spacing w:after="0" w:line="240" w:lineRule="auto"/>
      </w:pPr>
      <w:r>
        <w:t xml:space="preserve">  mutate(trial = as.numeric())</w:t>
      </w:r>
    </w:p>
    <w:p w14:paraId="34961BC7" w14:textId="77777777" w:rsidR="00A5717E" w:rsidRDefault="00A5717E" w:rsidP="008F101B">
      <w:pPr>
        <w:spacing w:after="0" w:line="240" w:lineRule="auto"/>
      </w:pPr>
    </w:p>
    <w:p w14:paraId="7DB46147" w14:textId="77777777" w:rsidR="00A5717E" w:rsidRDefault="00A5717E" w:rsidP="008F101B">
      <w:pPr>
        <w:spacing w:after="0" w:line="240" w:lineRule="auto"/>
      </w:pPr>
      <w:r>
        <w:t># for i = 0 get warning message algorithm did not converge</w:t>
      </w:r>
    </w:p>
    <w:p w14:paraId="0C04E5A5" w14:textId="77777777" w:rsidR="00A5717E" w:rsidRDefault="00A5717E" w:rsidP="008F101B">
      <w:pPr>
        <w:spacing w:after="0" w:line="240" w:lineRule="auto"/>
      </w:pPr>
      <w:r>
        <w:t>for(i in trials){</w:t>
      </w:r>
    </w:p>
    <w:p w14:paraId="32EAA05E" w14:textId="77777777" w:rsidR="00A5717E" w:rsidRDefault="00A5717E" w:rsidP="008F101B">
      <w:pPr>
        <w:spacing w:after="0" w:line="240" w:lineRule="auto"/>
      </w:pPr>
      <w:r>
        <w:t xml:space="preserve"> # i = 0</w:t>
      </w:r>
    </w:p>
    <w:p w14:paraId="6E16FD2E" w14:textId="77777777" w:rsidR="00A5717E" w:rsidRDefault="00A5717E" w:rsidP="008F101B">
      <w:pPr>
        <w:spacing w:after="0" w:line="240" w:lineRule="auto"/>
      </w:pPr>
      <w:r>
        <w:t xml:space="preserve">  start_time &lt;- Sys.time()</w:t>
      </w:r>
    </w:p>
    <w:p w14:paraId="02FBAF0C" w14:textId="77777777" w:rsidR="00A5717E" w:rsidRDefault="00A5717E" w:rsidP="008F101B">
      <w:pPr>
        <w:spacing w:after="0" w:line="240" w:lineRule="auto"/>
      </w:pPr>
      <w:r>
        <w:t xml:space="preserve">  message(paste0("Trial ", i, ". Time: ", start_time))</w:t>
      </w:r>
    </w:p>
    <w:p w14:paraId="0C77110A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4ED57085" w14:textId="77777777" w:rsidR="00A5717E" w:rsidRDefault="00A5717E" w:rsidP="008F101B">
      <w:pPr>
        <w:spacing w:after="0" w:line="240" w:lineRule="auto"/>
      </w:pPr>
      <w:r>
        <w:t xml:space="preserve">  # make fu dataset for each trial</w:t>
      </w:r>
    </w:p>
    <w:p w14:paraId="6D4A7E83" w14:textId="77777777" w:rsidR="00A5717E" w:rsidRDefault="00A5717E" w:rsidP="008F101B">
      <w:pPr>
        <w:spacing w:after="0" w:line="240" w:lineRule="auto"/>
      </w:pPr>
      <w:r>
        <w:t xml:space="preserve">  trial_data &lt;- tr_data %&gt;% </w:t>
      </w:r>
    </w:p>
    <w:p w14:paraId="5DE46132" w14:textId="77777777" w:rsidR="00A5717E" w:rsidRDefault="00A5717E" w:rsidP="008F101B">
      <w:pPr>
        <w:spacing w:after="0" w:line="240" w:lineRule="auto"/>
      </w:pPr>
      <w:r>
        <w:t xml:space="preserve">    mutate(trial = i) %&gt;% </w:t>
      </w:r>
    </w:p>
    <w:p w14:paraId="1D71B3E0" w14:textId="77777777" w:rsidR="00A5717E" w:rsidRDefault="00A5717E" w:rsidP="008F101B">
      <w:pPr>
        <w:spacing w:after="0" w:line="240" w:lineRule="auto"/>
      </w:pPr>
      <w:r>
        <w:t xml:space="preserve">    filter(cummonth &gt;= i &amp; (is.na(dtg_m) | dtg_m &gt;= i)) %&gt;% # drop months before trial baseline (but keep baseline as need the covariate values), and drop people started on dtg before baseline</w:t>
      </w:r>
    </w:p>
    <w:p w14:paraId="2E0E63C1" w14:textId="77777777" w:rsidR="00A5717E" w:rsidRDefault="00A5717E" w:rsidP="008F101B">
      <w:pPr>
        <w:spacing w:after="0" w:line="240" w:lineRule="auto"/>
      </w:pPr>
      <w:r>
        <w:t xml:space="preserve">    filter(trial != month_censor_itt_cvd_t) %&gt;% #drop people who ended follow up in the baseline month (their outcomes feature in the previous trials)</w:t>
      </w:r>
    </w:p>
    <w:p w14:paraId="7915B29C" w14:textId="77777777" w:rsidR="00A5717E" w:rsidRDefault="00A5717E" w:rsidP="008F101B">
      <w:pPr>
        <w:spacing w:after="0" w:line="240" w:lineRule="auto"/>
      </w:pPr>
      <w:r>
        <w:t xml:space="preserve">    group_by(study_id) %&gt;%</w:t>
      </w:r>
    </w:p>
    <w:p w14:paraId="50720029" w14:textId="77777777" w:rsidR="00A5717E" w:rsidRDefault="00A5717E" w:rsidP="008F101B">
      <w:pPr>
        <w:spacing w:after="0" w:line="240" w:lineRule="auto"/>
      </w:pPr>
      <w:r>
        <w:t xml:space="preserve">    mutate(cummonth_tr = cummonth - i) %&gt;% # generate variable for follow up time within each trial</w:t>
      </w:r>
    </w:p>
    <w:p w14:paraId="407CF78A" w14:textId="77777777" w:rsidR="00A5717E" w:rsidRDefault="00A5717E" w:rsidP="008F101B">
      <w:pPr>
        <w:spacing w:after="0" w:line="240" w:lineRule="auto"/>
      </w:pPr>
      <w:r>
        <w:t xml:space="preserve">    mutate(across(age:art, ~.[cummonth == i])) %&gt;% # set all variables for each month for person to the value at baseline (as we estimate the risk of CVD per month, conditional on baseline variables)</w:t>
      </w:r>
    </w:p>
    <w:p w14:paraId="15315063" w14:textId="77777777" w:rsidR="00A5717E" w:rsidRDefault="00A5717E" w:rsidP="008F101B">
      <w:pPr>
        <w:spacing w:after="0" w:line="240" w:lineRule="auto"/>
      </w:pPr>
      <w:r>
        <w:t xml:space="preserve">    ungroup() %&gt;% </w:t>
      </w:r>
    </w:p>
    <w:p w14:paraId="1FE5A4FB" w14:textId="77777777" w:rsidR="00A5717E" w:rsidRDefault="00A5717E" w:rsidP="008F101B">
      <w:pPr>
        <w:spacing w:after="0" w:line="240" w:lineRule="auto"/>
      </w:pPr>
      <w:r>
        <w:t xml:space="preserve">    filter(art == 0 | art == 1) %&gt;% # Keep only those on TEE or TLD at baseline, as 0 = "TEE" 1 = "TLD" 2= "OTHER"</w:t>
      </w:r>
    </w:p>
    <w:p w14:paraId="47F701CE" w14:textId="77777777" w:rsidR="00A5717E" w:rsidRDefault="00A5717E" w:rsidP="008F101B">
      <w:pPr>
        <w:spacing w:after="0" w:line="240" w:lineRule="auto"/>
      </w:pPr>
      <w:r>
        <w:t xml:space="preserve">    filter(vl_cat != "&gt;=1000") # drop all those with known viraemia</w:t>
      </w:r>
    </w:p>
    <w:p w14:paraId="6A0D26C2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1594C209" w14:textId="77777777" w:rsidR="00A5717E" w:rsidRDefault="00A5717E" w:rsidP="008F101B">
      <w:pPr>
        <w:spacing w:after="0" w:line="240" w:lineRule="auto"/>
      </w:pPr>
      <w:r>
        <w:t xml:space="preserve">  trial_data %&lt;&gt;% # get rid of excess months</w:t>
      </w:r>
    </w:p>
    <w:p w14:paraId="06E499C8" w14:textId="77777777" w:rsidR="00A5717E" w:rsidRDefault="00A5717E" w:rsidP="008F101B">
      <w:pPr>
        <w:spacing w:after="0" w:line="240" w:lineRule="auto"/>
      </w:pPr>
      <w:r>
        <w:t xml:space="preserve">    filter(cummonth_tr &lt;= 36)</w:t>
      </w:r>
    </w:p>
    <w:p w14:paraId="0AEC3E37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241B6C12" w14:textId="77777777" w:rsidR="00A5717E" w:rsidRDefault="00A5717E" w:rsidP="008F101B">
      <w:pPr>
        <w:spacing w:after="0" w:line="240" w:lineRule="auto"/>
      </w:pPr>
      <w:r>
        <w:t xml:space="preserve">  # make baseline dataset for each trial</w:t>
      </w:r>
    </w:p>
    <w:p w14:paraId="4B0DA8D5" w14:textId="77777777" w:rsidR="00A5717E" w:rsidRDefault="00A5717E" w:rsidP="008F101B">
      <w:pPr>
        <w:spacing w:after="0" w:line="240" w:lineRule="auto"/>
      </w:pPr>
      <w:r>
        <w:t xml:space="preserve">  trial_data_base &lt;- trial_data %&gt;% </w:t>
      </w:r>
    </w:p>
    <w:p w14:paraId="6612D95B" w14:textId="77777777" w:rsidR="00A5717E" w:rsidRDefault="00A5717E" w:rsidP="008F101B">
      <w:pPr>
        <w:spacing w:after="0" w:line="240" w:lineRule="auto"/>
      </w:pPr>
      <w:r>
        <w:t xml:space="preserve">    filter(cummonth_tr == 0)</w:t>
      </w:r>
    </w:p>
    <w:p w14:paraId="7C295A10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59710821" w14:textId="77777777" w:rsidR="00A5717E" w:rsidRDefault="00A5717E" w:rsidP="008F101B">
      <w:pPr>
        <w:spacing w:after="0" w:line="240" w:lineRule="auto"/>
      </w:pPr>
      <w:r>
        <w:t xml:space="preserve">  trial_data %&lt;&gt;% </w:t>
      </w:r>
    </w:p>
    <w:p w14:paraId="6051BE9E" w14:textId="77777777" w:rsidR="00A5717E" w:rsidRDefault="00A5717E" w:rsidP="008F101B">
      <w:pPr>
        <w:spacing w:after="0" w:line="240" w:lineRule="auto"/>
      </w:pPr>
      <w:r>
        <w:t xml:space="preserve">    filter(cummonth_tr != 0) # now that baseline months data is recorded in all rows for each study_id, drop the baseline month as no event can happen in it</w:t>
      </w:r>
    </w:p>
    <w:p w14:paraId="3B0A8B11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1E85D296" w14:textId="77777777" w:rsidR="00A5717E" w:rsidRDefault="00A5717E" w:rsidP="008F101B">
      <w:pPr>
        <w:spacing w:after="0" w:line="240" w:lineRule="auto"/>
      </w:pPr>
      <w:r>
        <w:t xml:space="preserve">  #Estimate the PS using baseline data only</w:t>
      </w:r>
    </w:p>
    <w:p w14:paraId="0EEC7BF1" w14:textId="77777777" w:rsidR="00A5717E" w:rsidRDefault="00A5717E" w:rsidP="008F101B">
      <w:pPr>
        <w:spacing w:after="0" w:line="240" w:lineRule="auto"/>
      </w:pPr>
      <w:r>
        <w:lastRenderedPageBreak/>
        <w:t xml:space="preserve">  ps_fit &lt;- glm(art ~ gender + province_gp + benefit_gp + age + haart_y_fu + #scheme_dur_y + </w:t>
      </w:r>
    </w:p>
    <w:p w14:paraId="215B8FEA" w14:textId="77777777" w:rsidR="00A5717E" w:rsidRDefault="00A5717E" w:rsidP="008F101B">
      <w:pPr>
        <w:spacing w:after="0" w:line="240" w:lineRule="auto"/>
      </w:pPr>
      <w:r>
        <w:t xml:space="preserve">                  preg + tb + statin + vl_cat + cd4_cat + chol + dm + htn, data = trial_data_base,</w:t>
      </w:r>
    </w:p>
    <w:p w14:paraId="50ACC2CC" w14:textId="77777777" w:rsidR="00A5717E" w:rsidRDefault="00A5717E" w:rsidP="008F101B">
      <w:pPr>
        <w:spacing w:after="0" w:line="240" w:lineRule="auto"/>
      </w:pPr>
      <w:r>
        <w:t xml:space="preserve">                family = quasibinomial)</w:t>
      </w:r>
    </w:p>
    <w:p w14:paraId="0EB9EE32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0DF39EBA" w14:textId="77777777" w:rsidR="00A5717E" w:rsidRDefault="00A5717E" w:rsidP="008F101B">
      <w:pPr>
        <w:spacing w:after="0" w:line="240" w:lineRule="auto"/>
      </w:pPr>
      <w:r>
        <w:t xml:space="preserve">  # add it to the dataset</w:t>
      </w:r>
    </w:p>
    <w:p w14:paraId="561CFFA4" w14:textId="77777777" w:rsidR="00A5717E" w:rsidRDefault="00A5717E" w:rsidP="008F101B">
      <w:pPr>
        <w:spacing w:after="0" w:line="240" w:lineRule="auto"/>
      </w:pPr>
      <w:r>
        <w:t xml:space="preserve">  trial_data_base$ps &lt;- fitted(ps_fit)</w:t>
      </w:r>
    </w:p>
    <w:p w14:paraId="318807A7" w14:textId="77777777" w:rsidR="00A5717E" w:rsidRDefault="00A5717E" w:rsidP="008F101B">
      <w:pPr>
        <w:spacing w:after="0" w:line="240" w:lineRule="auto"/>
      </w:pPr>
    </w:p>
    <w:p w14:paraId="4A9A59AC" w14:textId="77777777" w:rsidR="00A5717E" w:rsidRDefault="00A5717E" w:rsidP="008F101B">
      <w:pPr>
        <w:spacing w:after="0" w:line="240" w:lineRule="auto"/>
      </w:pPr>
      <w:r>
        <w:t xml:space="preserve">  # calculate the STABILISED INVERSE PROBABILITY of treatment weights (prop exposed/prob of treatment in treated, prop unexposed/prob of not being treated in untreated)</w:t>
      </w:r>
    </w:p>
    <w:p w14:paraId="1E6F0AAE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24F97DF8" w14:textId="77777777" w:rsidR="00A5717E" w:rsidRDefault="00A5717E" w:rsidP="008F101B">
      <w:pPr>
        <w:spacing w:after="0" w:line="240" w:lineRule="auto"/>
      </w:pPr>
      <w:r>
        <w:t xml:space="preserve">  trial_data_base$ps_w_stab &lt;- with(trial_data_base, </w:t>
      </w:r>
    </w:p>
    <w:p w14:paraId="126254E2" w14:textId="77777777" w:rsidR="00A5717E" w:rsidRDefault="00A5717E" w:rsidP="008F101B">
      <w:pPr>
        <w:spacing w:after="0" w:line="240" w:lineRule="auto"/>
      </w:pPr>
      <w:r>
        <w:t xml:space="preserve">                                    ifelse(art == 1, </w:t>
      </w:r>
    </w:p>
    <w:p w14:paraId="615F2802" w14:textId="77777777" w:rsidR="00A5717E" w:rsidRDefault="00A5717E" w:rsidP="008F101B">
      <w:pPr>
        <w:spacing w:after="0" w:line="240" w:lineRule="auto"/>
      </w:pPr>
      <w:r>
        <w:t xml:space="preserve">                                           mean(art == 1) / ps, </w:t>
      </w:r>
    </w:p>
    <w:p w14:paraId="1A8EC0A0" w14:textId="77777777" w:rsidR="00A5717E" w:rsidRDefault="00A5717E" w:rsidP="008F101B">
      <w:pPr>
        <w:spacing w:after="0" w:line="240" w:lineRule="auto"/>
      </w:pPr>
      <w:r>
        <w:t xml:space="preserve">                                           mean(art == 0) / (1 - ps)))</w:t>
      </w:r>
    </w:p>
    <w:p w14:paraId="7180832D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6A35595E" w14:textId="77777777" w:rsidR="00A5717E" w:rsidRDefault="00A5717E" w:rsidP="008F101B">
      <w:pPr>
        <w:spacing w:after="0" w:line="240" w:lineRule="auto"/>
      </w:pPr>
      <w:r>
        <w:t xml:space="preserve">  # Add these to the follow up dataset</w:t>
      </w:r>
    </w:p>
    <w:p w14:paraId="1BB26D74" w14:textId="77777777" w:rsidR="00A5717E" w:rsidRDefault="00A5717E" w:rsidP="008F101B">
      <w:pPr>
        <w:spacing w:after="0" w:line="240" w:lineRule="auto"/>
      </w:pPr>
      <w:r>
        <w:t xml:space="preserve">  trial_data &lt;- trial_data_base %&gt;% </w:t>
      </w:r>
    </w:p>
    <w:p w14:paraId="271DA9BF" w14:textId="77777777" w:rsidR="00A5717E" w:rsidRDefault="00A5717E" w:rsidP="008F101B">
      <w:pPr>
        <w:spacing w:after="0" w:line="240" w:lineRule="auto"/>
      </w:pPr>
      <w:r>
        <w:t xml:space="preserve">    select(study_id, ps_w_stab) %&gt;% </w:t>
      </w:r>
    </w:p>
    <w:p w14:paraId="3805DD7A" w14:textId="77777777" w:rsidR="00A5717E" w:rsidRDefault="00A5717E" w:rsidP="008F101B">
      <w:pPr>
        <w:spacing w:after="0" w:line="240" w:lineRule="auto"/>
      </w:pPr>
      <w:r>
        <w:t xml:space="preserve">    right_join(trial_data, by = "study_id")</w:t>
      </w:r>
    </w:p>
    <w:p w14:paraId="540E6A09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4806B782" w14:textId="77777777" w:rsidR="00A5717E" w:rsidRDefault="00A5717E" w:rsidP="008F101B">
      <w:pPr>
        <w:spacing w:after="0" w:line="240" w:lineRule="auto"/>
      </w:pPr>
      <w:r>
        <w:t xml:space="preserve">  all_data &lt;- trial_data %&gt;% </w:t>
      </w:r>
    </w:p>
    <w:p w14:paraId="44BAC0B5" w14:textId="77777777" w:rsidR="00A5717E" w:rsidRDefault="00A5717E" w:rsidP="008F101B">
      <w:pPr>
        <w:spacing w:after="0" w:line="240" w:lineRule="auto"/>
      </w:pPr>
      <w:r>
        <w:t xml:space="preserve">    bind_rows(all_data)</w:t>
      </w:r>
    </w:p>
    <w:p w14:paraId="4B7FA85C" w14:textId="77777777" w:rsidR="00A5717E" w:rsidRDefault="00A5717E" w:rsidP="008F101B">
      <w:pPr>
        <w:spacing w:after="0" w:line="240" w:lineRule="auto"/>
      </w:pPr>
      <w:r>
        <w:t xml:space="preserve">  </w:t>
      </w:r>
    </w:p>
    <w:p w14:paraId="7B6AABA2" w14:textId="77777777" w:rsidR="00A5717E" w:rsidRDefault="00A5717E" w:rsidP="008F101B">
      <w:pPr>
        <w:spacing w:after="0" w:line="240" w:lineRule="auto"/>
      </w:pPr>
      <w:r>
        <w:t xml:space="preserve">  # Bind base data to the main baseline dataframe</w:t>
      </w:r>
    </w:p>
    <w:p w14:paraId="46475A5D" w14:textId="77777777" w:rsidR="00A5717E" w:rsidRDefault="00A5717E" w:rsidP="008F101B">
      <w:pPr>
        <w:spacing w:after="0" w:line="240" w:lineRule="auto"/>
      </w:pPr>
      <w:r>
        <w:t xml:space="preserve">  all_data_base &lt;- trial_data_base %&gt;% </w:t>
      </w:r>
    </w:p>
    <w:p w14:paraId="3A628D02" w14:textId="77777777" w:rsidR="00A5717E" w:rsidRDefault="00A5717E" w:rsidP="008F101B">
      <w:pPr>
        <w:spacing w:after="0" w:line="240" w:lineRule="auto"/>
      </w:pPr>
      <w:r>
        <w:t xml:space="preserve">    bind_rows(all_data_base)</w:t>
      </w:r>
    </w:p>
    <w:p w14:paraId="71C85CCA" w14:textId="77777777" w:rsidR="00A5717E" w:rsidRDefault="00A5717E" w:rsidP="008F101B">
      <w:pPr>
        <w:spacing w:after="0" w:line="240" w:lineRule="auto"/>
      </w:pPr>
      <w:r>
        <w:t>}</w:t>
      </w:r>
    </w:p>
    <w:p w14:paraId="2E9CB422" w14:textId="77777777" w:rsidR="00A5717E" w:rsidRDefault="00A5717E" w:rsidP="008F101B">
      <w:pPr>
        <w:spacing w:after="0" w:line="240" w:lineRule="auto"/>
      </w:pPr>
    </w:p>
    <w:p w14:paraId="4CB754D7" w14:textId="77777777" w:rsidR="00A5717E" w:rsidRDefault="00A5717E" w:rsidP="008F101B">
      <w:pPr>
        <w:spacing w:after="0" w:line="240" w:lineRule="auto"/>
      </w:pPr>
      <w:r>
        <w:t># save file to avoid regenerating</w:t>
      </w:r>
    </w:p>
    <w:p w14:paraId="303EA9CD" w14:textId="77777777" w:rsidR="00A5717E" w:rsidRDefault="00A5717E" w:rsidP="008F101B">
      <w:pPr>
        <w:spacing w:after="0" w:line="240" w:lineRule="auto"/>
      </w:pPr>
      <w:r>
        <w:t>saveRDS(all_data_base, file = here("analysis_datasets", "all_data_base.rds"))</w:t>
      </w:r>
    </w:p>
    <w:p w14:paraId="6F04F450" w14:textId="77777777" w:rsidR="00A5717E" w:rsidRDefault="00A5717E" w:rsidP="008F101B">
      <w:pPr>
        <w:spacing w:after="0" w:line="240" w:lineRule="auto"/>
      </w:pPr>
      <w:r>
        <w:t>saveRDS(all_data, file = here("analysis_datasets", "all_data.rds"))</w:t>
      </w:r>
    </w:p>
    <w:p w14:paraId="2C1D8EE9" w14:textId="77777777" w:rsidR="00A5717E" w:rsidRDefault="00A5717E" w:rsidP="008F101B">
      <w:pPr>
        <w:spacing w:after="0" w:line="240" w:lineRule="auto"/>
      </w:pPr>
    </w:p>
    <w:p w14:paraId="05003F37" w14:textId="77777777" w:rsidR="00A5717E" w:rsidRDefault="00A5717E" w:rsidP="008F101B">
      <w:pPr>
        <w:spacing w:after="0" w:line="240" w:lineRule="auto"/>
      </w:pPr>
      <w:r>
        <w:t># reload to avoid regenerating</w:t>
      </w:r>
    </w:p>
    <w:p w14:paraId="7585C7CA" w14:textId="77777777" w:rsidR="00A5717E" w:rsidRDefault="00A5717E" w:rsidP="008F101B">
      <w:pPr>
        <w:spacing w:after="0" w:line="240" w:lineRule="auto"/>
      </w:pPr>
      <w:r>
        <w:t>#all_data &lt;- readRDS(file = here("analysis_datasets", "all_data.rds"))</w:t>
      </w:r>
    </w:p>
    <w:p w14:paraId="284E9409" w14:textId="77777777" w:rsidR="00A5717E" w:rsidRDefault="00A5717E" w:rsidP="008F101B">
      <w:pPr>
        <w:spacing w:after="0" w:line="240" w:lineRule="auto"/>
      </w:pPr>
      <w:r>
        <w:t>#all_data_base &lt;- readRDS(file = here("analysis_datasets", "all_data_base.rds"))</w:t>
      </w:r>
    </w:p>
    <w:p w14:paraId="6991D64A" w14:textId="77777777" w:rsidR="00A5717E" w:rsidRDefault="00A5717E" w:rsidP="008F101B">
      <w:pPr>
        <w:spacing w:after="0" w:line="240" w:lineRule="auto"/>
      </w:pPr>
    </w:p>
    <w:p w14:paraId="1AD6B77E" w14:textId="77777777" w:rsidR="00A5717E" w:rsidRDefault="00A5717E" w:rsidP="008F101B">
      <w:pPr>
        <w:spacing w:after="0" w:line="240" w:lineRule="auto"/>
      </w:pPr>
      <w:r>
        <w:t># Creat table to check if weighted pseudo-population is balanced</w:t>
      </w:r>
    </w:p>
    <w:p w14:paraId="3A4A11C0" w14:textId="77777777" w:rsidR="00A5717E" w:rsidRDefault="00A5717E" w:rsidP="008F101B">
      <w:pPr>
        <w:spacing w:after="0" w:line="240" w:lineRule="auto"/>
      </w:pPr>
      <w:r>
        <w:t>survey_design &lt;- svydesign(ids = ~1, data = all_data_fu_base, weights = ~ps_w_stab)</w:t>
      </w:r>
    </w:p>
    <w:p w14:paraId="4697B656" w14:textId="77777777" w:rsidR="00A5717E" w:rsidRDefault="00A5717E" w:rsidP="008F101B">
      <w:pPr>
        <w:spacing w:after="0" w:line="240" w:lineRule="auto"/>
      </w:pPr>
    </w:p>
    <w:p w14:paraId="453AD4F0" w14:textId="77777777" w:rsidR="00A5717E" w:rsidRDefault="00A5717E" w:rsidP="008F101B">
      <w:pPr>
        <w:spacing w:after="0" w:line="240" w:lineRule="auto"/>
      </w:pPr>
      <w:r>
        <w:t>table &lt;- svyCreateTableOne(</w:t>
      </w:r>
    </w:p>
    <w:p w14:paraId="7D07D0E7" w14:textId="77777777" w:rsidR="00A5717E" w:rsidRDefault="00A5717E" w:rsidP="008F101B">
      <w:pPr>
        <w:spacing w:after="0" w:line="240" w:lineRule="auto"/>
      </w:pPr>
      <w:r>
        <w:t xml:space="preserve">  vars = c("age", "gender", "province_gp",  </w:t>
      </w:r>
    </w:p>
    <w:p w14:paraId="2FE62654" w14:textId="77777777" w:rsidR="00A5717E" w:rsidRDefault="00A5717E" w:rsidP="008F101B">
      <w:pPr>
        <w:spacing w:after="0" w:line="240" w:lineRule="auto"/>
      </w:pPr>
      <w:r>
        <w:t xml:space="preserve">           "haart_y_fu", "benefit_gp", "vl_cat", </w:t>
      </w:r>
    </w:p>
    <w:p w14:paraId="2B593A76" w14:textId="77777777" w:rsidR="00A5717E" w:rsidRDefault="00A5717E" w:rsidP="008F101B">
      <w:pPr>
        <w:spacing w:after="0" w:line="240" w:lineRule="auto"/>
      </w:pPr>
      <w:r>
        <w:t xml:space="preserve">           "cd4_cat", "tb", "preg", "chol", "htn", </w:t>
      </w:r>
    </w:p>
    <w:p w14:paraId="19248175" w14:textId="77777777" w:rsidR="00A5717E" w:rsidRDefault="00A5717E" w:rsidP="008F101B">
      <w:pPr>
        <w:spacing w:after="0" w:line="240" w:lineRule="auto"/>
      </w:pPr>
      <w:r>
        <w:t xml:space="preserve">           "dm", "statin", "bmi_cat2"),  # Covariates to be included</w:t>
      </w:r>
    </w:p>
    <w:p w14:paraId="28872F03" w14:textId="77777777" w:rsidR="00A5717E" w:rsidRDefault="00A5717E" w:rsidP="008F101B">
      <w:pPr>
        <w:spacing w:after="0" w:line="240" w:lineRule="auto"/>
      </w:pPr>
      <w:r>
        <w:t xml:space="preserve">  strata = "art", # Group by treatment status</w:t>
      </w:r>
    </w:p>
    <w:p w14:paraId="652340D5" w14:textId="77777777" w:rsidR="00A5717E" w:rsidRDefault="00A5717E" w:rsidP="008F101B">
      <w:pPr>
        <w:spacing w:after="0" w:line="240" w:lineRule="auto"/>
      </w:pPr>
      <w:r>
        <w:t xml:space="preserve">  factorVars = c("tb", "preg", "chol", "htn", </w:t>
      </w:r>
    </w:p>
    <w:p w14:paraId="147B14CE" w14:textId="77777777" w:rsidR="00A5717E" w:rsidRDefault="00A5717E" w:rsidP="008F101B">
      <w:pPr>
        <w:spacing w:after="0" w:line="240" w:lineRule="auto"/>
      </w:pPr>
      <w:r>
        <w:t xml:space="preserve">                 "dm", "statin"),</w:t>
      </w:r>
    </w:p>
    <w:p w14:paraId="50D9EC1D" w14:textId="77777777" w:rsidR="00A5717E" w:rsidRDefault="00A5717E" w:rsidP="008F101B">
      <w:pPr>
        <w:spacing w:after="0" w:line="240" w:lineRule="auto"/>
      </w:pPr>
      <w:r>
        <w:t xml:space="preserve">  data = survey_design                    # Apply IPTW weights</w:t>
      </w:r>
    </w:p>
    <w:p w14:paraId="5344071A" w14:textId="77777777" w:rsidR="00A5717E" w:rsidRDefault="00A5717E" w:rsidP="008F101B">
      <w:pPr>
        <w:spacing w:after="0" w:line="240" w:lineRule="auto"/>
      </w:pPr>
      <w:r>
        <w:t>)</w:t>
      </w:r>
    </w:p>
    <w:p w14:paraId="73D13FDE" w14:textId="77777777" w:rsidR="00A5717E" w:rsidRDefault="00A5717E" w:rsidP="008F101B">
      <w:pPr>
        <w:spacing w:after="0" w:line="240" w:lineRule="auto"/>
      </w:pPr>
      <w:r>
        <w:t xml:space="preserve">print(table, smd = T) </w:t>
      </w:r>
    </w:p>
    <w:p w14:paraId="3D8C162B" w14:textId="77777777" w:rsidR="00A5717E" w:rsidRDefault="00A5717E" w:rsidP="008F101B">
      <w:pPr>
        <w:spacing w:after="0" w:line="240" w:lineRule="auto"/>
      </w:pPr>
    </w:p>
    <w:p w14:paraId="423B4677" w14:textId="77777777" w:rsidR="00A5717E" w:rsidRDefault="00A5717E" w:rsidP="008F101B">
      <w:pPr>
        <w:spacing w:after="0" w:line="240" w:lineRule="auto"/>
      </w:pPr>
      <w:r>
        <w:t>########################################</w:t>
      </w:r>
    </w:p>
    <w:p w14:paraId="770B0AB6" w14:textId="77777777" w:rsidR="00A5717E" w:rsidRDefault="00A5717E" w:rsidP="008F101B">
      <w:pPr>
        <w:spacing w:after="0" w:line="240" w:lineRule="auto"/>
      </w:pPr>
      <w:r>
        <w:t># ANALYSIS</w:t>
      </w:r>
    </w:p>
    <w:p w14:paraId="7DA6CCE4" w14:textId="77777777" w:rsidR="00A5717E" w:rsidRDefault="00A5717E" w:rsidP="008F101B">
      <w:pPr>
        <w:spacing w:after="0" w:line="240" w:lineRule="auto"/>
      </w:pPr>
      <w:r>
        <w:t># make a new dtg exposure variable so that when changing the exposure as part of standardization, the original treatment allocations unaffected</w:t>
      </w:r>
    </w:p>
    <w:p w14:paraId="030F52E0" w14:textId="77777777" w:rsidR="00A5717E" w:rsidRDefault="00A5717E" w:rsidP="008F101B">
      <w:pPr>
        <w:spacing w:after="0" w:line="240" w:lineRule="auto"/>
      </w:pPr>
      <w:r>
        <w:t>all_data %&lt;&gt;%</w:t>
      </w:r>
    </w:p>
    <w:p w14:paraId="7DEAFB37" w14:textId="77777777" w:rsidR="00A5717E" w:rsidRDefault="00A5717E" w:rsidP="008F101B">
      <w:pPr>
        <w:spacing w:after="0" w:line="240" w:lineRule="auto"/>
      </w:pPr>
      <w:r>
        <w:t xml:space="preserve">  mutate(art_gitt = art)</w:t>
      </w:r>
    </w:p>
    <w:p w14:paraId="3AB474C1" w14:textId="77777777" w:rsidR="00A5717E" w:rsidRDefault="00A5717E" w:rsidP="008F101B">
      <w:pPr>
        <w:spacing w:after="0" w:line="240" w:lineRule="auto"/>
      </w:pPr>
    </w:p>
    <w:p w14:paraId="37EFDFC3" w14:textId="77777777" w:rsidR="00A5717E" w:rsidRDefault="00A5717E" w:rsidP="008F101B">
      <w:pPr>
        <w:spacing w:after="0" w:line="240" w:lineRule="auto"/>
      </w:pPr>
      <w:r>
        <w:t>#Fit the outcome model with IPTW</w:t>
      </w:r>
    </w:p>
    <w:p w14:paraId="086818E8" w14:textId="77777777" w:rsidR="00A5717E" w:rsidRDefault="00A5717E" w:rsidP="008F101B">
      <w:pPr>
        <w:spacing w:after="0" w:line="240" w:lineRule="auto"/>
      </w:pPr>
      <w:r>
        <w:lastRenderedPageBreak/>
        <w:t>fit_itt &lt;- glm(cvd ~ art_gitt + cummonth_tr + cummonth_tr^2 + art_gitt:cummonth_tr + art_gitt:cummonth_tr^2 + trial,</w:t>
      </w:r>
    </w:p>
    <w:p w14:paraId="1C902053" w14:textId="77777777" w:rsidR="00A5717E" w:rsidRDefault="00A5717E" w:rsidP="008F101B">
      <w:pPr>
        <w:spacing w:after="0" w:line="240" w:lineRule="auto"/>
      </w:pPr>
      <w:r>
        <w:t xml:space="preserve">               data = all_data,</w:t>
      </w:r>
    </w:p>
    <w:p w14:paraId="6034D1CA" w14:textId="77777777" w:rsidR="00A5717E" w:rsidRDefault="00A5717E" w:rsidP="008F101B">
      <w:pPr>
        <w:spacing w:after="0" w:line="240" w:lineRule="auto"/>
      </w:pPr>
      <w:r>
        <w:t xml:space="preserve">               family = quasibinomial, weights = ps_w_stab)</w:t>
      </w:r>
    </w:p>
    <w:p w14:paraId="656110B7" w14:textId="77777777" w:rsidR="00A5717E" w:rsidRDefault="00A5717E" w:rsidP="008F101B">
      <w:pPr>
        <w:spacing w:after="0" w:line="240" w:lineRule="auto"/>
      </w:pPr>
    </w:p>
    <w:p w14:paraId="57CB309E" w14:textId="77777777" w:rsidR="00A5717E" w:rsidRDefault="00A5717E" w:rsidP="008F101B">
      <w:pPr>
        <w:spacing w:after="0" w:line="240" w:lineRule="auto"/>
      </w:pPr>
      <w:r>
        <w:t>#Estimate potential outcomes under treatment</w:t>
      </w:r>
    </w:p>
    <w:p w14:paraId="29150C12" w14:textId="77777777" w:rsidR="00A5717E" w:rsidRDefault="00A5717E" w:rsidP="008F101B">
      <w:pPr>
        <w:spacing w:after="0" w:line="240" w:lineRule="auto"/>
      </w:pPr>
      <w:r>
        <w:t>all_data$art_gitt &lt;- 1</w:t>
      </w:r>
    </w:p>
    <w:p w14:paraId="277CCCE2" w14:textId="77777777" w:rsidR="00A5717E" w:rsidRDefault="00A5717E" w:rsidP="008F101B">
      <w:pPr>
        <w:spacing w:after="0" w:line="240" w:lineRule="auto"/>
      </w:pPr>
      <w:r>
        <w:t>all_data$pred1_itt &lt;- predict(fit_itt, newdata = all_data, type = "response")</w:t>
      </w:r>
    </w:p>
    <w:p w14:paraId="79CCB25F" w14:textId="77777777" w:rsidR="00A5717E" w:rsidRDefault="00A5717E" w:rsidP="008F101B">
      <w:pPr>
        <w:spacing w:after="0" w:line="240" w:lineRule="auto"/>
      </w:pPr>
    </w:p>
    <w:p w14:paraId="3CE3D029" w14:textId="77777777" w:rsidR="00A5717E" w:rsidRDefault="00A5717E" w:rsidP="008F101B">
      <w:pPr>
        <w:spacing w:after="0" w:line="240" w:lineRule="auto"/>
      </w:pPr>
      <w:r>
        <w:t>#Estimate potential outcomes under control</w:t>
      </w:r>
    </w:p>
    <w:p w14:paraId="0AB5933C" w14:textId="77777777" w:rsidR="00A5717E" w:rsidRDefault="00A5717E" w:rsidP="008F101B">
      <w:pPr>
        <w:spacing w:after="0" w:line="240" w:lineRule="auto"/>
      </w:pPr>
      <w:r>
        <w:t>all_data$art_gitt &lt;- 0</w:t>
      </w:r>
    </w:p>
    <w:p w14:paraId="72DE0C35" w14:textId="77777777" w:rsidR="00A5717E" w:rsidRDefault="00A5717E" w:rsidP="008F101B">
      <w:pPr>
        <w:spacing w:after="0" w:line="240" w:lineRule="auto"/>
      </w:pPr>
      <w:r>
        <w:t>all_data$pred0_itt &lt;- predict(fit_itt, newdata = all_data, type = "response")</w:t>
      </w:r>
    </w:p>
    <w:p w14:paraId="4B873BEC" w14:textId="77777777" w:rsidR="00A5717E" w:rsidRDefault="00A5717E" w:rsidP="008F101B">
      <w:pPr>
        <w:spacing w:after="0" w:line="240" w:lineRule="auto"/>
      </w:pPr>
    </w:p>
    <w:p w14:paraId="1E12B184" w14:textId="77777777" w:rsidR="00A5717E" w:rsidRDefault="00A5717E" w:rsidP="008F101B">
      <w:pPr>
        <w:spacing w:after="0" w:line="240" w:lineRule="auto"/>
      </w:pPr>
      <w:r>
        <w:t>### Calculate standardised 3 year risk ratio &amp; risk difference, allowing monthly probability to vary</w:t>
      </w:r>
    </w:p>
    <w:p w14:paraId="4E30D431" w14:textId="77777777" w:rsidR="00A5717E" w:rsidRDefault="00A5717E" w:rsidP="008F101B">
      <w:pPr>
        <w:spacing w:after="0" w:line="240" w:lineRule="auto"/>
      </w:pPr>
    </w:p>
    <w:p w14:paraId="42494154" w14:textId="77777777" w:rsidR="00A5717E" w:rsidRDefault="00A5717E" w:rsidP="008F101B">
      <w:pPr>
        <w:spacing w:after="0" w:line="240" w:lineRule="auto"/>
      </w:pPr>
      <w:r>
        <w:t># make vector of 36 month probs under treatment</w:t>
      </w:r>
    </w:p>
    <w:p w14:paraId="0F5C1214" w14:textId="77777777" w:rsidR="00A5717E" w:rsidRDefault="00A5717E" w:rsidP="008F101B">
      <w:pPr>
        <w:spacing w:after="0" w:line="240" w:lineRule="auto"/>
      </w:pPr>
      <w:r>
        <w:t xml:space="preserve">pred1_36m_pr &lt;- all_data %&gt;% </w:t>
      </w:r>
    </w:p>
    <w:p w14:paraId="5A2E4595" w14:textId="77777777" w:rsidR="00A5717E" w:rsidRDefault="00A5717E" w:rsidP="008F101B">
      <w:pPr>
        <w:spacing w:after="0" w:line="240" w:lineRule="auto"/>
      </w:pPr>
      <w:r>
        <w:t xml:space="preserve">  data.frame() %&gt;% </w:t>
      </w:r>
    </w:p>
    <w:p w14:paraId="3C30476F" w14:textId="77777777" w:rsidR="00A5717E" w:rsidRDefault="00A5717E" w:rsidP="008F101B">
      <w:pPr>
        <w:spacing w:after="0" w:line="240" w:lineRule="auto"/>
      </w:pPr>
      <w:r>
        <w:t xml:space="preserve">  select(cummonth_tr, pred1_itt, trial) %&gt;% </w:t>
      </w:r>
    </w:p>
    <w:p w14:paraId="23315327" w14:textId="77777777" w:rsidR="00A5717E" w:rsidRDefault="00A5717E" w:rsidP="008F101B">
      <w:pPr>
        <w:spacing w:after="0" w:line="240" w:lineRule="auto"/>
      </w:pPr>
      <w:r>
        <w:t xml:space="preserve">  distinct() %&gt;% </w:t>
      </w:r>
    </w:p>
    <w:p w14:paraId="364FD33D" w14:textId="77777777" w:rsidR="00A5717E" w:rsidRDefault="00A5717E" w:rsidP="008F101B">
      <w:pPr>
        <w:spacing w:after="0" w:line="240" w:lineRule="auto"/>
      </w:pPr>
      <w:r>
        <w:t xml:space="preserve">  filter(cummonth_tr &lt;= 36) %&gt;% # keep the first 36 months only</w:t>
      </w:r>
    </w:p>
    <w:p w14:paraId="2F679D5C" w14:textId="77777777" w:rsidR="00A5717E" w:rsidRDefault="00A5717E" w:rsidP="008F101B">
      <w:pPr>
        <w:spacing w:after="0" w:line="240" w:lineRule="auto"/>
      </w:pPr>
      <w:r>
        <w:t xml:space="preserve">  na.omit() %&gt;% </w:t>
      </w:r>
    </w:p>
    <w:p w14:paraId="350C8FDD" w14:textId="77777777" w:rsidR="00A5717E" w:rsidRDefault="00A5717E" w:rsidP="008F101B">
      <w:pPr>
        <w:spacing w:after="0" w:line="240" w:lineRule="auto"/>
      </w:pPr>
      <w:r>
        <w:t xml:space="preserve">  group_by(cummonth_tr) %&gt;%   # average the probs for each cummonth_tr</w:t>
      </w:r>
    </w:p>
    <w:p w14:paraId="3DF7E907" w14:textId="77777777" w:rsidR="00A5717E" w:rsidRDefault="00A5717E" w:rsidP="008F101B">
      <w:pPr>
        <w:spacing w:after="0" w:line="240" w:lineRule="auto"/>
      </w:pPr>
      <w:r>
        <w:t xml:space="preserve">  summarise(mean_pred1_itt = mean(pred1_itt)) %&gt;% </w:t>
      </w:r>
    </w:p>
    <w:p w14:paraId="6AB37FEA" w14:textId="77777777" w:rsidR="00A5717E" w:rsidRDefault="00A5717E" w:rsidP="008F101B">
      <w:pPr>
        <w:spacing w:after="0" w:line="240" w:lineRule="auto"/>
      </w:pPr>
      <w:r>
        <w:t xml:space="preserve">  pull(mean_pred1_itt) # make a vector of just pred1_itt</w:t>
      </w:r>
    </w:p>
    <w:p w14:paraId="033F3410" w14:textId="77777777" w:rsidR="00A5717E" w:rsidRDefault="00A5717E" w:rsidP="008F101B">
      <w:pPr>
        <w:spacing w:after="0" w:line="240" w:lineRule="auto"/>
      </w:pPr>
    </w:p>
    <w:p w14:paraId="2ABD0D8D" w14:textId="77777777" w:rsidR="00A5717E" w:rsidRDefault="00A5717E" w:rsidP="008F101B">
      <w:pPr>
        <w:spacing w:after="0" w:line="240" w:lineRule="auto"/>
      </w:pPr>
      <w:r>
        <w:t># make vector of 36 month probs under control</w:t>
      </w:r>
    </w:p>
    <w:p w14:paraId="31BD957F" w14:textId="77777777" w:rsidR="00A5717E" w:rsidRDefault="00A5717E" w:rsidP="008F101B">
      <w:pPr>
        <w:spacing w:after="0" w:line="240" w:lineRule="auto"/>
      </w:pPr>
      <w:r>
        <w:t xml:space="preserve">pred0_36m_pr &lt;- all_data %&gt;% </w:t>
      </w:r>
    </w:p>
    <w:p w14:paraId="511CE740" w14:textId="77777777" w:rsidR="00A5717E" w:rsidRDefault="00A5717E" w:rsidP="008F101B">
      <w:pPr>
        <w:spacing w:after="0" w:line="240" w:lineRule="auto"/>
      </w:pPr>
      <w:r>
        <w:t xml:space="preserve">  data.frame() %&gt;% </w:t>
      </w:r>
    </w:p>
    <w:p w14:paraId="5CE07257" w14:textId="77777777" w:rsidR="00A5717E" w:rsidRDefault="00A5717E" w:rsidP="008F101B">
      <w:pPr>
        <w:spacing w:after="0" w:line="240" w:lineRule="auto"/>
      </w:pPr>
      <w:r>
        <w:t xml:space="preserve">  select(cummonth_tr, pred0_itt, trial) %&gt;% </w:t>
      </w:r>
    </w:p>
    <w:p w14:paraId="298F699F" w14:textId="77777777" w:rsidR="00A5717E" w:rsidRDefault="00A5717E" w:rsidP="008F101B">
      <w:pPr>
        <w:spacing w:after="0" w:line="240" w:lineRule="auto"/>
      </w:pPr>
      <w:r>
        <w:t xml:space="preserve">  distinct() %&gt;% </w:t>
      </w:r>
    </w:p>
    <w:p w14:paraId="7DD3AF75" w14:textId="77777777" w:rsidR="00A5717E" w:rsidRDefault="00A5717E" w:rsidP="008F101B">
      <w:pPr>
        <w:spacing w:after="0" w:line="240" w:lineRule="auto"/>
      </w:pPr>
      <w:r>
        <w:t xml:space="preserve">  filter(cummonth_tr &lt;= 36) %&gt;% # keep the first 36 months only</w:t>
      </w:r>
    </w:p>
    <w:p w14:paraId="3CFF0C46" w14:textId="77777777" w:rsidR="00A5717E" w:rsidRDefault="00A5717E" w:rsidP="008F101B">
      <w:pPr>
        <w:spacing w:after="0" w:line="240" w:lineRule="auto"/>
      </w:pPr>
      <w:r>
        <w:t xml:space="preserve">  na.omit() %&gt;% </w:t>
      </w:r>
    </w:p>
    <w:p w14:paraId="1F869B25" w14:textId="77777777" w:rsidR="00A5717E" w:rsidRDefault="00A5717E" w:rsidP="008F101B">
      <w:pPr>
        <w:spacing w:after="0" w:line="240" w:lineRule="auto"/>
      </w:pPr>
      <w:r>
        <w:t xml:space="preserve">  group_by(cummonth_tr) %&gt;%   # average the probs for each cummonth_tr</w:t>
      </w:r>
    </w:p>
    <w:p w14:paraId="09FA9963" w14:textId="77777777" w:rsidR="00A5717E" w:rsidRDefault="00A5717E" w:rsidP="008F101B">
      <w:pPr>
        <w:spacing w:after="0" w:line="240" w:lineRule="auto"/>
      </w:pPr>
      <w:r>
        <w:t xml:space="preserve">  summarise(mean_pred0_itt = mean(pred0_itt)) %&gt;% </w:t>
      </w:r>
    </w:p>
    <w:p w14:paraId="6DDB0E41" w14:textId="77777777" w:rsidR="00A5717E" w:rsidRDefault="00A5717E" w:rsidP="008F101B">
      <w:pPr>
        <w:spacing w:after="0" w:line="240" w:lineRule="auto"/>
      </w:pPr>
      <w:r>
        <w:t xml:space="preserve">  pull(mean_pred0_itt) # make a vector of just pred1_itt</w:t>
      </w:r>
    </w:p>
    <w:p w14:paraId="07BEC2A9" w14:textId="77777777" w:rsidR="00A5717E" w:rsidRDefault="00A5717E" w:rsidP="008F101B">
      <w:pPr>
        <w:spacing w:after="0" w:line="240" w:lineRule="auto"/>
      </w:pPr>
    </w:p>
    <w:p w14:paraId="3C3E885D" w14:textId="77777777" w:rsidR="00A5717E" w:rsidRDefault="00A5717E" w:rsidP="008F101B">
      <w:pPr>
        <w:spacing w:after="0" w:line="240" w:lineRule="auto"/>
      </w:pPr>
      <w:r>
        <w:t>#Compute standardised 3 year risk under treatment</w:t>
      </w:r>
    </w:p>
    <w:p w14:paraId="46022FC0" w14:textId="77777777" w:rsidR="00A5717E" w:rsidRDefault="00A5717E" w:rsidP="008F101B">
      <w:pPr>
        <w:spacing w:after="0" w:line="240" w:lineRule="auto"/>
      </w:pPr>
      <w:r>
        <w:t>std_rx1_var &lt;- 1- (prod(1- pred1_36m_pr))</w:t>
      </w:r>
    </w:p>
    <w:p w14:paraId="5CEEBC07" w14:textId="77777777" w:rsidR="00A5717E" w:rsidRDefault="00A5717E" w:rsidP="008F101B">
      <w:pPr>
        <w:spacing w:after="0" w:line="240" w:lineRule="auto"/>
      </w:pPr>
      <w:r>
        <w:t>std_rx1_var</w:t>
      </w:r>
    </w:p>
    <w:p w14:paraId="4DB04C3B" w14:textId="77777777" w:rsidR="00A5717E" w:rsidRDefault="00A5717E" w:rsidP="008F101B">
      <w:pPr>
        <w:spacing w:after="0" w:line="240" w:lineRule="auto"/>
      </w:pPr>
    </w:p>
    <w:p w14:paraId="7F695EA7" w14:textId="77777777" w:rsidR="00A5717E" w:rsidRDefault="00A5717E" w:rsidP="008F101B">
      <w:pPr>
        <w:spacing w:after="0" w:line="240" w:lineRule="auto"/>
      </w:pPr>
      <w:r>
        <w:t>#Compute standardised 3 year risk under control</w:t>
      </w:r>
    </w:p>
    <w:p w14:paraId="08612A1A" w14:textId="77777777" w:rsidR="00A5717E" w:rsidRDefault="00A5717E" w:rsidP="008F101B">
      <w:pPr>
        <w:spacing w:after="0" w:line="240" w:lineRule="auto"/>
      </w:pPr>
      <w:r>
        <w:t>std_rx0_var &lt;- 1- (prod(1- pred0_36m_pr))</w:t>
      </w:r>
    </w:p>
    <w:p w14:paraId="1298DD9F" w14:textId="77777777" w:rsidR="00A5717E" w:rsidRDefault="00A5717E" w:rsidP="008F101B">
      <w:pPr>
        <w:spacing w:after="0" w:line="240" w:lineRule="auto"/>
      </w:pPr>
      <w:r>
        <w:t>std_rx0_var</w:t>
      </w:r>
    </w:p>
    <w:p w14:paraId="0D7ADCC1" w14:textId="77777777" w:rsidR="00A5717E" w:rsidRDefault="00A5717E" w:rsidP="008F101B">
      <w:pPr>
        <w:spacing w:after="0" w:line="240" w:lineRule="auto"/>
      </w:pPr>
    </w:p>
    <w:p w14:paraId="3D73903C" w14:textId="77777777" w:rsidR="00A5717E" w:rsidRDefault="00A5717E" w:rsidP="008F101B">
      <w:pPr>
        <w:spacing w:after="0" w:line="240" w:lineRule="auto"/>
      </w:pPr>
      <w:r>
        <w:t xml:space="preserve">#Compute standardised risk difference </w:t>
      </w:r>
    </w:p>
    <w:p w14:paraId="15712983" w14:textId="77777777" w:rsidR="00A5717E" w:rsidRDefault="00A5717E" w:rsidP="008F101B">
      <w:pPr>
        <w:spacing w:after="0" w:line="240" w:lineRule="auto"/>
      </w:pPr>
      <w:r>
        <w:t>std_risk_difference_var &lt;- std_rx1_var - std_rx0_var</w:t>
      </w:r>
    </w:p>
    <w:p w14:paraId="315246A8" w14:textId="77777777" w:rsidR="00A5717E" w:rsidRDefault="00A5717E" w:rsidP="008F101B">
      <w:pPr>
        <w:spacing w:after="0" w:line="240" w:lineRule="auto"/>
      </w:pPr>
      <w:r>
        <w:t>std_risk_difference_var</w:t>
      </w:r>
    </w:p>
    <w:p w14:paraId="3C6D5A1F" w14:textId="77777777" w:rsidR="00A5717E" w:rsidRDefault="00A5717E" w:rsidP="008F101B">
      <w:pPr>
        <w:spacing w:after="0" w:line="240" w:lineRule="auto"/>
      </w:pPr>
    </w:p>
    <w:p w14:paraId="4A272EDA" w14:textId="77777777" w:rsidR="00A5717E" w:rsidRDefault="00A5717E" w:rsidP="008F101B">
      <w:pPr>
        <w:spacing w:after="0" w:line="240" w:lineRule="auto"/>
      </w:pPr>
      <w:r>
        <w:t>#Compute standardised risk ratio</w:t>
      </w:r>
    </w:p>
    <w:p w14:paraId="5C3D47FF" w14:textId="77777777" w:rsidR="00A5717E" w:rsidRDefault="00A5717E" w:rsidP="008F101B">
      <w:pPr>
        <w:spacing w:after="0" w:line="240" w:lineRule="auto"/>
      </w:pPr>
      <w:r>
        <w:t>std_risk_ratio_var &lt;- std_rx1_var/std_rx0_var</w:t>
      </w:r>
    </w:p>
    <w:p w14:paraId="35FFE392" w14:textId="77777777" w:rsidR="00A5717E" w:rsidRDefault="00A5717E" w:rsidP="008F101B">
      <w:pPr>
        <w:spacing w:after="0" w:line="240" w:lineRule="auto"/>
      </w:pPr>
      <w:r>
        <w:t>std_risk_ratio_var</w:t>
      </w:r>
    </w:p>
    <w:p w14:paraId="34CA1B07" w14:textId="77777777" w:rsidR="00A5717E" w:rsidRDefault="00A5717E" w:rsidP="008F101B">
      <w:pPr>
        <w:spacing w:after="0" w:line="240" w:lineRule="auto"/>
      </w:pPr>
    </w:p>
    <w:p w14:paraId="487B9DDB" w14:textId="77777777" w:rsidR="00A5717E" w:rsidRDefault="00A5717E" w:rsidP="008F101B">
      <w:pPr>
        <w:spacing w:after="0" w:line="240" w:lineRule="auto"/>
      </w:pPr>
      <w:r>
        <w:t># Start capturing console output and save as output.txt</w:t>
      </w:r>
    </w:p>
    <w:p w14:paraId="4963AAE2" w14:textId="77777777" w:rsidR="00A5717E" w:rsidRDefault="00A5717E" w:rsidP="008F101B">
      <w:pPr>
        <w:spacing w:after="0" w:line="240" w:lineRule="auto"/>
      </w:pPr>
      <w:r>
        <w:t>sink("output_int_trial.txt", split = TRUE)</w:t>
      </w:r>
    </w:p>
    <w:p w14:paraId="0F9F6F27" w14:textId="77777777" w:rsidR="00A5717E" w:rsidRDefault="00A5717E" w:rsidP="008F101B">
      <w:pPr>
        <w:spacing w:after="0" w:line="240" w:lineRule="auto"/>
      </w:pPr>
    </w:p>
    <w:p w14:paraId="7277F6D8" w14:textId="77777777" w:rsidR="00A5717E" w:rsidRDefault="00A5717E" w:rsidP="008F101B">
      <w:pPr>
        <w:spacing w:after="0" w:line="240" w:lineRule="auto"/>
      </w:pPr>
    </w:p>
    <w:p w14:paraId="7F45A7D6" w14:textId="77777777" w:rsidR="00A5717E" w:rsidRDefault="00A5717E" w:rsidP="008F101B">
      <w:pPr>
        <w:spacing w:after="0" w:line="240" w:lineRule="auto"/>
      </w:pPr>
      <w:r>
        <w:t># ITT</w:t>
      </w:r>
    </w:p>
    <w:p w14:paraId="2E44C82F" w14:textId="77777777" w:rsidR="00A5717E" w:rsidRDefault="00A5717E" w:rsidP="008F101B">
      <w:pPr>
        <w:spacing w:after="0" w:line="240" w:lineRule="auto"/>
      </w:pPr>
      <w:r>
        <w:t>cat("ITT\n")</w:t>
      </w:r>
    </w:p>
    <w:p w14:paraId="1FC08E44" w14:textId="77777777" w:rsidR="00A5717E" w:rsidRDefault="00A5717E" w:rsidP="008F101B">
      <w:pPr>
        <w:spacing w:after="0" w:line="240" w:lineRule="auto"/>
      </w:pPr>
      <w:r>
        <w:t>cat("std_rx1_var: ", std_rx1_var, "\n")</w:t>
      </w:r>
    </w:p>
    <w:p w14:paraId="391E7C5A" w14:textId="77777777" w:rsidR="00A5717E" w:rsidRDefault="00A5717E" w:rsidP="008F101B">
      <w:pPr>
        <w:spacing w:after="0" w:line="240" w:lineRule="auto"/>
      </w:pPr>
      <w:r>
        <w:lastRenderedPageBreak/>
        <w:t>cat("std_rx0_var: ", std_rx0_var, "\n")</w:t>
      </w:r>
    </w:p>
    <w:p w14:paraId="619564A1" w14:textId="77777777" w:rsidR="00A5717E" w:rsidRDefault="00A5717E" w:rsidP="008F101B">
      <w:pPr>
        <w:spacing w:after="0" w:line="240" w:lineRule="auto"/>
      </w:pPr>
      <w:r>
        <w:t>cat("std_risk_ratio_var: ", std_risk_ratio_var, "\n")</w:t>
      </w:r>
    </w:p>
    <w:p w14:paraId="3B426FD2" w14:textId="77777777" w:rsidR="00A5717E" w:rsidRDefault="00A5717E" w:rsidP="008F101B">
      <w:pPr>
        <w:spacing w:after="0" w:line="240" w:lineRule="auto"/>
      </w:pPr>
      <w:r>
        <w:t>cat("std_risk_difference_var: ", std_risk_difference_var, "\n")</w:t>
      </w:r>
    </w:p>
    <w:p w14:paraId="7EC8A460" w14:textId="77777777" w:rsidR="00A5717E" w:rsidRDefault="00A5717E" w:rsidP="008F101B">
      <w:pPr>
        <w:spacing w:after="0" w:line="240" w:lineRule="auto"/>
      </w:pPr>
    </w:p>
    <w:p w14:paraId="7256F5F3" w14:textId="77777777" w:rsidR="00A5717E" w:rsidRDefault="00A5717E" w:rsidP="008F101B">
      <w:pPr>
        <w:spacing w:after="0" w:line="240" w:lineRule="auto"/>
      </w:pPr>
      <w:r>
        <w:t>cat("std_rx1m_var: ", std_rx1m_var, "\n")</w:t>
      </w:r>
    </w:p>
    <w:p w14:paraId="0D266DE1" w14:textId="77777777" w:rsidR="00A5717E" w:rsidRDefault="00A5717E" w:rsidP="008F101B">
      <w:pPr>
        <w:spacing w:after="0" w:line="240" w:lineRule="auto"/>
      </w:pPr>
      <w:r>
        <w:t>cat("std_rx0m_var: ", std_rx0m_var, "\n")</w:t>
      </w:r>
    </w:p>
    <w:p w14:paraId="16521B4B" w14:textId="77777777" w:rsidR="00A5717E" w:rsidRDefault="00A5717E" w:rsidP="008F101B">
      <w:pPr>
        <w:spacing w:after="0" w:line="240" w:lineRule="auto"/>
      </w:pPr>
      <w:r>
        <w:t>cat("std_rx1f_var: ", std_rx1f_var, "\n")</w:t>
      </w:r>
    </w:p>
    <w:p w14:paraId="66EDDBD1" w14:textId="77777777" w:rsidR="00A5717E" w:rsidRDefault="00A5717E" w:rsidP="008F101B">
      <w:pPr>
        <w:spacing w:after="0" w:line="240" w:lineRule="auto"/>
      </w:pPr>
      <w:r>
        <w:t>cat("std_rx0f_var: ", std_rx0f_var, "\n")</w:t>
      </w:r>
    </w:p>
    <w:p w14:paraId="4E16DD62" w14:textId="77777777" w:rsidR="00A5717E" w:rsidRDefault="00A5717E" w:rsidP="008F101B">
      <w:pPr>
        <w:spacing w:after="0" w:line="240" w:lineRule="auto"/>
      </w:pPr>
    </w:p>
    <w:p w14:paraId="5E37C720" w14:textId="77777777" w:rsidR="00A5717E" w:rsidRDefault="00A5717E" w:rsidP="008F101B">
      <w:pPr>
        <w:spacing w:after="0" w:line="240" w:lineRule="auto"/>
      </w:pPr>
      <w:r>
        <w:t>cat("std_risk_ratio_va_mr: ", std_risk_ratio_var_m, "\n")</w:t>
      </w:r>
    </w:p>
    <w:p w14:paraId="1CDEFE41" w14:textId="77777777" w:rsidR="00A5717E" w:rsidRDefault="00A5717E" w:rsidP="008F101B">
      <w:pPr>
        <w:spacing w:after="0" w:line="240" w:lineRule="auto"/>
      </w:pPr>
      <w:r>
        <w:t>cat("std_risk_difference_var_m: ", std_risk_difference_var_m, "\n")</w:t>
      </w:r>
    </w:p>
    <w:p w14:paraId="31CCBF1C" w14:textId="77777777" w:rsidR="00A5717E" w:rsidRDefault="00A5717E" w:rsidP="008F101B">
      <w:pPr>
        <w:spacing w:after="0" w:line="240" w:lineRule="auto"/>
      </w:pPr>
    </w:p>
    <w:p w14:paraId="16CC5131" w14:textId="77777777" w:rsidR="00A5717E" w:rsidRDefault="00A5717E" w:rsidP="008F101B">
      <w:pPr>
        <w:spacing w:after="0" w:line="240" w:lineRule="auto"/>
      </w:pPr>
      <w:r>
        <w:t>cat("std_risk_ratio_var_f: ", std_risk_ratio_var_f, "\n")</w:t>
      </w:r>
    </w:p>
    <w:p w14:paraId="37538B3C" w14:textId="77777777" w:rsidR="00A5717E" w:rsidRDefault="00A5717E" w:rsidP="008F101B">
      <w:pPr>
        <w:spacing w:after="0" w:line="240" w:lineRule="auto"/>
      </w:pPr>
      <w:r>
        <w:t>cat("std_risk_difference_var_f: ", std_risk_difference_var_f, "\n")</w:t>
      </w:r>
    </w:p>
    <w:p w14:paraId="1B114CBF" w14:textId="77777777" w:rsidR="00A5717E" w:rsidRDefault="00A5717E" w:rsidP="008F101B">
      <w:pPr>
        <w:spacing w:after="0" w:line="240" w:lineRule="auto"/>
      </w:pPr>
      <w:r>
        <w:t># Stop capturing console output</w:t>
      </w:r>
    </w:p>
    <w:p w14:paraId="650FE76F" w14:textId="01BA0DF6" w:rsidR="00A5717E" w:rsidRDefault="00A5717E" w:rsidP="008F101B">
      <w:pPr>
        <w:spacing w:after="0" w:line="240" w:lineRule="auto"/>
      </w:pPr>
      <w:r>
        <w:t>sink()</w:t>
      </w:r>
    </w:p>
    <w:p w14:paraId="06F6E960" w14:textId="77777777" w:rsidR="008F101B" w:rsidRDefault="008F101B" w:rsidP="008F101B">
      <w:pPr>
        <w:spacing w:after="0" w:line="240" w:lineRule="auto"/>
      </w:pPr>
    </w:p>
    <w:p w14:paraId="4F5FE428" w14:textId="06FA9D5C" w:rsidR="008F101B" w:rsidRDefault="008F101B" w:rsidP="008F101B">
      <w:pPr>
        <w:pStyle w:val="Heading2"/>
      </w:pPr>
      <w:bookmarkStart w:id="5" w:name="_Toc192240035"/>
      <w:r>
        <w:t>Bootstrap to calculate 95% confidence intervals</w:t>
      </w:r>
      <w:bookmarkEnd w:id="5"/>
    </w:p>
    <w:p w14:paraId="465CAE5D" w14:textId="77777777" w:rsidR="008F101B" w:rsidRDefault="008F101B" w:rsidP="003A4233">
      <w:pPr>
        <w:spacing w:after="0" w:line="240" w:lineRule="auto"/>
      </w:pPr>
    </w:p>
    <w:p w14:paraId="5F3A67BE" w14:textId="77777777" w:rsidR="003A4233" w:rsidRDefault="003A4233" w:rsidP="003A4233">
      <w:pPr>
        <w:spacing w:after="0" w:line="240" w:lineRule="auto"/>
      </w:pPr>
      <w:r>
        <w:t>library(dplyr)</w:t>
      </w:r>
    </w:p>
    <w:p w14:paraId="5EAAC547" w14:textId="77777777" w:rsidR="003A4233" w:rsidRDefault="003A4233" w:rsidP="003A4233">
      <w:pPr>
        <w:spacing w:after="0" w:line="240" w:lineRule="auto"/>
      </w:pPr>
      <w:r>
        <w:t>library(parallel)</w:t>
      </w:r>
    </w:p>
    <w:p w14:paraId="585F2C27" w14:textId="77777777" w:rsidR="003A4233" w:rsidRDefault="003A4233" w:rsidP="003A4233">
      <w:pPr>
        <w:spacing w:after="0" w:line="240" w:lineRule="auto"/>
      </w:pPr>
      <w:r>
        <w:t>library(doParallel)</w:t>
      </w:r>
    </w:p>
    <w:p w14:paraId="562DBB91" w14:textId="77777777" w:rsidR="003A4233" w:rsidRDefault="003A4233" w:rsidP="003A4233">
      <w:pPr>
        <w:spacing w:after="0" w:line="240" w:lineRule="auto"/>
      </w:pPr>
      <w:r>
        <w:t>library(doRNG)</w:t>
      </w:r>
    </w:p>
    <w:p w14:paraId="33819CFE" w14:textId="77777777" w:rsidR="003A4233" w:rsidRDefault="003A4233" w:rsidP="003A4233">
      <w:pPr>
        <w:spacing w:after="0" w:line="240" w:lineRule="auto"/>
      </w:pPr>
    </w:p>
    <w:p w14:paraId="0E7084A8" w14:textId="77777777" w:rsidR="003A4233" w:rsidRDefault="003A4233" w:rsidP="003A4233">
      <w:pPr>
        <w:spacing w:after="0" w:line="240" w:lineRule="auto"/>
      </w:pPr>
    </w:p>
    <w:p w14:paraId="0D9DE658" w14:textId="77777777" w:rsidR="003A4233" w:rsidRDefault="003A4233" w:rsidP="003A4233">
      <w:pPr>
        <w:spacing w:after="0" w:line="240" w:lineRule="auto"/>
      </w:pPr>
      <w:r>
        <w:t>## ANALYSIS</w:t>
      </w:r>
    </w:p>
    <w:p w14:paraId="7D9A721E" w14:textId="77777777" w:rsidR="003A4233" w:rsidRDefault="003A4233" w:rsidP="003A4233">
      <w:pPr>
        <w:spacing w:after="0" w:line="240" w:lineRule="auto"/>
      </w:pPr>
      <w:r>
        <w:t># function that will be replicated in the bootstrap</w:t>
      </w:r>
    </w:p>
    <w:p w14:paraId="2918D2EC" w14:textId="77777777" w:rsidR="003A4233" w:rsidRDefault="003A4233" w:rsidP="003A4233">
      <w:pPr>
        <w:spacing w:after="0" w:line="240" w:lineRule="auto"/>
      </w:pPr>
      <w:r>
        <w:t># it will sample a vector of study_id's from the tr_data data.frame for each iteration</w:t>
      </w:r>
    </w:p>
    <w:p w14:paraId="38608279" w14:textId="77777777" w:rsidR="003A4233" w:rsidRDefault="003A4233" w:rsidP="003A4233">
      <w:pPr>
        <w:spacing w:after="0" w:line="240" w:lineRule="auto"/>
      </w:pPr>
      <w:r>
        <w:t>tr_fnc &lt;- function(h){</w:t>
      </w:r>
    </w:p>
    <w:p w14:paraId="697A3485" w14:textId="77777777" w:rsidR="003A4233" w:rsidRDefault="003A4233" w:rsidP="003A4233">
      <w:pPr>
        <w:spacing w:after="0" w:line="240" w:lineRule="auto"/>
      </w:pPr>
      <w:r>
        <w:t xml:space="preserve">  # load the dataset </w:t>
      </w:r>
    </w:p>
    <w:p w14:paraId="103DC6FC" w14:textId="77777777" w:rsidR="003A4233" w:rsidRDefault="003A4233" w:rsidP="003A4233">
      <w:pPr>
        <w:spacing w:after="0" w:line="240" w:lineRule="auto"/>
      </w:pPr>
      <w:r>
        <w:t xml:space="preserve">  tr_data &lt;- readRDS(file = ".../analysis_datasets/tr_data.rds")</w:t>
      </w:r>
    </w:p>
    <w:p w14:paraId="2D075DE8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0EAA5524" w14:textId="77777777" w:rsidR="003A4233" w:rsidRDefault="003A4233" w:rsidP="003A4233">
      <w:pPr>
        <w:spacing w:after="0" w:line="240" w:lineRule="auto"/>
      </w:pPr>
      <w:r>
        <w:t xml:space="preserve">  # sample study_id's with replacement</w:t>
      </w:r>
    </w:p>
    <w:p w14:paraId="379100F9" w14:textId="77777777" w:rsidR="003A4233" w:rsidRDefault="003A4233" w:rsidP="003A4233">
      <w:pPr>
        <w:spacing w:after="0" w:line="240" w:lineRule="auto"/>
      </w:pPr>
      <w:r>
        <w:t xml:space="preserve">  tr_study_ids &lt;- slice_sample(distinct(tr_data, study_id), prop = 1, replace = T)</w:t>
      </w:r>
    </w:p>
    <w:p w14:paraId="50DF2174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1B13468B" w14:textId="77777777" w:rsidR="003A4233" w:rsidRDefault="003A4233" w:rsidP="003A4233">
      <w:pPr>
        <w:spacing w:after="0" w:line="240" w:lineRule="auto"/>
      </w:pPr>
      <w:r>
        <w:t xml:space="preserve">  # set unique identifiers for replicated study_id's and add to tr_data</w:t>
      </w:r>
    </w:p>
    <w:p w14:paraId="4D860F72" w14:textId="77777777" w:rsidR="003A4233" w:rsidRDefault="003A4233" w:rsidP="003A4233">
      <w:pPr>
        <w:spacing w:after="0" w:line="240" w:lineRule="auto"/>
      </w:pPr>
      <w:r>
        <w:t xml:space="preserve">  tr_data &lt;- tr_study_ids %&gt;% # vector of study_id's as a result of sampling study_id's with replacement</w:t>
      </w:r>
    </w:p>
    <w:p w14:paraId="2B0B7729" w14:textId="77777777" w:rsidR="003A4233" w:rsidRDefault="003A4233" w:rsidP="003A4233">
      <w:pPr>
        <w:spacing w:after="0" w:line="240" w:lineRule="auto"/>
      </w:pPr>
      <w:r>
        <w:t xml:space="preserve">    group_by(study_id) %&gt;%</w:t>
      </w:r>
    </w:p>
    <w:p w14:paraId="71E72533" w14:textId="77777777" w:rsidR="003A4233" w:rsidRDefault="003A4233" w:rsidP="003A4233">
      <w:pPr>
        <w:spacing w:after="0" w:line="240" w:lineRule="auto"/>
      </w:pPr>
      <w:r>
        <w:t xml:space="preserve">    mutate(rep_study_id = paste(row_number(), study_id, sep = "_")) %&gt;% </w:t>
      </w:r>
    </w:p>
    <w:p w14:paraId="4B8B1667" w14:textId="77777777" w:rsidR="003A4233" w:rsidRDefault="003A4233" w:rsidP="003A4233">
      <w:pPr>
        <w:spacing w:after="0" w:line="240" w:lineRule="auto"/>
      </w:pPr>
      <w:r>
        <w:t xml:space="preserve">    ungroup() %&gt;% </w:t>
      </w:r>
    </w:p>
    <w:p w14:paraId="31E75771" w14:textId="77777777" w:rsidR="003A4233" w:rsidRDefault="003A4233" w:rsidP="003A4233">
      <w:pPr>
        <w:spacing w:after="0" w:line="240" w:lineRule="auto"/>
      </w:pPr>
      <w:r>
        <w:t xml:space="preserve">    left_join(tr_data, by = "study_id", relationship = "many-to-many") </w:t>
      </w:r>
    </w:p>
    <w:p w14:paraId="131264B8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43AE9214" w14:textId="77777777" w:rsidR="003A4233" w:rsidRDefault="003A4233" w:rsidP="003A4233">
      <w:pPr>
        <w:spacing w:after="0" w:line="240" w:lineRule="auto"/>
      </w:pPr>
      <w:r>
        <w:t xml:space="preserve">  ## Part 1: Loop to build dataset for each trial, run analysis on that dataset, then repeat</w:t>
      </w:r>
    </w:p>
    <w:p w14:paraId="1B26DBB0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3CC6C149" w14:textId="77777777" w:rsidR="003A4233" w:rsidRDefault="003A4233" w:rsidP="003A4233">
      <w:pPr>
        <w:spacing w:after="0" w:line="240" w:lineRule="auto"/>
      </w:pPr>
      <w:r>
        <w:t xml:space="preserve">  # make vector for number of trials</w:t>
      </w:r>
    </w:p>
    <w:p w14:paraId="2FF1D8E6" w14:textId="77777777" w:rsidR="003A4233" w:rsidRDefault="003A4233" w:rsidP="003A4233">
      <w:pPr>
        <w:spacing w:after="0" w:line="240" w:lineRule="auto"/>
      </w:pPr>
      <w:r>
        <w:t xml:space="preserve">  trials &lt;- c(1:44) # Trial 0 has everyone on TLE, so models dont converge</w:t>
      </w:r>
    </w:p>
    <w:p w14:paraId="6C1ABF0D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59204B36" w14:textId="77777777" w:rsidR="003A4233" w:rsidRDefault="003A4233" w:rsidP="003A4233">
      <w:pPr>
        <w:spacing w:after="0" w:line="240" w:lineRule="auto"/>
      </w:pPr>
      <w:r>
        <w:t xml:space="preserve">  # make empty follow up dataframe with all the col headings, to which each trials fu data will be added</w:t>
      </w:r>
    </w:p>
    <w:p w14:paraId="46F22943" w14:textId="77777777" w:rsidR="003A4233" w:rsidRDefault="003A4233" w:rsidP="003A4233">
      <w:pPr>
        <w:spacing w:after="0" w:line="240" w:lineRule="auto"/>
      </w:pPr>
      <w:r>
        <w:t xml:space="preserve">  all_data &lt;- tr_data %&gt;% </w:t>
      </w:r>
    </w:p>
    <w:p w14:paraId="5325D697" w14:textId="77777777" w:rsidR="003A4233" w:rsidRDefault="003A4233" w:rsidP="003A4233">
      <w:pPr>
        <w:spacing w:after="0" w:line="240" w:lineRule="auto"/>
      </w:pPr>
      <w:r>
        <w:t xml:space="preserve">    filter(study_id == 99999999) %&gt;% </w:t>
      </w:r>
    </w:p>
    <w:p w14:paraId="6DA6443B" w14:textId="77777777" w:rsidR="003A4233" w:rsidRDefault="003A4233" w:rsidP="003A4233">
      <w:pPr>
        <w:spacing w:after="0" w:line="240" w:lineRule="auto"/>
      </w:pPr>
      <w:r>
        <w:t xml:space="preserve">    mutate(ps_w_stab = as.numeric()) %&gt;% </w:t>
      </w:r>
    </w:p>
    <w:p w14:paraId="1E94826C" w14:textId="77777777" w:rsidR="003A4233" w:rsidRDefault="003A4233" w:rsidP="003A4233">
      <w:pPr>
        <w:spacing w:after="0" w:line="240" w:lineRule="auto"/>
      </w:pPr>
      <w:r>
        <w:t xml:space="preserve">    mutate(cummonth_tr = as.numeric()) %&gt;% </w:t>
      </w:r>
    </w:p>
    <w:p w14:paraId="425C2DCB" w14:textId="77777777" w:rsidR="003A4233" w:rsidRDefault="003A4233" w:rsidP="003A4233">
      <w:pPr>
        <w:spacing w:after="0" w:line="240" w:lineRule="auto"/>
      </w:pPr>
      <w:r>
        <w:t xml:space="preserve">    mutate(trial = as.numeric())</w:t>
      </w:r>
    </w:p>
    <w:p w14:paraId="6555A64D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21D9C4D8" w14:textId="77777777" w:rsidR="003A4233" w:rsidRDefault="003A4233" w:rsidP="003A4233">
      <w:pPr>
        <w:spacing w:after="0" w:line="240" w:lineRule="auto"/>
      </w:pPr>
      <w:r>
        <w:t xml:space="preserve">  for(i in trials){</w:t>
      </w:r>
    </w:p>
    <w:p w14:paraId="3A616963" w14:textId="77777777" w:rsidR="003A4233" w:rsidRDefault="003A4233" w:rsidP="003A4233">
      <w:pPr>
        <w:spacing w:after="0" w:line="240" w:lineRule="auto"/>
      </w:pPr>
      <w:r>
        <w:t xml:space="preserve">    # make fu dataset for each trial</w:t>
      </w:r>
    </w:p>
    <w:p w14:paraId="4614C96A" w14:textId="77777777" w:rsidR="003A4233" w:rsidRDefault="003A4233" w:rsidP="003A4233">
      <w:pPr>
        <w:spacing w:after="0" w:line="240" w:lineRule="auto"/>
      </w:pPr>
      <w:r>
        <w:t xml:space="preserve">    trial_data &lt;- tr_data %&gt;% </w:t>
      </w:r>
    </w:p>
    <w:p w14:paraId="267FC82B" w14:textId="77777777" w:rsidR="003A4233" w:rsidRDefault="003A4233" w:rsidP="003A4233">
      <w:pPr>
        <w:spacing w:after="0" w:line="240" w:lineRule="auto"/>
      </w:pPr>
      <w:r>
        <w:t xml:space="preserve">      filter(cummonth &gt;= i &amp; (is.na(dtg_m) | dtg_m &gt;= i)) %&gt;% # drop months before trial baseline, and drop people started on dtg before baseline</w:t>
      </w:r>
    </w:p>
    <w:p w14:paraId="0F2ED93D" w14:textId="77777777" w:rsidR="003A4233" w:rsidRDefault="003A4233" w:rsidP="003A4233">
      <w:pPr>
        <w:spacing w:after="0" w:line="240" w:lineRule="auto"/>
      </w:pPr>
      <w:r>
        <w:lastRenderedPageBreak/>
        <w:t xml:space="preserve">      mutate(trial = i) %&gt;% </w:t>
      </w:r>
    </w:p>
    <w:p w14:paraId="1350B4CE" w14:textId="77777777" w:rsidR="003A4233" w:rsidRDefault="003A4233" w:rsidP="003A4233">
      <w:pPr>
        <w:spacing w:after="0" w:line="240" w:lineRule="auto"/>
      </w:pPr>
      <w:r>
        <w:t xml:space="preserve">      group_by(rep_study_id) %&gt;%</w:t>
      </w:r>
    </w:p>
    <w:p w14:paraId="1A350CCB" w14:textId="77777777" w:rsidR="003A4233" w:rsidRDefault="003A4233" w:rsidP="003A4233">
      <w:pPr>
        <w:spacing w:after="0" w:line="240" w:lineRule="auto"/>
      </w:pPr>
      <w:r>
        <w:t xml:space="preserve">      mutate(cummonth_tr = cummonth - i) %&gt;% # generate variable for follow up time within each trial</w:t>
      </w:r>
    </w:p>
    <w:p w14:paraId="003885F1" w14:textId="77777777" w:rsidR="003A4233" w:rsidRDefault="003A4233" w:rsidP="003A4233">
      <w:pPr>
        <w:spacing w:after="0" w:line="240" w:lineRule="auto"/>
      </w:pPr>
      <w:r>
        <w:t xml:space="preserve">      mutate(across(age:art, ~.[cummonth == i])) %&gt;% # set all variables for each month for person to the value at baseline (as we estimate the risk of CVD per month, conditional on baseline variables)</w:t>
      </w:r>
    </w:p>
    <w:p w14:paraId="137718E3" w14:textId="77777777" w:rsidR="003A4233" w:rsidRDefault="003A4233" w:rsidP="003A4233">
      <w:pPr>
        <w:spacing w:after="0" w:line="240" w:lineRule="auto"/>
      </w:pPr>
      <w:r>
        <w:t xml:space="preserve">      ungroup() %&gt;% </w:t>
      </w:r>
    </w:p>
    <w:p w14:paraId="5B0287FE" w14:textId="77777777" w:rsidR="003A4233" w:rsidRDefault="003A4233" w:rsidP="003A4233">
      <w:pPr>
        <w:spacing w:after="0" w:line="240" w:lineRule="auto"/>
      </w:pPr>
      <w:r>
        <w:t xml:space="preserve">      filter(art == 0 | art == 1) %&gt;%  # Keep only those on TEE or TLD at baseline, as 0 = "TEE" 1 = "TLD" 2= "OTHER")))</w:t>
      </w:r>
    </w:p>
    <w:p w14:paraId="0B280714" w14:textId="77777777" w:rsidR="003A4233" w:rsidRDefault="003A4233" w:rsidP="003A4233">
      <w:pPr>
        <w:spacing w:after="0" w:line="240" w:lineRule="auto"/>
      </w:pPr>
      <w:r>
        <w:t xml:space="preserve">      filter(vl_cat != "&gt;=1000") # drop all those with known viraemia</w:t>
      </w:r>
    </w:p>
    <w:p w14:paraId="19A45439" w14:textId="77777777" w:rsidR="003A4233" w:rsidRDefault="003A4233" w:rsidP="003A4233">
      <w:pPr>
        <w:spacing w:after="0" w:line="240" w:lineRule="auto"/>
      </w:pPr>
      <w:r>
        <w:t xml:space="preserve">    </w:t>
      </w:r>
    </w:p>
    <w:p w14:paraId="503FCCE6" w14:textId="77777777" w:rsidR="003A4233" w:rsidRDefault="003A4233" w:rsidP="003A4233">
      <w:pPr>
        <w:spacing w:after="0" w:line="240" w:lineRule="auto"/>
      </w:pPr>
      <w:r>
        <w:t xml:space="preserve">    trial_data &lt;- trial_data %&gt;% # get rid of excess months</w:t>
      </w:r>
    </w:p>
    <w:p w14:paraId="3AA46441" w14:textId="77777777" w:rsidR="003A4233" w:rsidRDefault="003A4233" w:rsidP="003A4233">
      <w:pPr>
        <w:spacing w:after="0" w:line="240" w:lineRule="auto"/>
      </w:pPr>
      <w:r>
        <w:t xml:space="preserve">      filter(cummonth_tr &lt;= 36)</w:t>
      </w:r>
    </w:p>
    <w:p w14:paraId="4FA6DD24" w14:textId="77777777" w:rsidR="003A4233" w:rsidRDefault="003A4233" w:rsidP="003A4233">
      <w:pPr>
        <w:spacing w:after="0" w:line="240" w:lineRule="auto"/>
      </w:pPr>
      <w:r>
        <w:t xml:space="preserve">    </w:t>
      </w:r>
    </w:p>
    <w:p w14:paraId="4F7E8B83" w14:textId="77777777" w:rsidR="003A4233" w:rsidRDefault="003A4233" w:rsidP="003A4233">
      <w:pPr>
        <w:spacing w:after="0" w:line="240" w:lineRule="auto"/>
      </w:pPr>
      <w:r>
        <w:t xml:space="preserve">    # make baseline dataset for each trial</w:t>
      </w:r>
    </w:p>
    <w:p w14:paraId="44BB0DD6" w14:textId="77777777" w:rsidR="003A4233" w:rsidRDefault="003A4233" w:rsidP="003A4233">
      <w:pPr>
        <w:spacing w:after="0" w:line="240" w:lineRule="auto"/>
      </w:pPr>
      <w:r>
        <w:t xml:space="preserve">    trial_data_base &lt;- trial_data %&gt;% </w:t>
      </w:r>
    </w:p>
    <w:p w14:paraId="570E9E23" w14:textId="77777777" w:rsidR="003A4233" w:rsidRDefault="003A4233" w:rsidP="003A4233">
      <w:pPr>
        <w:spacing w:after="0" w:line="240" w:lineRule="auto"/>
      </w:pPr>
      <w:r>
        <w:t xml:space="preserve">      filter(cummonth_tr == 0)</w:t>
      </w:r>
    </w:p>
    <w:p w14:paraId="66D584EC" w14:textId="77777777" w:rsidR="003A4233" w:rsidRDefault="003A4233" w:rsidP="003A4233">
      <w:pPr>
        <w:spacing w:after="0" w:line="240" w:lineRule="auto"/>
      </w:pPr>
      <w:r>
        <w:t xml:space="preserve">    </w:t>
      </w:r>
    </w:p>
    <w:p w14:paraId="28593444" w14:textId="77777777" w:rsidR="003A4233" w:rsidRDefault="003A4233" w:rsidP="003A4233">
      <w:pPr>
        <w:spacing w:after="0" w:line="240" w:lineRule="auto"/>
      </w:pPr>
      <w:r>
        <w:t xml:space="preserve">    trial_data &lt;- trial_data %&gt;% </w:t>
      </w:r>
    </w:p>
    <w:p w14:paraId="0136E914" w14:textId="77777777" w:rsidR="003A4233" w:rsidRDefault="003A4233" w:rsidP="003A4233">
      <w:pPr>
        <w:spacing w:after="0" w:line="240" w:lineRule="auto"/>
      </w:pPr>
      <w:r>
        <w:t xml:space="preserve">      filter(cummonth_tr != 0) # now that baseline months data is recorded in all rows for each study_id, drop the baseline month as no event can happen in it</w:t>
      </w:r>
    </w:p>
    <w:p w14:paraId="3298459C" w14:textId="77777777" w:rsidR="003A4233" w:rsidRDefault="003A4233" w:rsidP="003A4233">
      <w:pPr>
        <w:spacing w:after="0" w:line="240" w:lineRule="auto"/>
      </w:pPr>
      <w:r>
        <w:t xml:space="preserve">    </w:t>
      </w:r>
    </w:p>
    <w:p w14:paraId="16B344FF" w14:textId="77777777" w:rsidR="003A4233" w:rsidRDefault="003A4233" w:rsidP="003A4233">
      <w:pPr>
        <w:spacing w:after="0" w:line="240" w:lineRule="auto"/>
      </w:pPr>
      <w:r>
        <w:t xml:space="preserve">    #Estimate the PS using baseline data only</w:t>
      </w:r>
    </w:p>
    <w:p w14:paraId="766AA903" w14:textId="77777777" w:rsidR="003A4233" w:rsidRDefault="003A4233" w:rsidP="003A4233">
      <w:pPr>
        <w:spacing w:after="0" w:line="240" w:lineRule="auto"/>
      </w:pPr>
      <w:r>
        <w:t xml:space="preserve">    ps_fit &lt;- glm(art ~ gender + province_gp + benefit_gp + age + haart_y_fu + # scheme_dur_y + </w:t>
      </w:r>
    </w:p>
    <w:p w14:paraId="74E2CD63" w14:textId="77777777" w:rsidR="003A4233" w:rsidRDefault="003A4233" w:rsidP="003A4233">
      <w:pPr>
        <w:spacing w:after="0" w:line="240" w:lineRule="auto"/>
      </w:pPr>
      <w:r>
        <w:t xml:space="preserve">                    preg + tb + statin + vl_cat + cd4_cat + chol + dm + htn, data = trial_data_base,</w:t>
      </w:r>
    </w:p>
    <w:p w14:paraId="3BEE49C6" w14:textId="77777777" w:rsidR="003A4233" w:rsidRDefault="003A4233" w:rsidP="003A4233">
      <w:pPr>
        <w:spacing w:after="0" w:line="240" w:lineRule="auto"/>
      </w:pPr>
      <w:r>
        <w:t xml:space="preserve">                  family = quasibinomial)</w:t>
      </w:r>
    </w:p>
    <w:p w14:paraId="3F90FFAE" w14:textId="77777777" w:rsidR="003A4233" w:rsidRDefault="003A4233" w:rsidP="003A4233">
      <w:pPr>
        <w:spacing w:after="0" w:line="240" w:lineRule="auto"/>
      </w:pPr>
      <w:r>
        <w:t xml:space="preserve">    # add it to the dataset</w:t>
      </w:r>
    </w:p>
    <w:p w14:paraId="38AD8C61" w14:textId="77777777" w:rsidR="003A4233" w:rsidRDefault="003A4233" w:rsidP="003A4233">
      <w:pPr>
        <w:spacing w:after="0" w:line="240" w:lineRule="auto"/>
      </w:pPr>
      <w:r>
        <w:t xml:space="preserve">    trial_data_base$ps &lt;- fitted(ps_fit)</w:t>
      </w:r>
    </w:p>
    <w:p w14:paraId="74EF3ABB" w14:textId="77777777" w:rsidR="003A4233" w:rsidRDefault="003A4233" w:rsidP="003A4233">
      <w:pPr>
        <w:spacing w:after="0" w:line="240" w:lineRule="auto"/>
      </w:pPr>
      <w:r>
        <w:t xml:space="preserve">    </w:t>
      </w:r>
    </w:p>
    <w:p w14:paraId="18ACFB71" w14:textId="77777777" w:rsidR="003A4233" w:rsidRDefault="003A4233" w:rsidP="003A4233">
      <w:pPr>
        <w:spacing w:after="0" w:line="240" w:lineRule="auto"/>
      </w:pPr>
      <w:r>
        <w:t xml:space="preserve">    # calculate the STABILISED INVERSE PROBABILITY of treatment weights (prop exposed/prob of treatment in treated, prop unexposed/prob of not being treated in untreated)</w:t>
      </w:r>
    </w:p>
    <w:p w14:paraId="3F36D9EB" w14:textId="77777777" w:rsidR="003A4233" w:rsidRDefault="003A4233" w:rsidP="003A4233">
      <w:pPr>
        <w:spacing w:after="0" w:line="240" w:lineRule="auto"/>
      </w:pPr>
      <w:r>
        <w:t xml:space="preserve">    trial_data_base$ps_w_stab &lt;- with(trial_data_base, </w:t>
      </w:r>
    </w:p>
    <w:p w14:paraId="3652EB3B" w14:textId="77777777" w:rsidR="003A4233" w:rsidRDefault="003A4233" w:rsidP="003A4233">
      <w:pPr>
        <w:spacing w:after="0" w:line="240" w:lineRule="auto"/>
      </w:pPr>
      <w:r>
        <w:t xml:space="preserve">                                      ifelse(art == 1, </w:t>
      </w:r>
    </w:p>
    <w:p w14:paraId="26170EA0" w14:textId="77777777" w:rsidR="003A4233" w:rsidRDefault="003A4233" w:rsidP="003A4233">
      <w:pPr>
        <w:spacing w:after="0" w:line="240" w:lineRule="auto"/>
      </w:pPr>
      <w:r>
        <w:t xml:space="preserve">                                             mean(art == 1) / ps, </w:t>
      </w:r>
    </w:p>
    <w:p w14:paraId="5D98E1F2" w14:textId="77777777" w:rsidR="003A4233" w:rsidRDefault="003A4233" w:rsidP="003A4233">
      <w:pPr>
        <w:spacing w:after="0" w:line="240" w:lineRule="auto"/>
      </w:pPr>
      <w:r>
        <w:t xml:space="preserve">                                             mean(art == 0) / (1 - ps)))</w:t>
      </w:r>
    </w:p>
    <w:p w14:paraId="4D20E83D" w14:textId="77777777" w:rsidR="003A4233" w:rsidRDefault="003A4233" w:rsidP="003A4233">
      <w:pPr>
        <w:spacing w:after="0" w:line="240" w:lineRule="auto"/>
      </w:pPr>
      <w:r>
        <w:t xml:space="preserve">    </w:t>
      </w:r>
    </w:p>
    <w:p w14:paraId="027A5883" w14:textId="77777777" w:rsidR="003A4233" w:rsidRDefault="003A4233" w:rsidP="003A4233">
      <w:pPr>
        <w:spacing w:after="0" w:line="240" w:lineRule="auto"/>
      </w:pPr>
      <w:r>
        <w:t xml:space="preserve">    # Add these to the follow up dataset</w:t>
      </w:r>
    </w:p>
    <w:p w14:paraId="2AA23FBB" w14:textId="77777777" w:rsidR="003A4233" w:rsidRDefault="003A4233" w:rsidP="003A4233">
      <w:pPr>
        <w:spacing w:after="0" w:line="240" w:lineRule="auto"/>
      </w:pPr>
      <w:r>
        <w:t xml:space="preserve">    trial_data &lt;- trial_data_base %&gt;% </w:t>
      </w:r>
    </w:p>
    <w:p w14:paraId="2D73ADDF" w14:textId="77777777" w:rsidR="003A4233" w:rsidRDefault="003A4233" w:rsidP="003A4233">
      <w:pPr>
        <w:spacing w:after="0" w:line="240" w:lineRule="auto"/>
      </w:pPr>
      <w:r>
        <w:t xml:space="preserve">      select(rep_study_id, ps_w_stab) %&gt;% </w:t>
      </w:r>
    </w:p>
    <w:p w14:paraId="49E212B0" w14:textId="77777777" w:rsidR="003A4233" w:rsidRDefault="003A4233" w:rsidP="003A4233">
      <w:pPr>
        <w:spacing w:after="0" w:line="240" w:lineRule="auto"/>
      </w:pPr>
      <w:r>
        <w:t xml:space="preserve">      right_join(trial_data, by = "rep_study_id")</w:t>
      </w:r>
    </w:p>
    <w:p w14:paraId="00F3B924" w14:textId="77777777" w:rsidR="003A4233" w:rsidRDefault="003A4233" w:rsidP="003A4233">
      <w:pPr>
        <w:spacing w:after="0" w:line="240" w:lineRule="auto"/>
      </w:pPr>
      <w:r>
        <w:t xml:space="preserve">    </w:t>
      </w:r>
    </w:p>
    <w:p w14:paraId="21124D55" w14:textId="77777777" w:rsidR="003A4233" w:rsidRDefault="003A4233" w:rsidP="003A4233">
      <w:pPr>
        <w:spacing w:after="0" w:line="240" w:lineRule="auto"/>
      </w:pPr>
      <w:r>
        <w:t xml:space="preserve">    all_data &lt;- trial_data %&gt;% </w:t>
      </w:r>
    </w:p>
    <w:p w14:paraId="562D72A5" w14:textId="77777777" w:rsidR="003A4233" w:rsidRDefault="003A4233" w:rsidP="003A4233">
      <w:pPr>
        <w:spacing w:after="0" w:line="240" w:lineRule="auto"/>
      </w:pPr>
      <w:r>
        <w:t xml:space="preserve">      bind_rows(all_data)</w:t>
      </w:r>
    </w:p>
    <w:p w14:paraId="28941533" w14:textId="77777777" w:rsidR="003A4233" w:rsidRDefault="003A4233" w:rsidP="003A4233">
      <w:pPr>
        <w:spacing w:after="0" w:line="240" w:lineRule="auto"/>
      </w:pPr>
      <w:r>
        <w:t xml:space="preserve">  } # for loop</w:t>
      </w:r>
    </w:p>
    <w:p w14:paraId="53FDFAE0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518E49CD" w14:textId="77777777" w:rsidR="003A4233" w:rsidRDefault="003A4233" w:rsidP="003A4233">
      <w:pPr>
        <w:spacing w:after="0" w:line="240" w:lineRule="auto"/>
      </w:pPr>
      <w:r>
        <w:t xml:space="preserve">  # get rid of unnecessary variables</w:t>
      </w:r>
    </w:p>
    <w:p w14:paraId="5AB222ED" w14:textId="77777777" w:rsidR="003A4233" w:rsidRDefault="003A4233" w:rsidP="003A4233">
      <w:pPr>
        <w:spacing w:after="0" w:line="240" w:lineRule="auto"/>
      </w:pPr>
      <w:r>
        <w:t xml:space="preserve">  all_data &lt;- all_data %&gt;% </w:t>
      </w:r>
    </w:p>
    <w:p w14:paraId="7EF2B5AF" w14:textId="77777777" w:rsidR="003A4233" w:rsidRDefault="003A4233" w:rsidP="003A4233">
      <w:pPr>
        <w:spacing w:after="0" w:line="240" w:lineRule="auto"/>
      </w:pPr>
      <w:r>
        <w:t xml:space="preserve">    select(rep_study_id, gender, cvd, art, cummonth, cummonth_tr, ps_w_stab, trial)</w:t>
      </w:r>
    </w:p>
    <w:p w14:paraId="403107BD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3402BF98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687CED34" w14:textId="77777777" w:rsidR="003A4233" w:rsidRDefault="003A4233" w:rsidP="003A4233">
      <w:pPr>
        <w:spacing w:after="0" w:line="240" w:lineRule="auto"/>
      </w:pPr>
      <w:r>
        <w:t xml:space="preserve">  # remove unused datasets and clear memory.</w:t>
      </w:r>
    </w:p>
    <w:p w14:paraId="1BA4CC91" w14:textId="77777777" w:rsidR="003A4233" w:rsidRDefault="003A4233" w:rsidP="003A4233">
      <w:pPr>
        <w:spacing w:after="0" w:line="240" w:lineRule="auto"/>
      </w:pPr>
      <w:r>
        <w:t xml:space="preserve">  #rm(all_data)</w:t>
      </w:r>
    </w:p>
    <w:p w14:paraId="1C48A700" w14:textId="77777777" w:rsidR="003A4233" w:rsidRDefault="003A4233" w:rsidP="003A4233">
      <w:pPr>
        <w:spacing w:after="0" w:line="240" w:lineRule="auto"/>
      </w:pPr>
      <w:r>
        <w:t xml:space="preserve">  rm(tr_data)</w:t>
      </w:r>
    </w:p>
    <w:p w14:paraId="2A3B7A0D" w14:textId="77777777" w:rsidR="003A4233" w:rsidRDefault="003A4233" w:rsidP="003A4233">
      <w:pPr>
        <w:spacing w:after="0" w:line="240" w:lineRule="auto"/>
      </w:pPr>
      <w:r>
        <w:t xml:space="preserve">  rm(trial_data)</w:t>
      </w:r>
    </w:p>
    <w:p w14:paraId="46C61066" w14:textId="77777777" w:rsidR="003A4233" w:rsidRDefault="003A4233" w:rsidP="003A4233">
      <w:pPr>
        <w:spacing w:after="0" w:line="240" w:lineRule="auto"/>
      </w:pPr>
      <w:r>
        <w:t xml:space="preserve">  rm(trial_data_base)</w:t>
      </w:r>
    </w:p>
    <w:p w14:paraId="3770046E" w14:textId="77777777" w:rsidR="003A4233" w:rsidRDefault="003A4233" w:rsidP="003A4233">
      <w:pPr>
        <w:spacing w:after="0" w:line="240" w:lineRule="auto"/>
      </w:pPr>
      <w:r>
        <w:t xml:space="preserve">  rm(ps_fit)</w:t>
      </w:r>
    </w:p>
    <w:p w14:paraId="5F66AE99" w14:textId="77777777" w:rsidR="003A4233" w:rsidRDefault="003A4233" w:rsidP="003A4233">
      <w:pPr>
        <w:spacing w:after="0" w:line="240" w:lineRule="auto"/>
      </w:pPr>
      <w:r>
        <w:t xml:space="preserve">  rm(tr_study_ids)</w:t>
      </w:r>
    </w:p>
    <w:p w14:paraId="01451E18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53A03185" w14:textId="77777777" w:rsidR="003A4233" w:rsidRDefault="003A4233" w:rsidP="003A4233">
      <w:pPr>
        <w:spacing w:after="0" w:line="240" w:lineRule="auto"/>
      </w:pPr>
      <w:r>
        <w:t xml:space="preserve">  # make a new dtg exposure variable so that when changing the exposure as part of standardization, the original treatment allocations unaffected</w:t>
      </w:r>
    </w:p>
    <w:p w14:paraId="43989B00" w14:textId="77777777" w:rsidR="003A4233" w:rsidRDefault="003A4233" w:rsidP="003A4233">
      <w:pPr>
        <w:spacing w:after="0" w:line="240" w:lineRule="auto"/>
      </w:pPr>
      <w:r>
        <w:t xml:space="preserve">  all_data &lt;- all_data %&gt;%</w:t>
      </w:r>
    </w:p>
    <w:p w14:paraId="507F3294" w14:textId="77777777" w:rsidR="003A4233" w:rsidRDefault="003A4233" w:rsidP="003A4233">
      <w:pPr>
        <w:spacing w:after="0" w:line="240" w:lineRule="auto"/>
      </w:pPr>
      <w:r>
        <w:lastRenderedPageBreak/>
        <w:t xml:space="preserve">    mutate(art_gitt = art)</w:t>
      </w:r>
    </w:p>
    <w:p w14:paraId="3AC440F7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15FD1E79" w14:textId="77777777" w:rsidR="003A4233" w:rsidRDefault="003A4233" w:rsidP="003A4233">
      <w:pPr>
        <w:spacing w:after="0" w:line="240" w:lineRule="auto"/>
      </w:pPr>
      <w:r>
        <w:t xml:space="preserve">  #Fit the outcome model with IPTW</w:t>
      </w:r>
    </w:p>
    <w:p w14:paraId="2A86BA29" w14:textId="77777777" w:rsidR="003A4233" w:rsidRDefault="003A4233" w:rsidP="003A4233">
      <w:pPr>
        <w:spacing w:after="0" w:line="240" w:lineRule="auto"/>
      </w:pPr>
      <w:r>
        <w:t xml:space="preserve">  fit_itt &lt;- glm(cvd ~ art_gitt + cummonth_tr + cummonth_tr^2 + art_gitt:cummonth_tr + art_gitt:cummonth_tr^2 + trial,# + spline1 + spline2 + spline3 + spline4 + spline5 + spline6, </w:t>
      </w:r>
    </w:p>
    <w:p w14:paraId="0DA08533" w14:textId="77777777" w:rsidR="003A4233" w:rsidRDefault="003A4233" w:rsidP="003A4233">
      <w:pPr>
        <w:spacing w:after="0" w:line="240" w:lineRule="auto"/>
      </w:pPr>
      <w:r>
        <w:t xml:space="preserve">                 data = all_data,</w:t>
      </w:r>
    </w:p>
    <w:p w14:paraId="6222A1E2" w14:textId="77777777" w:rsidR="003A4233" w:rsidRDefault="003A4233" w:rsidP="003A4233">
      <w:pPr>
        <w:spacing w:after="0" w:line="240" w:lineRule="auto"/>
      </w:pPr>
      <w:r>
        <w:t xml:space="preserve">                 family = quasibinomial, weights = ps_w_stab)</w:t>
      </w:r>
    </w:p>
    <w:p w14:paraId="65A94952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2A6EB00C" w14:textId="77777777" w:rsidR="003A4233" w:rsidRDefault="003A4233" w:rsidP="003A4233">
      <w:pPr>
        <w:spacing w:after="0" w:line="240" w:lineRule="auto"/>
      </w:pPr>
      <w:r>
        <w:t xml:space="preserve">  #Estimate potential outcomes under treatment</w:t>
      </w:r>
    </w:p>
    <w:p w14:paraId="73648D5B" w14:textId="77777777" w:rsidR="003A4233" w:rsidRDefault="003A4233" w:rsidP="003A4233">
      <w:pPr>
        <w:spacing w:after="0" w:line="240" w:lineRule="auto"/>
      </w:pPr>
      <w:r>
        <w:t xml:space="preserve">  all_data$art_gitt &lt;- 1</w:t>
      </w:r>
    </w:p>
    <w:p w14:paraId="738FC375" w14:textId="77777777" w:rsidR="003A4233" w:rsidRDefault="003A4233" w:rsidP="003A4233">
      <w:pPr>
        <w:spacing w:after="0" w:line="240" w:lineRule="auto"/>
      </w:pPr>
      <w:r>
        <w:t xml:space="preserve">  all_data$pred1_itt &lt;- predict(fit_itt, newdata = all_data, type = "response")</w:t>
      </w:r>
    </w:p>
    <w:p w14:paraId="6D4A52D1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57580ABE" w14:textId="77777777" w:rsidR="003A4233" w:rsidRDefault="003A4233" w:rsidP="003A4233">
      <w:pPr>
        <w:spacing w:after="0" w:line="240" w:lineRule="auto"/>
      </w:pPr>
      <w:r>
        <w:t xml:space="preserve">  #Estimate potential outcomes under control</w:t>
      </w:r>
    </w:p>
    <w:p w14:paraId="67A10DBD" w14:textId="77777777" w:rsidR="003A4233" w:rsidRDefault="003A4233" w:rsidP="003A4233">
      <w:pPr>
        <w:spacing w:after="0" w:line="240" w:lineRule="auto"/>
      </w:pPr>
      <w:r>
        <w:t xml:space="preserve">  all_data$art_gitt &lt;- 0</w:t>
      </w:r>
    </w:p>
    <w:p w14:paraId="2898E906" w14:textId="77777777" w:rsidR="003A4233" w:rsidRDefault="003A4233" w:rsidP="003A4233">
      <w:pPr>
        <w:spacing w:after="0" w:line="240" w:lineRule="auto"/>
      </w:pPr>
      <w:r>
        <w:t xml:space="preserve">  all_data$pred0_itt &lt;- predict(fit_itt, newdata = all_data, type = "response")</w:t>
      </w:r>
    </w:p>
    <w:p w14:paraId="0D304B19" w14:textId="77777777" w:rsidR="003A4233" w:rsidRDefault="003A4233" w:rsidP="003A4233">
      <w:pPr>
        <w:spacing w:after="0" w:line="240" w:lineRule="auto"/>
      </w:pPr>
    </w:p>
    <w:p w14:paraId="10BDAF3D" w14:textId="77777777" w:rsidR="003A4233" w:rsidRDefault="003A4233" w:rsidP="003A4233">
      <w:pPr>
        <w:spacing w:after="0" w:line="240" w:lineRule="auto"/>
      </w:pPr>
      <w:r>
        <w:t xml:space="preserve">  ### Calculate standardised 3 year risk ratio &amp; risk difference, allowing monthly probability to vary</w:t>
      </w:r>
    </w:p>
    <w:p w14:paraId="57F870A1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7105B68A" w14:textId="77777777" w:rsidR="003A4233" w:rsidRDefault="003A4233" w:rsidP="003A4233">
      <w:pPr>
        <w:spacing w:after="0" w:line="240" w:lineRule="auto"/>
      </w:pPr>
      <w:r>
        <w:t xml:space="preserve">  # make vector of 36 month probs under treatment</w:t>
      </w:r>
    </w:p>
    <w:p w14:paraId="0338B51D" w14:textId="77777777" w:rsidR="003A4233" w:rsidRDefault="003A4233" w:rsidP="003A4233">
      <w:pPr>
        <w:spacing w:after="0" w:line="240" w:lineRule="auto"/>
      </w:pPr>
      <w:r>
        <w:t xml:space="preserve">  pred1_36m_pr &lt;- all_data %&gt;% </w:t>
      </w:r>
    </w:p>
    <w:p w14:paraId="3188B915" w14:textId="77777777" w:rsidR="003A4233" w:rsidRDefault="003A4233" w:rsidP="003A4233">
      <w:pPr>
        <w:spacing w:after="0" w:line="240" w:lineRule="auto"/>
      </w:pPr>
      <w:r>
        <w:t xml:space="preserve">    data.frame() %&gt;% </w:t>
      </w:r>
    </w:p>
    <w:p w14:paraId="6531202A" w14:textId="77777777" w:rsidR="003A4233" w:rsidRDefault="003A4233" w:rsidP="003A4233">
      <w:pPr>
        <w:spacing w:after="0" w:line="240" w:lineRule="auto"/>
      </w:pPr>
      <w:r>
        <w:t xml:space="preserve">    select(cummonth_tr, pred1_itt, trial) %&gt;% </w:t>
      </w:r>
    </w:p>
    <w:p w14:paraId="28ABCB51" w14:textId="77777777" w:rsidR="003A4233" w:rsidRDefault="003A4233" w:rsidP="003A4233">
      <w:pPr>
        <w:spacing w:after="0" w:line="240" w:lineRule="auto"/>
      </w:pPr>
      <w:r>
        <w:t xml:space="preserve">    distinct(cummonth_tr, pred1_itt, .keep_all = T) %&gt;% </w:t>
      </w:r>
    </w:p>
    <w:p w14:paraId="61A3B705" w14:textId="77777777" w:rsidR="003A4233" w:rsidRDefault="003A4233" w:rsidP="003A4233">
      <w:pPr>
        <w:spacing w:after="0" w:line="240" w:lineRule="auto"/>
      </w:pPr>
      <w:r>
        <w:t xml:space="preserve">    filter(cummonth_tr &lt;= 36) %&gt;% </w:t>
      </w:r>
    </w:p>
    <w:p w14:paraId="60B1176D" w14:textId="77777777" w:rsidR="003A4233" w:rsidRDefault="003A4233" w:rsidP="003A4233">
      <w:pPr>
        <w:spacing w:after="0" w:line="240" w:lineRule="auto"/>
      </w:pPr>
      <w:r>
        <w:t xml:space="preserve">    na.omit() %&gt;% </w:t>
      </w:r>
    </w:p>
    <w:p w14:paraId="04DC9DEC" w14:textId="77777777" w:rsidR="003A4233" w:rsidRDefault="003A4233" w:rsidP="003A4233">
      <w:pPr>
        <w:spacing w:after="0" w:line="240" w:lineRule="auto"/>
      </w:pPr>
      <w:r>
        <w:t xml:space="preserve">    group_by(cummonth_tr) %&gt;%   </w:t>
      </w:r>
    </w:p>
    <w:p w14:paraId="1EA31ABD" w14:textId="77777777" w:rsidR="003A4233" w:rsidRDefault="003A4233" w:rsidP="003A4233">
      <w:pPr>
        <w:spacing w:after="0" w:line="240" w:lineRule="auto"/>
      </w:pPr>
      <w:r>
        <w:t xml:space="preserve">    summarise(mean_pred1_itt = mean(pred1_itt)) %&gt;% </w:t>
      </w:r>
    </w:p>
    <w:p w14:paraId="72457A62" w14:textId="77777777" w:rsidR="003A4233" w:rsidRDefault="003A4233" w:rsidP="003A4233">
      <w:pPr>
        <w:spacing w:after="0" w:line="240" w:lineRule="auto"/>
      </w:pPr>
      <w:r>
        <w:t xml:space="preserve">    pull(mean_pred1_itt)</w:t>
      </w:r>
    </w:p>
    <w:p w14:paraId="6E74E481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156F2014" w14:textId="77777777" w:rsidR="003A4233" w:rsidRDefault="003A4233" w:rsidP="003A4233">
      <w:pPr>
        <w:spacing w:after="0" w:line="240" w:lineRule="auto"/>
      </w:pPr>
      <w:r>
        <w:t xml:space="preserve">  # make vector of 36 month probs under control</w:t>
      </w:r>
    </w:p>
    <w:p w14:paraId="632E5271" w14:textId="77777777" w:rsidR="003A4233" w:rsidRDefault="003A4233" w:rsidP="003A4233">
      <w:pPr>
        <w:spacing w:after="0" w:line="240" w:lineRule="auto"/>
      </w:pPr>
      <w:r>
        <w:t xml:space="preserve">  pred0_36m_pr &lt;- all_data %&gt;% </w:t>
      </w:r>
    </w:p>
    <w:p w14:paraId="031D9537" w14:textId="77777777" w:rsidR="003A4233" w:rsidRDefault="003A4233" w:rsidP="003A4233">
      <w:pPr>
        <w:spacing w:after="0" w:line="240" w:lineRule="auto"/>
      </w:pPr>
      <w:r>
        <w:t xml:space="preserve">    data.frame() %&gt;% </w:t>
      </w:r>
    </w:p>
    <w:p w14:paraId="20F2227E" w14:textId="77777777" w:rsidR="003A4233" w:rsidRDefault="003A4233" w:rsidP="003A4233">
      <w:pPr>
        <w:spacing w:after="0" w:line="240" w:lineRule="auto"/>
      </w:pPr>
      <w:r>
        <w:t xml:space="preserve">    select(cummonth_tr, pred0_itt, trial) %&gt;% </w:t>
      </w:r>
    </w:p>
    <w:p w14:paraId="04220882" w14:textId="77777777" w:rsidR="003A4233" w:rsidRDefault="003A4233" w:rsidP="003A4233">
      <w:pPr>
        <w:spacing w:after="0" w:line="240" w:lineRule="auto"/>
      </w:pPr>
      <w:r>
        <w:t xml:space="preserve">    distinct(cummonth_tr, pred0_itt, .keep_all = T) %&gt;% </w:t>
      </w:r>
    </w:p>
    <w:p w14:paraId="28AD0758" w14:textId="77777777" w:rsidR="003A4233" w:rsidRDefault="003A4233" w:rsidP="003A4233">
      <w:pPr>
        <w:spacing w:after="0" w:line="240" w:lineRule="auto"/>
      </w:pPr>
      <w:r>
        <w:t xml:space="preserve">    filter(cummonth_tr &lt;= 36) %&gt;% </w:t>
      </w:r>
    </w:p>
    <w:p w14:paraId="10FF8394" w14:textId="77777777" w:rsidR="003A4233" w:rsidRDefault="003A4233" w:rsidP="003A4233">
      <w:pPr>
        <w:spacing w:after="0" w:line="240" w:lineRule="auto"/>
      </w:pPr>
      <w:r>
        <w:t xml:space="preserve">    na.omit() %&gt;% </w:t>
      </w:r>
    </w:p>
    <w:p w14:paraId="3567789E" w14:textId="77777777" w:rsidR="003A4233" w:rsidRDefault="003A4233" w:rsidP="003A4233">
      <w:pPr>
        <w:spacing w:after="0" w:line="240" w:lineRule="auto"/>
      </w:pPr>
      <w:r>
        <w:t xml:space="preserve">    group_by(cummonth_tr) %&gt;%   </w:t>
      </w:r>
    </w:p>
    <w:p w14:paraId="5D8B138C" w14:textId="77777777" w:rsidR="003A4233" w:rsidRDefault="003A4233" w:rsidP="003A4233">
      <w:pPr>
        <w:spacing w:after="0" w:line="240" w:lineRule="auto"/>
      </w:pPr>
      <w:r>
        <w:t xml:space="preserve">    summarise(mean_pred0_itt = mean(pred0_itt)) %&gt;% </w:t>
      </w:r>
    </w:p>
    <w:p w14:paraId="3B79CD02" w14:textId="77777777" w:rsidR="003A4233" w:rsidRDefault="003A4233" w:rsidP="003A4233">
      <w:pPr>
        <w:spacing w:after="0" w:line="240" w:lineRule="auto"/>
      </w:pPr>
      <w:r>
        <w:t xml:space="preserve">    pull(mean_pred0_itt)</w:t>
      </w:r>
    </w:p>
    <w:p w14:paraId="4ABA95D3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7312A028" w14:textId="77777777" w:rsidR="003A4233" w:rsidRDefault="003A4233" w:rsidP="003A4233">
      <w:pPr>
        <w:spacing w:after="0" w:line="240" w:lineRule="auto"/>
      </w:pPr>
      <w:r>
        <w:t xml:space="preserve">  #Compute standardised 3 year risk under treatment</w:t>
      </w:r>
    </w:p>
    <w:p w14:paraId="2C971CF0" w14:textId="77777777" w:rsidR="003A4233" w:rsidRDefault="003A4233" w:rsidP="003A4233">
      <w:pPr>
        <w:spacing w:after="0" w:line="240" w:lineRule="auto"/>
      </w:pPr>
      <w:r>
        <w:t xml:space="preserve">  std_rx1_var &lt;- 1- (prod(1- pred1_36m_pr))</w:t>
      </w:r>
    </w:p>
    <w:p w14:paraId="3C3DE726" w14:textId="77777777" w:rsidR="003A4233" w:rsidRDefault="003A4233" w:rsidP="003A4233">
      <w:pPr>
        <w:spacing w:after="0" w:line="240" w:lineRule="auto"/>
      </w:pPr>
      <w:r>
        <w:t xml:space="preserve">  std_rx1_var</w:t>
      </w:r>
    </w:p>
    <w:p w14:paraId="2DD96CFB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09369A4D" w14:textId="77777777" w:rsidR="003A4233" w:rsidRDefault="003A4233" w:rsidP="003A4233">
      <w:pPr>
        <w:spacing w:after="0" w:line="240" w:lineRule="auto"/>
      </w:pPr>
      <w:r>
        <w:t xml:space="preserve">  #Compute standardised 3 year risk under control</w:t>
      </w:r>
    </w:p>
    <w:p w14:paraId="0ECA2988" w14:textId="77777777" w:rsidR="003A4233" w:rsidRDefault="003A4233" w:rsidP="003A4233">
      <w:pPr>
        <w:spacing w:after="0" w:line="240" w:lineRule="auto"/>
      </w:pPr>
      <w:r>
        <w:t xml:space="preserve">  std_rx0_var &lt;- 1- (prod(1- pred0_36m_pr))</w:t>
      </w:r>
    </w:p>
    <w:p w14:paraId="7CA80AAA" w14:textId="77777777" w:rsidR="003A4233" w:rsidRDefault="003A4233" w:rsidP="003A4233">
      <w:pPr>
        <w:spacing w:after="0" w:line="240" w:lineRule="auto"/>
      </w:pPr>
      <w:r>
        <w:t xml:space="preserve">  std_rx0_var</w:t>
      </w:r>
    </w:p>
    <w:p w14:paraId="55AE07CE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106E40FB" w14:textId="77777777" w:rsidR="003A4233" w:rsidRDefault="003A4233" w:rsidP="003A4233">
      <w:pPr>
        <w:spacing w:after="0" w:line="240" w:lineRule="auto"/>
      </w:pPr>
      <w:r>
        <w:t xml:space="preserve">  #Compute standardised risk difference </w:t>
      </w:r>
    </w:p>
    <w:p w14:paraId="70BF9A2C" w14:textId="77777777" w:rsidR="003A4233" w:rsidRDefault="003A4233" w:rsidP="003A4233">
      <w:pPr>
        <w:spacing w:after="0" w:line="240" w:lineRule="auto"/>
      </w:pPr>
      <w:r>
        <w:t xml:space="preserve">  std_risk_difference_var &lt;- std_rx1_var - std_rx0_var</w:t>
      </w:r>
    </w:p>
    <w:p w14:paraId="018A84A5" w14:textId="77777777" w:rsidR="003A4233" w:rsidRDefault="003A4233" w:rsidP="003A4233">
      <w:pPr>
        <w:spacing w:after="0" w:line="240" w:lineRule="auto"/>
      </w:pPr>
      <w:r>
        <w:t xml:space="preserve">  std_risk_difference_var</w:t>
      </w:r>
    </w:p>
    <w:p w14:paraId="3A0F6EC1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7D18C085" w14:textId="77777777" w:rsidR="003A4233" w:rsidRDefault="003A4233" w:rsidP="003A4233">
      <w:pPr>
        <w:spacing w:after="0" w:line="240" w:lineRule="auto"/>
      </w:pPr>
      <w:r>
        <w:t xml:space="preserve">  #Compute standardised risk ratio</w:t>
      </w:r>
    </w:p>
    <w:p w14:paraId="399EB4E3" w14:textId="77777777" w:rsidR="003A4233" w:rsidRDefault="003A4233" w:rsidP="003A4233">
      <w:pPr>
        <w:spacing w:after="0" w:line="240" w:lineRule="auto"/>
      </w:pPr>
      <w:r>
        <w:t xml:space="preserve">  std_risk_ratio_var &lt;- std_rx1_var/std_rx0_var</w:t>
      </w:r>
    </w:p>
    <w:p w14:paraId="188E4B00" w14:textId="77777777" w:rsidR="003A4233" w:rsidRDefault="003A4233" w:rsidP="003A4233">
      <w:pPr>
        <w:spacing w:after="0" w:line="240" w:lineRule="auto"/>
      </w:pPr>
      <w:r>
        <w:t xml:space="preserve">  std_risk_ratio_var</w:t>
      </w:r>
    </w:p>
    <w:p w14:paraId="25DFED02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1A942D70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419FCEA5" w14:textId="77777777" w:rsidR="003A4233" w:rsidRDefault="003A4233" w:rsidP="003A4233">
      <w:pPr>
        <w:spacing w:after="0" w:line="240" w:lineRule="auto"/>
      </w:pPr>
      <w:r>
        <w:t xml:space="preserve">  # outcome of trial combine in one tbl</w:t>
      </w:r>
    </w:p>
    <w:p w14:paraId="2AC7692F" w14:textId="77777777" w:rsidR="003A4233" w:rsidRDefault="003A4233" w:rsidP="003A4233">
      <w:pPr>
        <w:spacing w:after="0" w:line="240" w:lineRule="auto"/>
      </w:pPr>
      <w:r>
        <w:t xml:space="preserve">  tibble(</w:t>
      </w:r>
    </w:p>
    <w:p w14:paraId="3F1AF05D" w14:textId="77777777" w:rsidR="003A4233" w:rsidRDefault="003A4233" w:rsidP="003A4233">
      <w:pPr>
        <w:spacing w:after="0" w:line="240" w:lineRule="auto"/>
      </w:pPr>
      <w:r>
        <w:t xml:space="preserve">    boot = h,</w:t>
      </w:r>
    </w:p>
    <w:p w14:paraId="0783F3C9" w14:textId="77777777" w:rsidR="003A4233" w:rsidRDefault="003A4233" w:rsidP="003A4233">
      <w:pPr>
        <w:spacing w:after="0" w:line="240" w:lineRule="auto"/>
      </w:pPr>
      <w:r>
        <w:lastRenderedPageBreak/>
        <w:t xml:space="preserve">    std_rx1_var = std_rx1_var,</w:t>
      </w:r>
    </w:p>
    <w:p w14:paraId="6C2C0AE2" w14:textId="77777777" w:rsidR="003A4233" w:rsidRDefault="003A4233" w:rsidP="003A4233">
      <w:pPr>
        <w:spacing w:after="0" w:line="240" w:lineRule="auto"/>
      </w:pPr>
      <w:r>
        <w:t xml:space="preserve">    std_rx0_var = std_rx0_var,</w:t>
      </w:r>
    </w:p>
    <w:p w14:paraId="70AA6806" w14:textId="77777777" w:rsidR="003A4233" w:rsidRDefault="003A4233" w:rsidP="003A4233">
      <w:pPr>
        <w:spacing w:after="0" w:line="240" w:lineRule="auto"/>
      </w:pPr>
      <w:r>
        <w:t xml:space="preserve">    std_risk_difference_var = std_risk_difference_var,</w:t>
      </w:r>
    </w:p>
    <w:p w14:paraId="5465ABFC" w14:textId="77777777" w:rsidR="003A4233" w:rsidRDefault="003A4233" w:rsidP="003A4233">
      <w:pPr>
        <w:spacing w:after="0" w:line="240" w:lineRule="auto"/>
      </w:pPr>
      <w:r>
        <w:t xml:space="preserve">    std_risk_ratio_var = std_risk_ratio_var,</w:t>
      </w:r>
    </w:p>
    <w:p w14:paraId="5B83BB7C" w14:textId="77777777" w:rsidR="003A4233" w:rsidRDefault="003A4233" w:rsidP="003A4233">
      <w:pPr>
        <w:spacing w:after="0" w:line="240" w:lineRule="auto"/>
      </w:pPr>
      <w:r>
        <w:t xml:space="preserve">  )</w:t>
      </w:r>
    </w:p>
    <w:p w14:paraId="67BC7530" w14:textId="77777777" w:rsidR="003A4233" w:rsidRDefault="003A4233" w:rsidP="003A4233">
      <w:pPr>
        <w:spacing w:after="0" w:line="240" w:lineRule="auto"/>
      </w:pPr>
      <w:r>
        <w:t>} # end of function</w:t>
      </w:r>
    </w:p>
    <w:p w14:paraId="43E896EB" w14:textId="77777777" w:rsidR="003A4233" w:rsidRDefault="003A4233" w:rsidP="003A4233">
      <w:pPr>
        <w:spacing w:after="0" w:line="240" w:lineRule="auto"/>
      </w:pPr>
    </w:p>
    <w:p w14:paraId="4CF27F1A" w14:textId="77777777" w:rsidR="003A4233" w:rsidRDefault="003A4233" w:rsidP="003A4233">
      <w:pPr>
        <w:spacing w:after="0" w:line="240" w:lineRule="auto"/>
      </w:pPr>
    </w:p>
    <w:p w14:paraId="0E02D819" w14:textId="77777777" w:rsidR="003A4233" w:rsidRDefault="003A4233" w:rsidP="003A4233">
      <w:pPr>
        <w:spacing w:after="0" w:line="240" w:lineRule="auto"/>
      </w:pPr>
      <w:r>
        <w:t># set the number of clusters appropriate for the machine it is running on</w:t>
      </w:r>
    </w:p>
    <w:p w14:paraId="1E28EDC8" w14:textId="77777777" w:rsidR="003A4233" w:rsidRDefault="003A4233" w:rsidP="003A4233">
      <w:pPr>
        <w:spacing w:after="0" w:line="240" w:lineRule="auto"/>
      </w:pPr>
      <w:r>
        <w:t>my_cluster &lt;- makeCluster(detectCores() - 4)</w:t>
      </w:r>
    </w:p>
    <w:p w14:paraId="2336DC10" w14:textId="77777777" w:rsidR="003A4233" w:rsidRDefault="003A4233" w:rsidP="003A4233">
      <w:pPr>
        <w:spacing w:after="0" w:line="240" w:lineRule="auto"/>
      </w:pPr>
      <w:r>
        <w:t xml:space="preserve">clusterEvalQ(my_cluster, library(dplyr)) </w:t>
      </w:r>
    </w:p>
    <w:p w14:paraId="0AA51374" w14:textId="77777777" w:rsidR="003A4233" w:rsidRDefault="003A4233" w:rsidP="003A4233">
      <w:pPr>
        <w:spacing w:after="0" w:line="240" w:lineRule="auto"/>
      </w:pPr>
    </w:p>
    <w:p w14:paraId="79E8011C" w14:textId="77777777" w:rsidR="003A4233" w:rsidRDefault="003A4233" w:rsidP="003A4233">
      <w:pPr>
        <w:spacing w:after="0" w:line="240" w:lineRule="auto"/>
      </w:pPr>
      <w:r>
        <w:t># for reproducability</w:t>
      </w:r>
    </w:p>
    <w:p w14:paraId="547F834F" w14:textId="77777777" w:rsidR="003A4233" w:rsidRDefault="003A4233" w:rsidP="003A4233">
      <w:pPr>
        <w:spacing w:after="0" w:line="240" w:lineRule="auto"/>
      </w:pPr>
      <w:r>
        <w:t>registerDoParallel(my_cluster)</w:t>
      </w:r>
    </w:p>
    <w:p w14:paraId="3ADD5C85" w14:textId="77777777" w:rsidR="003A4233" w:rsidRDefault="003A4233" w:rsidP="003A4233">
      <w:pPr>
        <w:spacing w:after="0" w:line="240" w:lineRule="auto"/>
      </w:pPr>
      <w:r>
        <w:t>registerDoRNG(123)</w:t>
      </w:r>
    </w:p>
    <w:p w14:paraId="59332698" w14:textId="77777777" w:rsidR="003A4233" w:rsidRDefault="003A4233" w:rsidP="003A4233">
      <w:pPr>
        <w:spacing w:after="0" w:line="240" w:lineRule="auto"/>
      </w:pPr>
    </w:p>
    <w:p w14:paraId="1A5C6B9D" w14:textId="77777777" w:rsidR="003A4233" w:rsidRDefault="003A4233" w:rsidP="003A4233">
      <w:pPr>
        <w:spacing w:after="0" w:line="240" w:lineRule="auto"/>
      </w:pPr>
      <w:r>
        <w:t># run the bootstrap 500 times on all_data</w:t>
      </w:r>
    </w:p>
    <w:p w14:paraId="66992A11" w14:textId="77777777" w:rsidR="003A4233" w:rsidRDefault="003A4233" w:rsidP="003A4233">
      <w:pPr>
        <w:spacing w:after="0" w:line="240" w:lineRule="auto"/>
      </w:pPr>
      <w:r>
        <w:t>start &lt;- Sys.time()</w:t>
      </w:r>
    </w:p>
    <w:p w14:paraId="1CEFCBAF" w14:textId="77777777" w:rsidR="003A4233" w:rsidRDefault="003A4233" w:rsidP="003A4233">
      <w:pPr>
        <w:spacing w:after="0" w:line="240" w:lineRule="auto"/>
      </w:pPr>
    </w:p>
    <w:p w14:paraId="3665B591" w14:textId="77777777" w:rsidR="003A4233" w:rsidRDefault="003A4233" w:rsidP="003A4233">
      <w:pPr>
        <w:spacing w:after="0" w:line="240" w:lineRule="auto"/>
      </w:pPr>
      <w:r>
        <w:t>try(outcome_par_lapply &lt;- clusterApply(my_cluster, # the clusters</w:t>
      </w:r>
    </w:p>
    <w:p w14:paraId="76F34FF8" w14:textId="77777777" w:rsidR="003A4233" w:rsidRDefault="003A4233" w:rsidP="003A4233">
      <w:pPr>
        <w:spacing w:after="0" w:line="240" w:lineRule="auto"/>
      </w:pPr>
      <w:r>
        <w:t xml:space="preserve">                                       c(1:500), # the list to iterate over</w:t>
      </w:r>
    </w:p>
    <w:p w14:paraId="6F4FC431" w14:textId="77777777" w:rsidR="003A4233" w:rsidRDefault="003A4233" w:rsidP="003A4233">
      <w:pPr>
        <w:spacing w:after="0" w:line="240" w:lineRule="auto"/>
      </w:pPr>
      <w:r>
        <w:t xml:space="preserve">                                       tr_fnc) </w:t>
      </w:r>
    </w:p>
    <w:p w14:paraId="6226899B" w14:textId="77777777" w:rsidR="003A4233" w:rsidRDefault="003A4233" w:rsidP="003A4233">
      <w:pPr>
        <w:spacing w:after="0" w:line="240" w:lineRule="auto"/>
      </w:pPr>
      <w:r>
        <w:t xml:space="preserve">    )</w:t>
      </w:r>
    </w:p>
    <w:p w14:paraId="7B79D83F" w14:textId="77777777" w:rsidR="003A4233" w:rsidRDefault="003A4233" w:rsidP="003A4233">
      <w:pPr>
        <w:spacing w:after="0" w:line="240" w:lineRule="auto"/>
      </w:pPr>
    </w:p>
    <w:p w14:paraId="0C69DA08" w14:textId="77777777" w:rsidR="003A4233" w:rsidRDefault="003A4233" w:rsidP="003A4233">
      <w:pPr>
        <w:spacing w:after="0" w:line="240" w:lineRule="auto"/>
      </w:pPr>
      <w:r>
        <w:t>stopCluster(my_cluster)</w:t>
      </w:r>
    </w:p>
    <w:p w14:paraId="53DE232C" w14:textId="77777777" w:rsidR="003A4233" w:rsidRDefault="003A4233" w:rsidP="003A4233">
      <w:pPr>
        <w:spacing w:after="0" w:line="240" w:lineRule="auto"/>
      </w:pPr>
      <w:r>
        <w:t>end &lt;- Sys.time()</w:t>
      </w:r>
    </w:p>
    <w:p w14:paraId="0BF826A7" w14:textId="77777777" w:rsidR="003A4233" w:rsidRDefault="003A4233" w:rsidP="003A4233">
      <w:pPr>
        <w:spacing w:after="0" w:line="240" w:lineRule="auto"/>
      </w:pPr>
    </w:p>
    <w:p w14:paraId="49EF9C13" w14:textId="77777777" w:rsidR="003A4233" w:rsidRDefault="003A4233" w:rsidP="003A4233">
      <w:pPr>
        <w:spacing w:after="0" w:line="240" w:lineRule="auto"/>
      </w:pPr>
      <w:r>
        <w:t># # Calculate the amount of time to run all the trials</w:t>
      </w:r>
    </w:p>
    <w:p w14:paraId="084362B7" w14:textId="77777777" w:rsidR="003A4233" w:rsidRDefault="003A4233" w:rsidP="003A4233">
      <w:pPr>
        <w:spacing w:after="0" w:line="240" w:lineRule="auto"/>
      </w:pPr>
      <w:r>
        <w:t>end - start</w:t>
      </w:r>
    </w:p>
    <w:p w14:paraId="1C2EC9D8" w14:textId="77777777" w:rsidR="003A4233" w:rsidRDefault="003A4233" w:rsidP="003A4233">
      <w:pPr>
        <w:spacing w:after="0" w:line="240" w:lineRule="auto"/>
      </w:pPr>
    </w:p>
    <w:p w14:paraId="4A022242" w14:textId="77777777" w:rsidR="003A4233" w:rsidRDefault="003A4233" w:rsidP="003A4233">
      <w:pPr>
        <w:spacing w:after="0" w:line="240" w:lineRule="auto"/>
      </w:pPr>
      <w:r>
        <w:t># put the results of all the trials in a readable shape</w:t>
      </w:r>
    </w:p>
    <w:p w14:paraId="4EE9200F" w14:textId="77777777" w:rsidR="003A4233" w:rsidRDefault="003A4233" w:rsidP="003A4233">
      <w:pPr>
        <w:spacing w:after="0" w:line="240" w:lineRule="auto"/>
      </w:pPr>
      <w:r>
        <w:t>tbl_outcome_par &lt;- bind_rows(outcome_par_lapply)</w:t>
      </w:r>
    </w:p>
    <w:p w14:paraId="607FB05F" w14:textId="77777777" w:rsidR="003A4233" w:rsidRDefault="003A4233" w:rsidP="003A4233">
      <w:pPr>
        <w:spacing w:after="0" w:line="240" w:lineRule="auto"/>
      </w:pPr>
    </w:p>
    <w:p w14:paraId="1D9E0CF2" w14:textId="77777777" w:rsidR="003A4233" w:rsidRDefault="003A4233" w:rsidP="003A4233">
      <w:pPr>
        <w:spacing w:after="0" w:line="240" w:lineRule="auto"/>
      </w:pPr>
      <w:r>
        <w:t>tbl_outcome_par</w:t>
      </w:r>
    </w:p>
    <w:p w14:paraId="536370FC" w14:textId="77777777" w:rsidR="003A4233" w:rsidRDefault="003A4233" w:rsidP="003A4233">
      <w:pPr>
        <w:spacing w:after="0" w:line="240" w:lineRule="auto"/>
      </w:pPr>
    </w:p>
    <w:p w14:paraId="28F261EB" w14:textId="77777777" w:rsidR="003A4233" w:rsidRDefault="003A4233" w:rsidP="003A4233">
      <w:pPr>
        <w:spacing w:after="0" w:line="240" w:lineRule="auto"/>
      </w:pPr>
      <w:r>
        <w:t>saveRDS(tbl_outcome_par, ".../tbl_outcome_par_lapply.rds")</w:t>
      </w:r>
    </w:p>
    <w:p w14:paraId="75A33D33" w14:textId="77777777" w:rsidR="003A4233" w:rsidRDefault="003A4233" w:rsidP="003A4233">
      <w:pPr>
        <w:spacing w:after="0" w:line="240" w:lineRule="auto"/>
      </w:pPr>
    </w:p>
    <w:p w14:paraId="126FBCA6" w14:textId="77777777" w:rsidR="003A4233" w:rsidRDefault="003A4233" w:rsidP="003A4233">
      <w:pPr>
        <w:spacing w:after="0" w:line="240" w:lineRule="auto"/>
      </w:pPr>
      <w:r>
        <w:t># reload to save calculating each time</w:t>
      </w:r>
    </w:p>
    <w:p w14:paraId="63A4EE2A" w14:textId="77777777" w:rsidR="003A4233" w:rsidRDefault="003A4233" w:rsidP="003A4233">
      <w:pPr>
        <w:spacing w:after="0" w:line="240" w:lineRule="auto"/>
      </w:pPr>
      <w:r>
        <w:t>#tbl_outcome_par &lt;- readRDS(file = ".../tbl_outcome_par_lapply.rds")</w:t>
      </w:r>
    </w:p>
    <w:p w14:paraId="4951B47F" w14:textId="77777777" w:rsidR="003A4233" w:rsidRDefault="003A4233" w:rsidP="003A4233">
      <w:pPr>
        <w:spacing w:after="0" w:line="240" w:lineRule="auto"/>
      </w:pPr>
    </w:p>
    <w:p w14:paraId="5E8653E9" w14:textId="77777777" w:rsidR="003A4233" w:rsidRDefault="003A4233" w:rsidP="003A4233">
      <w:pPr>
        <w:spacing w:after="0" w:line="240" w:lineRule="auto"/>
      </w:pPr>
      <w:r>
        <w:t>tibble(bootstraps = nrow(tbl_outcome_par),</w:t>
      </w:r>
    </w:p>
    <w:p w14:paraId="624E0170" w14:textId="77777777" w:rsidR="003A4233" w:rsidRDefault="003A4233" w:rsidP="003A4233">
      <w:pPr>
        <w:spacing w:after="0" w:line="240" w:lineRule="auto"/>
      </w:pPr>
      <w:r>
        <w:t xml:space="preserve">       start = start,</w:t>
      </w:r>
    </w:p>
    <w:p w14:paraId="6599FFD3" w14:textId="77777777" w:rsidR="003A4233" w:rsidRDefault="003A4233" w:rsidP="003A4233">
      <w:pPr>
        <w:spacing w:after="0" w:line="240" w:lineRule="auto"/>
      </w:pPr>
      <w:r>
        <w:t xml:space="preserve">       end = end) %&gt;% </w:t>
      </w:r>
    </w:p>
    <w:p w14:paraId="5FF82F32" w14:textId="77777777" w:rsidR="003A4233" w:rsidRDefault="003A4233" w:rsidP="003A4233">
      <w:pPr>
        <w:spacing w:after="0" w:line="240" w:lineRule="auto"/>
      </w:pPr>
      <w:r>
        <w:t xml:space="preserve">  mutate(total = end-start) %&gt;% </w:t>
      </w:r>
    </w:p>
    <w:p w14:paraId="4F37806F" w14:textId="77777777" w:rsidR="003A4233" w:rsidRDefault="003A4233" w:rsidP="003A4233">
      <w:pPr>
        <w:spacing w:after="0" w:line="240" w:lineRule="auto"/>
      </w:pPr>
      <w:r>
        <w:t xml:space="preserve">  saveRDS(".../boot_strap_times_parlapply.rds")</w:t>
      </w:r>
    </w:p>
    <w:p w14:paraId="1F46F20D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7FC09A63" w14:textId="77777777" w:rsidR="003A4233" w:rsidRDefault="003A4233" w:rsidP="003A4233">
      <w:pPr>
        <w:spacing w:after="0" w:line="240" w:lineRule="auto"/>
      </w:pPr>
      <w:r>
        <w:t># Calculate the 95% confidence interval of std risk under treatment using percentiles</w:t>
      </w:r>
    </w:p>
    <w:p w14:paraId="1AEFB49D" w14:textId="77777777" w:rsidR="003A4233" w:rsidRDefault="003A4233" w:rsidP="003A4233">
      <w:pPr>
        <w:spacing w:after="0" w:line="240" w:lineRule="auto"/>
      </w:pPr>
      <w:r>
        <w:t>std_rx1_ci_lower &lt;- quantile(tbl_outcome_par$std_rx1_var, 0.025)</w:t>
      </w:r>
    </w:p>
    <w:p w14:paraId="78F0AD32" w14:textId="77777777" w:rsidR="003A4233" w:rsidRDefault="003A4233" w:rsidP="003A4233">
      <w:pPr>
        <w:spacing w:after="0" w:line="240" w:lineRule="auto"/>
      </w:pPr>
      <w:r>
        <w:t>std_rx1_ci_lower</w:t>
      </w:r>
    </w:p>
    <w:p w14:paraId="44313FEA" w14:textId="77777777" w:rsidR="003A4233" w:rsidRDefault="003A4233" w:rsidP="003A4233">
      <w:pPr>
        <w:spacing w:after="0" w:line="240" w:lineRule="auto"/>
      </w:pPr>
      <w:r>
        <w:t>std_rx1_ci_upper &lt;- quantile(tbl_outcome_par$std_rx1_var, 0.975)</w:t>
      </w:r>
    </w:p>
    <w:p w14:paraId="306DCB73" w14:textId="77777777" w:rsidR="003A4233" w:rsidRDefault="003A4233" w:rsidP="003A4233">
      <w:pPr>
        <w:spacing w:after="0" w:line="240" w:lineRule="auto"/>
      </w:pPr>
      <w:r>
        <w:t>std_rx1_ci_upper</w:t>
      </w:r>
    </w:p>
    <w:p w14:paraId="7F22D3A4" w14:textId="77777777" w:rsidR="003A4233" w:rsidRDefault="003A4233" w:rsidP="003A4233">
      <w:pPr>
        <w:spacing w:after="0" w:line="240" w:lineRule="auto"/>
      </w:pPr>
      <w:r>
        <w:t xml:space="preserve"># Calculate the 95% confidence interval of std risk under control </w:t>
      </w:r>
    </w:p>
    <w:p w14:paraId="761E24C0" w14:textId="77777777" w:rsidR="003A4233" w:rsidRDefault="003A4233" w:rsidP="003A4233">
      <w:pPr>
        <w:spacing w:after="0" w:line="240" w:lineRule="auto"/>
      </w:pPr>
      <w:r>
        <w:t>std_rx0_ci_lower &lt;- quantile(tbl_outcome_par$std_rx0_var, 0.025)</w:t>
      </w:r>
    </w:p>
    <w:p w14:paraId="7D74C26C" w14:textId="77777777" w:rsidR="003A4233" w:rsidRDefault="003A4233" w:rsidP="003A4233">
      <w:pPr>
        <w:spacing w:after="0" w:line="240" w:lineRule="auto"/>
      </w:pPr>
      <w:r>
        <w:t>std_rx0_ci_lower</w:t>
      </w:r>
    </w:p>
    <w:p w14:paraId="0353A000" w14:textId="77777777" w:rsidR="003A4233" w:rsidRDefault="003A4233" w:rsidP="003A4233">
      <w:pPr>
        <w:spacing w:after="0" w:line="240" w:lineRule="auto"/>
      </w:pPr>
      <w:r>
        <w:t>std_rx0_ci_upper &lt;- quantile(tbl_outcome_par$std_rx0_var, 0.975)</w:t>
      </w:r>
    </w:p>
    <w:p w14:paraId="3A2DCFBB" w14:textId="77777777" w:rsidR="003A4233" w:rsidRDefault="003A4233" w:rsidP="003A4233">
      <w:pPr>
        <w:spacing w:after="0" w:line="240" w:lineRule="auto"/>
      </w:pPr>
      <w:r>
        <w:t>std_rx0_ci_upper</w:t>
      </w:r>
    </w:p>
    <w:p w14:paraId="0A870777" w14:textId="77777777" w:rsidR="003A4233" w:rsidRDefault="003A4233" w:rsidP="003A4233">
      <w:pPr>
        <w:spacing w:after="0" w:line="240" w:lineRule="auto"/>
      </w:pPr>
    </w:p>
    <w:p w14:paraId="79361221" w14:textId="77777777" w:rsidR="003A4233" w:rsidRDefault="003A4233" w:rsidP="003A4233">
      <w:pPr>
        <w:spacing w:after="0" w:line="240" w:lineRule="auto"/>
      </w:pPr>
      <w:r>
        <w:t># Calculate the 95% confidence interval of std risk difference using percentiles</w:t>
      </w:r>
    </w:p>
    <w:p w14:paraId="2A627B25" w14:textId="77777777" w:rsidR="003A4233" w:rsidRDefault="003A4233" w:rsidP="003A4233">
      <w:pPr>
        <w:spacing w:after="0" w:line="240" w:lineRule="auto"/>
      </w:pPr>
      <w:r>
        <w:t>std_rd_ci_lower &lt;- quantile(tbl_outcome_par$std_risk_difference_var, 0.025)</w:t>
      </w:r>
    </w:p>
    <w:p w14:paraId="1F1AF75C" w14:textId="77777777" w:rsidR="003A4233" w:rsidRDefault="003A4233" w:rsidP="003A4233">
      <w:pPr>
        <w:spacing w:after="0" w:line="240" w:lineRule="auto"/>
      </w:pPr>
      <w:r>
        <w:t>std_rd_ci_lower</w:t>
      </w:r>
    </w:p>
    <w:p w14:paraId="689051BF" w14:textId="77777777" w:rsidR="003A4233" w:rsidRDefault="003A4233" w:rsidP="003A4233">
      <w:pPr>
        <w:spacing w:after="0" w:line="240" w:lineRule="auto"/>
      </w:pPr>
      <w:r>
        <w:lastRenderedPageBreak/>
        <w:t>std_rd_ci_upper &lt;- quantile(tbl_outcome_par$std_risk_difference_var, 0.975)</w:t>
      </w:r>
    </w:p>
    <w:p w14:paraId="039CF79D" w14:textId="77777777" w:rsidR="003A4233" w:rsidRDefault="003A4233" w:rsidP="003A4233">
      <w:pPr>
        <w:spacing w:after="0" w:line="240" w:lineRule="auto"/>
      </w:pPr>
      <w:r>
        <w:t>std_rd_ci_upper</w:t>
      </w:r>
    </w:p>
    <w:p w14:paraId="37D3F2BD" w14:textId="77777777" w:rsidR="003A4233" w:rsidRDefault="003A4233" w:rsidP="003A4233">
      <w:pPr>
        <w:spacing w:after="0" w:line="240" w:lineRule="auto"/>
      </w:pPr>
      <w:r>
        <w:t># Calculate the 95% confidence interval of std risk ratio using percentiles</w:t>
      </w:r>
    </w:p>
    <w:p w14:paraId="5914190C" w14:textId="77777777" w:rsidR="003A4233" w:rsidRDefault="003A4233" w:rsidP="003A4233">
      <w:pPr>
        <w:spacing w:after="0" w:line="240" w:lineRule="auto"/>
      </w:pPr>
      <w:r>
        <w:t>std_rr_ci_lower &lt;- quantile(tbl_outcome_par$std_risk_ratio_var, 0.025)</w:t>
      </w:r>
    </w:p>
    <w:p w14:paraId="7311B9C6" w14:textId="77777777" w:rsidR="003A4233" w:rsidRDefault="003A4233" w:rsidP="003A4233">
      <w:pPr>
        <w:spacing w:after="0" w:line="240" w:lineRule="auto"/>
      </w:pPr>
      <w:r>
        <w:t>std_rr_ci_lower</w:t>
      </w:r>
    </w:p>
    <w:p w14:paraId="0A10C7A9" w14:textId="77777777" w:rsidR="003A4233" w:rsidRDefault="003A4233" w:rsidP="003A4233">
      <w:pPr>
        <w:spacing w:after="0" w:line="240" w:lineRule="auto"/>
      </w:pPr>
      <w:r>
        <w:t>std_rr_ci_upper &lt;- quantile(tbl_outcome_par$std_risk_ratio_var, 0.975)</w:t>
      </w:r>
    </w:p>
    <w:p w14:paraId="40C85312" w14:textId="77777777" w:rsidR="003A4233" w:rsidRDefault="003A4233" w:rsidP="003A4233">
      <w:pPr>
        <w:spacing w:after="0" w:line="240" w:lineRule="auto"/>
      </w:pPr>
      <w:r>
        <w:t>std_rr_ci_upper</w:t>
      </w:r>
    </w:p>
    <w:p w14:paraId="6027A79D" w14:textId="77777777" w:rsidR="003A4233" w:rsidRDefault="003A4233" w:rsidP="003A4233">
      <w:pPr>
        <w:spacing w:after="0" w:line="240" w:lineRule="auto"/>
      </w:pPr>
    </w:p>
    <w:p w14:paraId="6C561636" w14:textId="77777777" w:rsidR="003A4233" w:rsidRDefault="003A4233" w:rsidP="003A4233">
      <w:pPr>
        <w:spacing w:after="0" w:line="240" w:lineRule="auto"/>
      </w:pPr>
    </w:p>
    <w:p w14:paraId="3D9F1033" w14:textId="77777777" w:rsidR="003A4233" w:rsidRDefault="003A4233" w:rsidP="003A4233">
      <w:pPr>
        <w:spacing w:after="0" w:line="240" w:lineRule="auto"/>
      </w:pPr>
      <w:r>
        <w:t>cis &lt;- tibble(</w:t>
      </w:r>
    </w:p>
    <w:p w14:paraId="1A3D54AA" w14:textId="77777777" w:rsidR="003A4233" w:rsidRDefault="003A4233" w:rsidP="003A4233">
      <w:pPr>
        <w:spacing w:after="0" w:line="240" w:lineRule="auto"/>
      </w:pPr>
      <w:r>
        <w:t xml:space="preserve">  std_rx1_ci_lower = std_rx1_ci_lower,</w:t>
      </w:r>
    </w:p>
    <w:p w14:paraId="3DE5B2F5" w14:textId="77777777" w:rsidR="003A4233" w:rsidRDefault="003A4233" w:rsidP="003A4233">
      <w:pPr>
        <w:spacing w:after="0" w:line="240" w:lineRule="auto"/>
      </w:pPr>
      <w:r>
        <w:t xml:space="preserve">  std_rx1_ci_upper = std_rx1_ci_upper,</w:t>
      </w:r>
    </w:p>
    <w:p w14:paraId="300F397F" w14:textId="77777777" w:rsidR="003A4233" w:rsidRDefault="003A4233" w:rsidP="003A4233">
      <w:pPr>
        <w:spacing w:after="0" w:line="240" w:lineRule="auto"/>
      </w:pPr>
      <w:r>
        <w:t xml:space="preserve">  std_rx0_ci_lower = std_rx0_ci_lower,</w:t>
      </w:r>
    </w:p>
    <w:p w14:paraId="531D8478" w14:textId="77777777" w:rsidR="003A4233" w:rsidRDefault="003A4233" w:rsidP="003A4233">
      <w:pPr>
        <w:spacing w:after="0" w:line="240" w:lineRule="auto"/>
      </w:pPr>
      <w:r>
        <w:t xml:space="preserve">  std_rx0_ci_upper = std_rx0_ci_upper,</w:t>
      </w:r>
    </w:p>
    <w:p w14:paraId="2E6FC670" w14:textId="77777777" w:rsidR="003A4233" w:rsidRDefault="003A4233" w:rsidP="003A4233">
      <w:pPr>
        <w:spacing w:after="0" w:line="240" w:lineRule="auto"/>
      </w:pPr>
      <w:r>
        <w:t xml:space="preserve">  std_rd_ci_lower = std_rd_ci_lower,</w:t>
      </w:r>
    </w:p>
    <w:p w14:paraId="111C7E2C" w14:textId="77777777" w:rsidR="003A4233" w:rsidRDefault="003A4233" w:rsidP="003A4233">
      <w:pPr>
        <w:spacing w:after="0" w:line="240" w:lineRule="auto"/>
      </w:pPr>
      <w:r>
        <w:t xml:space="preserve">  std_rd_ci_upper = std_rd_ci_upper,</w:t>
      </w:r>
    </w:p>
    <w:p w14:paraId="0D211C67" w14:textId="77777777" w:rsidR="003A4233" w:rsidRDefault="003A4233" w:rsidP="003A4233">
      <w:pPr>
        <w:spacing w:after="0" w:line="240" w:lineRule="auto"/>
      </w:pPr>
      <w:r>
        <w:t xml:space="preserve">  std_rr_ci_lower = std_rr_ci_lower,</w:t>
      </w:r>
    </w:p>
    <w:p w14:paraId="4A4B5AA8" w14:textId="77777777" w:rsidR="003A4233" w:rsidRDefault="003A4233" w:rsidP="003A4233">
      <w:pPr>
        <w:spacing w:after="0" w:line="240" w:lineRule="auto"/>
      </w:pPr>
      <w:r>
        <w:t xml:space="preserve">  std_rr_ci_upper = std_rr_ci_upper</w:t>
      </w:r>
    </w:p>
    <w:p w14:paraId="47E1C48F" w14:textId="77777777" w:rsidR="003A4233" w:rsidRDefault="003A4233" w:rsidP="003A4233">
      <w:pPr>
        <w:spacing w:after="0" w:line="240" w:lineRule="auto"/>
      </w:pPr>
      <w:r>
        <w:t xml:space="preserve">  )</w:t>
      </w:r>
    </w:p>
    <w:p w14:paraId="3B3E8082" w14:textId="77777777" w:rsidR="003A4233" w:rsidRDefault="003A4233" w:rsidP="003A4233">
      <w:pPr>
        <w:spacing w:after="0" w:line="240" w:lineRule="auto"/>
      </w:pPr>
      <w:r>
        <w:t xml:space="preserve">  </w:t>
      </w:r>
    </w:p>
    <w:p w14:paraId="67D4DDE8" w14:textId="77777777" w:rsidR="003A4233" w:rsidRDefault="003A4233" w:rsidP="003A4233">
      <w:pPr>
        <w:spacing w:after="0" w:line="240" w:lineRule="auto"/>
      </w:pPr>
    </w:p>
    <w:p w14:paraId="6C51EF96" w14:textId="77777777" w:rsidR="003A4233" w:rsidRDefault="003A4233" w:rsidP="003A4233">
      <w:pPr>
        <w:spacing w:after="0" w:line="240" w:lineRule="auto"/>
      </w:pPr>
      <w:r>
        <w:t>saveRDS(cis, ".../cis_nospline.rds")</w:t>
      </w:r>
    </w:p>
    <w:p w14:paraId="6C5A9E80" w14:textId="77777777" w:rsidR="008F101B" w:rsidRPr="008F101B" w:rsidRDefault="008F101B" w:rsidP="008F101B"/>
    <w:sectPr w:rsidR="008F101B" w:rsidRPr="008F101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E1F13" w14:textId="77777777" w:rsidR="00D71EA4" w:rsidRDefault="00D71EA4" w:rsidP="00B27C5D">
      <w:pPr>
        <w:spacing w:after="0" w:line="240" w:lineRule="auto"/>
      </w:pPr>
      <w:r>
        <w:separator/>
      </w:r>
    </w:p>
  </w:endnote>
  <w:endnote w:type="continuationSeparator" w:id="0">
    <w:p w14:paraId="2A4CFDEF" w14:textId="77777777" w:rsidR="00D71EA4" w:rsidRDefault="00D71EA4" w:rsidP="00B27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342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7BD49" w14:textId="79CB08E4" w:rsidR="00B27C5D" w:rsidRDefault="00B27C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552DC" w14:textId="77777777" w:rsidR="00B27C5D" w:rsidRDefault="00B27C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58B5A" w14:textId="77777777" w:rsidR="00D71EA4" w:rsidRDefault="00D71EA4" w:rsidP="00B27C5D">
      <w:pPr>
        <w:spacing w:after="0" w:line="240" w:lineRule="auto"/>
      </w:pPr>
      <w:r>
        <w:separator/>
      </w:r>
    </w:p>
  </w:footnote>
  <w:footnote w:type="continuationSeparator" w:id="0">
    <w:p w14:paraId="083CDA93" w14:textId="77777777" w:rsidR="00D71EA4" w:rsidRDefault="00D71EA4" w:rsidP="00B27C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041BB"/>
    <w:multiLevelType w:val="hybridMultilevel"/>
    <w:tmpl w:val="D0028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30B52"/>
    <w:multiLevelType w:val="hybridMultilevel"/>
    <w:tmpl w:val="DCBA531C"/>
    <w:lvl w:ilvl="0" w:tplc="FCAAAA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E703E"/>
    <w:multiLevelType w:val="multilevel"/>
    <w:tmpl w:val="A010250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4.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69F41AA"/>
    <w:multiLevelType w:val="hybridMultilevel"/>
    <w:tmpl w:val="9446A778"/>
    <w:lvl w:ilvl="0" w:tplc="D924D2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C4F15"/>
    <w:multiLevelType w:val="hybridMultilevel"/>
    <w:tmpl w:val="92A43E56"/>
    <w:lvl w:ilvl="0" w:tplc="1DBAA7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401DB7"/>
    <w:multiLevelType w:val="hybridMultilevel"/>
    <w:tmpl w:val="B8F28B28"/>
    <w:lvl w:ilvl="0" w:tplc="D828EE82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552CA7"/>
    <w:multiLevelType w:val="hybridMultilevel"/>
    <w:tmpl w:val="2FD44D9C"/>
    <w:lvl w:ilvl="0" w:tplc="928A22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faxfxktfeaoerdptxtw2kzv9v0xxw5dew&quot;&gt;My EndNote Library&lt;record-ids&gt;&lt;item&gt;4965&lt;/item&gt;&lt;item&gt;5185&lt;/item&gt;&lt;/record-ids&gt;&lt;/item&gt;&lt;/Libraries&gt;"/>
  </w:docVars>
  <w:rsids>
    <w:rsidRoot w:val="00B25E50"/>
    <w:rsid w:val="00001204"/>
    <w:rsid w:val="00006064"/>
    <w:rsid w:val="0000614E"/>
    <w:rsid w:val="00006AA1"/>
    <w:rsid w:val="00013EE1"/>
    <w:rsid w:val="00016DA1"/>
    <w:rsid w:val="00025FEF"/>
    <w:rsid w:val="000270E3"/>
    <w:rsid w:val="00034071"/>
    <w:rsid w:val="00035B0D"/>
    <w:rsid w:val="000377E9"/>
    <w:rsid w:val="000444A4"/>
    <w:rsid w:val="00045FE7"/>
    <w:rsid w:val="000522A1"/>
    <w:rsid w:val="00055944"/>
    <w:rsid w:val="0005622B"/>
    <w:rsid w:val="00067CC3"/>
    <w:rsid w:val="00073ADB"/>
    <w:rsid w:val="00073AE9"/>
    <w:rsid w:val="0007772A"/>
    <w:rsid w:val="000800AF"/>
    <w:rsid w:val="0008575D"/>
    <w:rsid w:val="00086829"/>
    <w:rsid w:val="0008785A"/>
    <w:rsid w:val="0009031C"/>
    <w:rsid w:val="0009764C"/>
    <w:rsid w:val="000A188E"/>
    <w:rsid w:val="000A544C"/>
    <w:rsid w:val="000A581D"/>
    <w:rsid w:val="000A7E99"/>
    <w:rsid w:val="000B2D88"/>
    <w:rsid w:val="000B354C"/>
    <w:rsid w:val="000B3CDD"/>
    <w:rsid w:val="000B3F4D"/>
    <w:rsid w:val="000B7AB7"/>
    <w:rsid w:val="000C4AFA"/>
    <w:rsid w:val="000C5619"/>
    <w:rsid w:val="000C599F"/>
    <w:rsid w:val="000C731C"/>
    <w:rsid w:val="000D1EF4"/>
    <w:rsid w:val="000D736E"/>
    <w:rsid w:val="000D7D24"/>
    <w:rsid w:val="000E68B9"/>
    <w:rsid w:val="000E6D06"/>
    <w:rsid w:val="000F0395"/>
    <w:rsid w:val="000F0998"/>
    <w:rsid w:val="000F2DAC"/>
    <w:rsid w:val="000F3DDB"/>
    <w:rsid w:val="000F7DEF"/>
    <w:rsid w:val="001011FD"/>
    <w:rsid w:val="00105C81"/>
    <w:rsid w:val="00106A80"/>
    <w:rsid w:val="00111707"/>
    <w:rsid w:val="00111F64"/>
    <w:rsid w:val="001245EA"/>
    <w:rsid w:val="00126D48"/>
    <w:rsid w:val="001277D1"/>
    <w:rsid w:val="00131E82"/>
    <w:rsid w:val="001420BB"/>
    <w:rsid w:val="001423C7"/>
    <w:rsid w:val="00150C53"/>
    <w:rsid w:val="0015134A"/>
    <w:rsid w:val="00151488"/>
    <w:rsid w:val="0015381A"/>
    <w:rsid w:val="00164AB3"/>
    <w:rsid w:val="001729DD"/>
    <w:rsid w:val="00173AB2"/>
    <w:rsid w:val="00175898"/>
    <w:rsid w:val="00181080"/>
    <w:rsid w:val="00186DCF"/>
    <w:rsid w:val="00192580"/>
    <w:rsid w:val="0019307D"/>
    <w:rsid w:val="00193552"/>
    <w:rsid w:val="001A1BF8"/>
    <w:rsid w:val="001B4511"/>
    <w:rsid w:val="001B64A5"/>
    <w:rsid w:val="001B6880"/>
    <w:rsid w:val="001B7882"/>
    <w:rsid w:val="001C4371"/>
    <w:rsid w:val="001C4BC5"/>
    <w:rsid w:val="001D217E"/>
    <w:rsid w:val="001D3030"/>
    <w:rsid w:val="001D60C0"/>
    <w:rsid w:val="001D772E"/>
    <w:rsid w:val="001E3314"/>
    <w:rsid w:val="001E36C5"/>
    <w:rsid w:val="001E5243"/>
    <w:rsid w:val="001F0111"/>
    <w:rsid w:val="001F2B9D"/>
    <w:rsid w:val="001F33C7"/>
    <w:rsid w:val="001F3974"/>
    <w:rsid w:val="001F54C8"/>
    <w:rsid w:val="001F552D"/>
    <w:rsid w:val="001F6534"/>
    <w:rsid w:val="002033EE"/>
    <w:rsid w:val="0020597E"/>
    <w:rsid w:val="00212C82"/>
    <w:rsid w:val="002144CB"/>
    <w:rsid w:val="00216337"/>
    <w:rsid w:val="00227FA9"/>
    <w:rsid w:val="002349EC"/>
    <w:rsid w:val="00234A1F"/>
    <w:rsid w:val="0023581D"/>
    <w:rsid w:val="002373DD"/>
    <w:rsid w:val="002532AB"/>
    <w:rsid w:val="00253E5E"/>
    <w:rsid w:val="00257525"/>
    <w:rsid w:val="00257C0A"/>
    <w:rsid w:val="00257D84"/>
    <w:rsid w:val="00270BEB"/>
    <w:rsid w:val="002737DA"/>
    <w:rsid w:val="00277B19"/>
    <w:rsid w:val="00282CF7"/>
    <w:rsid w:val="00287349"/>
    <w:rsid w:val="00295FDE"/>
    <w:rsid w:val="0029667D"/>
    <w:rsid w:val="00297D54"/>
    <w:rsid w:val="002A1CC7"/>
    <w:rsid w:val="002A3972"/>
    <w:rsid w:val="002B0627"/>
    <w:rsid w:val="002B0DB6"/>
    <w:rsid w:val="002B57C6"/>
    <w:rsid w:val="002B588C"/>
    <w:rsid w:val="002C15A3"/>
    <w:rsid w:val="002C20EB"/>
    <w:rsid w:val="002D0817"/>
    <w:rsid w:val="002D3269"/>
    <w:rsid w:val="002D4703"/>
    <w:rsid w:val="002D6464"/>
    <w:rsid w:val="002E53B3"/>
    <w:rsid w:val="002F0EB5"/>
    <w:rsid w:val="002F792E"/>
    <w:rsid w:val="00303427"/>
    <w:rsid w:val="0030434E"/>
    <w:rsid w:val="00307522"/>
    <w:rsid w:val="00311452"/>
    <w:rsid w:val="003177E4"/>
    <w:rsid w:val="00321715"/>
    <w:rsid w:val="00325539"/>
    <w:rsid w:val="003306F6"/>
    <w:rsid w:val="003309DE"/>
    <w:rsid w:val="00333293"/>
    <w:rsid w:val="00333D22"/>
    <w:rsid w:val="0034201A"/>
    <w:rsid w:val="00342F0A"/>
    <w:rsid w:val="003504B3"/>
    <w:rsid w:val="0035194C"/>
    <w:rsid w:val="00353511"/>
    <w:rsid w:val="0035510C"/>
    <w:rsid w:val="00364E18"/>
    <w:rsid w:val="00364EF0"/>
    <w:rsid w:val="0037104D"/>
    <w:rsid w:val="003717CD"/>
    <w:rsid w:val="00372DF3"/>
    <w:rsid w:val="00380C09"/>
    <w:rsid w:val="00390BEF"/>
    <w:rsid w:val="003A4233"/>
    <w:rsid w:val="003A5980"/>
    <w:rsid w:val="003A7A99"/>
    <w:rsid w:val="003B4974"/>
    <w:rsid w:val="003C1F65"/>
    <w:rsid w:val="003C4D76"/>
    <w:rsid w:val="003C7E6B"/>
    <w:rsid w:val="003D0F3F"/>
    <w:rsid w:val="003D2C06"/>
    <w:rsid w:val="003D455A"/>
    <w:rsid w:val="003D4E90"/>
    <w:rsid w:val="003D71D2"/>
    <w:rsid w:val="003F0FAA"/>
    <w:rsid w:val="0040218F"/>
    <w:rsid w:val="00402ADA"/>
    <w:rsid w:val="0040302E"/>
    <w:rsid w:val="00404BE1"/>
    <w:rsid w:val="00407010"/>
    <w:rsid w:val="00413BD1"/>
    <w:rsid w:val="00413CAF"/>
    <w:rsid w:val="00413F86"/>
    <w:rsid w:val="004153CE"/>
    <w:rsid w:val="00415A19"/>
    <w:rsid w:val="00416DAB"/>
    <w:rsid w:val="00424B51"/>
    <w:rsid w:val="00426BDE"/>
    <w:rsid w:val="00427B44"/>
    <w:rsid w:val="00433BBE"/>
    <w:rsid w:val="00434633"/>
    <w:rsid w:val="004348CE"/>
    <w:rsid w:val="004350E3"/>
    <w:rsid w:val="0043665F"/>
    <w:rsid w:val="0044014E"/>
    <w:rsid w:val="00441787"/>
    <w:rsid w:val="004522ED"/>
    <w:rsid w:val="004548B5"/>
    <w:rsid w:val="00455FE3"/>
    <w:rsid w:val="0045793D"/>
    <w:rsid w:val="00475CB1"/>
    <w:rsid w:val="00476580"/>
    <w:rsid w:val="0047742C"/>
    <w:rsid w:val="00480C82"/>
    <w:rsid w:val="00481777"/>
    <w:rsid w:val="0048235C"/>
    <w:rsid w:val="00482776"/>
    <w:rsid w:val="00485C1F"/>
    <w:rsid w:val="004861A5"/>
    <w:rsid w:val="0048753A"/>
    <w:rsid w:val="00490AAD"/>
    <w:rsid w:val="00494357"/>
    <w:rsid w:val="004976BA"/>
    <w:rsid w:val="004A65A1"/>
    <w:rsid w:val="004B2E9F"/>
    <w:rsid w:val="004B44B5"/>
    <w:rsid w:val="004B4D61"/>
    <w:rsid w:val="004C22B2"/>
    <w:rsid w:val="004C479E"/>
    <w:rsid w:val="004C49CC"/>
    <w:rsid w:val="004C53A4"/>
    <w:rsid w:val="004D3276"/>
    <w:rsid w:val="004D5607"/>
    <w:rsid w:val="004E1357"/>
    <w:rsid w:val="004E2DF4"/>
    <w:rsid w:val="004E31B9"/>
    <w:rsid w:val="004E3C64"/>
    <w:rsid w:val="004E70DA"/>
    <w:rsid w:val="004F4B08"/>
    <w:rsid w:val="004F4E91"/>
    <w:rsid w:val="00504100"/>
    <w:rsid w:val="00504EB7"/>
    <w:rsid w:val="005116E8"/>
    <w:rsid w:val="00522A8B"/>
    <w:rsid w:val="005264EC"/>
    <w:rsid w:val="00526AE3"/>
    <w:rsid w:val="00536D19"/>
    <w:rsid w:val="0054007E"/>
    <w:rsid w:val="00541977"/>
    <w:rsid w:val="00545C7F"/>
    <w:rsid w:val="00545E12"/>
    <w:rsid w:val="00546BA4"/>
    <w:rsid w:val="00555601"/>
    <w:rsid w:val="00556C25"/>
    <w:rsid w:val="005604B3"/>
    <w:rsid w:val="00572C17"/>
    <w:rsid w:val="00574172"/>
    <w:rsid w:val="00574DA0"/>
    <w:rsid w:val="00585EEC"/>
    <w:rsid w:val="00586927"/>
    <w:rsid w:val="0059022C"/>
    <w:rsid w:val="00592726"/>
    <w:rsid w:val="005979C9"/>
    <w:rsid w:val="005A03BA"/>
    <w:rsid w:val="005A23CB"/>
    <w:rsid w:val="005B3A47"/>
    <w:rsid w:val="005B5D64"/>
    <w:rsid w:val="005B6390"/>
    <w:rsid w:val="005C152E"/>
    <w:rsid w:val="005C5ED6"/>
    <w:rsid w:val="005D3338"/>
    <w:rsid w:val="005D34BD"/>
    <w:rsid w:val="005D4B41"/>
    <w:rsid w:val="005D5182"/>
    <w:rsid w:val="005D65E7"/>
    <w:rsid w:val="005E3905"/>
    <w:rsid w:val="005E51AC"/>
    <w:rsid w:val="005E5F9E"/>
    <w:rsid w:val="005F177E"/>
    <w:rsid w:val="005F3FDF"/>
    <w:rsid w:val="005F42F2"/>
    <w:rsid w:val="00600872"/>
    <w:rsid w:val="0060190A"/>
    <w:rsid w:val="0060471B"/>
    <w:rsid w:val="006062BE"/>
    <w:rsid w:val="0060763A"/>
    <w:rsid w:val="006136E0"/>
    <w:rsid w:val="00622BA5"/>
    <w:rsid w:val="00622D49"/>
    <w:rsid w:val="00623613"/>
    <w:rsid w:val="00626596"/>
    <w:rsid w:val="006268D9"/>
    <w:rsid w:val="006273E2"/>
    <w:rsid w:val="00633B38"/>
    <w:rsid w:val="00634BA0"/>
    <w:rsid w:val="00635FE7"/>
    <w:rsid w:val="006456CA"/>
    <w:rsid w:val="00645B05"/>
    <w:rsid w:val="00650D62"/>
    <w:rsid w:val="006522BA"/>
    <w:rsid w:val="00665D1D"/>
    <w:rsid w:val="00671A00"/>
    <w:rsid w:val="00671CA9"/>
    <w:rsid w:val="00676D31"/>
    <w:rsid w:val="006770D3"/>
    <w:rsid w:val="006803F9"/>
    <w:rsid w:val="00686F07"/>
    <w:rsid w:val="00693EE0"/>
    <w:rsid w:val="00697024"/>
    <w:rsid w:val="006A07F3"/>
    <w:rsid w:val="006A46FE"/>
    <w:rsid w:val="006B25D1"/>
    <w:rsid w:val="006B49F7"/>
    <w:rsid w:val="006C5647"/>
    <w:rsid w:val="006D3762"/>
    <w:rsid w:val="006D5179"/>
    <w:rsid w:val="006D7052"/>
    <w:rsid w:val="006E1C04"/>
    <w:rsid w:val="006E21EB"/>
    <w:rsid w:val="006E2393"/>
    <w:rsid w:val="006E35D3"/>
    <w:rsid w:val="006E4FCF"/>
    <w:rsid w:val="006F0CEB"/>
    <w:rsid w:val="007002FB"/>
    <w:rsid w:val="00702D00"/>
    <w:rsid w:val="00702E79"/>
    <w:rsid w:val="007118F7"/>
    <w:rsid w:val="00716DD6"/>
    <w:rsid w:val="00720637"/>
    <w:rsid w:val="00723079"/>
    <w:rsid w:val="00723E00"/>
    <w:rsid w:val="00727E6E"/>
    <w:rsid w:val="00733BD7"/>
    <w:rsid w:val="00736019"/>
    <w:rsid w:val="00737B67"/>
    <w:rsid w:val="00737F77"/>
    <w:rsid w:val="007544C6"/>
    <w:rsid w:val="007569E4"/>
    <w:rsid w:val="00760859"/>
    <w:rsid w:val="00765580"/>
    <w:rsid w:val="007701BA"/>
    <w:rsid w:val="0077044B"/>
    <w:rsid w:val="007705D6"/>
    <w:rsid w:val="0077619A"/>
    <w:rsid w:val="0078207C"/>
    <w:rsid w:val="0079033D"/>
    <w:rsid w:val="007914A2"/>
    <w:rsid w:val="00793A68"/>
    <w:rsid w:val="00795645"/>
    <w:rsid w:val="00796702"/>
    <w:rsid w:val="00797680"/>
    <w:rsid w:val="00797D3E"/>
    <w:rsid w:val="007A7146"/>
    <w:rsid w:val="007B2B1F"/>
    <w:rsid w:val="007B31F8"/>
    <w:rsid w:val="007D0305"/>
    <w:rsid w:val="007D07EE"/>
    <w:rsid w:val="007D3D08"/>
    <w:rsid w:val="007D697E"/>
    <w:rsid w:val="008039E9"/>
    <w:rsid w:val="008048A0"/>
    <w:rsid w:val="008219AF"/>
    <w:rsid w:val="00821AD9"/>
    <w:rsid w:val="00823448"/>
    <w:rsid w:val="00827587"/>
    <w:rsid w:val="008306E2"/>
    <w:rsid w:val="008334DA"/>
    <w:rsid w:val="008336EF"/>
    <w:rsid w:val="00843C3B"/>
    <w:rsid w:val="00844F4E"/>
    <w:rsid w:val="008551A5"/>
    <w:rsid w:val="00867A7D"/>
    <w:rsid w:val="008757D6"/>
    <w:rsid w:val="008809C0"/>
    <w:rsid w:val="00886806"/>
    <w:rsid w:val="00886ED7"/>
    <w:rsid w:val="00894BDA"/>
    <w:rsid w:val="008955EE"/>
    <w:rsid w:val="008A5D7F"/>
    <w:rsid w:val="008B738B"/>
    <w:rsid w:val="008B7A6A"/>
    <w:rsid w:val="008B7C86"/>
    <w:rsid w:val="008C5854"/>
    <w:rsid w:val="008C6A13"/>
    <w:rsid w:val="008C7770"/>
    <w:rsid w:val="008D0BE9"/>
    <w:rsid w:val="008D1401"/>
    <w:rsid w:val="008D3F49"/>
    <w:rsid w:val="008D441E"/>
    <w:rsid w:val="008D4AA9"/>
    <w:rsid w:val="008D4AAC"/>
    <w:rsid w:val="008D57F5"/>
    <w:rsid w:val="008D662B"/>
    <w:rsid w:val="008D6EC5"/>
    <w:rsid w:val="008F0018"/>
    <w:rsid w:val="008F101B"/>
    <w:rsid w:val="008F3E5E"/>
    <w:rsid w:val="008F4E50"/>
    <w:rsid w:val="009055CC"/>
    <w:rsid w:val="00906A56"/>
    <w:rsid w:val="00912D78"/>
    <w:rsid w:val="00913934"/>
    <w:rsid w:val="00913FF9"/>
    <w:rsid w:val="009143B0"/>
    <w:rsid w:val="00920091"/>
    <w:rsid w:val="0092247B"/>
    <w:rsid w:val="009245D6"/>
    <w:rsid w:val="009271EE"/>
    <w:rsid w:val="00927A4E"/>
    <w:rsid w:val="00927ADA"/>
    <w:rsid w:val="0093556D"/>
    <w:rsid w:val="00944772"/>
    <w:rsid w:val="0095176C"/>
    <w:rsid w:val="00951B2A"/>
    <w:rsid w:val="00952774"/>
    <w:rsid w:val="00953A22"/>
    <w:rsid w:val="0095760C"/>
    <w:rsid w:val="009608D4"/>
    <w:rsid w:val="00983D2A"/>
    <w:rsid w:val="00984208"/>
    <w:rsid w:val="00991C32"/>
    <w:rsid w:val="00996F55"/>
    <w:rsid w:val="009B12E4"/>
    <w:rsid w:val="009B7AF4"/>
    <w:rsid w:val="009C2E16"/>
    <w:rsid w:val="009C6D58"/>
    <w:rsid w:val="009C7609"/>
    <w:rsid w:val="009C7B1E"/>
    <w:rsid w:val="009D35E6"/>
    <w:rsid w:val="009E0F3A"/>
    <w:rsid w:val="009E2256"/>
    <w:rsid w:val="009F4128"/>
    <w:rsid w:val="009F761B"/>
    <w:rsid w:val="00A05D06"/>
    <w:rsid w:val="00A07189"/>
    <w:rsid w:val="00A31307"/>
    <w:rsid w:val="00A33C19"/>
    <w:rsid w:val="00A3594C"/>
    <w:rsid w:val="00A37A8E"/>
    <w:rsid w:val="00A55DF3"/>
    <w:rsid w:val="00A5717E"/>
    <w:rsid w:val="00A66A8C"/>
    <w:rsid w:val="00A71D49"/>
    <w:rsid w:val="00A7642B"/>
    <w:rsid w:val="00A807CD"/>
    <w:rsid w:val="00A83A8C"/>
    <w:rsid w:val="00A90EEB"/>
    <w:rsid w:val="00A963F7"/>
    <w:rsid w:val="00A97229"/>
    <w:rsid w:val="00AA513F"/>
    <w:rsid w:val="00AA6506"/>
    <w:rsid w:val="00AB137E"/>
    <w:rsid w:val="00AB7D3B"/>
    <w:rsid w:val="00AC59AB"/>
    <w:rsid w:val="00AC5E3E"/>
    <w:rsid w:val="00AC67A0"/>
    <w:rsid w:val="00AD0047"/>
    <w:rsid w:val="00AD0B41"/>
    <w:rsid w:val="00AE0393"/>
    <w:rsid w:val="00AE68C4"/>
    <w:rsid w:val="00AF1683"/>
    <w:rsid w:val="00AF58D6"/>
    <w:rsid w:val="00B104F7"/>
    <w:rsid w:val="00B111AD"/>
    <w:rsid w:val="00B126DF"/>
    <w:rsid w:val="00B12865"/>
    <w:rsid w:val="00B135DC"/>
    <w:rsid w:val="00B15504"/>
    <w:rsid w:val="00B17816"/>
    <w:rsid w:val="00B25259"/>
    <w:rsid w:val="00B25E50"/>
    <w:rsid w:val="00B27C5D"/>
    <w:rsid w:val="00B30B04"/>
    <w:rsid w:val="00B32335"/>
    <w:rsid w:val="00B331B7"/>
    <w:rsid w:val="00B355CF"/>
    <w:rsid w:val="00B37C85"/>
    <w:rsid w:val="00B444BC"/>
    <w:rsid w:val="00B519A4"/>
    <w:rsid w:val="00B70129"/>
    <w:rsid w:val="00B71540"/>
    <w:rsid w:val="00B7545A"/>
    <w:rsid w:val="00B7644E"/>
    <w:rsid w:val="00B76897"/>
    <w:rsid w:val="00B77974"/>
    <w:rsid w:val="00B77C02"/>
    <w:rsid w:val="00B94460"/>
    <w:rsid w:val="00B97523"/>
    <w:rsid w:val="00B97741"/>
    <w:rsid w:val="00BA2953"/>
    <w:rsid w:val="00BA2F9E"/>
    <w:rsid w:val="00BB2FEB"/>
    <w:rsid w:val="00BB3D0F"/>
    <w:rsid w:val="00BB5670"/>
    <w:rsid w:val="00BC03F2"/>
    <w:rsid w:val="00BC2786"/>
    <w:rsid w:val="00BC36F6"/>
    <w:rsid w:val="00BC6D4B"/>
    <w:rsid w:val="00BF0268"/>
    <w:rsid w:val="00BF34AE"/>
    <w:rsid w:val="00BF3608"/>
    <w:rsid w:val="00BF41DE"/>
    <w:rsid w:val="00BF504A"/>
    <w:rsid w:val="00BF66F0"/>
    <w:rsid w:val="00C03EF2"/>
    <w:rsid w:val="00C05531"/>
    <w:rsid w:val="00C11561"/>
    <w:rsid w:val="00C12310"/>
    <w:rsid w:val="00C14DDD"/>
    <w:rsid w:val="00C14DF4"/>
    <w:rsid w:val="00C15A3C"/>
    <w:rsid w:val="00C166FE"/>
    <w:rsid w:val="00C16759"/>
    <w:rsid w:val="00C16FA1"/>
    <w:rsid w:val="00C2098F"/>
    <w:rsid w:val="00C22692"/>
    <w:rsid w:val="00C35328"/>
    <w:rsid w:val="00C357AC"/>
    <w:rsid w:val="00C36676"/>
    <w:rsid w:val="00C3756B"/>
    <w:rsid w:val="00C43817"/>
    <w:rsid w:val="00C6657E"/>
    <w:rsid w:val="00C67653"/>
    <w:rsid w:val="00C701C4"/>
    <w:rsid w:val="00C72FFE"/>
    <w:rsid w:val="00C84194"/>
    <w:rsid w:val="00C8488A"/>
    <w:rsid w:val="00CB1FFD"/>
    <w:rsid w:val="00CC6BFA"/>
    <w:rsid w:val="00CC7457"/>
    <w:rsid w:val="00CD2D90"/>
    <w:rsid w:val="00CE190E"/>
    <w:rsid w:val="00CE7F7B"/>
    <w:rsid w:val="00D01133"/>
    <w:rsid w:val="00D05F08"/>
    <w:rsid w:val="00D11A26"/>
    <w:rsid w:val="00D12461"/>
    <w:rsid w:val="00D125E4"/>
    <w:rsid w:val="00D16B8A"/>
    <w:rsid w:val="00D207EF"/>
    <w:rsid w:val="00D25CFE"/>
    <w:rsid w:val="00D32D67"/>
    <w:rsid w:val="00D34344"/>
    <w:rsid w:val="00D3719E"/>
    <w:rsid w:val="00D37F1D"/>
    <w:rsid w:val="00D41271"/>
    <w:rsid w:val="00D44452"/>
    <w:rsid w:val="00D5015F"/>
    <w:rsid w:val="00D50E0C"/>
    <w:rsid w:val="00D52045"/>
    <w:rsid w:val="00D6254A"/>
    <w:rsid w:val="00D71EA4"/>
    <w:rsid w:val="00D73939"/>
    <w:rsid w:val="00D7484D"/>
    <w:rsid w:val="00D82516"/>
    <w:rsid w:val="00D87AF4"/>
    <w:rsid w:val="00D92ED8"/>
    <w:rsid w:val="00DA0598"/>
    <w:rsid w:val="00DA1720"/>
    <w:rsid w:val="00DC4FE6"/>
    <w:rsid w:val="00DC545D"/>
    <w:rsid w:val="00DD054E"/>
    <w:rsid w:val="00DE1F21"/>
    <w:rsid w:val="00DE3BFF"/>
    <w:rsid w:val="00E03003"/>
    <w:rsid w:val="00E056BA"/>
    <w:rsid w:val="00E0586F"/>
    <w:rsid w:val="00E13900"/>
    <w:rsid w:val="00E16F94"/>
    <w:rsid w:val="00E25154"/>
    <w:rsid w:val="00E32FE3"/>
    <w:rsid w:val="00E37993"/>
    <w:rsid w:val="00E40286"/>
    <w:rsid w:val="00E427AD"/>
    <w:rsid w:val="00E4672B"/>
    <w:rsid w:val="00E559A9"/>
    <w:rsid w:val="00E561CA"/>
    <w:rsid w:val="00E5720C"/>
    <w:rsid w:val="00E6346C"/>
    <w:rsid w:val="00E6459D"/>
    <w:rsid w:val="00E662F6"/>
    <w:rsid w:val="00E66947"/>
    <w:rsid w:val="00E66A52"/>
    <w:rsid w:val="00E66A9A"/>
    <w:rsid w:val="00E80373"/>
    <w:rsid w:val="00E82CBF"/>
    <w:rsid w:val="00E86AF2"/>
    <w:rsid w:val="00EA1BEC"/>
    <w:rsid w:val="00EB3A87"/>
    <w:rsid w:val="00EB4F84"/>
    <w:rsid w:val="00EB7A88"/>
    <w:rsid w:val="00EC685D"/>
    <w:rsid w:val="00ED0909"/>
    <w:rsid w:val="00ED0C7B"/>
    <w:rsid w:val="00ED4ECD"/>
    <w:rsid w:val="00ED5477"/>
    <w:rsid w:val="00ED6083"/>
    <w:rsid w:val="00EE249B"/>
    <w:rsid w:val="00EE4360"/>
    <w:rsid w:val="00EE49DD"/>
    <w:rsid w:val="00EE4B04"/>
    <w:rsid w:val="00EE50EF"/>
    <w:rsid w:val="00EE6178"/>
    <w:rsid w:val="00EF4F8B"/>
    <w:rsid w:val="00F031B1"/>
    <w:rsid w:val="00F07C57"/>
    <w:rsid w:val="00F07E69"/>
    <w:rsid w:val="00F1177A"/>
    <w:rsid w:val="00F11898"/>
    <w:rsid w:val="00F12F53"/>
    <w:rsid w:val="00F201CE"/>
    <w:rsid w:val="00F20299"/>
    <w:rsid w:val="00F24DEA"/>
    <w:rsid w:val="00F308D6"/>
    <w:rsid w:val="00F3541B"/>
    <w:rsid w:val="00F404ED"/>
    <w:rsid w:val="00F464E9"/>
    <w:rsid w:val="00F50210"/>
    <w:rsid w:val="00F50C3F"/>
    <w:rsid w:val="00F5500B"/>
    <w:rsid w:val="00F5791E"/>
    <w:rsid w:val="00F61E5C"/>
    <w:rsid w:val="00F61F6D"/>
    <w:rsid w:val="00F6528F"/>
    <w:rsid w:val="00F65734"/>
    <w:rsid w:val="00F74288"/>
    <w:rsid w:val="00F801E8"/>
    <w:rsid w:val="00F8654B"/>
    <w:rsid w:val="00F87308"/>
    <w:rsid w:val="00F90DED"/>
    <w:rsid w:val="00F91F2C"/>
    <w:rsid w:val="00F92982"/>
    <w:rsid w:val="00F93BDE"/>
    <w:rsid w:val="00F9678C"/>
    <w:rsid w:val="00FB02C2"/>
    <w:rsid w:val="00FB0804"/>
    <w:rsid w:val="00FB0E20"/>
    <w:rsid w:val="00FC3474"/>
    <w:rsid w:val="00FC6570"/>
    <w:rsid w:val="00FC707A"/>
    <w:rsid w:val="00FD0CAA"/>
    <w:rsid w:val="00FD5678"/>
    <w:rsid w:val="00FF26E3"/>
    <w:rsid w:val="00FF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3AAEF"/>
  <w15:chartTrackingRefBased/>
  <w15:docId w15:val="{D38F5459-2BA0-4C4A-8C03-ECA797B9C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1E8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179"/>
    <w:pPr>
      <w:keepNext/>
      <w:keepLines/>
      <w:numPr>
        <w:numId w:val="5"/>
      </w:numPr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B19"/>
    <w:pPr>
      <w:keepNext/>
      <w:keepLines/>
      <w:numPr>
        <w:ilvl w:val="1"/>
        <w:numId w:val="5"/>
      </w:numPr>
      <w:spacing w:before="4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92E"/>
    <w:pPr>
      <w:ind w:left="720"/>
      <w:contextualSpacing/>
    </w:pPr>
  </w:style>
  <w:style w:type="character" w:customStyle="1" w:styleId="hgkelc">
    <w:name w:val="hgkelc"/>
    <w:basedOn w:val="DefaultParagraphFont"/>
    <w:rsid w:val="00F50C3F"/>
  </w:style>
  <w:style w:type="character" w:styleId="CommentReference">
    <w:name w:val="annotation reference"/>
    <w:basedOn w:val="DefaultParagraphFont"/>
    <w:uiPriority w:val="99"/>
    <w:semiHidden/>
    <w:unhideWhenUsed/>
    <w:rsid w:val="00E66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A52"/>
    <w:pPr>
      <w:spacing w:before="120" w:after="120" w:line="240" w:lineRule="auto"/>
    </w:pPr>
    <w:rPr>
      <w:rFonts w:ascii="Arial" w:hAnsi="Arial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A52"/>
    <w:rPr>
      <w:rFonts w:ascii="Arial" w:hAnsi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D5179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7B19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66947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9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94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94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7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C5D"/>
  </w:style>
  <w:style w:type="paragraph" w:styleId="Footer">
    <w:name w:val="footer"/>
    <w:basedOn w:val="Normal"/>
    <w:link w:val="FooterChar"/>
    <w:uiPriority w:val="99"/>
    <w:unhideWhenUsed/>
    <w:rsid w:val="00B27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C5D"/>
  </w:style>
  <w:style w:type="paragraph" w:styleId="TOCHeading">
    <w:name w:val="TOC Heading"/>
    <w:basedOn w:val="Heading1"/>
    <w:next w:val="Normal"/>
    <w:uiPriority w:val="39"/>
    <w:unhideWhenUsed/>
    <w:qFormat/>
    <w:rsid w:val="00277B19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77B19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277B19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D5179"/>
    <w:pPr>
      <w:spacing w:after="1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F77"/>
    <w:pPr>
      <w:spacing w:before="0" w:after="16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F77"/>
    <w:rPr>
      <w:rFonts w:ascii="Times New Roman" w:hAnsi="Times New Roman"/>
      <w:b/>
      <w:bCs/>
      <w:sz w:val="20"/>
      <w:szCs w:val="20"/>
    </w:rPr>
  </w:style>
  <w:style w:type="character" w:customStyle="1" w:styleId="cf01">
    <w:name w:val="cf01"/>
    <w:basedOn w:val="DefaultParagraphFont"/>
    <w:rsid w:val="00F8654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D722B-FAB8-460A-A50A-CFE3074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2</Pages>
  <Words>6663</Words>
  <Characters>37982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4</cp:revision>
  <dcterms:created xsi:type="dcterms:W3CDTF">2025-03-06T14:10:00Z</dcterms:created>
  <dcterms:modified xsi:type="dcterms:W3CDTF">2025-03-07T10:41:00Z</dcterms:modified>
</cp:coreProperties>
</file>